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29A52" w14:textId="77777777" w:rsidR="007A29F8" w:rsidRDefault="007A29F8" w:rsidP="007A29F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s </w:t>
      </w:r>
    </w:p>
    <w:p w14:paraId="11473F71" w14:textId="77777777" w:rsidR="007A29F8" w:rsidRDefault="007A29F8" w:rsidP="007A29F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441"/>
        <w:tblW w:w="10910" w:type="dxa"/>
        <w:tblLook w:val="04A0" w:firstRow="1" w:lastRow="0" w:firstColumn="1" w:lastColumn="0" w:noHBand="0" w:noVBand="1"/>
      </w:tblPr>
      <w:tblGrid>
        <w:gridCol w:w="3114"/>
        <w:gridCol w:w="1843"/>
        <w:gridCol w:w="708"/>
        <w:gridCol w:w="1843"/>
        <w:gridCol w:w="709"/>
        <w:gridCol w:w="1843"/>
        <w:gridCol w:w="850"/>
      </w:tblGrid>
      <w:tr w:rsidR="00072E6F" w:rsidRPr="00736B29" w14:paraId="27437FA4" w14:textId="77777777" w:rsidTr="00072E6F">
        <w:tc>
          <w:tcPr>
            <w:tcW w:w="3114" w:type="dxa"/>
          </w:tcPr>
          <w:p w14:paraId="1AE29437" w14:textId="77777777" w:rsidR="00072E6F" w:rsidRPr="00BB0923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  <w:b/>
              </w:rPr>
            </w:pPr>
            <w:r w:rsidRPr="00BB0923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1843" w:type="dxa"/>
          </w:tcPr>
          <w:p w14:paraId="015CD47B" w14:textId="77777777" w:rsidR="00072E6F" w:rsidRPr="00BB0923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B0923">
              <w:rPr>
                <w:rFonts w:ascii="Arial" w:hAnsi="Arial" w:cs="Arial"/>
                <w:b/>
                <w:bCs/>
              </w:rPr>
              <w:t>T0</w:t>
            </w:r>
          </w:p>
        </w:tc>
        <w:tc>
          <w:tcPr>
            <w:tcW w:w="708" w:type="dxa"/>
          </w:tcPr>
          <w:p w14:paraId="615025A2" w14:textId="77777777" w:rsidR="00072E6F" w:rsidRPr="00BB0923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BB0923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843" w:type="dxa"/>
          </w:tcPr>
          <w:p w14:paraId="5AC0A579" w14:textId="77777777" w:rsidR="00072E6F" w:rsidRPr="00BB0923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B0923">
              <w:rPr>
                <w:rFonts w:ascii="Arial" w:hAnsi="Arial" w:cs="Arial"/>
                <w:b/>
                <w:bCs/>
              </w:rPr>
              <w:t>T6</w:t>
            </w:r>
          </w:p>
        </w:tc>
        <w:tc>
          <w:tcPr>
            <w:tcW w:w="709" w:type="dxa"/>
          </w:tcPr>
          <w:p w14:paraId="2B98EE4C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1843" w:type="dxa"/>
          </w:tcPr>
          <w:p w14:paraId="24FA9D32" w14:textId="77777777" w:rsidR="00072E6F" w:rsidRPr="00BB0923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BB0923">
              <w:rPr>
                <w:rFonts w:ascii="Arial" w:hAnsi="Arial" w:cs="Arial"/>
                <w:b/>
                <w:bCs/>
              </w:rPr>
              <w:t>T24</w:t>
            </w:r>
          </w:p>
        </w:tc>
        <w:tc>
          <w:tcPr>
            <w:tcW w:w="850" w:type="dxa"/>
          </w:tcPr>
          <w:p w14:paraId="3D6D5ADC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N</w:t>
            </w:r>
          </w:p>
        </w:tc>
      </w:tr>
      <w:tr w:rsidR="00072E6F" w:rsidRPr="00736B29" w14:paraId="4D23A28D" w14:textId="77777777" w:rsidTr="00072E6F">
        <w:tc>
          <w:tcPr>
            <w:tcW w:w="3114" w:type="dxa"/>
          </w:tcPr>
          <w:p w14:paraId="6384889F" w14:textId="77777777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 xml:space="preserve">Temperature, </w:t>
            </w:r>
            <w:proofErr w:type="spellStart"/>
            <w:r w:rsidRPr="001C2661">
              <w:rPr>
                <w:rFonts w:ascii="Arial" w:hAnsi="Arial" w:cs="Arial"/>
                <w:vertAlign w:val="superscript"/>
              </w:rPr>
              <w:t>o</w:t>
            </w:r>
            <w:r w:rsidRPr="001C2661">
              <w:rPr>
                <w:rFonts w:ascii="Arial" w:hAnsi="Arial" w:cs="Arial"/>
              </w:rPr>
              <w:t>C</w:t>
            </w:r>
            <w:proofErr w:type="spellEnd"/>
          </w:p>
        </w:tc>
        <w:tc>
          <w:tcPr>
            <w:tcW w:w="1843" w:type="dxa"/>
          </w:tcPr>
          <w:p w14:paraId="6E7A37FE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37.5 (1.2)</w:t>
            </w:r>
          </w:p>
        </w:tc>
        <w:tc>
          <w:tcPr>
            <w:tcW w:w="708" w:type="dxa"/>
          </w:tcPr>
          <w:p w14:paraId="61C2EB41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82</w:t>
            </w:r>
          </w:p>
        </w:tc>
        <w:tc>
          <w:tcPr>
            <w:tcW w:w="1843" w:type="dxa"/>
          </w:tcPr>
          <w:p w14:paraId="0DC810AE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36.9 (0.9)</w:t>
            </w:r>
          </w:p>
        </w:tc>
        <w:tc>
          <w:tcPr>
            <w:tcW w:w="709" w:type="dxa"/>
          </w:tcPr>
          <w:p w14:paraId="4F34A48C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68</w:t>
            </w:r>
          </w:p>
        </w:tc>
        <w:tc>
          <w:tcPr>
            <w:tcW w:w="1843" w:type="dxa"/>
          </w:tcPr>
          <w:p w14:paraId="319977AF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36.9 (0.8)</w:t>
            </w:r>
          </w:p>
        </w:tc>
        <w:tc>
          <w:tcPr>
            <w:tcW w:w="850" w:type="dxa"/>
          </w:tcPr>
          <w:p w14:paraId="679152D5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60</w:t>
            </w:r>
          </w:p>
        </w:tc>
      </w:tr>
      <w:tr w:rsidR="00072E6F" w:rsidRPr="00736B29" w14:paraId="5ABCF163" w14:textId="77777777" w:rsidTr="00072E6F">
        <w:tc>
          <w:tcPr>
            <w:tcW w:w="3114" w:type="dxa"/>
          </w:tcPr>
          <w:p w14:paraId="6B1FC7A6" w14:textId="691829FF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Heart rate, beats/min</w:t>
            </w:r>
          </w:p>
        </w:tc>
        <w:tc>
          <w:tcPr>
            <w:tcW w:w="1843" w:type="dxa"/>
          </w:tcPr>
          <w:p w14:paraId="3D3B0FA2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  <w:bCs/>
              </w:rPr>
              <w:t>97 [84-112]</w:t>
            </w:r>
          </w:p>
        </w:tc>
        <w:tc>
          <w:tcPr>
            <w:tcW w:w="708" w:type="dxa"/>
          </w:tcPr>
          <w:p w14:paraId="1DD39C16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589</w:t>
            </w:r>
          </w:p>
        </w:tc>
        <w:tc>
          <w:tcPr>
            <w:tcW w:w="1843" w:type="dxa"/>
          </w:tcPr>
          <w:p w14:paraId="5A17B07D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89 (19)</w:t>
            </w:r>
          </w:p>
        </w:tc>
        <w:tc>
          <w:tcPr>
            <w:tcW w:w="709" w:type="dxa"/>
          </w:tcPr>
          <w:p w14:paraId="59DA8399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16</w:t>
            </w:r>
          </w:p>
        </w:tc>
        <w:tc>
          <w:tcPr>
            <w:tcW w:w="1843" w:type="dxa"/>
          </w:tcPr>
          <w:p w14:paraId="2EF77CC5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86 (16.8)</w:t>
            </w:r>
          </w:p>
        </w:tc>
        <w:tc>
          <w:tcPr>
            <w:tcW w:w="850" w:type="dxa"/>
          </w:tcPr>
          <w:p w14:paraId="677A5287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75</w:t>
            </w:r>
          </w:p>
        </w:tc>
      </w:tr>
      <w:tr w:rsidR="00072E6F" w:rsidRPr="00736B29" w14:paraId="3715589F" w14:textId="77777777" w:rsidTr="00072E6F">
        <w:tc>
          <w:tcPr>
            <w:tcW w:w="3114" w:type="dxa"/>
          </w:tcPr>
          <w:p w14:paraId="1D8555D5" w14:textId="77777777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SBP, mmHg</w:t>
            </w:r>
          </w:p>
        </w:tc>
        <w:tc>
          <w:tcPr>
            <w:tcW w:w="1843" w:type="dxa"/>
          </w:tcPr>
          <w:p w14:paraId="1F3A9151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  <w:bCs/>
              </w:rPr>
              <w:t>94 [87-100]</w:t>
            </w:r>
          </w:p>
        </w:tc>
        <w:tc>
          <w:tcPr>
            <w:tcW w:w="708" w:type="dxa"/>
          </w:tcPr>
          <w:p w14:paraId="24E58819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587</w:t>
            </w:r>
          </w:p>
        </w:tc>
        <w:tc>
          <w:tcPr>
            <w:tcW w:w="1843" w:type="dxa"/>
          </w:tcPr>
          <w:p w14:paraId="14A2FF5A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05 (16.4)</w:t>
            </w:r>
          </w:p>
        </w:tc>
        <w:tc>
          <w:tcPr>
            <w:tcW w:w="709" w:type="dxa"/>
          </w:tcPr>
          <w:p w14:paraId="4C2AD21F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15</w:t>
            </w:r>
          </w:p>
        </w:tc>
        <w:tc>
          <w:tcPr>
            <w:tcW w:w="1843" w:type="dxa"/>
          </w:tcPr>
          <w:p w14:paraId="21CBD278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12 (15.9)</w:t>
            </w:r>
          </w:p>
        </w:tc>
        <w:tc>
          <w:tcPr>
            <w:tcW w:w="850" w:type="dxa"/>
          </w:tcPr>
          <w:p w14:paraId="23560BF4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74</w:t>
            </w:r>
          </w:p>
        </w:tc>
      </w:tr>
      <w:tr w:rsidR="00072E6F" w:rsidRPr="00736B29" w14:paraId="51378AAC" w14:textId="77777777" w:rsidTr="00072E6F">
        <w:tc>
          <w:tcPr>
            <w:tcW w:w="3114" w:type="dxa"/>
          </w:tcPr>
          <w:p w14:paraId="48F5A274" w14:textId="77777777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DBP, mmHg</w:t>
            </w:r>
          </w:p>
        </w:tc>
        <w:tc>
          <w:tcPr>
            <w:tcW w:w="1843" w:type="dxa"/>
          </w:tcPr>
          <w:p w14:paraId="12661C0D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  <w:bCs/>
              </w:rPr>
              <w:t>56 [50-63]</w:t>
            </w:r>
          </w:p>
        </w:tc>
        <w:tc>
          <w:tcPr>
            <w:tcW w:w="708" w:type="dxa"/>
          </w:tcPr>
          <w:p w14:paraId="724EE561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585</w:t>
            </w:r>
          </w:p>
        </w:tc>
        <w:tc>
          <w:tcPr>
            <w:tcW w:w="1843" w:type="dxa"/>
          </w:tcPr>
          <w:p w14:paraId="57C29F17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60 (11.1)</w:t>
            </w:r>
          </w:p>
        </w:tc>
        <w:tc>
          <w:tcPr>
            <w:tcW w:w="709" w:type="dxa"/>
          </w:tcPr>
          <w:p w14:paraId="605E2213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15</w:t>
            </w:r>
          </w:p>
        </w:tc>
        <w:tc>
          <w:tcPr>
            <w:tcW w:w="1843" w:type="dxa"/>
          </w:tcPr>
          <w:p w14:paraId="164E2240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63 (10.6)</w:t>
            </w:r>
          </w:p>
        </w:tc>
        <w:tc>
          <w:tcPr>
            <w:tcW w:w="850" w:type="dxa"/>
          </w:tcPr>
          <w:p w14:paraId="4E84A194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73</w:t>
            </w:r>
          </w:p>
        </w:tc>
      </w:tr>
      <w:tr w:rsidR="00072E6F" w:rsidRPr="00736B29" w14:paraId="74C07F0B" w14:textId="77777777" w:rsidTr="00072E6F">
        <w:tc>
          <w:tcPr>
            <w:tcW w:w="3114" w:type="dxa"/>
          </w:tcPr>
          <w:p w14:paraId="5ACFD581" w14:textId="42B61052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 xml:space="preserve">Respiratory rate, </w:t>
            </w:r>
            <w:r w:rsidR="007619C8">
              <w:rPr>
                <w:rFonts w:ascii="Arial" w:hAnsi="Arial" w:cs="Arial"/>
              </w:rPr>
              <w:t>breaths</w:t>
            </w:r>
            <w:r w:rsidRPr="001C2661">
              <w:rPr>
                <w:rFonts w:ascii="Arial" w:hAnsi="Arial" w:cs="Arial"/>
              </w:rPr>
              <w:t>/min</w:t>
            </w:r>
          </w:p>
        </w:tc>
        <w:tc>
          <w:tcPr>
            <w:tcW w:w="1843" w:type="dxa"/>
          </w:tcPr>
          <w:p w14:paraId="723E9AB7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917CC">
              <w:rPr>
                <w:rFonts w:ascii="Arial" w:hAnsi="Arial" w:cs="Arial"/>
                <w:bCs/>
              </w:rPr>
              <w:t>22 (6.3)</w:t>
            </w:r>
          </w:p>
        </w:tc>
        <w:tc>
          <w:tcPr>
            <w:tcW w:w="708" w:type="dxa"/>
          </w:tcPr>
          <w:p w14:paraId="66C24B0D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587</w:t>
            </w:r>
          </w:p>
        </w:tc>
        <w:tc>
          <w:tcPr>
            <w:tcW w:w="1843" w:type="dxa"/>
          </w:tcPr>
          <w:p w14:paraId="46C61334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9 [17-22]</w:t>
            </w:r>
          </w:p>
        </w:tc>
        <w:tc>
          <w:tcPr>
            <w:tcW w:w="709" w:type="dxa"/>
          </w:tcPr>
          <w:p w14:paraId="37DB97CB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04</w:t>
            </w:r>
          </w:p>
        </w:tc>
        <w:tc>
          <w:tcPr>
            <w:tcW w:w="1843" w:type="dxa"/>
          </w:tcPr>
          <w:p w14:paraId="7E5B21C8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8 [16-20]</w:t>
            </w:r>
          </w:p>
        </w:tc>
        <w:tc>
          <w:tcPr>
            <w:tcW w:w="850" w:type="dxa"/>
          </w:tcPr>
          <w:p w14:paraId="092BEA19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61</w:t>
            </w:r>
          </w:p>
        </w:tc>
      </w:tr>
      <w:tr w:rsidR="00072E6F" w:rsidRPr="00736B29" w14:paraId="5D1DC63B" w14:textId="77777777" w:rsidTr="00072E6F">
        <w:tc>
          <w:tcPr>
            <w:tcW w:w="3114" w:type="dxa"/>
          </w:tcPr>
          <w:p w14:paraId="17D6D185" w14:textId="77777777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SpO</w:t>
            </w:r>
            <w:r w:rsidRPr="001C2661">
              <w:rPr>
                <w:rFonts w:ascii="Arial" w:hAnsi="Arial" w:cs="Arial"/>
                <w:vertAlign w:val="subscript"/>
              </w:rPr>
              <w:t xml:space="preserve">2, </w:t>
            </w:r>
            <w:r w:rsidRPr="001C2661">
              <w:rPr>
                <w:rFonts w:ascii="Arial" w:hAnsi="Arial" w:cs="Arial"/>
              </w:rPr>
              <w:t>%</w:t>
            </w:r>
          </w:p>
        </w:tc>
        <w:tc>
          <w:tcPr>
            <w:tcW w:w="1843" w:type="dxa"/>
          </w:tcPr>
          <w:p w14:paraId="27308CFF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  <w:bCs/>
              </w:rPr>
              <w:t>95.7 (3.</w:t>
            </w:r>
            <w:r>
              <w:rPr>
                <w:rFonts w:ascii="Arial" w:hAnsi="Arial" w:cs="Arial"/>
                <w:bCs/>
              </w:rPr>
              <w:t>4</w:t>
            </w:r>
            <w:r w:rsidRPr="001C2661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08" w:type="dxa"/>
          </w:tcPr>
          <w:p w14:paraId="0C9DD686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589</w:t>
            </w:r>
          </w:p>
        </w:tc>
        <w:tc>
          <w:tcPr>
            <w:tcW w:w="1843" w:type="dxa"/>
          </w:tcPr>
          <w:p w14:paraId="1E3B9BE3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96.1 (2.8)</w:t>
            </w:r>
          </w:p>
        </w:tc>
        <w:tc>
          <w:tcPr>
            <w:tcW w:w="709" w:type="dxa"/>
          </w:tcPr>
          <w:p w14:paraId="6FD818B2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12</w:t>
            </w:r>
          </w:p>
        </w:tc>
        <w:tc>
          <w:tcPr>
            <w:tcW w:w="1843" w:type="dxa"/>
          </w:tcPr>
          <w:p w14:paraId="50385E92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96.2 (2.5)</w:t>
            </w:r>
          </w:p>
        </w:tc>
        <w:tc>
          <w:tcPr>
            <w:tcW w:w="850" w:type="dxa"/>
          </w:tcPr>
          <w:p w14:paraId="1D90F543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76</w:t>
            </w:r>
          </w:p>
        </w:tc>
      </w:tr>
      <w:tr w:rsidR="009917CC" w:rsidRPr="00736B29" w14:paraId="219222C9" w14:textId="77777777" w:rsidTr="00072E6F">
        <w:tc>
          <w:tcPr>
            <w:tcW w:w="3114" w:type="dxa"/>
          </w:tcPr>
          <w:p w14:paraId="5A4ABCCB" w14:textId="4D22B0E1" w:rsidR="009917CC" w:rsidRPr="009917CC" w:rsidRDefault="009917CC" w:rsidP="009917CC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9917CC">
              <w:rPr>
                <w:rFonts w:ascii="Arial" w:hAnsi="Arial" w:cs="Arial"/>
              </w:rPr>
              <w:t>Supplemental oxygen,</w:t>
            </w:r>
            <w:r>
              <w:rPr>
                <w:rFonts w:ascii="Arial" w:hAnsi="Arial" w:cs="Arial"/>
              </w:rPr>
              <w:t xml:space="preserve"> n (%)</w:t>
            </w:r>
            <w:r w:rsidRPr="009917C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3" w:type="dxa"/>
          </w:tcPr>
          <w:p w14:paraId="00399F27" w14:textId="73760178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213 (</w:t>
            </w:r>
            <w:r w:rsidRPr="009917CC">
              <w:rPr>
                <w:rFonts w:ascii="Arial" w:hAnsi="Arial" w:cs="Arial"/>
                <w:bCs/>
              </w:rPr>
              <w:t>36.5%)</w:t>
            </w:r>
          </w:p>
        </w:tc>
        <w:tc>
          <w:tcPr>
            <w:tcW w:w="708" w:type="dxa"/>
          </w:tcPr>
          <w:p w14:paraId="3D9B41C2" w14:textId="736F37A0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17CC">
              <w:rPr>
                <w:rFonts w:ascii="Arial" w:hAnsi="Arial" w:cs="Arial"/>
                <w:bCs/>
                <w:i/>
                <w:iCs/>
              </w:rPr>
              <w:t>584</w:t>
            </w:r>
          </w:p>
        </w:tc>
        <w:tc>
          <w:tcPr>
            <w:tcW w:w="1843" w:type="dxa"/>
          </w:tcPr>
          <w:p w14:paraId="083677DD" w14:textId="05E075FB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709" w:type="dxa"/>
          </w:tcPr>
          <w:p w14:paraId="2CA1069E" w14:textId="252ADF8C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3" w:type="dxa"/>
          </w:tcPr>
          <w:p w14:paraId="3887B11E" w14:textId="191E8B7A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850" w:type="dxa"/>
          </w:tcPr>
          <w:p w14:paraId="48A29DF2" w14:textId="0A982A51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9917CC" w:rsidRPr="00736B29" w14:paraId="22ABED26" w14:textId="77777777" w:rsidTr="00072E6F">
        <w:tc>
          <w:tcPr>
            <w:tcW w:w="3114" w:type="dxa"/>
          </w:tcPr>
          <w:p w14:paraId="0D2E8E02" w14:textId="7718D359" w:rsidR="009917CC" w:rsidRPr="009917CC" w:rsidRDefault="009917CC" w:rsidP="009917CC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O</w:t>
            </w:r>
            <w:r w:rsidRPr="009917CC">
              <w:rPr>
                <w:rFonts w:ascii="Arial" w:hAnsi="Arial" w:cs="Arial"/>
                <w:vertAlign w:val="subscript"/>
              </w:rPr>
              <w:t>2</w:t>
            </w:r>
            <w:r w:rsidRPr="009917CC">
              <w:rPr>
                <w:rFonts w:ascii="Arial" w:hAnsi="Arial" w:cs="Arial"/>
              </w:rPr>
              <w:t xml:space="preserve">, % </w:t>
            </w:r>
          </w:p>
        </w:tc>
        <w:tc>
          <w:tcPr>
            <w:tcW w:w="1843" w:type="dxa"/>
          </w:tcPr>
          <w:p w14:paraId="4E0A9334" w14:textId="1F4CE695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708" w:type="dxa"/>
          </w:tcPr>
          <w:p w14:paraId="06BE1FBD" w14:textId="4C4B1CEB" w:rsidR="009917CC" w:rsidRPr="009917CC" w:rsidRDefault="009917CC" w:rsidP="009917CC">
            <w:pPr>
              <w:spacing w:after="0" w:line="360" w:lineRule="auto"/>
              <w:rPr>
                <w:rFonts w:ascii="Arial" w:hAnsi="Arial" w:cs="Arial"/>
                <w:bCs/>
                <w:i/>
                <w:iCs/>
              </w:rPr>
            </w:pPr>
          </w:p>
        </w:tc>
        <w:tc>
          <w:tcPr>
            <w:tcW w:w="1843" w:type="dxa"/>
          </w:tcPr>
          <w:p w14:paraId="46D45413" w14:textId="50B7159F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917CC">
              <w:rPr>
                <w:rFonts w:ascii="Arial" w:hAnsi="Arial" w:cs="Arial"/>
              </w:rPr>
              <w:t>0.21 [0.21-0.28]</w:t>
            </w:r>
          </w:p>
        </w:tc>
        <w:tc>
          <w:tcPr>
            <w:tcW w:w="709" w:type="dxa"/>
          </w:tcPr>
          <w:p w14:paraId="5AAA4281" w14:textId="1AC55EF0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17CC">
              <w:rPr>
                <w:rFonts w:ascii="Arial" w:hAnsi="Arial" w:cs="Arial"/>
                <w:i/>
                <w:iCs/>
              </w:rPr>
              <w:t>489</w:t>
            </w:r>
          </w:p>
        </w:tc>
        <w:tc>
          <w:tcPr>
            <w:tcW w:w="1843" w:type="dxa"/>
          </w:tcPr>
          <w:p w14:paraId="50C63464" w14:textId="20D7DF6D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9917CC">
              <w:rPr>
                <w:rFonts w:ascii="Arial" w:hAnsi="Arial" w:cs="Arial"/>
              </w:rPr>
              <w:t>0.21 [0.21-0.28]</w:t>
            </w:r>
          </w:p>
        </w:tc>
        <w:tc>
          <w:tcPr>
            <w:tcW w:w="850" w:type="dxa"/>
          </w:tcPr>
          <w:p w14:paraId="5ED4BEE3" w14:textId="14A321F5" w:rsidR="009917CC" w:rsidRPr="009917CC" w:rsidRDefault="009917CC" w:rsidP="009917CC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917CC">
              <w:rPr>
                <w:rFonts w:ascii="Arial" w:hAnsi="Arial" w:cs="Arial"/>
                <w:i/>
                <w:iCs/>
              </w:rPr>
              <w:t>457</w:t>
            </w:r>
          </w:p>
        </w:tc>
      </w:tr>
      <w:tr w:rsidR="00072E6F" w:rsidRPr="00736B29" w14:paraId="32729017" w14:textId="77777777" w:rsidTr="00072E6F">
        <w:tc>
          <w:tcPr>
            <w:tcW w:w="3114" w:type="dxa"/>
          </w:tcPr>
          <w:p w14:paraId="7E4D32A3" w14:textId="77777777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GCS, total</w:t>
            </w:r>
          </w:p>
        </w:tc>
        <w:tc>
          <w:tcPr>
            <w:tcW w:w="1843" w:type="dxa"/>
          </w:tcPr>
          <w:p w14:paraId="729C8B33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  <w:bCs/>
              </w:rPr>
              <w:t>14.5 (1.</w:t>
            </w:r>
            <w:r>
              <w:rPr>
                <w:rFonts w:ascii="Arial" w:hAnsi="Arial" w:cs="Arial"/>
                <w:bCs/>
              </w:rPr>
              <w:t>5</w:t>
            </w:r>
            <w:r w:rsidRPr="001C2661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708" w:type="dxa"/>
          </w:tcPr>
          <w:p w14:paraId="7A952A9F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575</w:t>
            </w:r>
          </w:p>
        </w:tc>
        <w:tc>
          <w:tcPr>
            <w:tcW w:w="1843" w:type="dxa"/>
          </w:tcPr>
          <w:p w14:paraId="479102C8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4.5 (2.0)</w:t>
            </w:r>
          </w:p>
        </w:tc>
        <w:tc>
          <w:tcPr>
            <w:tcW w:w="709" w:type="dxa"/>
          </w:tcPr>
          <w:p w14:paraId="21249796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399</w:t>
            </w:r>
          </w:p>
        </w:tc>
        <w:tc>
          <w:tcPr>
            <w:tcW w:w="1843" w:type="dxa"/>
          </w:tcPr>
          <w:p w14:paraId="13D822AC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4.5 (1.9)</w:t>
            </w:r>
          </w:p>
        </w:tc>
        <w:tc>
          <w:tcPr>
            <w:tcW w:w="850" w:type="dxa"/>
          </w:tcPr>
          <w:p w14:paraId="65B6D768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344</w:t>
            </w:r>
          </w:p>
        </w:tc>
      </w:tr>
      <w:tr w:rsidR="00072E6F" w:rsidRPr="00736B29" w14:paraId="4C884F1F" w14:textId="77777777" w:rsidTr="00072E6F">
        <w:tc>
          <w:tcPr>
            <w:tcW w:w="3114" w:type="dxa"/>
          </w:tcPr>
          <w:p w14:paraId="700E9DFD" w14:textId="1F8D22A8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Blood gas performed,</w:t>
            </w:r>
            <w:r w:rsidR="009917CC">
              <w:rPr>
                <w:rFonts w:ascii="Arial" w:hAnsi="Arial" w:cs="Arial"/>
              </w:rPr>
              <w:t xml:space="preserve"> n (%)</w:t>
            </w:r>
          </w:p>
        </w:tc>
        <w:tc>
          <w:tcPr>
            <w:tcW w:w="1843" w:type="dxa"/>
          </w:tcPr>
          <w:p w14:paraId="7BCFF8BB" w14:textId="2B2E3FCC" w:rsidR="00072E6F" w:rsidRPr="001C2661" w:rsidRDefault="009917CC" w:rsidP="00072E6F">
            <w:pPr>
              <w:tabs>
                <w:tab w:val="left" w:pos="1768"/>
              </w:tabs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7 (</w:t>
            </w:r>
            <w:r w:rsidR="00072E6F" w:rsidRPr="001C2661">
              <w:rPr>
                <w:rFonts w:ascii="Arial" w:hAnsi="Arial" w:cs="Arial"/>
              </w:rPr>
              <w:t>79.4%)</w:t>
            </w:r>
          </w:p>
        </w:tc>
        <w:tc>
          <w:tcPr>
            <w:tcW w:w="708" w:type="dxa"/>
          </w:tcPr>
          <w:p w14:paraId="748607A8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88</w:t>
            </w:r>
          </w:p>
        </w:tc>
        <w:tc>
          <w:tcPr>
            <w:tcW w:w="1843" w:type="dxa"/>
          </w:tcPr>
          <w:p w14:paraId="54E09D42" w14:textId="4007D1B8" w:rsidR="00072E6F" w:rsidRPr="001C2661" w:rsidRDefault="009917CC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6 (</w:t>
            </w:r>
            <w:r w:rsidR="00072E6F" w:rsidRPr="001C2661">
              <w:rPr>
                <w:rFonts w:ascii="Arial" w:hAnsi="Arial" w:cs="Arial"/>
              </w:rPr>
              <w:t>30%)</w:t>
            </w:r>
          </w:p>
        </w:tc>
        <w:tc>
          <w:tcPr>
            <w:tcW w:w="709" w:type="dxa"/>
          </w:tcPr>
          <w:p w14:paraId="47FDD61A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87</w:t>
            </w:r>
          </w:p>
        </w:tc>
        <w:tc>
          <w:tcPr>
            <w:tcW w:w="1843" w:type="dxa"/>
          </w:tcPr>
          <w:p w14:paraId="700B7736" w14:textId="7C0ED0D4" w:rsidR="00072E6F" w:rsidRPr="001C2661" w:rsidRDefault="009917CC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 (</w:t>
            </w:r>
            <w:r w:rsidR="00072E6F" w:rsidRPr="001C2661">
              <w:rPr>
                <w:rFonts w:ascii="Arial" w:hAnsi="Arial" w:cs="Arial"/>
              </w:rPr>
              <w:t>24.4%)</w:t>
            </w:r>
          </w:p>
        </w:tc>
        <w:tc>
          <w:tcPr>
            <w:tcW w:w="850" w:type="dxa"/>
          </w:tcPr>
          <w:p w14:paraId="02E955AC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86</w:t>
            </w:r>
          </w:p>
        </w:tc>
      </w:tr>
      <w:tr w:rsidR="00072E6F" w:rsidRPr="00736B29" w14:paraId="169E2480" w14:textId="77777777" w:rsidTr="00072E6F">
        <w:tc>
          <w:tcPr>
            <w:tcW w:w="3114" w:type="dxa"/>
          </w:tcPr>
          <w:p w14:paraId="2450357A" w14:textId="77777777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PH</w:t>
            </w:r>
          </w:p>
        </w:tc>
        <w:tc>
          <w:tcPr>
            <w:tcW w:w="1843" w:type="dxa"/>
          </w:tcPr>
          <w:p w14:paraId="3420524D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7.40 [7.35-7.44]</w:t>
            </w:r>
          </w:p>
        </w:tc>
        <w:tc>
          <w:tcPr>
            <w:tcW w:w="708" w:type="dxa"/>
          </w:tcPr>
          <w:p w14:paraId="57022AAA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67</w:t>
            </w:r>
          </w:p>
        </w:tc>
        <w:tc>
          <w:tcPr>
            <w:tcW w:w="1843" w:type="dxa"/>
          </w:tcPr>
          <w:p w14:paraId="092B9BAB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7.35 (0.1)</w:t>
            </w:r>
          </w:p>
        </w:tc>
        <w:tc>
          <w:tcPr>
            <w:tcW w:w="709" w:type="dxa"/>
          </w:tcPr>
          <w:p w14:paraId="68FFB5C7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173</w:t>
            </w:r>
          </w:p>
        </w:tc>
        <w:tc>
          <w:tcPr>
            <w:tcW w:w="1843" w:type="dxa"/>
          </w:tcPr>
          <w:p w14:paraId="34ED7826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7.37 (0.08)</w:t>
            </w:r>
          </w:p>
        </w:tc>
        <w:tc>
          <w:tcPr>
            <w:tcW w:w="850" w:type="dxa"/>
          </w:tcPr>
          <w:p w14:paraId="15271004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142</w:t>
            </w:r>
          </w:p>
        </w:tc>
      </w:tr>
      <w:tr w:rsidR="00072E6F" w:rsidRPr="00736B29" w14:paraId="0D486FB0" w14:textId="77777777" w:rsidTr="00072E6F">
        <w:tc>
          <w:tcPr>
            <w:tcW w:w="3114" w:type="dxa"/>
          </w:tcPr>
          <w:p w14:paraId="4BEAFB12" w14:textId="77777777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PCO</w:t>
            </w:r>
            <w:r w:rsidRPr="001C2661">
              <w:rPr>
                <w:rFonts w:ascii="Arial" w:hAnsi="Arial" w:cs="Arial"/>
                <w:vertAlign w:val="subscript"/>
              </w:rPr>
              <w:t xml:space="preserve">2, </w:t>
            </w:r>
            <w:r w:rsidRPr="001C2661">
              <w:rPr>
                <w:rFonts w:ascii="Arial" w:hAnsi="Arial" w:cs="Arial"/>
              </w:rPr>
              <w:t>mmHg</w:t>
            </w:r>
          </w:p>
        </w:tc>
        <w:tc>
          <w:tcPr>
            <w:tcW w:w="1843" w:type="dxa"/>
          </w:tcPr>
          <w:p w14:paraId="10AEC0B4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40.9 (10.6)</w:t>
            </w:r>
          </w:p>
        </w:tc>
        <w:tc>
          <w:tcPr>
            <w:tcW w:w="708" w:type="dxa"/>
          </w:tcPr>
          <w:p w14:paraId="1B2360BB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64</w:t>
            </w:r>
          </w:p>
        </w:tc>
        <w:tc>
          <w:tcPr>
            <w:tcW w:w="1843" w:type="dxa"/>
          </w:tcPr>
          <w:p w14:paraId="3742A746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36.5 (10.5)</w:t>
            </w:r>
          </w:p>
        </w:tc>
        <w:tc>
          <w:tcPr>
            <w:tcW w:w="709" w:type="dxa"/>
          </w:tcPr>
          <w:p w14:paraId="1317EAE5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174</w:t>
            </w:r>
          </w:p>
        </w:tc>
        <w:tc>
          <w:tcPr>
            <w:tcW w:w="1843" w:type="dxa"/>
          </w:tcPr>
          <w:p w14:paraId="179B0B17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37.5 (10.1)</w:t>
            </w:r>
          </w:p>
        </w:tc>
        <w:tc>
          <w:tcPr>
            <w:tcW w:w="850" w:type="dxa"/>
          </w:tcPr>
          <w:p w14:paraId="3205382A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141</w:t>
            </w:r>
          </w:p>
        </w:tc>
      </w:tr>
      <w:tr w:rsidR="00072E6F" w:rsidRPr="00736B29" w14:paraId="748BB2B4" w14:textId="77777777" w:rsidTr="00072E6F">
        <w:tc>
          <w:tcPr>
            <w:tcW w:w="3114" w:type="dxa"/>
          </w:tcPr>
          <w:p w14:paraId="2EF170E8" w14:textId="77777777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HCO</w:t>
            </w:r>
            <w:r w:rsidRPr="001C2661">
              <w:rPr>
                <w:rFonts w:ascii="Arial" w:hAnsi="Arial" w:cs="Arial"/>
                <w:vertAlign w:val="subscript"/>
              </w:rPr>
              <w:t xml:space="preserve">3, </w:t>
            </w:r>
            <w:r w:rsidRPr="001C2661">
              <w:rPr>
                <w:rFonts w:ascii="Arial" w:hAnsi="Arial" w:cs="Arial"/>
              </w:rPr>
              <w:t>mmol/L</w:t>
            </w:r>
          </w:p>
        </w:tc>
        <w:tc>
          <w:tcPr>
            <w:tcW w:w="1843" w:type="dxa"/>
          </w:tcPr>
          <w:p w14:paraId="7F853012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23.9 (4.</w:t>
            </w:r>
            <w:r>
              <w:rPr>
                <w:rFonts w:ascii="Arial" w:hAnsi="Arial" w:cs="Arial"/>
              </w:rPr>
              <w:t>9</w:t>
            </w:r>
            <w:r w:rsidRPr="001C2661">
              <w:rPr>
                <w:rFonts w:ascii="Arial" w:hAnsi="Arial" w:cs="Arial"/>
              </w:rPr>
              <w:t>)</w:t>
            </w:r>
          </w:p>
        </w:tc>
        <w:tc>
          <w:tcPr>
            <w:tcW w:w="708" w:type="dxa"/>
          </w:tcPr>
          <w:p w14:paraId="339220CB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67</w:t>
            </w:r>
          </w:p>
        </w:tc>
        <w:tc>
          <w:tcPr>
            <w:tcW w:w="1843" w:type="dxa"/>
          </w:tcPr>
          <w:p w14:paraId="0800E823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20 (5.5)</w:t>
            </w:r>
          </w:p>
        </w:tc>
        <w:tc>
          <w:tcPr>
            <w:tcW w:w="709" w:type="dxa"/>
          </w:tcPr>
          <w:p w14:paraId="25D638C5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172</w:t>
            </w:r>
          </w:p>
        </w:tc>
        <w:tc>
          <w:tcPr>
            <w:tcW w:w="1843" w:type="dxa"/>
          </w:tcPr>
          <w:p w14:paraId="264C9DEF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21.4 (5.0)</w:t>
            </w:r>
          </w:p>
        </w:tc>
        <w:tc>
          <w:tcPr>
            <w:tcW w:w="850" w:type="dxa"/>
          </w:tcPr>
          <w:p w14:paraId="64538E6C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143</w:t>
            </w:r>
          </w:p>
        </w:tc>
      </w:tr>
      <w:tr w:rsidR="00072E6F" w:rsidRPr="00736B29" w14:paraId="11C00668" w14:textId="77777777" w:rsidTr="00072E6F">
        <w:tc>
          <w:tcPr>
            <w:tcW w:w="3114" w:type="dxa"/>
          </w:tcPr>
          <w:p w14:paraId="2E538BB1" w14:textId="77777777" w:rsidR="00072E6F" w:rsidRPr="001C2661" w:rsidRDefault="00072E6F" w:rsidP="00072E6F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Lactate, mmol/L</w:t>
            </w:r>
          </w:p>
        </w:tc>
        <w:tc>
          <w:tcPr>
            <w:tcW w:w="1843" w:type="dxa"/>
          </w:tcPr>
          <w:p w14:paraId="5622D925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2.1 [1.4-3.4]</w:t>
            </w:r>
          </w:p>
        </w:tc>
        <w:tc>
          <w:tcPr>
            <w:tcW w:w="708" w:type="dxa"/>
          </w:tcPr>
          <w:p w14:paraId="11F14419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62</w:t>
            </w:r>
          </w:p>
        </w:tc>
        <w:tc>
          <w:tcPr>
            <w:tcW w:w="1843" w:type="dxa"/>
          </w:tcPr>
          <w:p w14:paraId="6FCE3CE2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.8 [1.1-2.9]</w:t>
            </w:r>
          </w:p>
        </w:tc>
        <w:tc>
          <w:tcPr>
            <w:tcW w:w="709" w:type="dxa"/>
          </w:tcPr>
          <w:p w14:paraId="5602A715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175</w:t>
            </w:r>
          </w:p>
        </w:tc>
        <w:tc>
          <w:tcPr>
            <w:tcW w:w="1843" w:type="dxa"/>
          </w:tcPr>
          <w:p w14:paraId="3ED0A992" w14:textId="77777777" w:rsidR="00072E6F" w:rsidRPr="001C2661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.5 [1.0-2.1]</w:t>
            </w:r>
          </w:p>
        </w:tc>
        <w:tc>
          <w:tcPr>
            <w:tcW w:w="850" w:type="dxa"/>
          </w:tcPr>
          <w:p w14:paraId="660610D1" w14:textId="77777777" w:rsidR="00072E6F" w:rsidRPr="002B0074" w:rsidRDefault="00072E6F" w:rsidP="00072E6F">
            <w:pPr>
              <w:spacing w:after="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139</w:t>
            </w:r>
          </w:p>
        </w:tc>
      </w:tr>
      <w:tr w:rsidR="00072E6F" w:rsidRPr="00736B29" w14:paraId="73A951F0" w14:textId="77777777" w:rsidTr="00072E6F">
        <w:tc>
          <w:tcPr>
            <w:tcW w:w="3114" w:type="dxa"/>
          </w:tcPr>
          <w:p w14:paraId="0EC28D84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  <w:i/>
                <w:iCs/>
              </w:rPr>
            </w:pPr>
            <w:r w:rsidRPr="001C2661">
              <w:rPr>
                <w:rFonts w:ascii="Arial" w:hAnsi="Arial" w:cs="Arial"/>
                <w:i/>
                <w:iCs/>
              </w:rPr>
              <w:t xml:space="preserve">Laboratory results </w:t>
            </w:r>
          </w:p>
          <w:p w14:paraId="58BBAA3D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Sodium, mmol/L</w:t>
            </w:r>
          </w:p>
          <w:p w14:paraId="327EC339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Potassium, mmol/L</w:t>
            </w:r>
          </w:p>
          <w:p w14:paraId="44142C1C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Urea, mmol/L</w:t>
            </w:r>
          </w:p>
          <w:p w14:paraId="54ED162C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 xml:space="preserve">Creatinine, </w:t>
            </w:r>
            <w:r w:rsidRPr="001C2661">
              <w:rPr>
                <w:rFonts w:ascii="Arial" w:hAnsi="Arial" w:cs="Arial"/>
              </w:rPr>
              <w:sym w:font="Symbol" w:char="F06D"/>
            </w:r>
            <w:r w:rsidRPr="001C2661">
              <w:rPr>
                <w:rFonts w:ascii="Arial" w:hAnsi="Arial" w:cs="Arial"/>
              </w:rPr>
              <w:t>mol/L</w:t>
            </w:r>
          </w:p>
          <w:p w14:paraId="26787452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Chloride, mmol/L</w:t>
            </w:r>
          </w:p>
          <w:p w14:paraId="76133B90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 xml:space="preserve">Bilirubin, </w:t>
            </w:r>
            <w:r w:rsidRPr="001C2661">
              <w:rPr>
                <w:rFonts w:ascii="Arial" w:hAnsi="Arial" w:cs="Arial"/>
              </w:rPr>
              <w:sym w:font="Symbol" w:char="F06D"/>
            </w:r>
            <w:r w:rsidRPr="001C2661">
              <w:rPr>
                <w:rFonts w:ascii="Arial" w:hAnsi="Arial" w:cs="Arial"/>
              </w:rPr>
              <w:t>mol/L</w:t>
            </w:r>
          </w:p>
          <w:p w14:paraId="5AE0F1FB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Albumin, g/L</w:t>
            </w:r>
          </w:p>
          <w:p w14:paraId="02B00EF7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Glucose, mmol/L</w:t>
            </w:r>
          </w:p>
          <w:p w14:paraId="373AD8F9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Haemoglobin, g/L</w:t>
            </w:r>
          </w:p>
          <w:p w14:paraId="67A2879F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Haematocrit,</w:t>
            </w:r>
            <w:r>
              <w:rPr>
                <w:rFonts w:ascii="Arial" w:hAnsi="Arial" w:cs="Arial"/>
              </w:rPr>
              <w:t xml:space="preserve"> </w:t>
            </w:r>
            <w:r w:rsidRPr="001C2661">
              <w:rPr>
                <w:rFonts w:ascii="Arial" w:hAnsi="Arial" w:cs="Arial"/>
              </w:rPr>
              <w:t>%</w:t>
            </w:r>
          </w:p>
          <w:p w14:paraId="6139D453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White Cell Count, 10</w:t>
            </w:r>
            <w:r w:rsidRPr="001C2661">
              <w:rPr>
                <w:rFonts w:ascii="Arial" w:hAnsi="Arial" w:cs="Arial"/>
                <w:vertAlign w:val="superscript"/>
              </w:rPr>
              <w:t>9</w:t>
            </w:r>
            <w:r w:rsidRPr="001C2661">
              <w:rPr>
                <w:rFonts w:ascii="Arial" w:hAnsi="Arial" w:cs="Arial"/>
              </w:rPr>
              <w:t>/L</w:t>
            </w:r>
          </w:p>
          <w:p w14:paraId="02934DC5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Platelets, 10</w:t>
            </w:r>
            <w:r w:rsidRPr="001C2661">
              <w:rPr>
                <w:rFonts w:ascii="Arial" w:hAnsi="Arial" w:cs="Arial"/>
                <w:vertAlign w:val="superscript"/>
              </w:rPr>
              <w:t>9</w:t>
            </w:r>
            <w:r w:rsidRPr="001C2661">
              <w:rPr>
                <w:rFonts w:ascii="Arial" w:hAnsi="Arial" w:cs="Arial"/>
              </w:rPr>
              <w:t>/L</w:t>
            </w:r>
          </w:p>
          <w:p w14:paraId="681B3B55" w14:textId="77777777" w:rsidR="00072E6F" w:rsidRPr="001C2661" w:rsidRDefault="00072E6F" w:rsidP="00072E6F">
            <w:pPr>
              <w:spacing w:after="0"/>
              <w:jc w:val="both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INR</w:t>
            </w:r>
          </w:p>
        </w:tc>
        <w:tc>
          <w:tcPr>
            <w:tcW w:w="1843" w:type="dxa"/>
          </w:tcPr>
          <w:p w14:paraId="77C011A1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</w:p>
          <w:p w14:paraId="1E7157F5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36 [133-139]</w:t>
            </w:r>
          </w:p>
          <w:p w14:paraId="7D481F40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4.06 (0.70)</w:t>
            </w:r>
          </w:p>
          <w:p w14:paraId="52E3E4DE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7.4 [5-11.7]</w:t>
            </w:r>
          </w:p>
          <w:p w14:paraId="0BCFF3FD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98 [72-150]</w:t>
            </w:r>
          </w:p>
          <w:p w14:paraId="43CFF47F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99.8 (6.1)</w:t>
            </w:r>
          </w:p>
          <w:p w14:paraId="1BE37FD6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4 [9-22]</w:t>
            </w:r>
          </w:p>
          <w:p w14:paraId="01ABE41A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32 [28-37]</w:t>
            </w:r>
          </w:p>
          <w:p w14:paraId="3A5A6521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6.6 [5.6-8.1]</w:t>
            </w:r>
          </w:p>
          <w:p w14:paraId="38E678DC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25 (21.7)</w:t>
            </w:r>
          </w:p>
          <w:p w14:paraId="7CB7608B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38 (6</w:t>
            </w:r>
            <w:r>
              <w:rPr>
                <w:rFonts w:ascii="Arial" w:hAnsi="Arial" w:cs="Arial"/>
              </w:rPr>
              <w:t>.</w:t>
            </w:r>
            <w:r w:rsidRPr="001C2661">
              <w:rPr>
                <w:rFonts w:ascii="Arial" w:hAnsi="Arial" w:cs="Arial"/>
              </w:rPr>
              <w:t>4)</w:t>
            </w:r>
          </w:p>
          <w:p w14:paraId="21FF9F6C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13.0 (7.4)</w:t>
            </w:r>
          </w:p>
          <w:p w14:paraId="6693AD80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</w:rPr>
            </w:pPr>
            <w:r w:rsidRPr="001C2661">
              <w:rPr>
                <w:rFonts w:ascii="Arial" w:hAnsi="Arial" w:cs="Arial"/>
              </w:rPr>
              <w:t>224 (113)</w:t>
            </w:r>
          </w:p>
          <w:p w14:paraId="4A73FB57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</w:rPr>
              <w:t>1.2 [1.1-1.4]</w:t>
            </w:r>
          </w:p>
        </w:tc>
        <w:tc>
          <w:tcPr>
            <w:tcW w:w="708" w:type="dxa"/>
          </w:tcPr>
          <w:p w14:paraId="5E7E0B66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</w:p>
          <w:p w14:paraId="24883D3F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68</w:t>
            </w:r>
          </w:p>
          <w:p w14:paraId="19A250A9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55</w:t>
            </w:r>
          </w:p>
          <w:p w14:paraId="02FD34C5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40</w:t>
            </w:r>
          </w:p>
          <w:p w14:paraId="46DE2715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64</w:t>
            </w:r>
          </w:p>
          <w:p w14:paraId="538E2F57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27</w:t>
            </w:r>
          </w:p>
          <w:p w14:paraId="10BAFDDE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494</w:t>
            </w:r>
          </w:p>
          <w:p w14:paraId="70A9D848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07</w:t>
            </w:r>
          </w:p>
          <w:p w14:paraId="3EDB298F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06</w:t>
            </w:r>
          </w:p>
          <w:p w14:paraId="78D61FE6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66</w:t>
            </w:r>
          </w:p>
          <w:p w14:paraId="4992A94C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36</w:t>
            </w:r>
          </w:p>
          <w:p w14:paraId="1A75B46F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63</w:t>
            </w:r>
          </w:p>
          <w:p w14:paraId="3097C86A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551</w:t>
            </w:r>
          </w:p>
          <w:p w14:paraId="49F045ED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i/>
                <w:iCs/>
              </w:rPr>
              <w:t>201</w:t>
            </w:r>
          </w:p>
        </w:tc>
        <w:tc>
          <w:tcPr>
            <w:tcW w:w="1843" w:type="dxa"/>
          </w:tcPr>
          <w:p w14:paraId="21B77083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</w:p>
          <w:p w14:paraId="15641C25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36 (5.7)</w:t>
            </w:r>
          </w:p>
          <w:p w14:paraId="3C988704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4.1 (0.69)</w:t>
            </w:r>
          </w:p>
          <w:p w14:paraId="42807A8C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8.4 [5.5-13.3]</w:t>
            </w:r>
          </w:p>
          <w:p w14:paraId="55EA1B62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08 [75-166]</w:t>
            </w:r>
          </w:p>
          <w:p w14:paraId="1129663B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05 (7.5)</w:t>
            </w:r>
          </w:p>
          <w:p w14:paraId="7C43A0EC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5 [10-25]</w:t>
            </w:r>
          </w:p>
          <w:p w14:paraId="4981867A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26.3 (5.2)</w:t>
            </w:r>
          </w:p>
          <w:p w14:paraId="0910E332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7 [5.5-8]</w:t>
            </w:r>
          </w:p>
          <w:p w14:paraId="67E8A5B7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12 (21.8)</w:t>
            </w:r>
          </w:p>
          <w:p w14:paraId="632A524B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33.7 (7.3)</w:t>
            </w:r>
          </w:p>
          <w:p w14:paraId="69A3E7E7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3.6 (7.2)</w:t>
            </w:r>
          </w:p>
          <w:p w14:paraId="50046EE5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88 (115)</w:t>
            </w:r>
          </w:p>
          <w:p w14:paraId="551F2932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.3 [1.2-1.5]</w:t>
            </w:r>
          </w:p>
        </w:tc>
        <w:tc>
          <w:tcPr>
            <w:tcW w:w="709" w:type="dxa"/>
          </w:tcPr>
          <w:p w14:paraId="277C537C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</w:p>
          <w:p w14:paraId="679B7A3C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33</w:t>
            </w:r>
          </w:p>
          <w:p w14:paraId="52AD46DB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33</w:t>
            </w:r>
          </w:p>
          <w:p w14:paraId="5C843173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98</w:t>
            </w:r>
          </w:p>
          <w:p w14:paraId="5669E636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01</w:t>
            </w:r>
          </w:p>
          <w:p w14:paraId="37B192DD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20</w:t>
            </w:r>
          </w:p>
          <w:p w14:paraId="325BFBAE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71</w:t>
            </w:r>
          </w:p>
          <w:p w14:paraId="0DD3226C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80</w:t>
            </w:r>
          </w:p>
          <w:p w14:paraId="77DC4566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97</w:t>
            </w:r>
          </w:p>
          <w:p w14:paraId="585F54C9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20</w:t>
            </w:r>
          </w:p>
          <w:p w14:paraId="5C44913D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84</w:t>
            </w:r>
          </w:p>
          <w:p w14:paraId="4D84B26B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88</w:t>
            </w:r>
          </w:p>
          <w:p w14:paraId="76BD83DE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86</w:t>
            </w:r>
          </w:p>
          <w:p w14:paraId="5F78C30C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45</w:t>
            </w:r>
          </w:p>
        </w:tc>
        <w:tc>
          <w:tcPr>
            <w:tcW w:w="1843" w:type="dxa"/>
          </w:tcPr>
          <w:p w14:paraId="36DF96AD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</w:p>
          <w:p w14:paraId="3AA4333B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37 (4.2)</w:t>
            </w:r>
          </w:p>
          <w:p w14:paraId="484E23BE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4.0 (0.56)</w:t>
            </w:r>
          </w:p>
          <w:p w14:paraId="78BE0A89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6.6 [4.1-12.4]</w:t>
            </w:r>
          </w:p>
          <w:p w14:paraId="2DA713CB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78.5 [63-121]</w:t>
            </w:r>
          </w:p>
          <w:p w14:paraId="7DAF2D7B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05 (6.1)</w:t>
            </w:r>
          </w:p>
          <w:p w14:paraId="4470C69D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1 [8-22]</w:t>
            </w:r>
          </w:p>
          <w:p w14:paraId="3580437C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25.7 (5.1)</w:t>
            </w:r>
          </w:p>
          <w:p w14:paraId="14A9CCB5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7.4 (3.2)</w:t>
            </w:r>
          </w:p>
          <w:p w14:paraId="511EFB5E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11(17.2)</w:t>
            </w:r>
          </w:p>
          <w:p w14:paraId="2C9E2728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33.6 (5.0)</w:t>
            </w:r>
          </w:p>
          <w:p w14:paraId="4A50F37C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2.4 (8.0)</w:t>
            </w:r>
          </w:p>
          <w:p w14:paraId="1E99C09A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1C2661">
              <w:rPr>
                <w:rFonts w:ascii="Arial" w:hAnsi="Arial" w:cs="Arial"/>
                <w:bCs/>
              </w:rPr>
              <w:t>198 (112)</w:t>
            </w:r>
          </w:p>
          <w:p w14:paraId="0B7EA4A6" w14:textId="77777777" w:rsidR="00072E6F" w:rsidRPr="001C2661" w:rsidRDefault="00072E6F" w:rsidP="00072E6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9917CC">
              <w:rPr>
                <w:rFonts w:ascii="Arial" w:hAnsi="Arial" w:cs="Arial"/>
                <w:bCs/>
              </w:rPr>
              <w:t>1.7 (0.8)</w:t>
            </w:r>
          </w:p>
        </w:tc>
        <w:tc>
          <w:tcPr>
            <w:tcW w:w="850" w:type="dxa"/>
          </w:tcPr>
          <w:p w14:paraId="147F1979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</w:p>
          <w:p w14:paraId="6B00EE07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218</w:t>
            </w:r>
          </w:p>
          <w:p w14:paraId="1DB86FCA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218</w:t>
            </w:r>
          </w:p>
          <w:p w14:paraId="47A56BED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76</w:t>
            </w:r>
          </w:p>
          <w:p w14:paraId="302A513E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90</w:t>
            </w:r>
          </w:p>
          <w:p w14:paraId="627B91CF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94</w:t>
            </w:r>
          </w:p>
          <w:p w14:paraId="3995ADAF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34</w:t>
            </w:r>
          </w:p>
          <w:p w14:paraId="3E34D33D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52</w:t>
            </w:r>
          </w:p>
          <w:p w14:paraId="0B989BA3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27</w:t>
            </w:r>
          </w:p>
          <w:p w14:paraId="789772D6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206</w:t>
            </w:r>
          </w:p>
          <w:p w14:paraId="651D658A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75</w:t>
            </w:r>
          </w:p>
          <w:p w14:paraId="33CD4B41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83</w:t>
            </w:r>
          </w:p>
          <w:p w14:paraId="65CCDA92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180</w:t>
            </w:r>
          </w:p>
          <w:p w14:paraId="7EEA0AB2" w14:textId="77777777" w:rsidR="00072E6F" w:rsidRPr="002B0074" w:rsidRDefault="00072E6F" w:rsidP="00072E6F">
            <w:pPr>
              <w:spacing w:after="0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B0074">
              <w:rPr>
                <w:rFonts w:ascii="Arial" w:hAnsi="Arial" w:cs="Arial"/>
                <w:bCs/>
                <w:i/>
                <w:iCs/>
              </w:rPr>
              <w:t>65</w:t>
            </w:r>
          </w:p>
        </w:tc>
      </w:tr>
    </w:tbl>
    <w:p w14:paraId="75598B11" w14:textId="77777777" w:rsidR="007A29F8" w:rsidRPr="00B0457F" w:rsidRDefault="007A29F8" w:rsidP="007A29F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B80B2F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B0457F">
        <w:rPr>
          <w:rFonts w:ascii="Arial" w:hAnsi="Arial" w:cs="Arial"/>
          <w:sz w:val="24"/>
          <w:szCs w:val="24"/>
        </w:rPr>
        <w:t xml:space="preserve">. </w:t>
      </w:r>
      <w:r w:rsidRPr="00B80B2F">
        <w:rPr>
          <w:rFonts w:ascii="Arial" w:hAnsi="Arial" w:cs="Arial"/>
          <w:bCs/>
          <w:i/>
          <w:sz w:val="24"/>
          <w:szCs w:val="24"/>
        </w:rPr>
        <w:t>Vital signs and laboratory results at eligibility (T0) and 6 and 24 hrs</w:t>
      </w:r>
    </w:p>
    <w:p w14:paraId="1C91D6C1" w14:textId="7D67876F" w:rsidR="007A29F8" w:rsidRPr="00072E6F" w:rsidRDefault="007A29F8" w:rsidP="007A29F8">
      <w:pPr>
        <w:spacing w:after="0" w:line="240" w:lineRule="auto"/>
        <w:jc w:val="both"/>
        <w:rPr>
          <w:rFonts w:ascii="Arial" w:hAnsi="Arial" w:cs="Arial"/>
          <w:i/>
          <w:sz w:val="24"/>
          <w:szCs w:val="24"/>
        </w:rPr>
      </w:pPr>
      <w:r w:rsidRPr="00BB0923">
        <w:rPr>
          <w:rFonts w:ascii="Arial" w:hAnsi="Arial" w:cs="Arial"/>
          <w:sz w:val="20"/>
          <w:szCs w:val="20"/>
        </w:rPr>
        <w:t>SBP Systolic Blood Pressure, DBP Diastolic Blood Pressure</w:t>
      </w:r>
      <w:r>
        <w:rPr>
          <w:rFonts w:ascii="Arial" w:hAnsi="Arial" w:cs="Arial"/>
          <w:sz w:val="20"/>
          <w:szCs w:val="20"/>
        </w:rPr>
        <w:t>, data in mean (SD), median [IQR] or n (%)</w:t>
      </w:r>
      <w:r w:rsidR="00072E6F">
        <w:rPr>
          <w:rFonts w:ascii="Arial" w:hAnsi="Arial" w:cs="Arial"/>
          <w:sz w:val="20"/>
          <w:szCs w:val="20"/>
        </w:rPr>
        <w:t>, INR</w:t>
      </w:r>
      <w:r w:rsidR="00CB1F6B">
        <w:rPr>
          <w:rFonts w:ascii="Arial" w:hAnsi="Arial" w:cs="Arial"/>
          <w:sz w:val="20"/>
          <w:szCs w:val="20"/>
        </w:rPr>
        <w:t>:</w:t>
      </w:r>
      <w:r w:rsidR="00072E6F">
        <w:rPr>
          <w:rFonts w:ascii="Arial" w:hAnsi="Arial" w:cs="Arial"/>
          <w:sz w:val="20"/>
          <w:szCs w:val="20"/>
        </w:rPr>
        <w:t xml:space="preserve"> International Normalised Ratio</w:t>
      </w:r>
      <w:r w:rsidR="009917CC">
        <w:rPr>
          <w:rFonts w:ascii="Arial" w:hAnsi="Arial" w:cs="Arial"/>
          <w:sz w:val="20"/>
          <w:szCs w:val="20"/>
        </w:rPr>
        <w:t>, NA</w:t>
      </w:r>
      <w:r w:rsidR="00CB1F6B">
        <w:rPr>
          <w:rFonts w:ascii="Arial" w:hAnsi="Arial" w:cs="Arial"/>
          <w:sz w:val="20"/>
          <w:szCs w:val="20"/>
        </w:rPr>
        <w:t>:</w:t>
      </w:r>
      <w:r w:rsidR="009917CC">
        <w:rPr>
          <w:rFonts w:ascii="Arial" w:hAnsi="Arial" w:cs="Arial"/>
          <w:sz w:val="20"/>
          <w:szCs w:val="20"/>
        </w:rPr>
        <w:t xml:space="preserve"> not avail</w:t>
      </w:r>
      <w:r w:rsidR="00CB1F6B">
        <w:rPr>
          <w:rFonts w:ascii="Arial" w:hAnsi="Arial" w:cs="Arial"/>
          <w:sz w:val="20"/>
          <w:szCs w:val="20"/>
        </w:rPr>
        <w:t>a</w:t>
      </w:r>
      <w:r w:rsidR="009917CC">
        <w:rPr>
          <w:rFonts w:ascii="Arial" w:hAnsi="Arial" w:cs="Arial"/>
          <w:sz w:val="20"/>
          <w:szCs w:val="20"/>
        </w:rPr>
        <w:t>ble</w:t>
      </w:r>
    </w:p>
    <w:p w14:paraId="21E87186" w14:textId="77777777" w:rsidR="007A29F8" w:rsidRDefault="007A29F8" w:rsidP="007A29F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D57D920" w14:textId="77777777" w:rsidR="007A29F8" w:rsidRDefault="007A29F8" w:rsidP="007A29F8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E318A59" w14:textId="77777777" w:rsidR="007A29F8" w:rsidRDefault="007A29F8" w:rsidP="007A29F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D955D90" w14:textId="77777777" w:rsidR="007A29F8" w:rsidRDefault="007A29F8" w:rsidP="007A29F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73956E33" w14:textId="77777777" w:rsidR="00011AF4" w:rsidRDefault="00011AF4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62DCDD2" w14:textId="77777777" w:rsidR="00011AF4" w:rsidRDefault="00011AF4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2A577B4" w14:textId="46B19855" w:rsidR="007A29F8" w:rsidRPr="0034429C" w:rsidRDefault="007A29F8" w:rsidP="007A29F8">
      <w:pPr>
        <w:spacing w:after="0"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Table B. </w:t>
      </w:r>
      <w:r>
        <w:rPr>
          <w:rFonts w:ascii="Arial" w:hAnsi="Arial" w:cs="Arial"/>
          <w:bCs/>
          <w:sz w:val="24"/>
          <w:szCs w:val="24"/>
        </w:rPr>
        <w:t>Main</w:t>
      </w:r>
      <w:r w:rsidRPr="00706992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f</w:t>
      </w:r>
      <w:r w:rsidRPr="00706992">
        <w:rPr>
          <w:rFonts w:ascii="Arial" w:hAnsi="Arial" w:cs="Arial"/>
          <w:bCs/>
          <w:sz w:val="24"/>
          <w:szCs w:val="24"/>
        </w:rPr>
        <w:t xml:space="preserve">luid </w:t>
      </w:r>
      <w:r>
        <w:rPr>
          <w:rFonts w:ascii="Arial" w:hAnsi="Arial" w:cs="Arial"/>
          <w:bCs/>
          <w:sz w:val="24"/>
          <w:szCs w:val="24"/>
        </w:rPr>
        <w:t>types administered</w:t>
      </w:r>
    </w:p>
    <w:tbl>
      <w:tblPr>
        <w:tblStyle w:val="TableGrid"/>
        <w:tblpPr w:leftFromText="180" w:rightFromText="180" w:vertAnchor="page" w:horzAnchor="margin" w:tblpXSpec="center" w:tblpY="2081"/>
        <w:tblW w:w="11052" w:type="dxa"/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984"/>
        <w:gridCol w:w="1985"/>
      </w:tblGrid>
      <w:tr w:rsidR="00011AF4" w:rsidRPr="00B02D8D" w14:paraId="10E11B1F" w14:textId="77777777" w:rsidTr="00011AF4">
        <w:tc>
          <w:tcPr>
            <w:tcW w:w="3114" w:type="dxa"/>
          </w:tcPr>
          <w:p w14:paraId="41DF1C08" w14:textId="77777777" w:rsidR="00011AF4" w:rsidRDefault="00011AF4" w:rsidP="00011AF4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7433527" w14:textId="77777777" w:rsidR="00011AF4" w:rsidRPr="0034429C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Fluid</w:t>
            </w:r>
            <w:proofErr w:type="spellEnd"/>
            <w:r>
              <w:rPr>
                <w:rFonts w:ascii="Arial" w:hAnsi="Arial" w:cs="Arial"/>
                <w:i/>
                <w:iCs/>
                <w:lang w:val="fr-FR"/>
              </w:rPr>
              <w:t xml:space="preserve"> Type</w:t>
            </w:r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administere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,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mL</w:t>
            </w:r>
            <w:proofErr w:type="spellEnd"/>
          </w:p>
        </w:tc>
        <w:tc>
          <w:tcPr>
            <w:tcW w:w="1984" w:type="dxa"/>
          </w:tcPr>
          <w:p w14:paraId="585ACF44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verall</w:t>
            </w:r>
          </w:p>
          <w:p w14:paraId="2ECE4317" w14:textId="77777777" w:rsidR="00011AF4" w:rsidRPr="00957098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=581</w:t>
            </w:r>
          </w:p>
        </w:tc>
        <w:tc>
          <w:tcPr>
            <w:tcW w:w="1985" w:type="dxa"/>
          </w:tcPr>
          <w:p w14:paraId="39F08599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2C128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BP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&lt;</w:t>
            </w:r>
            <w:r w:rsidRPr="002C128D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90</w:t>
            </w:r>
          </w:p>
          <w:p w14:paraId="5B4219EB" w14:textId="77777777" w:rsidR="00011AF4" w:rsidRPr="0034429C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34429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=191</w:t>
            </w:r>
          </w:p>
        </w:tc>
        <w:tc>
          <w:tcPr>
            <w:tcW w:w="1984" w:type="dxa"/>
          </w:tcPr>
          <w:p w14:paraId="11E93653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actate</w:t>
            </w:r>
            <w:r w:rsidRPr="00C94AB9">
              <w:rPr>
                <w:rFonts w:ascii="Arial" w:hAnsi="Arial" w:cs="Arial"/>
                <w:b/>
                <w:bCs/>
                <w:sz w:val="24"/>
                <w:szCs w:val="24"/>
              </w:rPr>
              <w:t>≥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  <w:p w14:paraId="3AD5BB7C" w14:textId="77777777" w:rsidR="00011AF4" w:rsidRPr="0034429C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34429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=264</w:t>
            </w:r>
          </w:p>
        </w:tc>
        <w:tc>
          <w:tcPr>
            <w:tcW w:w="1985" w:type="dxa"/>
          </w:tcPr>
          <w:p w14:paraId="348659C4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BP&lt;90 and lactate</w:t>
            </w:r>
            <w:r w:rsidRPr="00C94AB9">
              <w:rPr>
                <w:rFonts w:ascii="Arial" w:hAnsi="Arial" w:cs="Arial"/>
                <w:b/>
                <w:bCs/>
                <w:sz w:val="24"/>
                <w:szCs w:val="24"/>
              </w:rPr>
              <w:t>≥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  <w:p w14:paraId="212E8640" w14:textId="77777777" w:rsidR="00011AF4" w:rsidRPr="0034429C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34429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=82</w:t>
            </w:r>
          </w:p>
        </w:tc>
      </w:tr>
      <w:tr w:rsidR="00011AF4" w14:paraId="1D4CB48D" w14:textId="77777777" w:rsidTr="00011AF4">
        <w:trPr>
          <w:trHeight w:val="841"/>
        </w:trPr>
        <w:tc>
          <w:tcPr>
            <w:tcW w:w="3114" w:type="dxa"/>
          </w:tcPr>
          <w:p w14:paraId="26DA2DE2" w14:textId="77777777" w:rsidR="00011AF4" w:rsidRPr="00FB5501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</w:p>
          <w:p w14:paraId="1B1F04BB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  <w:r>
              <w:rPr>
                <w:rFonts w:ascii="Arial" w:hAnsi="Arial" w:cs="Arial"/>
                <w:b/>
                <w:bCs/>
                <w:lang w:val="fr-FR"/>
              </w:rPr>
              <w:t xml:space="preserve">0.9% Saline, </w:t>
            </w:r>
            <w:proofErr w:type="spellStart"/>
            <w:r>
              <w:rPr>
                <w:rFonts w:ascii="Arial" w:hAnsi="Arial" w:cs="Arial"/>
                <w:b/>
                <w:bCs/>
                <w:lang w:val="fr-FR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lang w:val="fr-FR"/>
              </w:rPr>
              <w:t xml:space="preserve"> </w:t>
            </w:r>
          </w:p>
          <w:p w14:paraId="1005344E" w14:textId="77777777" w:rsidR="00011AF4" w:rsidRPr="00FC09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  <w:r>
              <w:rPr>
                <w:rFonts w:ascii="Arial" w:hAnsi="Arial" w:cs="Arial"/>
                <w:b/>
                <w:bCs/>
                <w:lang w:val="fr-FR"/>
              </w:rPr>
              <w:t>T0-T6</w:t>
            </w:r>
          </w:p>
          <w:p w14:paraId="32B45AEB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di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[IQR]</w:t>
            </w:r>
          </w:p>
          <w:p w14:paraId="4C10C741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(SD)</w:t>
            </w:r>
          </w:p>
          <w:p w14:paraId="3AB8F94E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Range</w:t>
            </w:r>
          </w:p>
          <w:p w14:paraId="6541065E" w14:textId="77777777" w:rsidR="00011AF4" w:rsidRPr="00FC09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  <w:r>
              <w:rPr>
                <w:rFonts w:ascii="Arial" w:hAnsi="Arial" w:cs="Arial"/>
                <w:b/>
                <w:bCs/>
                <w:lang w:val="fr-FR"/>
              </w:rPr>
              <w:t>T6-T24</w:t>
            </w:r>
          </w:p>
          <w:p w14:paraId="0A9E269C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di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[IQR]</w:t>
            </w:r>
          </w:p>
          <w:p w14:paraId="703BD5B5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(SD)</w:t>
            </w:r>
          </w:p>
          <w:p w14:paraId="428272F2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Range </w:t>
            </w:r>
          </w:p>
          <w:p w14:paraId="218080DD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59DC54AF" w14:textId="77777777" w:rsidR="00011AF4" w:rsidRPr="00FC09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  <w:proofErr w:type="spellStart"/>
            <w:r w:rsidRPr="00FC0929">
              <w:rPr>
                <w:rFonts w:ascii="Arial" w:hAnsi="Arial" w:cs="Arial"/>
                <w:b/>
                <w:bCs/>
                <w:lang w:val="fr-FR"/>
              </w:rPr>
              <w:t>B</w:t>
            </w:r>
            <w:r>
              <w:rPr>
                <w:rFonts w:ascii="Arial" w:hAnsi="Arial" w:cs="Arial"/>
                <w:b/>
                <w:bCs/>
                <w:lang w:val="fr-FR"/>
              </w:rPr>
              <w:t>alanced</w:t>
            </w:r>
            <w:proofErr w:type="spellEnd"/>
            <w:r>
              <w:rPr>
                <w:rFonts w:ascii="Arial" w:hAnsi="Arial" w:cs="Arial"/>
                <w:b/>
                <w:bCs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lang w:val="fr-FR"/>
              </w:rPr>
              <w:t>Isotonic</w:t>
            </w:r>
            <w:proofErr w:type="spellEnd"/>
            <w:r>
              <w:rPr>
                <w:rFonts w:ascii="Arial" w:hAnsi="Arial" w:cs="Arial"/>
                <w:b/>
                <w:bCs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fr-FR"/>
              </w:rPr>
              <w:t>mL</w:t>
            </w:r>
            <w:proofErr w:type="spellEnd"/>
          </w:p>
          <w:p w14:paraId="74A99277" w14:textId="77777777" w:rsidR="00011AF4" w:rsidRPr="00FC09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  <w:r>
              <w:rPr>
                <w:rFonts w:ascii="Arial" w:hAnsi="Arial" w:cs="Arial"/>
                <w:b/>
                <w:bCs/>
                <w:lang w:val="fr-FR"/>
              </w:rPr>
              <w:t>T0-T6</w:t>
            </w:r>
          </w:p>
          <w:p w14:paraId="2864D7B8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di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[IQR]</w:t>
            </w:r>
          </w:p>
          <w:p w14:paraId="3FB46451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(SD)</w:t>
            </w:r>
          </w:p>
          <w:p w14:paraId="0679534B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Range</w:t>
            </w:r>
          </w:p>
          <w:p w14:paraId="777D0BE1" w14:textId="77777777" w:rsidR="00011AF4" w:rsidRPr="00FC09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  <w:r>
              <w:rPr>
                <w:rFonts w:ascii="Arial" w:hAnsi="Arial" w:cs="Arial"/>
                <w:b/>
                <w:bCs/>
                <w:lang w:val="fr-FR"/>
              </w:rPr>
              <w:t>T6-T24</w:t>
            </w:r>
          </w:p>
          <w:p w14:paraId="133DBA51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di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[IQR]</w:t>
            </w:r>
          </w:p>
          <w:p w14:paraId="42216767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(SD)</w:t>
            </w:r>
          </w:p>
          <w:p w14:paraId="1688BA2E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Range </w:t>
            </w:r>
          </w:p>
          <w:p w14:paraId="165B2F6F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43377C0F" w14:textId="77777777" w:rsidR="00011AF4" w:rsidRPr="00FC09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fr-FR"/>
              </w:rPr>
              <w:t>Albumin</w:t>
            </w:r>
            <w:proofErr w:type="spellEnd"/>
            <w:r>
              <w:rPr>
                <w:rFonts w:ascii="Arial" w:hAnsi="Arial" w:cs="Arial"/>
                <w:b/>
                <w:bCs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lang w:val="fr-FR"/>
              </w:rPr>
              <w:t>mL</w:t>
            </w:r>
            <w:proofErr w:type="spellEnd"/>
            <w:r>
              <w:rPr>
                <w:rFonts w:ascii="Arial" w:hAnsi="Arial" w:cs="Arial"/>
                <w:b/>
                <w:bCs/>
                <w:lang w:val="fr-FR"/>
              </w:rPr>
              <w:t xml:space="preserve">, </w:t>
            </w:r>
          </w:p>
          <w:p w14:paraId="429F10E8" w14:textId="77777777" w:rsidR="00011AF4" w:rsidRPr="00FC09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  <w:r>
              <w:rPr>
                <w:rFonts w:ascii="Arial" w:hAnsi="Arial" w:cs="Arial"/>
                <w:b/>
                <w:bCs/>
                <w:lang w:val="fr-FR"/>
              </w:rPr>
              <w:t>T0-T6</w:t>
            </w:r>
          </w:p>
          <w:p w14:paraId="6B587CBB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di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[IQR]</w:t>
            </w:r>
          </w:p>
          <w:p w14:paraId="3CB5F3B7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(SD)</w:t>
            </w:r>
          </w:p>
          <w:p w14:paraId="2B538EF8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Range</w:t>
            </w:r>
          </w:p>
          <w:p w14:paraId="3FA0919E" w14:textId="77777777" w:rsidR="00011AF4" w:rsidRPr="00FC09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  <w:r>
              <w:rPr>
                <w:rFonts w:ascii="Arial" w:hAnsi="Arial" w:cs="Arial"/>
                <w:b/>
                <w:bCs/>
                <w:lang w:val="fr-FR"/>
              </w:rPr>
              <w:t>T6-T24</w:t>
            </w:r>
          </w:p>
          <w:p w14:paraId="0DFF25DB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di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[IQR]</w:t>
            </w:r>
          </w:p>
          <w:p w14:paraId="105BF2AA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  <w:proofErr w:type="spellStart"/>
            <w:r>
              <w:rPr>
                <w:rFonts w:ascii="Arial" w:hAnsi="Arial" w:cs="Arial"/>
                <w:lang w:val="fr-FR"/>
              </w:rPr>
              <w:t>Me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(SD)</w:t>
            </w:r>
          </w:p>
          <w:p w14:paraId="32792EC3" w14:textId="77777777" w:rsidR="00011AF4" w:rsidRPr="00A123AA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Range</w:t>
            </w:r>
          </w:p>
        </w:tc>
        <w:tc>
          <w:tcPr>
            <w:tcW w:w="1984" w:type="dxa"/>
          </w:tcPr>
          <w:p w14:paraId="6E03C1DC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2130F8A7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6EBFEF83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5454746B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1000 [250-2000]</w:t>
            </w:r>
          </w:p>
          <w:p w14:paraId="47030237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1234 (1060)</w:t>
            </w:r>
          </w:p>
          <w:p w14:paraId="5978CD8C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 xml:space="preserve"> 0-5000</w:t>
            </w:r>
          </w:p>
          <w:p w14:paraId="0A725E56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6099C0FD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125 [0-10000]</w:t>
            </w:r>
          </w:p>
          <w:p w14:paraId="058D8926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633 (821)</w:t>
            </w:r>
          </w:p>
          <w:p w14:paraId="21D3251D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0-4000</w:t>
            </w:r>
          </w:p>
          <w:p w14:paraId="3C4386C1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05955CF4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4E1BB104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1762BF05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0 [0-1000]</w:t>
            </w:r>
          </w:p>
          <w:p w14:paraId="4246F11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623 (921)</w:t>
            </w:r>
          </w:p>
          <w:p w14:paraId="369CDE9F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0-5000</w:t>
            </w:r>
          </w:p>
          <w:p w14:paraId="3B15419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39832BA8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0 [0-1000}</w:t>
            </w:r>
          </w:p>
          <w:p w14:paraId="782E9D07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497 (787)</w:t>
            </w:r>
          </w:p>
          <w:p w14:paraId="2F4AFCF2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0-4000</w:t>
            </w:r>
          </w:p>
          <w:p w14:paraId="6AD69CDD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464CB907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08632D5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5FD0313C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0]</w:t>
            </w:r>
          </w:p>
          <w:p w14:paraId="50FDAC94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46 (172)</w:t>
            </w:r>
          </w:p>
          <w:p w14:paraId="2ED2852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0-1000</w:t>
            </w:r>
          </w:p>
          <w:p w14:paraId="5D4C0043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47B30047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0]</w:t>
            </w:r>
          </w:p>
          <w:p w14:paraId="391E79E3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68 (240)</w:t>
            </w:r>
          </w:p>
          <w:p w14:paraId="6136C7FD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5F3C29">
              <w:rPr>
                <w:rFonts w:ascii="Arial" w:hAnsi="Arial" w:cs="Arial"/>
                <w:lang w:val="fr-FR"/>
              </w:rPr>
              <w:t>0-2000</w:t>
            </w:r>
          </w:p>
        </w:tc>
        <w:tc>
          <w:tcPr>
            <w:tcW w:w="1985" w:type="dxa"/>
          </w:tcPr>
          <w:p w14:paraId="0DA31C8A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458A95A0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709AFD81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04FC2AAA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1166 [982-2000]</w:t>
            </w:r>
          </w:p>
          <w:p w14:paraId="58FD6558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1485 (1088)</w:t>
            </w:r>
          </w:p>
          <w:p w14:paraId="0C25B38B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5000</w:t>
            </w:r>
          </w:p>
          <w:p w14:paraId="1D65956B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5D21ED01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100 [0-1000]</w:t>
            </w:r>
          </w:p>
          <w:p w14:paraId="798E35F9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584 (796)</w:t>
            </w:r>
          </w:p>
          <w:p w14:paraId="5FB97FE6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4000</w:t>
            </w:r>
          </w:p>
          <w:p w14:paraId="6A6C90DD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61FE6738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77CAAFA0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35C076A0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1000]</w:t>
            </w:r>
          </w:p>
          <w:p w14:paraId="3393A860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700 (995)</w:t>
            </w:r>
          </w:p>
          <w:p w14:paraId="42AF32F5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5000</w:t>
            </w:r>
          </w:p>
          <w:p w14:paraId="5642B0CD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57859378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1000]</w:t>
            </w:r>
          </w:p>
          <w:p w14:paraId="3A774B1F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602 (852)</w:t>
            </w:r>
          </w:p>
          <w:p w14:paraId="0D89A6A7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4000</w:t>
            </w:r>
          </w:p>
          <w:p w14:paraId="74CB0598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2BA28983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58232A5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3EDDA56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0]</w:t>
            </w:r>
          </w:p>
          <w:p w14:paraId="58203D5C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55 (173)</w:t>
            </w:r>
          </w:p>
          <w:p w14:paraId="67DEC870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1000</w:t>
            </w:r>
          </w:p>
          <w:p w14:paraId="68BC5E9B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D864C0F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0]</w:t>
            </w:r>
          </w:p>
          <w:p w14:paraId="44209691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84 (256)</w:t>
            </w:r>
          </w:p>
          <w:p w14:paraId="313D1E94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1592</w:t>
            </w:r>
          </w:p>
        </w:tc>
        <w:tc>
          <w:tcPr>
            <w:tcW w:w="1984" w:type="dxa"/>
          </w:tcPr>
          <w:p w14:paraId="10CAEECF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543822E9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08A028D4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034AFAE0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1000 [500-2000]</w:t>
            </w:r>
          </w:p>
          <w:p w14:paraId="6E871D24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1316 (1082)</w:t>
            </w:r>
          </w:p>
          <w:p w14:paraId="5075F001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4000</w:t>
            </w:r>
          </w:p>
          <w:p w14:paraId="578545E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2ED8A70F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63 [0-1000]</w:t>
            </w:r>
          </w:p>
          <w:p w14:paraId="488DBDF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571 (765)</w:t>
            </w:r>
          </w:p>
          <w:p w14:paraId="00BEA76C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3100</w:t>
            </w:r>
          </w:p>
          <w:p w14:paraId="2D298E29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2E3F9004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5784B59E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9384D86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250 [0-1000]</w:t>
            </w:r>
          </w:p>
          <w:p w14:paraId="2002C4A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745 (1004)</w:t>
            </w:r>
          </w:p>
          <w:p w14:paraId="25400720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5000</w:t>
            </w:r>
          </w:p>
          <w:p w14:paraId="245E2E25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4C1CFAE9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1000]</w:t>
            </w:r>
          </w:p>
          <w:p w14:paraId="0ED2A2B3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587 (816)</w:t>
            </w:r>
          </w:p>
          <w:p w14:paraId="41B86FA4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3500</w:t>
            </w:r>
          </w:p>
          <w:p w14:paraId="5B9FAC69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7A61D13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5AB62F14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A38EF8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0]</w:t>
            </w:r>
          </w:p>
          <w:p w14:paraId="154AD389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55 (180)</w:t>
            </w:r>
          </w:p>
          <w:p w14:paraId="72A1E40A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1000</w:t>
            </w:r>
          </w:p>
          <w:p w14:paraId="47B65974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3992A0DD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0]</w:t>
            </w:r>
          </w:p>
          <w:p w14:paraId="49322370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114 (322)</w:t>
            </w:r>
          </w:p>
          <w:p w14:paraId="238661C5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2000</w:t>
            </w:r>
          </w:p>
        </w:tc>
        <w:tc>
          <w:tcPr>
            <w:tcW w:w="1985" w:type="dxa"/>
          </w:tcPr>
          <w:p w14:paraId="7561937C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3B6402D8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06CDE99F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24882160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1375 [785-2260]</w:t>
            </w:r>
          </w:p>
          <w:p w14:paraId="15752496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1517 (1088)</w:t>
            </w:r>
          </w:p>
          <w:p w14:paraId="4A09579F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4000</w:t>
            </w:r>
          </w:p>
          <w:p w14:paraId="63735363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5A52FAF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1000]</w:t>
            </w:r>
          </w:p>
          <w:p w14:paraId="3C73D00B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549 (759)</w:t>
            </w:r>
          </w:p>
          <w:p w14:paraId="420113C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3000</w:t>
            </w:r>
          </w:p>
          <w:p w14:paraId="3E61AF8F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4498E61A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38C05587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459DECF7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1000]</w:t>
            </w:r>
          </w:p>
          <w:p w14:paraId="5698A02A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709 (1091)</w:t>
            </w:r>
          </w:p>
          <w:p w14:paraId="38453C55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5000</w:t>
            </w:r>
          </w:p>
          <w:p w14:paraId="532850E2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4CB3DD4B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1000]</w:t>
            </w:r>
          </w:p>
          <w:p w14:paraId="2B3D755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592 (724)</w:t>
            </w:r>
          </w:p>
          <w:p w14:paraId="6FCC58EF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3000</w:t>
            </w:r>
          </w:p>
          <w:p w14:paraId="0D7CB519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043C45B2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74A6754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C6AB4B2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0]</w:t>
            </w:r>
          </w:p>
          <w:p w14:paraId="44A2C676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68 (191)</w:t>
            </w:r>
          </w:p>
          <w:p w14:paraId="33A486BE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800</w:t>
            </w:r>
          </w:p>
          <w:p w14:paraId="49D1F3C0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680E698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 [0-0]</w:t>
            </w:r>
          </w:p>
          <w:p w14:paraId="6A1B0086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143 (353)</w:t>
            </w:r>
          </w:p>
          <w:p w14:paraId="28F0146F" w14:textId="77777777" w:rsidR="00011AF4" w:rsidRPr="005F3C29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5F3C29">
              <w:rPr>
                <w:rFonts w:ascii="Arial" w:hAnsi="Arial" w:cs="Arial"/>
              </w:rPr>
              <w:t>0-1592</w:t>
            </w:r>
          </w:p>
        </w:tc>
      </w:tr>
    </w:tbl>
    <w:p w14:paraId="70EDDECC" w14:textId="77777777" w:rsidR="007A29F8" w:rsidRDefault="007A29F8" w:rsidP="007A29F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D5CEF8E" w14:textId="27832F81" w:rsidR="007A29F8" w:rsidRDefault="00CB1F6B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0"/>
          <w:szCs w:val="20"/>
        </w:rPr>
        <w:t>SBP: systolic blood pressure; SD: standard deviation; IQR: interquartile range</w:t>
      </w:r>
    </w:p>
    <w:p w14:paraId="315EFD58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429DBE2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4E52871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64D71DC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415D3AC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46643A7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23E332A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73D8F66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FB31E4A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59DB561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E44226D" w14:textId="77777777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CD68AFC" w14:textId="6EC2260D" w:rsidR="007A29F8" w:rsidRDefault="007A29F8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93AB7C9" w14:textId="77777777" w:rsidR="00CB1F6B" w:rsidRDefault="00CB1F6B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8E28EE7" w14:textId="77777777" w:rsidR="00011AF4" w:rsidRPr="00042FF7" w:rsidRDefault="00011AF4" w:rsidP="00011AF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C.</w:t>
      </w:r>
      <w:r w:rsidRPr="00955491">
        <w:rPr>
          <w:rFonts w:ascii="Arial" w:hAnsi="Arial" w:cs="Arial"/>
          <w:bCs/>
          <w:sz w:val="24"/>
          <w:szCs w:val="24"/>
        </w:rPr>
        <w:t xml:space="preserve"> S</w:t>
      </w:r>
      <w:r>
        <w:rPr>
          <w:rFonts w:ascii="Arial" w:hAnsi="Arial" w:cs="Arial"/>
          <w:bCs/>
          <w:sz w:val="24"/>
          <w:szCs w:val="24"/>
        </w:rPr>
        <w:t xml:space="preserve">ystolic Blood Pressure at T0; </w:t>
      </w:r>
      <w:r w:rsidRPr="00955491">
        <w:rPr>
          <w:rFonts w:ascii="Arial" w:hAnsi="Arial" w:cs="Arial"/>
          <w:bCs/>
          <w:sz w:val="24"/>
          <w:szCs w:val="24"/>
        </w:rPr>
        <w:t xml:space="preserve">≥90 vs &lt;90 </w:t>
      </w:r>
      <w:r>
        <w:rPr>
          <w:rFonts w:ascii="Arial" w:hAnsi="Arial" w:cs="Arial"/>
          <w:bCs/>
          <w:sz w:val="24"/>
          <w:szCs w:val="24"/>
        </w:rPr>
        <w:t>mmHg</w:t>
      </w:r>
    </w:p>
    <w:tbl>
      <w:tblPr>
        <w:tblStyle w:val="TableGrid"/>
        <w:tblpPr w:leftFromText="180" w:rightFromText="180" w:vertAnchor="page" w:horzAnchor="margin" w:tblpXSpec="center" w:tblpY="2228"/>
        <w:tblW w:w="11902" w:type="dxa"/>
        <w:tblLook w:val="04A0" w:firstRow="1" w:lastRow="0" w:firstColumn="1" w:lastColumn="0" w:noHBand="0" w:noVBand="1"/>
      </w:tblPr>
      <w:tblGrid>
        <w:gridCol w:w="4802"/>
        <w:gridCol w:w="1980"/>
        <w:gridCol w:w="1981"/>
        <w:gridCol w:w="1980"/>
        <w:gridCol w:w="1159"/>
      </w:tblGrid>
      <w:tr w:rsidR="009917CC" w:rsidRPr="00736B29" w14:paraId="5CE96514" w14:textId="77777777" w:rsidTr="009917CC">
        <w:tc>
          <w:tcPr>
            <w:tcW w:w="4802" w:type="dxa"/>
          </w:tcPr>
          <w:p w14:paraId="6F2844F2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76E9EB73" w14:textId="77777777" w:rsidR="00011AF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verall</w:t>
            </w:r>
          </w:p>
          <w:p w14:paraId="06FA9E94" w14:textId="77777777" w:rsidR="00011AF4" w:rsidRPr="00957098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=587</w:t>
            </w:r>
          </w:p>
        </w:tc>
        <w:tc>
          <w:tcPr>
            <w:tcW w:w="1981" w:type="dxa"/>
          </w:tcPr>
          <w:p w14:paraId="57A25AB9" w14:textId="77777777" w:rsidR="00011AF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SBP </w:t>
            </w:r>
            <w:r w:rsidRPr="00C94AB9">
              <w:rPr>
                <w:rFonts w:ascii="Arial" w:hAnsi="Arial" w:cs="Arial"/>
                <w:b/>
                <w:bCs/>
                <w:sz w:val="24"/>
                <w:szCs w:val="24"/>
              </w:rPr>
              <w:t>≥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90</w:t>
            </w:r>
          </w:p>
          <w:p w14:paraId="0A7F4593" w14:textId="77777777" w:rsidR="00011AF4" w:rsidRPr="002C128D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N=396</w:t>
            </w:r>
          </w:p>
        </w:tc>
        <w:tc>
          <w:tcPr>
            <w:tcW w:w="1980" w:type="dxa"/>
          </w:tcPr>
          <w:p w14:paraId="4F9CCE20" w14:textId="77777777" w:rsidR="00011AF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BP&lt;90</w:t>
            </w:r>
          </w:p>
          <w:p w14:paraId="4D9C8488" w14:textId="77777777" w:rsidR="00011AF4" w:rsidRPr="00CB14E7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=191</w:t>
            </w:r>
          </w:p>
        </w:tc>
        <w:tc>
          <w:tcPr>
            <w:tcW w:w="1159" w:type="dxa"/>
          </w:tcPr>
          <w:p w14:paraId="08952642" w14:textId="77777777" w:rsidR="00011AF4" w:rsidRPr="00B02D8D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9917CC" w:rsidRPr="00736B29" w14:paraId="15BE42A5" w14:textId="77777777" w:rsidTr="009917CC">
        <w:trPr>
          <w:trHeight w:val="1004"/>
        </w:trPr>
        <w:tc>
          <w:tcPr>
            <w:tcW w:w="4802" w:type="dxa"/>
          </w:tcPr>
          <w:p w14:paraId="00D78577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6727C77F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, n (%)</w:t>
            </w:r>
          </w:p>
          <w:p w14:paraId="7C1D45DA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  <w:p w14:paraId="0A0DA506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ate T0, mmol/L</w:t>
            </w:r>
          </w:p>
          <w:p w14:paraId="48808F27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II score</w:t>
            </w:r>
          </w:p>
          <w:p w14:paraId="070098F3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at T0, mmHg</w:t>
            </w:r>
          </w:p>
          <w:p w14:paraId="7A2D7295" w14:textId="77777777" w:rsidR="00011AF4" w:rsidRDefault="00011AF4" w:rsidP="009917CC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triage to antibiotics, mins</w:t>
            </w:r>
          </w:p>
          <w:p w14:paraId="1B5DFD0D" w14:textId="377E0FB5" w:rsidR="009917CC" w:rsidRPr="009917CC" w:rsidRDefault="009917CC" w:rsidP="009917CC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FC193FE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05760EC" w14:textId="6BE9FED9" w:rsidR="00011AF4" w:rsidRPr="002B0074" w:rsidRDefault="009917CC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9 (</w:t>
            </w:r>
            <w:r w:rsidR="00011AF4" w:rsidRPr="002B0074">
              <w:rPr>
                <w:rFonts w:ascii="Arial" w:hAnsi="Arial" w:cs="Arial"/>
              </w:rPr>
              <w:t>49.2%)</w:t>
            </w:r>
          </w:p>
          <w:p w14:paraId="732E1C11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62.4 (19.1)</w:t>
            </w:r>
          </w:p>
          <w:p w14:paraId="4AF7AC50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2.2 [1.4-3.4]</w:t>
            </w:r>
          </w:p>
          <w:p w14:paraId="1A9A67E2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5.2 (6.7)</w:t>
            </w:r>
          </w:p>
          <w:p w14:paraId="30901561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94.7 (13.7)</w:t>
            </w:r>
          </w:p>
          <w:p w14:paraId="229100A2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77 [42-149]</w:t>
            </w:r>
          </w:p>
        </w:tc>
        <w:tc>
          <w:tcPr>
            <w:tcW w:w="1981" w:type="dxa"/>
          </w:tcPr>
          <w:p w14:paraId="2FD20AE3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7F87D9C" w14:textId="069D1371" w:rsidR="00011AF4" w:rsidRPr="002B0074" w:rsidRDefault="009917CC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 (</w:t>
            </w:r>
            <w:r w:rsidR="00011AF4" w:rsidRPr="002B0074">
              <w:rPr>
                <w:rFonts w:ascii="Arial" w:hAnsi="Arial" w:cs="Arial"/>
              </w:rPr>
              <w:t>50.0%)</w:t>
            </w:r>
          </w:p>
          <w:p w14:paraId="02F786AB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61.3 (19.4)</w:t>
            </w:r>
          </w:p>
          <w:p w14:paraId="6CF5FC0D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2.0 [1.3-3.1]</w:t>
            </w:r>
          </w:p>
          <w:p w14:paraId="33D365D4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4.2 (6.5)</w:t>
            </w:r>
          </w:p>
          <w:p w14:paraId="4FF63E2C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01 (11.2)</w:t>
            </w:r>
          </w:p>
          <w:p w14:paraId="34BBF4C1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88 [45-156]</w:t>
            </w:r>
          </w:p>
        </w:tc>
        <w:tc>
          <w:tcPr>
            <w:tcW w:w="1980" w:type="dxa"/>
          </w:tcPr>
          <w:p w14:paraId="29A950A1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F86F306" w14:textId="2DC00E37" w:rsidR="00011AF4" w:rsidRPr="002B0074" w:rsidRDefault="009917CC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</w:t>
            </w:r>
            <w:r w:rsidR="00011AF4" w:rsidRPr="002B0074">
              <w:rPr>
                <w:rFonts w:ascii="Arial" w:hAnsi="Arial" w:cs="Arial"/>
              </w:rPr>
              <w:t>47.6%)</w:t>
            </w:r>
          </w:p>
          <w:p w14:paraId="57261268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65.1 (18.1)</w:t>
            </w:r>
          </w:p>
          <w:p w14:paraId="6A9D08D4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2.4 [1.6-3.6]</w:t>
            </w:r>
          </w:p>
          <w:p w14:paraId="2568A02F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7.4 (6.4)</w:t>
            </w:r>
          </w:p>
          <w:p w14:paraId="39D5E585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81.3 (7.0)</w:t>
            </w:r>
          </w:p>
          <w:p w14:paraId="5DD2ECDE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69 [38-129]</w:t>
            </w:r>
          </w:p>
        </w:tc>
        <w:tc>
          <w:tcPr>
            <w:tcW w:w="1159" w:type="dxa"/>
          </w:tcPr>
          <w:p w14:paraId="7FD5DA69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A28DF36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0.59</w:t>
            </w:r>
          </w:p>
          <w:p w14:paraId="1D07F835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0.025</w:t>
            </w:r>
          </w:p>
          <w:p w14:paraId="55C9B7B5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0.001</w:t>
            </w:r>
          </w:p>
          <w:p w14:paraId="36998C45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&lt;0.001</w:t>
            </w:r>
          </w:p>
          <w:p w14:paraId="3BA71406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&lt;0.001</w:t>
            </w:r>
          </w:p>
          <w:p w14:paraId="13B805AC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0.028</w:t>
            </w:r>
          </w:p>
        </w:tc>
      </w:tr>
      <w:tr w:rsidR="009917CC" w:rsidRPr="00736B29" w14:paraId="7E6DE668" w14:textId="77777777" w:rsidTr="009917CC">
        <w:tc>
          <w:tcPr>
            <w:tcW w:w="4802" w:type="dxa"/>
          </w:tcPr>
          <w:p w14:paraId="3F0F7F65" w14:textId="77777777" w:rsidR="00011AF4" w:rsidRPr="00FB5501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Flui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 volume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administere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,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mL</w:t>
            </w:r>
            <w:proofErr w:type="spellEnd"/>
          </w:p>
          <w:p w14:paraId="744EBF0E" w14:textId="77777777" w:rsidR="00055824" w:rsidRDefault="00055824" w:rsidP="0005582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2F999BFC" w14:textId="00F5E494" w:rsidR="00055824" w:rsidRPr="00BF163C" w:rsidRDefault="00055824" w:rsidP="0005582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BF163C">
              <w:rPr>
                <w:rFonts w:ascii="Arial" w:hAnsi="Arial" w:cs="Arial"/>
                <w:lang w:val="fr-FR"/>
              </w:rPr>
              <w:t>Pre-T0,</w:t>
            </w:r>
          </w:p>
          <w:p w14:paraId="3301ED83" w14:textId="77777777" w:rsidR="00055824" w:rsidRPr="00BF163C" w:rsidRDefault="00055824" w:rsidP="0005582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0-T6</w:t>
            </w:r>
          </w:p>
          <w:p w14:paraId="6C0181B2" w14:textId="77777777" w:rsidR="00055824" w:rsidRPr="00BF163C" w:rsidRDefault="00055824" w:rsidP="0005582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6-T24   </w:t>
            </w:r>
          </w:p>
          <w:p w14:paraId="230AADC2" w14:textId="77777777" w:rsidR="00011AF4" w:rsidRDefault="00055824" w:rsidP="0005582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gramStart"/>
            <w:r w:rsidRPr="00BF163C">
              <w:rPr>
                <w:rFonts w:ascii="Arial" w:hAnsi="Arial" w:cs="Arial"/>
                <w:lang w:val="fr-FR"/>
              </w:rPr>
              <w:t>Total:</w:t>
            </w:r>
            <w:proofErr w:type="gramEnd"/>
            <w:r w:rsidRPr="00BF163C">
              <w:rPr>
                <w:rFonts w:ascii="Arial" w:hAnsi="Arial" w:cs="Arial"/>
                <w:lang w:val="fr-FR"/>
              </w:rPr>
              <w:t xml:space="preserve"> preT0-T24</w:t>
            </w:r>
          </w:p>
          <w:p w14:paraId="5BA405B4" w14:textId="77C6DC9F" w:rsidR="00055824" w:rsidRPr="00055824" w:rsidRDefault="00055824" w:rsidP="0005582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</w:tc>
        <w:tc>
          <w:tcPr>
            <w:tcW w:w="1980" w:type="dxa"/>
          </w:tcPr>
          <w:p w14:paraId="3E7BACEC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9A5AE1B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01AB6AC" w14:textId="0AFBD5BB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000 [1000-1500]</w:t>
            </w:r>
          </w:p>
          <w:p w14:paraId="355D3667" w14:textId="7A432CEA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898 (1226)</w:t>
            </w:r>
          </w:p>
          <w:p w14:paraId="50D64CF3" w14:textId="054E09AF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000 [225-2000]</w:t>
            </w:r>
          </w:p>
          <w:p w14:paraId="4852F10D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4510 (1980)</w:t>
            </w:r>
          </w:p>
        </w:tc>
        <w:tc>
          <w:tcPr>
            <w:tcW w:w="1981" w:type="dxa"/>
          </w:tcPr>
          <w:p w14:paraId="30F65358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4E825B7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B5C4961" w14:textId="1DD63353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000 [1000-1500]</w:t>
            </w:r>
          </w:p>
          <w:p w14:paraId="72F59456" w14:textId="3D7BCC32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727 (1176)</w:t>
            </w:r>
          </w:p>
          <w:p w14:paraId="4A208D67" w14:textId="51557A39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000 [0-2000]</w:t>
            </w:r>
          </w:p>
          <w:p w14:paraId="5DDD89C0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4291 (1942)</w:t>
            </w:r>
          </w:p>
        </w:tc>
        <w:tc>
          <w:tcPr>
            <w:tcW w:w="1980" w:type="dxa"/>
          </w:tcPr>
          <w:p w14:paraId="16FA62B8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EA9E9C3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1E426D4" w14:textId="573EB14D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000 [1000-1500]</w:t>
            </w:r>
          </w:p>
          <w:p w14:paraId="2AC98AEC" w14:textId="1B24B396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2254 (1252)</w:t>
            </w:r>
          </w:p>
          <w:p w14:paraId="3D0F1F05" w14:textId="6A0A4872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1200 [500-2000]</w:t>
            </w:r>
          </w:p>
          <w:p w14:paraId="30B9DD41" w14:textId="6454111B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4962 (1986)</w:t>
            </w:r>
          </w:p>
        </w:tc>
        <w:tc>
          <w:tcPr>
            <w:tcW w:w="1159" w:type="dxa"/>
          </w:tcPr>
          <w:p w14:paraId="6569D968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8C65FF9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E8424B7" w14:textId="278A3E25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0.41</w:t>
            </w:r>
          </w:p>
          <w:p w14:paraId="1621E43A" w14:textId="7D7EC729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&lt;0.0001</w:t>
            </w:r>
          </w:p>
          <w:p w14:paraId="32B681EF" w14:textId="03AB792B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0.07</w:t>
            </w:r>
          </w:p>
          <w:p w14:paraId="1EA36BDE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&lt;0.0001</w:t>
            </w:r>
          </w:p>
        </w:tc>
      </w:tr>
      <w:tr w:rsidR="009917CC" w:rsidRPr="00736B29" w14:paraId="46D9CF5E" w14:textId="77777777" w:rsidTr="009917CC">
        <w:tc>
          <w:tcPr>
            <w:tcW w:w="4802" w:type="dxa"/>
          </w:tcPr>
          <w:p w14:paraId="592D1DEA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fluid volume administered prior to starting vasopressors, mL </w:t>
            </w:r>
          </w:p>
          <w:p w14:paraId="224742E2" w14:textId="0C046C42" w:rsidR="00011AF4" w:rsidRPr="002B0074" w:rsidRDefault="00011AF4" w:rsidP="0005582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</w:p>
        </w:tc>
        <w:tc>
          <w:tcPr>
            <w:tcW w:w="1980" w:type="dxa"/>
          </w:tcPr>
          <w:p w14:paraId="28C1D89F" w14:textId="20B9DBD9" w:rsidR="00011AF4" w:rsidRPr="0005582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EA6305">
              <w:rPr>
                <w:rFonts w:ascii="Arial" w:hAnsi="Arial" w:cs="Arial"/>
                <w:i/>
                <w:iCs/>
              </w:rPr>
              <w:t>N=133</w:t>
            </w:r>
          </w:p>
          <w:p w14:paraId="2FA00528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2000 [1500-3000]</w:t>
            </w:r>
          </w:p>
          <w:p w14:paraId="28F2AE9E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1" w:type="dxa"/>
          </w:tcPr>
          <w:p w14:paraId="03889FD0" w14:textId="1533CC55" w:rsidR="00011AF4" w:rsidRPr="0005582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EA6305">
              <w:rPr>
                <w:rFonts w:ascii="Arial" w:hAnsi="Arial" w:cs="Arial"/>
                <w:i/>
                <w:iCs/>
              </w:rPr>
              <w:t>N=58</w:t>
            </w:r>
          </w:p>
          <w:p w14:paraId="2B67B0A7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2500 [2000-4000]</w:t>
            </w:r>
          </w:p>
          <w:p w14:paraId="43F0BD95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477DDAEC" w14:textId="7F328AB4" w:rsidR="00011AF4" w:rsidRPr="0005582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EA6305">
              <w:rPr>
                <w:rFonts w:ascii="Arial" w:hAnsi="Arial" w:cs="Arial"/>
                <w:i/>
                <w:iCs/>
              </w:rPr>
              <w:t>N=74</w:t>
            </w:r>
          </w:p>
          <w:p w14:paraId="42445A23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2000 [1500-3000]</w:t>
            </w:r>
          </w:p>
          <w:p w14:paraId="5342D8B7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</w:p>
        </w:tc>
        <w:tc>
          <w:tcPr>
            <w:tcW w:w="1159" w:type="dxa"/>
          </w:tcPr>
          <w:p w14:paraId="54BE99B3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F1B56B3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2B0074">
              <w:rPr>
                <w:rFonts w:ascii="Arial" w:hAnsi="Arial" w:cs="Arial"/>
              </w:rPr>
              <w:t>0.013</w:t>
            </w:r>
          </w:p>
        </w:tc>
      </w:tr>
      <w:tr w:rsidR="009917CC" w:rsidRPr="00736B29" w14:paraId="3CD0C103" w14:textId="77777777" w:rsidTr="009917CC">
        <w:tc>
          <w:tcPr>
            <w:tcW w:w="4802" w:type="dxa"/>
          </w:tcPr>
          <w:p w14:paraId="2CF527C9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in ED, n (%)</w:t>
            </w:r>
          </w:p>
          <w:p w14:paraId="54040D4E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before T24, n (%)</w:t>
            </w:r>
          </w:p>
          <w:p w14:paraId="3A7F4785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FA159E">
              <w:rPr>
                <w:rFonts w:ascii="Arial" w:hAnsi="Arial" w:cs="Arial"/>
                <w:bCs/>
              </w:rPr>
              <w:t>Duration of vasopressor infusion, hrs</w:t>
            </w:r>
          </w:p>
          <w:p w14:paraId="3FE79F85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me to start vasopressor infusion from T0, hrs</w:t>
            </w:r>
          </w:p>
          <w:p w14:paraId="33DF81DE" w14:textId="77777777" w:rsidR="00011AF4" w:rsidRDefault="00011AF4" w:rsidP="00011AF4">
            <w:pPr>
              <w:spacing w:after="0"/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2085DF3E" w14:textId="0EF64FA8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 (</w:t>
            </w:r>
            <w:r w:rsidR="00011AF4" w:rsidRPr="002B0074">
              <w:rPr>
                <w:rFonts w:ascii="Arial" w:hAnsi="Arial" w:cs="Arial"/>
              </w:rPr>
              <w:t>22.5%)</w:t>
            </w:r>
          </w:p>
          <w:p w14:paraId="4AD20CD6" w14:textId="5B248E07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4 (</w:t>
            </w:r>
            <w:r w:rsidR="00011AF4" w:rsidRPr="002B0074">
              <w:rPr>
                <w:rFonts w:ascii="Arial" w:hAnsi="Arial" w:cs="Arial"/>
              </w:rPr>
              <w:t>29.8%)</w:t>
            </w:r>
          </w:p>
          <w:p w14:paraId="77435A3C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27.2 [12-51]</w:t>
            </w:r>
          </w:p>
        </w:tc>
        <w:tc>
          <w:tcPr>
            <w:tcW w:w="1981" w:type="dxa"/>
          </w:tcPr>
          <w:p w14:paraId="6DE9B099" w14:textId="1A8E8E87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</w:t>
            </w:r>
            <w:r w:rsidR="00011AF4" w:rsidRPr="002B0074">
              <w:rPr>
                <w:rFonts w:ascii="Arial" w:hAnsi="Arial" w:cs="Arial"/>
              </w:rPr>
              <w:t>14.6%)</w:t>
            </w:r>
          </w:p>
          <w:p w14:paraId="3928C0B7" w14:textId="69427C6B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</w:t>
            </w:r>
            <w:r w:rsidR="00011AF4" w:rsidRPr="002B0074">
              <w:rPr>
                <w:rFonts w:ascii="Arial" w:hAnsi="Arial" w:cs="Arial"/>
              </w:rPr>
              <w:t>20.8%)</w:t>
            </w:r>
          </w:p>
          <w:p w14:paraId="6B75EBF1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23 [8.2-48]</w:t>
            </w:r>
          </w:p>
        </w:tc>
        <w:tc>
          <w:tcPr>
            <w:tcW w:w="1980" w:type="dxa"/>
          </w:tcPr>
          <w:p w14:paraId="25E976FC" w14:textId="2EB2A562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 (</w:t>
            </w:r>
            <w:r w:rsidR="00011AF4" w:rsidRPr="002B0074">
              <w:rPr>
                <w:rFonts w:ascii="Arial" w:hAnsi="Arial" w:cs="Arial"/>
              </w:rPr>
              <w:t>38.7%)</w:t>
            </w:r>
          </w:p>
          <w:p w14:paraId="088673E6" w14:textId="733A087B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</w:t>
            </w:r>
            <w:r w:rsidR="00011AF4" w:rsidRPr="002B0074">
              <w:rPr>
                <w:rFonts w:ascii="Arial" w:hAnsi="Arial" w:cs="Arial"/>
              </w:rPr>
              <w:t>48.4%)</w:t>
            </w:r>
          </w:p>
          <w:p w14:paraId="2918E392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31 [16-52]</w:t>
            </w:r>
          </w:p>
        </w:tc>
        <w:tc>
          <w:tcPr>
            <w:tcW w:w="1159" w:type="dxa"/>
          </w:tcPr>
          <w:p w14:paraId="3ADF278A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&lt;0.001</w:t>
            </w:r>
          </w:p>
          <w:p w14:paraId="1DFCA842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&lt;0.001</w:t>
            </w:r>
          </w:p>
          <w:p w14:paraId="00CFBEA0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&lt;0.001</w:t>
            </w:r>
          </w:p>
        </w:tc>
      </w:tr>
      <w:tr w:rsidR="009917CC" w:rsidRPr="00736B29" w14:paraId="29518416" w14:textId="77777777" w:rsidTr="009917CC">
        <w:tc>
          <w:tcPr>
            <w:tcW w:w="4802" w:type="dxa"/>
          </w:tcPr>
          <w:p w14:paraId="20E24291" w14:textId="77777777" w:rsidR="00AD14E2" w:rsidRPr="00AD14E2" w:rsidRDefault="00AD14E2" w:rsidP="00011AF4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ICU Outcomes</w:t>
            </w:r>
          </w:p>
          <w:p w14:paraId="2F897578" w14:textId="7C1DDE33" w:rsidR="00011AF4" w:rsidRDefault="00011AF4" w:rsidP="00011A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mitted </w:t>
            </w:r>
            <w:r w:rsidRPr="00FB5501">
              <w:rPr>
                <w:rFonts w:ascii="Arial" w:hAnsi="Arial" w:cs="Arial"/>
              </w:rPr>
              <w:t>to ICU within 24 hours, n (</w:t>
            </w:r>
            <w:proofErr w:type="gramStart"/>
            <w:r w:rsidRPr="00FB5501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 xml:space="preserve">   </w:t>
            </w:r>
            <w:proofErr w:type="gramEnd"/>
            <w:r>
              <w:rPr>
                <w:rFonts w:ascii="Arial" w:hAnsi="Arial" w:cs="Arial"/>
              </w:rPr>
              <w:t xml:space="preserve">      </w:t>
            </w:r>
            <w:r w:rsidRPr="00FB5501">
              <w:rPr>
                <w:rFonts w:ascii="Arial" w:hAnsi="Arial" w:cs="Arial"/>
              </w:rPr>
              <w:t xml:space="preserve">Patients receiving invasive ventilation, n (%) </w:t>
            </w:r>
            <w:r>
              <w:rPr>
                <w:rFonts w:ascii="Arial" w:hAnsi="Arial" w:cs="Arial"/>
              </w:rPr>
              <w:t xml:space="preserve"> </w:t>
            </w:r>
            <w:r w:rsidRPr="00FB5501">
              <w:rPr>
                <w:rFonts w:ascii="Arial" w:hAnsi="Arial" w:cs="Arial"/>
              </w:rPr>
              <w:t>Duration of ventilation, days</w:t>
            </w:r>
            <w:r>
              <w:rPr>
                <w:rFonts w:ascii="Arial" w:hAnsi="Arial" w:cs="Arial"/>
              </w:rPr>
              <w:t xml:space="preserve">                              </w:t>
            </w:r>
            <w:r w:rsidRPr="00FB5501">
              <w:rPr>
                <w:rFonts w:ascii="Arial" w:hAnsi="Arial" w:cs="Arial"/>
              </w:rPr>
              <w:t>Patients receiving RRT, n (%)</w:t>
            </w:r>
            <w:r>
              <w:rPr>
                <w:rFonts w:ascii="Arial" w:hAnsi="Arial" w:cs="Arial"/>
              </w:rPr>
              <w:t xml:space="preserve">                                        </w:t>
            </w:r>
          </w:p>
          <w:p w14:paraId="476C58AE" w14:textId="77777777" w:rsidR="00011AF4" w:rsidRDefault="00011AF4" w:rsidP="00011AF4">
            <w:pPr>
              <w:spacing w:after="0" w:line="240" w:lineRule="auto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Duration of RRT, days</w:t>
            </w:r>
          </w:p>
          <w:p w14:paraId="2292EE1E" w14:textId="77777777" w:rsidR="00011AF4" w:rsidRDefault="00011AF4" w:rsidP="00011AF4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D3CF25C" w14:textId="77777777" w:rsidR="00AD14E2" w:rsidRDefault="00AD14E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79C5C5BE" w14:textId="232067DB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5 (</w:t>
            </w:r>
            <w:r w:rsidR="00011AF4" w:rsidRPr="002B0074">
              <w:rPr>
                <w:rFonts w:ascii="Arial" w:hAnsi="Arial" w:cs="Arial"/>
                <w:bCs/>
              </w:rPr>
              <w:t>36.8%)</w:t>
            </w:r>
          </w:p>
          <w:p w14:paraId="334009DA" w14:textId="47CB1F12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 (</w:t>
            </w:r>
            <w:r w:rsidR="00011AF4" w:rsidRPr="002B0074">
              <w:rPr>
                <w:rFonts w:ascii="Arial" w:hAnsi="Arial" w:cs="Arial"/>
                <w:bCs/>
              </w:rPr>
              <w:t>16.5%)</w:t>
            </w:r>
          </w:p>
          <w:p w14:paraId="09B1F9AE" w14:textId="1D02D08D" w:rsidR="00EA6305" w:rsidRDefault="007F59F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6 [2.0-7.3]</w:t>
            </w:r>
          </w:p>
          <w:p w14:paraId="43D2CDAD" w14:textId="047E4264" w:rsidR="00011AF4" w:rsidRDefault="007670AD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 (</w:t>
            </w:r>
            <w:r w:rsidR="00011AF4" w:rsidRPr="002B0074">
              <w:rPr>
                <w:rFonts w:ascii="Arial" w:hAnsi="Arial" w:cs="Arial"/>
                <w:bCs/>
              </w:rPr>
              <w:t>5.7%</w:t>
            </w:r>
            <w:r>
              <w:rPr>
                <w:rFonts w:ascii="Arial" w:hAnsi="Arial" w:cs="Arial"/>
                <w:bCs/>
              </w:rPr>
              <w:t>)</w:t>
            </w:r>
          </w:p>
          <w:p w14:paraId="3AC6C58A" w14:textId="73CE7395" w:rsidR="00AA0003" w:rsidRPr="002B0074" w:rsidRDefault="00AA0003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1 [0.5-8.8]</w:t>
            </w:r>
          </w:p>
        </w:tc>
        <w:tc>
          <w:tcPr>
            <w:tcW w:w="1981" w:type="dxa"/>
          </w:tcPr>
          <w:p w14:paraId="76217B8C" w14:textId="77777777" w:rsidR="00AD14E2" w:rsidRDefault="00AD14E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769514B3" w14:textId="162A76EF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8 (</w:t>
            </w:r>
            <w:r w:rsidR="00011AF4" w:rsidRPr="002B0074">
              <w:rPr>
                <w:rFonts w:ascii="Arial" w:hAnsi="Arial" w:cs="Arial"/>
                <w:bCs/>
              </w:rPr>
              <w:t>27.3%)</w:t>
            </w:r>
          </w:p>
          <w:p w14:paraId="50480180" w14:textId="508139D3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 (</w:t>
            </w:r>
            <w:r w:rsidR="00011AF4" w:rsidRPr="002B0074">
              <w:rPr>
                <w:rFonts w:ascii="Arial" w:hAnsi="Arial" w:cs="Arial"/>
                <w:bCs/>
              </w:rPr>
              <w:t>19.6%)</w:t>
            </w:r>
          </w:p>
          <w:p w14:paraId="7FFF39F4" w14:textId="4064D9C4" w:rsidR="00EA6305" w:rsidRDefault="007F59F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1 [2.7-7.1]</w:t>
            </w:r>
          </w:p>
          <w:p w14:paraId="57CB7BA1" w14:textId="2DF70BB4" w:rsidR="00011AF4" w:rsidRDefault="007670AD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 (</w:t>
            </w:r>
            <w:r w:rsidR="00011AF4" w:rsidRPr="002B0074">
              <w:rPr>
                <w:rFonts w:ascii="Arial" w:hAnsi="Arial" w:cs="Arial"/>
                <w:bCs/>
              </w:rPr>
              <w:t>4.7%</w:t>
            </w:r>
            <w:r>
              <w:rPr>
                <w:rFonts w:ascii="Arial" w:hAnsi="Arial" w:cs="Arial"/>
                <w:bCs/>
              </w:rPr>
              <w:t>)</w:t>
            </w:r>
          </w:p>
          <w:p w14:paraId="756E69AF" w14:textId="4BCB469B" w:rsidR="00AA0003" w:rsidRPr="002B0074" w:rsidRDefault="00AA0003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 [1.3-11]</w:t>
            </w:r>
          </w:p>
        </w:tc>
        <w:tc>
          <w:tcPr>
            <w:tcW w:w="1980" w:type="dxa"/>
          </w:tcPr>
          <w:p w14:paraId="3EC1F98F" w14:textId="77777777" w:rsidR="00AD14E2" w:rsidRDefault="00AD14E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27D944C7" w14:textId="7D8DAA0F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7 (</w:t>
            </w:r>
            <w:r w:rsidR="00011AF4" w:rsidRPr="002B0074">
              <w:rPr>
                <w:rFonts w:ascii="Arial" w:hAnsi="Arial" w:cs="Arial"/>
                <w:bCs/>
              </w:rPr>
              <w:t>56.6%)</w:t>
            </w:r>
          </w:p>
          <w:p w14:paraId="553056D7" w14:textId="23D5C0F6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 (</w:t>
            </w:r>
            <w:r w:rsidR="00011AF4" w:rsidRPr="002B0074">
              <w:rPr>
                <w:rFonts w:ascii="Arial" w:hAnsi="Arial" w:cs="Arial"/>
                <w:bCs/>
              </w:rPr>
              <w:t>13.3%)</w:t>
            </w:r>
          </w:p>
          <w:p w14:paraId="4B467E5F" w14:textId="7949A9B4" w:rsidR="00EA6305" w:rsidRDefault="007F59F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4 [1.8-7.5]</w:t>
            </w:r>
          </w:p>
          <w:p w14:paraId="21BE39DC" w14:textId="094675B9" w:rsidR="00011AF4" w:rsidRDefault="007670AD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 (</w:t>
            </w:r>
            <w:r w:rsidR="00011AF4" w:rsidRPr="002B0074">
              <w:rPr>
                <w:rFonts w:ascii="Arial" w:hAnsi="Arial" w:cs="Arial"/>
                <w:bCs/>
              </w:rPr>
              <w:t>6.7%</w:t>
            </w:r>
            <w:r>
              <w:rPr>
                <w:rFonts w:ascii="Arial" w:hAnsi="Arial" w:cs="Arial"/>
                <w:bCs/>
              </w:rPr>
              <w:t>)</w:t>
            </w:r>
          </w:p>
          <w:p w14:paraId="3A805A0F" w14:textId="49409EF0" w:rsidR="00AA0003" w:rsidRPr="002B0074" w:rsidRDefault="00AA0003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0 [0.2-6.8]</w:t>
            </w:r>
          </w:p>
        </w:tc>
        <w:tc>
          <w:tcPr>
            <w:tcW w:w="1159" w:type="dxa"/>
          </w:tcPr>
          <w:p w14:paraId="504757AC" w14:textId="77777777" w:rsidR="00AD14E2" w:rsidRDefault="00AD14E2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90BD720" w14:textId="328FC362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B0074">
              <w:rPr>
                <w:rFonts w:ascii="Arial" w:hAnsi="Arial" w:cs="Arial"/>
              </w:rPr>
              <w:t>&lt;0.001</w:t>
            </w:r>
          </w:p>
          <w:p w14:paraId="0648D320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B0074">
              <w:rPr>
                <w:rFonts w:ascii="Arial" w:hAnsi="Arial" w:cs="Arial"/>
                <w:bCs/>
              </w:rPr>
              <w:t>0.22</w:t>
            </w:r>
          </w:p>
          <w:p w14:paraId="1F7A870B" w14:textId="5607698B" w:rsidR="00EA6305" w:rsidRDefault="007F59F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6</w:t>
            </w:r>
          </w:p>
          <w:p w14:paraId="6E23C0DF" w14:textId="77777777" w:rsidR="00011AF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B0074">
              <w:rPr>
                <w:rFonts w:ascii="Arial" w:hAnsi="Arial" w:cs="Arial"/>
                <w:bCs/>
              </w:rPr>
              <w:t>0.53</w:t>
            </w:r>
          </w:p>
          <w:p w14:paraId="32D826B4" w14:textId="6EF5C741" w:rsidR="00AA0003" w:rsidRPr="002B0074" w:rsidRDefault="007F59F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75</w:t>
            </w:r>
          </w:p>
        </w:tc>
      </w:tr>
      <w:tr w:rsidR="009917CC" w:rsidRPr="00736B29" w14:paraId="265471B2" w14:textId="77777777" w:rsidTr="009917CC">
        <w:tc>
          <w:tcPr>
            <w:tcW w:w="4802" w:type="dxa"/>
          </w:tcPr>
          <w:p w14:paraId="3744F86A" w14:textId="77777777" w:rsidR="00011AF4" w:rsidRPr="0012520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ICU mortality</w:t>
            </w:r>
            <w:r>
              <w:rPr>
                <w:rFonts w:ascii="Arial" w:hAnsi="Arial" w:cs="Arial"/>
              </w:rPr>
              <w:t>, n (%)</w:t>
            </w:r>
          </w:p>
          <w:p w14:paraId="6BFACBBA" w14:textId="77777777" w:rsidR="00011AF4" w:rsidRPr="0012520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Mortality</w:t>
            </w:r>
            <w:r>
              <w:rPr>
                <w:rFonts w:ascii="Arial" w:hAnsi="Arial" w:cs="Arial"/>
              </w:rPr>
              <w:t>, n (%)</w:t>
            </w:r>
          </w:p>
          <w:p w14:paraId="0F669AE1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LOS, days</w:t>
            </w:r>
          </w:p>
          <w:p w14:paraId="6E506A66" w14:textId="77777777" w:rsidR="00011AF4" w:rsidRDefault="00011AF4" w:rsidP="00011AF4">
            <w:pPr>
              <w:spacing w:after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E0EC1E5" w14:textId="12022716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 (</w:t>
            </w:r>
            <w:r w:rsidR="00011AF4" w:rsidRPr="002B0074">
              <w:rPr>
                <w:rFonts w:ascii="Arial" w:hAnsi="Arial" w:cs="Arial"/>
                <w:bCs/>
              </w:rPr>
              <w:t>8.2%)</w:t>
            </w:r>
          </w:p>
          <w:p w14:paraId="373124F7" w14:textId="22B6BC44" w:rsidR="00011AF4" w:rsidRPr="002B0074" w:rsidRDefault="007F59F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 (</w:t>
            </w:r>
            <w:r w:rsidR="00011AF4" w:rsidRPr="002B0074">
              <w:rPr>
                <w:rFonts w:ascii="Arial" w:hAnsi="Arial" w:cs="Arial"/>
                <w:bCs/>
              </w:rPr>
              <w:t>6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7363E91A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B0074">
              <w:rPr>
                <w:rFonts w:ascii="Arial" w:hAnsi="Arial" w:cs="Arial"/>
                <w:bCs/>
              </w:rPr>
              <w:t>5.1 [2.8-10]</w:t>
            </w:r>
          </w:p>
        </w:tc>
        <w:tc>
          <w:tcPr>
            <w:tcW w:w="1981" w:type="dxa"/>
          </w:tcPr>
          <w:p w14:paraId="5AF26E53" w14:textId="4BB78CF5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 (</w:t>
            </w:r>
            <w:r w:rsidR="00011AF4" w:rsidRPr="002B0074">
              <w:rPr>
                <w:rFonts w:ascii="Arial" w:hAnsi="Arial" w:cs="Arial"/>
                <w:bCs/>
              </w:rPr>
              <w:t>8.6%)</w:t>
            </w:r>
          </w:p>
          <w:p w14:paraId="217F44F0" w14:textId="50DF99E5" w:rsidR="00011AF4" w:rsidRPr="002B0074" w:rsidRDefault="007F59F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 (</w:t>
            </w:r>
            <w:r w:rsidR="00011AF4" w:rsidRPr="002B0074">
              <w:rPr>
                <w:rFonts w:ascii="Arial" w:hAnsi="Arial" w:cs="Arial"/>
                <w:bCs/>
              </w:rPr>
              <w:t>4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2A847C69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B0074">
              <w:rPr>
                <w:rFonts w:ascii="Arial" w:hAnsi="Arial" w:cs="Arial"/>
                <w:bCs/>
              </w:rPr>
              <w:t>4.9 [2.7-8.8]</w:t>
            </w:r>
          </w:p>
        </w:tc>
        <w:tc>
          <w:tcPr>
            <w:tcW w:w="1980" w:type="dxa"/>
          </w:tcPr>
          <w:p w14:paraId="37A59E17" w14:textId="0AE2B5FC" w:rsidR="00011AF4" w:rsidRPr="002B0074" w:rsidRDefault="00EA6305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(</w:t>
            </w:r>
            <w:r w:rsidR="00011AF4" w:rsidRPr="002B0074">
              <w:rPr>
                <w:rFonts w:ascii="Arial" w:hAnsi="Arial" w:cs="Arial"/>
                <w:bCs/>
              </w:rPr>
              <w:t>7.8%)</w:t>
            </w:r>
          </w:p>
          <w:p w14:paraId="67AE98F1" w14:textId="32F934CD" w:rsidR="00011AF4" w:rsidRPr="002B0074" w:rsidRDefault="007F59F2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 (</w:t>
            </w:r>
            <w:r w:rsidR="00011AF4" w:rsidRPr="002B0074">
              <w:rPr>
                <w:rFonts w:ascii="Arial" w:hAnsi="Arial" w:cs="Arial"/>
                <w:bCs/>
              </w:rPr>
              <w:t>9.3%</w:t>
            </w:r>
            <w:r>
              <w:rPr>
                <w:rFonts w:ascii="Arial" w:hAnsi="Arial" w:cs="Arial"/>
                <w:bCs/>
              </w:rPr>
              <w:t>)</w:t>
            </w:r>
          </w:p>
          <w:p w14:paraId="302E456C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B0074">
              <w:rPr>
                <w:rFonts w:ascii="Arial" w:hAnsi="Arial" w:cs="Arial"/>
                <w:bCs/>
              </w:rPr>
              <w:t>6.2 [3.2-12.6]</w:t>
            </w:r>
          </w:p>
        </w:tc>
        <w:tc>
          <w:tcPr>
            <w:tcW w:w="1159" w:type="dxa"/>
          </w:tcPr>
          <w:p w14:paraId="7A29FAFA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B0074">
              <w:rPr>
                <w:rFonts w:ascii="Arial" w:hAnsi="Arial" w:cs="Arial"/>
                <w:bCs/>
              </w:rPr>
              <w:t>0.85</w:t>
            </w:r>
          </w:p>
          <w:p w14:paraId="378E323F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B0074">
              <w:rPr>
                <w:rFonts w:ascii="Arial" w:hAnsi="Arial" w:cs="Arial"/>
                <w:bCs/>
              </w:rPr>
              <w:t>0.028</w:t>
            </w:r>
          </w:p>
          <w:p w14:paraId="652A643D" w14:textId="77777777" w:rsidR="00011AF4" w:rsidRPr="002B0074" w:rsidRDefault="00011AF4" w:rsidP="00AD14E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B0074">
              <w:rPr>
                <w:rFonts w:ascii="Arial" w:hAnsi="Arial" w:cs="Arial"/>
                <w:bCs/>
              </w:rPr>
              <w:t>0.004</w:t>
            </w:r>
          </w:p>
        </w:tc>
      </w:tr>
    </w:tbl>
    <w:p w14:paraId="6DAA52CC" w14:textId="77777777" w:rsidR="00011AF4" w:rsidRDefault="00011AF4" w:rsidP="007A29F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2EFB017" w14:textId="13B0D860" w:rsidR="000F07A6" w:rsidRPr="009C1F53" w:rsidRDefault="009C1F53" w:rsidP="009C1F53">
      <w:pPr>
        <w:spacing w:after="0" w:line="240" w:lineRule="auto"/>
        <w:rPr>
          <w:rFonts w:ascii="Arial" w:hAnsi="Arial" w:cs="Arial"/>
          <w:sz w:val="20"/>
          <w:szCs w:val="20"/>
          <w:lang w:eastAsia="en-GB"/>
        </w:rPr>
      </w:pPr>
      <w:r w:rsidRPr="00BB0923">
        <w:rPr>
          <w:rFonts w:ascii="Arial" w:hAnsi="Arial" w:cs="Arial"/>
          <w:sz w:val="20"/>
          <w:szCs w:val="20"/>
        </w:rPr>
        <w:t>T0</w:t>
      </w:r>
      <w:r>
        <w:rPr>
          <w:rFonts w:ascii="Arial" w:hAnsi="Arial" w:cs="Arial"/>
          <w:sz w:val="20"/>
          <w:szCs w:val="20"/>
        </w:rPr>
        <w:t>=</w:t>
      </w:r>
      <w:r w:rsidRPr="00BB0923">
        <w:rPr>
          <w:rFonts w:ascii="Arial" w:hAnsi="Arial" w:cs="Arial"/>
          <w:sz w:val="20"/>
          <w:szCs w:val="20"/>
        </w:rPr>
        <w:t xml:space="preserve"> time when all 3 inclusion criteria were met</w:t>
      </w:r>
      <w:r>
        <w:rPr>
          <w:rFonts w:ascii="Arial" w:hAnsi="Arial" w:cs="Arial"/>
          <w:sz w:val="20"/>
          <w:szCs w:val="20"/>
          <w:lang w:eastAsia="en-GB"/>
        </w:rPr>
        <w:t xml:space="preserve">; </w:t>
      </w:r>
      <w:r w:rsidRPr="00BB0923">
        <w:rPr>
          <w:rFonts w:ascii="Arial" w:hAnsi="Arial" w:cs="Arial"/>
          <w:sz w:val="20"/>
          <w:szCs w:val="20"/>
        </w:rPr>
        <w:t xml:space="preserve">APACHE II: </w:t>
      </w:r>
      <w:r w:rsidRPr="00BB0923">
        <w:rPr>
          <w:rFonts w:ascii="Arial" w:hAnsi="Arial" w:cs="Arial"/>
          <w:sz w:val="20"/>
          <w:szCs w:val="20"/>
          <w:lang w:eastAsia="en-GB"/>
        </w:rPr>
        <w:t xml:space="preserve">Acute Physiology and Chronic Health Evaluation; </w:t>
      </w:r>
      <w:r>
        <w:rPr>
          <w:rFonts w:ascii="Arial" w:hAnsi="Arial" w:cs="Arial"/>
          <w:sz w:val="20"/>
          <w:szCs w:val="20"/>
          <w:lang w:eastAsia="en-GB"/>
        </w:rPr>
        <w:t>SBP: Systolic Blood Pressure</w:t>
      </w:r>
      <w:r w:rsidR="00CB1F6B">
        <w:rPr>
          <w:rFonts w:ascii="Arial" w:hAnsi="Arial" w:cs="Arial"/>
          <w:sz w:val="20"/>
          <w:szCs w:val="20"/>
          <w:lang w:eastAsia="en-GB"/>
        </w:rPr>
        <w:t>;</w:t>
      </w:r>
      <w:r>
        <w:rPr>
          <w:rFonts w:ascii="Arial" w:hAnsi="Arial" w:cs="Arial"/>
          <w:sz w:val="20"/>
          <w:szCs w:val="20"/>
          <w:lang w:eastAsia="en-GB"/>
        </w:rPr>
        <w:t xml:space="preserve"> </w:t>
      </w:r>
      <w:r w:rsidRPr="00BB0923">
        <w:rPr>
          <w:rFonts w:ascii="Arial" w:hAnsi="Arial" w:cs="Arial"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emergency department; ICU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intensive care unit; </w:t>
      </w:r>
      <w:r>
        <w:rPr>
          <w:rFonts w:ascii="Arial" w:hAnsi="Arial" w:cs="Arial"/>
          <w:sz w:val="20"/>
          <w:szCs w:val="20"/>
        </w:rPr>
        <w:t xml:space="preserve">CCU: Coronary Care Unit; </w:t>
      </w:r>
      <w:r w:rsidRPr="00BB0923">
        <w:rPr>
          <w:rFonts w:ascii="Arial" w:hAnsi="Arial" w:cs="Arial"/>
          <w:sz w:val="20"/>
          <w:szCs w:val="20"/>
        </w:rPr>
        <w:t>RRT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renal replacement therapy</w:t>
      </w:r>
      <w:r>
        <w:rPr>
          <w:rFonts w:ascii="Arial" w:hAnsi="Arial" w:cs="Arial"/>
          <w:sz w:val="20"/>
          <w:szCs w:val="20"/>
        </w:rPr>
        <w:t>; LOS: Length of stay</w:t>
      </w:r>
    </w:p>
    <w:p w14:paraId="30F55BD5" w14:textId="77777777" w:rsidR="00A90D52" w:rsidRDefault="00A90D52" w:rsidP="00011AF4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</w:p>
    <w:p w14:paraId="50BC2111" w14:textId="4DEB54BD" w:rsidR="000F07A6" w:rsidRPr="00A90D52" w:rsidRDefault="00A90D52" w:rsidP="00011AF4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A90D52">
        <w:rPr>
          <w:rFonts w:ascii="Arial" w:hAnsi="Arial" w:cs="Arial"/>
          <w:bCs/>
          <w:sz w:val="20"/>
          <w:szCs w:val="20"/>
        </w:rPr>
        <w:t xml:space="preserve">For all supplemental tables: ICU outcomes uses number of patients admitted to ICU as denominator. </w:t>
      </w:r>
      <w:r>
        <w:rPr>
          <w:rFonts w:ascii="Arial" w:hAnsi="Arial" w:cs="Arial"/>
          <w:bCs/>
          <w:sz w:val="20"/>
          <w:szCs w:val="20"/>
        </w:rPr>
        <w:t>Some variables had missing data accounting for proportions reported.</w:t>
      </w:r>
    </w:p>
    <w:p w14:paraId="1E6F528D" w14:textId="77777777" w:rsidR="000F07A6" w:rsidRDefault="000F07A6" w:rsidP="00011AF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27B80ED" w14:textId="77777777" w:rsidR="000F07A6" w:rsidRDefault="000F07A6" w:rsidP="00011AF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0D39D40" w14:textId="77777777" w:rsidR="000F07A6" w:rsidRDefault="000F07A6" w:rsidP="00011AF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1DB017A3" w14:textId="77777777" w:rsidR="000F07A6" w:rsidRDefault="000F07A6" w:rsidP="00011AF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77E835B2" w14:textId="77777777" w:rsidR="000F07A6" w:rsidRDefault="000F07A6" w:rsidP="00011AF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7DFF21E2" w14:textId="0787983E" w:rsidR="00011AF4" w:rsidRPr="00011AF4" w:rsidRDefault="00011AF4" w:rsidP="00011AF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D.</w:t>
      </w:r>
      <w:r w:rsidRPr="00955491">
        <w:rPr>
          <w:rFonts w:ascii="Arial" w:hAnsi="Arial" w:cs="Arial"/>
          <w:bCs/>
          <w:sz w:val="24"/>
          <w:szCs w:val="24"/>
        </w:rPr>
        <w:t xml:space="preserve"> Lactate at T0</w:t>
      </w:r>
      <w:r>
        <w:rPr>
          <w:rFonts w:ascii="Arial" w:hAnsi="Arial" w:cs="Arial"/>
          <w:bCs/>
          <w:sz w:val="24"/>
          <w:szCs w:val="24"/>
        </w:rPr>
        <w:t>.</w:t>
      </w:r>
      <w:r w:rsidRPr="00955491">
        <w:rPr>
          <w:rFonts w:ascii="Arial" w:hAnsi="Arial" w:cs="Arial"/>
          <w:bCs/>
          <w:sz w:val="24"/>
          <w:szCs w:val="24"/>
        </w:rPr>
        <w:t xml:space="preserve"> &lt;2 vs ≥2 mmol/L</w:t>
      </w:r>
    </w:p>
    <w:tbl>
      <w:tblPr>
        <w:tblStyle w:val="TableGrid"/>
        <w:tblpPr w:leftFromText="180" w:rightFromText="180" w:vertAnchor="page" w:horzAnchor="margin" w:tblpX="-1286" w:tblpY="2399"/>
        <w:tblW w:w="11766" w:type="dxa"/>
        <w:tblLook w:val="04A0" w:firstRow="1" w:lastRow="0" w:firstColumn="1" w:lastColumn="0" w:noHBand="0" w:noVBand="1"/>
      </w:tblPr>
      <w:tblGrid>
        <w:gridCol w:w="4820"/>
        <w:gridCol w:w="1985"/>
        <w:gridCol w:w="1984"/>
        <w:gridCol w:w="1985"/>
        <w:gridCol w:w="992"/>
      </w:tblGrid>
      <w:tr w:rsidR="00011AF4" w:rsidRPr="00042FF7" w14:paraId="1DB15281" w14:textId="77777777" w:rsidTr="007670AD">
        <w:tc>
          <w:tcPr>
            <w:tcW w:w="4820" w:type="dxa"/>
          </w:tcPr>
          <w:p w14:paraId="6106757D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</w:tcPr>
          <w:p w14:paraId="4FD6156D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Overall</w:t>
            </w:r>
          </w:p>
          <w:p w14:paraId="6300C858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474</w:t>
            </w:r>
          </w:p>
        </w:tc>
        <w:tc>
          <w:tcPr>
            <w:tcW w:w="1984" w:type="dxa"/>
          </w:tcPr>
          <w:p w14:paraId="3012B854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Lactate&lt;2</w:t>
            </w:r>
          </w:p>
          <w:p w14:paraId="5936389E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210</w:t>
            </w:r>
          </w:p>
        </w:tc>
        <w:tc>
          <w:tcPr>
            <w:tcW w:w="1985" w:type="dxa"/>
          </w:tcPr>
          <w:p w14:paraId="1026F7E4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Lactate ≥2</w:t>
            </w:r>
          </w:p>
          <w:p w14:paraId="4200AE49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N=264</w:t>
            </w:r>
          </w:p>
        </w:tc>
        <w:tc>
          <w:tcPr>
            <w:tcW w:w="992" w:type="dxa"/>
          </w:tcPr>
          <w:p w14:paraId="2F2AF2CC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11AF4" w:rsidRPr="00042FF7" w14:paraId="2B27A52B" w14:textId="77777777" w:rsidTr="007670AD">
        <w:trPr>
          <w:trHeight w:val="1004"/>
        </w:trPr>
        <w:tc>
          <w:tcPr>
            <w:tcW w:w="4820" w:type="dxa"/>
          </w:tcPr>
          <w:p w14:paraId="36B6E2E6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212B68B3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, n (%)</w:t>
            </w:r>
          </w:p>
          <w:p w14:paraId="195C5806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  <w:p w14:paraId="06A98C1D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ate T0, mmol/L</w:t>
            </w:r>
          </w:p>
          <w:p w14:paraId="3170F546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II score</w:t>
            </w:r>
          </w:p>
          <w:p w14:paraId="557E55DF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at T0, mmHg</w:t>
            </w:r>
          </w:p>
          <w:p w14:paraId="6036037F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triage to antibiotics, mins</w:t>
            </w:r>
          </w:p>
          <w:p w14:paraId="28E08F8D" w14:textId="11435C3B" w:rsidR="007670AD" w:rsidRP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5A89EC72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49EFD676" w14:textId="13310498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 xml:space="preserve">47.9% (227)     </w:t>
            </w:r>
          </w:p>
          <w:p w14:paraId="1103363A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2.4 (19.1)</w:t>
            </w:r>
          </w:p>
          <w:p w14:paraId="4343FBE1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2 [1.4-3.4]</w:t>
            </w:r>
          </w:p>
          <w:p w14:paraId="2222B20B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6.3 (6.4)</w:t>
            </w:r>
          </w:p>
          <w:p w14:paraId="28151887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.5 (13.2)</w:t>
            </w:r>
          </w:p>
          <w:p w14:paraId="4C5AC64A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2 [40-131]</w:t>
            </w:r>
          </w:p>
        </w:tc>
        <w:tc>
          <w:tcPr>
            <w:tcW w:w="1984" w:type="dxa"/>
          </w:tcPr>
          <w:p w14:paraId="65E7F7E9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5175D727" w14:textId="7840B836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50% (105)</w:t>
            </w:r>
          </w:p>
          <w:p w14:paraId="30CBDDF1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2.4 (19)</w:t>
            </w:r>
          </w:p>
          <w:p w14:paraId="180E3A2C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.3 [1.1-1.6]</w:t>
            </w:r>
          </w:p>
          <w:p w14:paraId="74DA78BB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4.2 (6.4)</w:t>
            </w:r>
          </w:p>
          <w:p w14:paraId="7C569A76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6.9 (13.3)</w:t>
            </w:r>
          </w:p>
          <w:p w14:paraId="21709CE0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88 [46-155]</w:t>
            </w:r>
          </w:p>
        </w:tc>
        <w:tc>
          <w:tcPr>
            <w:tcW w:w="1985" w:type="dxa"/>
          </w:tcPr>
          <w:p w14:paraId="22636ED2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783F0886" w14:textId="0F1E8F12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6.2% (122)</w:t>
            </w:r>
          </w:p>
          <w:p w14:paraId="25370401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3 (18)</w:t>
            </w:r>
          </w:p>
          <w:p w14:paraId="4AA14FA3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3.2 [2.5-4.6]</w:t>
            </w:r>
          </w:p>
          <w:p w14:paraId="2978FFAD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8.0 (5.9</w:t>
            </w:r>
          </w:p>
          <w:p w14:paraId="21F5530F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2.7 (12.9)</w:t>
            </w:r>
          </w:p>
          <w:p w14:paraId="5B803DAA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4 [34-118]</w:t>
            </w:r>
          </w:p>
        </w:tc>
        <w:tc>
          <w:tcPr>
            <w:tcW w:w="992" w:type="dxa"/>
          </w:tcPr>
          <w:p w14:paraId="21752326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61CA8D14" w14:textId="5AAC5CE8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41</w:t>
            </w:r>
          </w:p>
          <w:p w14:paraId="32932ECE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80</w:t>
            </w:r>
          </w:p>
          <w:p w14:paraId="537755F3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24291F33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589EABC9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01</w:t>
            </w:r>
          </w:p>
          <w:p w14:paraId="5A312A11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02</w:t>
            </w:r>
          </w:p>
        </w:tc>
      </w:tr>
      <w:tr w:rsidR="00011AF4" w:rsidRPr="00042FF7" w14:paraId="71276FCE" w14:textId="77777777" w:rsidTr="007670AD">
        <w:tc>
          <w:tcPr>
            <w:tcW w:w="4820" w:type="dxa"/>
          </w:tcPr>
          <w:p w14:paraId="2AF8380A" w14:textId="77777777" w:rsidR="00011AF4" w:rsidRPr="00FB5501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Flui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 volume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administere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,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mL</w:t>
            </w:r>
            <w:proofErr w:type="spellEnd"/>
          </w:p>
          <w:p w14:paraId="47C6162B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13A7E8DD" w14:textId="01F24ECF" w:rsidR="007670AD" w:rsidRPr="00BF163C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BF163C">
              <w:rPr>
                <w:rFonts w:ascii="Arial" w:hAnsi="Arial" w:cs="Arial"/>
                <w:lang w:val="fr-FR"/>
              </w:rPr>
              <w:t>Pre-T0,</w:t>
            </w:r>
          </w:p>
          <w:p w14:paraId="2B9D2F58" w14:textId="77777777" w:rsidR="007670AD" w:rsidRPr="00BF163C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0-T6</w:t>
            </w:r>
          </w:p>
          <w:p w14:paraId="482DFA44" w14:textId="77777777" w:rsidR="007670AD" w:rsidRPr="00BF163C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6-T24   </w:t>
            </w:r>
          </w:p>
          <w:p w14:paraId="21F3E629" w14:textId="77777777" w:rsidR="00011AF4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gramStart"/>
            <w:r w:rsidRPr="00BF163C">
              <w:rPr>
                <w:rFonts w:ascii="Arial" w:hAnsi="Arial" w:cs="Arial"/>
                <w:lang w:val="fr-FR"/>
              </w:rPr>
              <w:t>Total:</w:t>
            </w:r>
            <w:proofErr w:type="gramEnd"/>
            <w:r w:rsidRPr="00BF163C">
              <w:rPr>
                <w:rFonts w:ascii="Arial" w:hAnsi="Arial" w:cs="Arial"/>
                <w:lang w:val="fr-FR"/>
              </w:rPr>
              <w:t xml:space="preserve"> preT0-T24</w:t>
            </w:r>
          </w:p>
          <w:p w14:paraId="3F96299A" w14:textId="740C966E" w:rsidR="007670AD" w:rsidRP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</w:tc>
        <w:tc>
          <w:tcPr>
            <w:tcW w:w="1985" w:type="dxa"/>
          </w:tcPr>
          <w:p w14:paraId="63CE796F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09EED387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7EC6DA46" w14:textId="7ED34444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6E06CEE7" w14:textId="5C9DE355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27 (1206)</w:t>
            </w:r>
          </w:p>
          <w:p w14:paraId="163C758C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250-2000]</w:t>
            </w:r>
          </w:p>
          <w:p w14:paraId="287638A1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567 (1986)</w:t>
            </w:r>
          </w:p>
        </w:tc>
        <w:tc>
          <w:tcPr>
            <w:tcW w:w="1984" w:type="dxa"/>
          </w:tcPr>
          <w:p w14:paraId="6E268A6E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62B07844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5A6737E0" w14:textId="2A358809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1A50316D" w14:textId="30271523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674 (1110)</w:t>
            </w:r>
          </w:p>
          <w:p w14:paraId="31855806" w14:textId="73221D84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0-2000]</w:t>
            </w:r>
          </w:p>
          <w:p w14:paraId="638E9ACB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103 (1909)</w:t>
            </w:r>
          </w:p>
        </w:tc>
        <w:tc>
          <w:tcPr>
            <w:tcW w:w="1985" w:type="dxa"/>
          </w:tcPr>
          <w:p w14:paraId="36FD2C0F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2CFFAAB4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70D55BEC" w14:textId="2702AEFB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900]</w:t>
            </w:r>
          </w:p>
          <w:p w14:paraId="29978CB2" w14:textId="6662B0B6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126 (1244)</w:t>
            </w:r>
          </w:p>
          <w:p w14:paraId="35FD53BE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165 [540-2000]</w:t>
            </w:r>
          </w:p>
          <w:p w14:paraId="52827A03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936 (1973)</w:t>
            </w:r>
          </w:p>
        </w:tc>
        <w:tc>
          <w:tcPr>
            <w:tcW w:w="992" w:type="dxa"/>
          </w:tcPr>
          <w:p w14:paraId="14B64A47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484401F9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0BAE382E" w14:textId="674474DC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08</w:t>
            </w:r>
          </w:p>
          <w:p w14:paraId="6B4645BB" w14:textId="783232BE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22DB4F6B" w14:textId="38D19DC2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07</w:t>
            </w:r>
          </w:p>
          <w:p w14:paraId="5282709F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</w:tc>
      </w:tr>
      <w:tr w:rsidR="00011AF4" w:rsidRPr="00042FF7" w14:paraId="5A43763E" w14:textId="77777777" w:rsidTr="007670AD">
        <w:tc>
          <w:tcPr>
            <w:tcW w:w="4820" w:type="dxa"/>
          </w:tcPr>
          <w:p w14:paraId="10F92F32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fluid volume administered prior to starting vasopressors, mL </w:t>
            </w:r>
          </w:p>
          <w:p w14:paraId="015387FC" w14:textId="24D17176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</w:p>
        </w:tc>
        <w:tc>
          <w:tcPr>
            <w:tcW w:w="1985" w:type="dxa"/>
          </w:tcPr>
          <w:p w14:paraId="49162D1B" w14:textId="77777777" w:rsidR="007670AD" w:rsidRP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7670AD">
              <w:rPr>
                <w:rFonts w:ascii="Arial" w:hAnsi="Arial" w:cs="Arial"/>
                <w:i/>
                <w:iCs/>
              </w:rPr>
              <w:t>N=114</w:t>
            </w:r>
          </w:p>
          <w:p w14:paraId="7C94870A" w14:textId="27D59DDF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690D8930" w14:textId="53684848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E1D7EC6" w14:textId="77777777" w:rsidR="007670AD" w:rsidRP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7670AD">
              <w:rPr>
                <w:rFonts w:ascii="Arial" w:hAnsi="Arial" w:cs="Arial"/>
                <w:i/>
                <w:iCs/>
              </w:rPr>
              <w:t>N=29</w:t>
            </w:r>
          </w:p>
          <w:p w14:paraId="4754D3DF" w14:textId="15C9E9DD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1C50FF42" w14:textId="71D8283F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7CCE392E" w14:textId="77777777" w:rsidR="007670AD" w:rsidRP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</w:rPr>
            </w:pPr>
            <w:r w:rsidRPr="007670AD">
              <w:rPr>
                <w:rFonts w:ascii="Arial" w:hAnsi="Arial" w:cs="Arial"/>
                <w:i/>
                <w:iCs/>
              </w:rPr>
              <w:t>N=85</w:t>
            </w:r>
          </w:p>
          <w:p w14:paraId="6A5D5A5F" w14:textId="436E62B9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1A60CEB9" w14:textId="392A4AFA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highlight w:val="red"/>
              </w:rPr>
            </w:pPr>
          </w:p>
        </w:tc>
        <w:tc>
          <w:tcPr>
            <w:tcW w:w="992" w:type="dxa"/>
          </w:tcPr>
          <w:p w14:paraId="2B7AC996" w14:textId="77777777" w:rsidR="007670AD" w:rsidRDefault="007670AD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0EE74B61" w14:textId="0E74A215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81</w:t>
            </w:r>
          </w:p>
        </w:tc>
      </w:tr>
      <w:tr w:rsidR="00011AF4" w:rsidRPr="00042FF7" w14:paraId="050E1849" w14:textId="77777777" w:rsidTr="007670AD">
        <w:tc>
          <w:tcPr>
            <w:tcW w:w="4820" w:type="dxa"/>
          </w:tcPr>
          <w:p w14:paraId="691C1697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in ED, n (%)</w:t>
            </w:r>
          </w:p>
          <w:p w14:paraId="759B9889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before T24, n (%)</w:t>
            </w:r>
          </w:p>
          <w:p w14:paraId="6D37BF5F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FA159E">
              <w:rPr>
                <w:rFonts w:ascii="Arial" w:hAnsi="Arial" w:cs="Arial"/>
                <w:bCs/>
              </w:rPr>
              <w:t>Duration of vasopressor infusion, hrs</w:t>
            </w:r>
          </w:p>
          <w:p w14:paraId="0EB5863E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me to start vasopressor infusion from T0, hrs</w:t>
            </w:r>
          </w:p>
          <w:p w14:paraId="64EBAD32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985" w:type="dxa"/>
          </w:tcPr>
          <w:p w14:paraId="40604B9A" w14:textId="5C6F4B84" w:rsidR="00011AF4" w:rsidRPr="00042FF7" w:rsidRDefault="00AB1F2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 (</w:t>
            </w:r>
            <w:r w:rsidR="00011AF4" w:rsidRPr="00042FF7">
              <w:rPr>
                <w:rFonts w:ascii="Arial" w:hAnsi="Arial" w:cs="Arial"/>
              </w:rPr>
              <w:t>22.8%)</w:t>
            </w:r>
          </w:p>
          <w:p w14:paraId="02C4CBA4" w14:textId="77777777" w:rsidR="00011AF4" w:rsidRDefault="00AB1F2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 (</w:t>
            </w:r>
            <w:r w:rsidR="00011AF4" w:rsidRPr="00042FF7">
              <w:rPr>
                <w:rFonts w:ascii="Arial" w:hAnsi="Arial" w:cs="Arial"/>
              </w:rPr>
              <w:t>31.8%)</w:t>
            </w:r>
          </w:p>
          <w:p w14:paraId="3CACB142" w14:textId="77777777" w:rsidR="00AB1F24" w:rsidRDefault="00AB1F2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9 [13-51]</w:t>
            </w:r>
          </w:p>
          <w:p w14:paraId="49413720" w14:textId="3156619B" w:rsidR="00AB1F2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[0.7-4.7]</w:t>
            </w:r>
          </w:p>
        </w:tc>
        <w:tc>
          <w:tcPr>
            <w:tcW w:w="1984" w:type="dxa"/>
          </w:tcPr>
          <w:p w14:paraId="65EC9AD8" w14:textId="68510A76" w:rsidR="00011AF4" w:rsidRPr="00042FF7" w:rsidRDefault="00AB1F2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</w:t>
            </w:r>
            <w:r w:rsidR="00011AF4" w:rsidRPr="00042FF7">
              <w:rPr>
                <w:rFonts w:ascii="Arial" w:hAnsi="Arial" w:cs="Arial"/>
              </w:rPr>
              <w:t>13.8%)</w:t>
            </w:r>
          </w:p>
          <w:p w14:paraId="5111082F" w14:textId="77777777" w:rsidR="00011AF4" w:rsidRDefault="00AB1F2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</w:t>
            </w:r>
            <w:r w:rsidR="00011AF4" w:rsidRPr="00042FF7">
              <w:rPr>
                <w:rFonts w:ascii="Arial" w:hAnsi="Arial" w:cs="Arial"/>
              </w:rPr>
              <w:t>17.2%)</w:t>
            </w:r>
          </w:p>
          <w:p w14:paraId="31675512" w14:textId="77777777" w:rsidR="00AB1F24" w:rsidRDefault="00AB1F2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1 [8-42]</w:t>
            </w:r>
          </w:p>
          <w:p w14:paraId="40FD309A" w14:textId="137336B5" w:rsidR="00AD14E2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 [1.0-5.6]</w:t>
            </w:r>
          </w:p>
        </w:tc>
        <w:tc>
          <w:tcPr>
            <w:tcW w:w="1985" w:type="dxa"/>
          </w:tcPr>
          <w:p w14:paraId="4C3E5F82" w14:textId="3B825BFF" w:rsidR="00011AF4" w:rsidRPr="00042FF7" w:rsidRDefault="00AB1F2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 (</w:t>
            </w:r>
            <w:r w:rsidR="00011AF4" w:rsidRPr="00042FF7">
              <w:rPr>
                <w:rFonts w:ascii="Arial" w:hAnsi="Arial" w:cs="Arial"/>
              </w:rPr>
              <w:t>31.8%)</w:t>
            </w:r>
          </w:p>
          <w:p w14:paraId="67DEAD61" w14:textId="77777777" w:rsidR="00011AF4" w:rsidRDefault="00AB1F2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 (</w:t>
            </w:r>
            <w:r w:rsidR="00011AF4" w:rsidRPr="00042FF7">
              <w:rPr>
                <w:rFonts w:ascii="Arial" w:hAnsi="Arial" w:cs="Arial"/>
              </w:rPr>
              <w:t>43.3%)</w:t>
            </w:r>
          </w:p>
          <w:p w14:paraId="0155090C" w14:textId="77777777" w:rsidR="00AB1F24" w:rsidRDefault="00AB1F2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 [15-59]</w:t>
            </w:r>
          </w:p>
          <w:p w14:paraId="0FE2D6B8" w14:textId="4637711E" w:rsidR="00AD14E2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[0.7-4.5]</w:t>
            </w:r>
          </w:p>
        </w:tc>
        <w:tc>
          <w:tcPr>
            <w:tcW w:w="992" w:type="dxa"/>
          </w:tcPr>
          <w:p w14:paraId="0C54182E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5B28DAA1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6401C3BE" w14:textId="77777777" w:rsidR="00AB1F24" w:rsidRDefault="00AB1F2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AB1F24">
              <w:rPr>
                <w:rFonts w:ascii="Arial" w:hAnsi="Arial" w:cs="Arial"/>
              </w:rPr>
              <w:t>0.14</w:t>
            </w:r>
          </w:p>
          <w:p w14:paraId="11304D31" w14:textId="09997C55" w:rsidR="00AD14E2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highlight w:val="red"/>
              </w:rPr>
            </w:pPr>
            <w:r w:rsidRPr="00AD14E2">
              <w:rPr>
                <w:rFonts w:ascii="Arial" w:hAnsi="Arial" w:cs="Arial"/>
              </w:rPr>
              <w:t>0.09</w:t>
            </w:r>
          </w:p>
        </w:tc>
      </w:tr>
      <w:tr w:rsidR="00011AF4" w:rsidRPr="00042FF7" w14:paraId="7F6CCB7F" w14:textId="77777777" w:rsidTr="007670AD">
        <w:tc>
          <w:tcPr>
            <w:tcW w:w="4820" w:type="dxa"/>
          </w:tcPr>
          <w:p w14:paraId="722CBE15" w14:textId="77777777" w:rsidR="00AD14E2" w:rsidRPr="00AD14E2" w:rsidRDefault="00AD14E2" w:rsidP="00AD14E2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ICU Outcomes</w:t>
            </w:r>
          </w:p>
          <w:p w14:paraId="08C666F0" w14:textId="77777777" w:rsidR="00011AF4" w:rsidRDefault="00011AF4" w:rsidP="007670A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mitted </w:t>
            </w:r>
            <w:r w:rsidRPr="00FB5501">
              <w:rPr>
                <w:rFonts w:ascii="Arial" w:hAnsi="Arial" w:cs="Arial"/>
              </w:rPr>
              <w:t>to ICU within 24 hours, n (</w:t>
            </w:r>
            <w:proofErr w:type="gramStart"/>
            <w:r w:rsidRPr="00FB5501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 xml:space="preserve">   </w:t>
            </w:r>
            <w:proofErr w:type="gramEnd"/>
            <w:r>
              <w:rPr>
                <w:rFonts w:ascii="Arial" w:hAnsi="Arial" w:cs="Arial"/>
              </w:rPr>
              <w:t xml:space="preserve">      </w:t>
            </w:r>
            <w:r w:rsidRPr="00FB5501">
              <w:rPr>
                <w:rFonts w:ascii="Arial" w:hAnsi="Arial" w:cs="Arial"/>
              </w:rPr>
              <w:t xml:space="preserve">Patients receiving invasive ventilation, n (%) </w:t>
            </w:r>
            <w:r>
              <w:rPr>
                <w:rFonts w:ascii="Arial" w:hAnsi="Arial" w:cs="Arial"/>
              </w:rPr>
              <w:t xml:space="preserve"> </w:t>
            </w:r>
            <w:r w:rsidRPr="00FB5501">
              <w:rPr>
                <w:rFonts w:ascii="Arial" w:hAnsi="Arial" w:cs="Arial"/>
              </w:rPr>
              <w:t>Duration of ventilation, days</w:t>
            </w:r>
            <w:r>
              <w:rPr>
                <w:rFonts w:ascii="Arial" w:hAnsi="Arial" w:cs="Arial"/>
              </w:rPr>
              <w:t xml:space="preserve">                              </w:t>
            </w:r>
            <w:r w:rsidRPr="00FB5501">
              <w:rPr>
                <w:rFonts w:ascii="Arial" w:hAnsi="Arial" w:cs="Arial"/>
              </w:rPr>
              <w:t>Patients receiving RRT, n (%)</w:t>
            </w:r>
            <w:r>
              <w:rPr>
                <w:rFonts w:ascii="Arial" w:hAnsi="Arial" w:cs="Arial"/>
              </w:rPr>
              <w:t xml:space="preserve">                                        </w:t>
            </w:r>
          </w:p>
          <w:p w14:paraId="3E67C46D" w14:textId="77777777" w:rsidR="00011AF4" w:rsidRDefault="00011AF4" w:rsidP="007670AD">
            <w:pPr>
              <w:spacing w:after="0" w:line="240" w:lineRule="auto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Duration of RRT, days</w:t>
            </w:r>
          </w:p>
          <w:p w14:paraId="2DE76F20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4154A5B7" w14:textId="77777777" w:rsidR="00AD14E2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  <w:p w14:paraId="229EFD30" w14:textId="398513C8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5 (</w:t>
            </w:r>
            <w:r w:rsidR="00011AF4" w:rsidRPr="00042FF7">
              <w:rPr>
                <w:rFonts w:ascii="Arial" w:hAnsi="Arial" w:cs="Arial"/>
                <w:bCs/>
              </w:rPr>
              <w:t>39.2%)</w:t>
            </w:r>
          </w:p>
          <w:p w14:paraId="4863D6C1" w14:textId="64AE3544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1 (</w:t>
            </w:r>
            <w:r w:rsidR="00011AF4" w:rsidRPr="00042FF7">
              <w:rPr>
                <w:rFonts w:ascii="Arial" w:hAnsi="Arial" w:cs="Arial"/>
                <w:bCs/>
              </w:rPr>
              <w:t>16.9%)</w:t>
            </w:r>
          </w:p>
          <w:p w14:paraId="118C3B24" w14:textId="457F3926" w:rsidR="00AD14E2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6 [2.0-7.3]</w:t>
            </w:r>
          </w:p>
          <w:p w14:paraId="39328C6C" w14:textId="286AA28F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</w:t>
            </w:r>
            <w:r w:rsidR="00011AF4" w:rsidRPr="00042FF7">
              <w:rPr>
                <w:rFonts w:ascii="Arial" w:hAnsi="Arial" w:cs="Arial"/>
                <w:bCs/>
              </w:rPr>
              <w:t>7.2%</w:t>
            </w:r>
            <w:r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984" w:type="dxa"/>
          </w:tcPr>
          <w:p w14:paraId="5670C174" w14:textId="77777777" w:rsidR="00AD14E2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  <w:p w14:paraId="6341CAB2" w14:textId="676630F3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3 (</w:t>
            </w:r>
            <w:r w:rsidR="00011AF4" w:rsidRPr="00042FF7">
              <w:rPr>
                <w:rFonts w:ascii="Arial" w:hAnsi="Arial" w:cs="Arial"/>
                <w:bCs/>
              </w:rPr>
              <w:t>25.5%)</w:t>
            </w:r>
          </w:p>
          <w:p w14:paraId="6E0A0918" w14:textId="309417E6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 (</w:t>
            </w:r>
            <w:r w:rsidR="00011AF4" w:rsidRPr="00042FF7">
              <w:rPr>
                <w:rFonts w:ascii="Arial" w:hAnsi="Arial" w:cs="Arial"/>
                <w:bCs/>
              </w:rPr>
              <w:t>7.5%)</w:t>
            </w:r>
          </w:p>
          <w:p w14:paraId="120BD648" w14:textId="60D80BE6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0 [4.9-25]</w:t>
            </w:r>
          </w:p>
          <w:p w14:paraId="6B2845AC" w14:textId="1DD51763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 (</w:t>
            </w:r>
            <w:r w:rsidR="00011AF4" w:rsidRPr="00042FF7">
              <w:rPr>
                <w:rFonts w:ascii="Arial" w:hAnsi="Arial" w:cs="Arial"/>
                <w:bCs/>
              </w:rPr>
              <w:t>9.4%</w:t>
            </w:r>
            <w:r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985" w:type="dxa"/>
          </w:tcPr>
          <w:p w14:paraId="0EA3BEF8" w14:textId="77777777" w:rsidR="00AD14E2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  <w:p w14:paraId="0305B633" w14:textId="3EBA5D8D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2 (</w:t>
            </w:r>
            <w:r w:rsidR="00011AF4" w:rsidRPr="00042FF7">
              <w:rPr>
                <w:rFonts w:ascii="Arial" w:hAnsi="Arial" w:cs="Arial"/>
                <w:bCs/>
              </w:rPr>
              <w:t>50%)</w:t>
            </w:r>
          </w:p>
          <w:p w14:paraId="0D2B666C" w14:textId="037D1064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7 (</w:t>
            </w:r>
            <w:r w:rsidR="00011AF4" w:rsidRPr="00042FF7">
              <w:rPr>
                <w:rFonts w:ascii="Arial" w:hAnsi="Arial" w:cs="Arial"/>
                <w:bCs/>
              </w:rPr>
              <w:t>20.8%)</w:t>
            </w:r>
          </w:p>
          <w:p w14:paraId="5E00BD0A" w14:textId="1B5B57ED" w:rsidR="00AD14E2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5 [1.9-7.3]</w:t>
            </w:r>
          </w:p>
          <w:p w14:paraId="5504F0F0" w14:textId="3782BDFA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(</w:t>
            </w:r>
            <w:r w:rsidR="00011AF4" w:rsidRPr="00042FF7">
              <w:rPr>
                <w:rFonts w:ascii="Arial" w:hAnsi="Arial" w:cs="Arial"/>
                <w:bCs/>
              </w:rPr>
              <w:t>6.3%</w:t>
            </w:r>
            <w:r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992" w:type="dxa"/>
          </w:tcPr>
          <w:p w14:paraId="399BFE65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&lt;0.001</w:t>
            </w:r>
          </w:p>
          <w:p w14:paraId="307B43BB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031</w:t>
            </w:r>
          </w:p>
          <w:p w14:paraId="03E22B03" w14:textId="3119F7E2" w:rsidR="00011AF4" w:rsidRPr="00042FF7" w:rsidRDefault="00AD14E2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41</w:t>
            </w:r>
          </w:p>
          <w:p w14:paraId="1698CFE9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45</w:t>
            </w:r>
          </w:p>
        </w:tc>
      </w:tr>
      <w:tr w:rsidR="00011AF4" w:rsidRPr="00042FF7" w14:paraId="1916BE24" w14:textId="77777777" w:rsidTr="007670AD">
        <w:tc>
          <w:tcPr>
            <w:tcW w:w="4820" w:type="dxa"/>
          </w:tcPr>
          <w:p w14:paraId="0BC7CDA3" w14:textId="77777777" w:rsidR="00011AF4" w:rsidRPr="0012520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ICU mortality</w:t>
            </w:r>
            <w:r>
              <w:rPr>
                <w:rFonts w:ascii="Arial" w:hAnsi="Arial" w:cs="Arial"/>
              </w:rPr>
              <w:t>, n (%)</w:t>
            </w:r>
          </w:p>
          <w:p w14:paraId="0B289B7E" w14:textId="77777777" w:rsidR="00011AF4" w:rsidRPr="0012520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Mortality</w:t>
            </w:r>
            <w:r>
              <w:rPr>
                <w:rFonts w:ascii="Arial" w:hAnsi="Arial" w:cs="Arial"/>
              </w:rPr>
              <w:t>, n (%)</w:t>
            </w:r>
          </w:p>
          <w:p w14:paraId="2FE1E9DF" w14:textId="77777777" w:rsidR="00011AF4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LOS, days</w:t>
            </w:r>
          </w:p>
          <w:p w14:paraId="08D5D33A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0E1508ED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8.9% (16/179)</w:t>
            </w:r>
          </w:p>
          <w:p w14:paraId="5804300E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7.1% (33/463)</w:t>
            </w:r>
          </w:p>
          <w:p w14:paraId="33B47FA0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4 [2.9-11]</w:t>
            </w:r>
          </w:p>
        </w:tc>
        <w:tc>
          <w:tcPr>
            <w:tcW w:w="1984" w:type="dxa"/>
          </w:tcPr>
          <w:p w14:paraId="2E90DE3D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 xml:space="preserve">7.7% (4/52) </w:t>
            </w:r>
          </w:p>
          <w:p w14:paraId="06AA9E15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8% (12/207)</w:t>
            </w:r>
          </w:p>
          <w:p w14:paraId="5A7F4FE3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4.2 [2.5-8.2]</w:t>
            </w:r>
          </w:p>
        </w:tc>
        <w:tc>
          <w:tcPr>
            <w:tcW w:w="1985" w:type="dxa"/>
          </w:tcPr>
          <w:p w14:paraId="6128A382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 xml:space="preserve">9.4% (12/127) </w:t>
            </w:r>
          </w:p>
          <w:p w14:paraId="6F15AF94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8.2% (21/256)</w:t>
            </w:r>
          </w:p>
          <w:p w14:paraId="2DFDBC8C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6.4 [3.6-14.7]</w:t>
            </w:r>
          </w:p>
        </w:tc>
        <w:tc>
          <w:tcPr>
            <w:tcW w:w="992" w:type="dxa"/>
          </w:tcPr>
          <w:p w14:paraId="7A372365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71</w:t>
            </w:r>
          </w:p>
          <w:p w14:paraId="3055C00B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32</w:t>
            </w:r>
          </w:p>
          <w:p w14:paraId="64B544A1" w14:textId="77777777" w:rsidR="00011AF4" w:rsidRPr="00042FF7" w:rsidRDefault="00011AF4" w:rsidP="007670AD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&lt;0.001</w:t>
            </w:r>
          </w:p>
        </w:tc>
      </w:tr>
    </w:tbl>
    <w:p w14:paraId="7314719D" w14:textId="26F41F74" w:rsidR="009C1F53" w:rsidRPr="009C1F53" w:rsidRDefault="009C1F53" w:rsidP="009C1F53">
      <w:pPr>
        <w:spacing w:after="0" w:line="240" w:lineRule="auto"/>
        <w:rPr>
          <w:rFonts w:ascii="Arial" w:hAnsi="Arial" w:cs="Arial"/>
          <w:sz w:val="20"/>
          <w:szCs w:val="20"/>
          <w:lang w:eastAsia="en-GB"/>
        </w:rPr>
      </w:pPr>
      <w:r w:rsidRPr="00BB0923">
        <w:rPr>
          <w:rFonts w:ascii="Arial" w:hAnsi="Arial" w:cs="Arial"/>
          <w:sz w:val="20"/>
          <w:szCs w:val="20"/>
        </w:rPr>
        <w:t>T0</w:t>
      </w:r>
      <w:r>
        <w:rPr>
          <w:rFonts w:ascii="Arial" w:hAnsi="Arial" w:cs="Arial"/>
          <w:sz w:val="20"/>
          <w:szCs w:val="20"/>
        </w:rPr>
        <w:t>=</w:t>
      </w:r>
      <w:r w:rsidRPr="00BB0923">
        <w:rPr>
          <w:rFonts w:ascii="Arial" w:hAnsi="Arial" w:cs="Arial"/>
          <w:sz w:val="20"/>
          <w:szCs w:val="20"/>
        </w:rPr>
        <w:t xml:space="preserve"> time when all 3 inclusion criteria were met</w:t>
      </w:r>
      <w:r>
        <w:rPr>
          <w:rFonts w:ascii="Arial" w:hAnsi="Arial" w:cs="Arial"/>
          <w:sz w:val="20"/>
          <w:szCs w:val="20"/>
          <w:lang w:eastAsia="en-GB"/>
        </w:rPr>
        <w:t xml:space="preserve">; </w:t>
      </w:r>
      <w:r w:rsidRPr="00BB0923">
        <w:rPr>
          <w:rFonts w:ascii="Arial" w:hAnsi="Arial" w:cs="Arial"/>
          <w:sz w:val="20"/>
          <w:szCs w:val="20"/>
        </w:rPr>
        <w:t xml:space="preserve">APACHE II: </w:t>
      </w:r>
      <w:r w:rsidRPr="00BB0923">
        <w:rPr>
          <w:rFonts w:ascii="Arial" w:hAnsi="Arial" w:cs="Arial"/>
          <w:sz w:val="20"/>
          <w:szCs w:val="20"/>
          <w:lang w:eastAsia="en-GB"/>
        </w:rPr>
        <w:t xml:space="preserve">Acute Physiology and Chronic Health Evaluation; </w:t>
      </w:r>
      <w:r>
        <w:rPr>
          <w:rFonts w:ascii="Arial" w:hAnsi="Arial" w:cs="Arial"/>
          <w:sz w:val="20"/>
          <w:szCs w:val="20"/>
          <w:lang w:eastAsia="en-GB"/>
        </w:rPr>
        <w:t>SBP: Systolic Blood Pressure</w:t>
      </w:r>
      <w:r w:rsidR="00CB1F6B">
        <w:rPr>
          <w:rFonts w:ascii="Arial" w:hAnsi="Arial" w:cs="Arial"/>
          <w:sz w:val="20"/>
          <w:szCs w:val="20"/>
          <w:lang w:eastAsia="en-GB"/>
        </w:rPr>
        <w:t>;</w:t>
      </w:r>
      <w:r>
        <w:rPr>
          <w:rFonts w:ascii="Arial" w:hAnsi="Arial" w:cs="Arial"/>
          <w:sz w:val="20"/>
          <w:szCs w:val="20"/>
          <w:lang w:eastAsia="en-GB"/>
        </w:rPr>
        <w:t xml:space="preserve"> </w:t>
      </w:r>
      <w:r w:rsidRPr="00BB0923">
        <w:rPr>
          <w:rFonts w:ascii="Arial" w:hAnsi="Arial" w:cs="Arial"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emergency department; ICU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intensive care unit; </w:t>
      </w:r>
      <w:r>
        <w:rPr>
          <w:rFonts w:ascii="Arial" w:hAnsi="Arial" w:cs="Arial"/>
          <w:sz w:val="20"/>
          <w:szCs w:val="20"/>
        </w:rPr>
        <w:t xml:space="preserve">CCU: Coronary Care Unit; </w:t>
      </w:r>
      <w:r w:rsidRPr="00BB0923">
        <w:rPr>
          <w:rFonts w:ascii="Arial" w:hAnsi="Arial" w:cs="Arial"/>
          <w:sz w:val="20"/>
          <w:szCs w:val="20"/>
        </w:rPr>
        <w:t>RRT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renal replacement therapy</w:t>
      </w:r>
      <w:r>
        <w:rPr>
          <w:rFonts w:ascii="Arial" w:hAnsi="Arial" w:cs="Arial"/>
          <w:sz w:val="20"/>
          <w:szCs w:val="20"/>
        </w:rPr>
        <w:t>; LOS: Length of stay</w:t>
      </w:r>
    </w:p>
    <w:p w14:paraId="28719322" w14:textId="77777777" w:rsidR="00011AF4" w:rsidRDefault="007A29F8" w:rsidP="007A29F8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854DD4">
        <w:rPr>
          <w:rFonts w:ascii="Arial" w:hAnsi="Arial" w:cs="Arial"/>
          <w:b/>
          <w:bCs/>
          <w:sz w:val="24"/>
          <w:szCs w:val="24"/>
        </w:rPr>
        <w:br w:type="page"/>
      </w:r>
    </w:p>
    <w:p w14:paraId="160CAD74" w14:textId="0C6F5496" w:rsidR="007A29F8" w:rsidRPr="00042FF7" w:rsidRDefault="00011AF4" w:rsidP="007A29F8">
      <w:pPr>
        <w:spacing w:after="0" w:line="240" w:lineRule="auto"/>
        <w:jc w:val="both"/>
        <w:rPr>
          <w:rFonts w:ascii="Arial" w:hAnsi="Arial" w:cs="Arial"/>
          <w:b/>
        </w:rPr>
      </w:pPr>
      <w:r w:rsidRPr="00042FF7">
        <w:rPr>
          <w:rFonts w:ascii="Arial" w:hAnsi="Arial" w:cs="Arial"/>
          <w:b/>
        </w:rPr>
        <w:lastRenderedPageBreak/>
        <w:t>Supplemental table E.</w:t>
      </w:r>
      <w:r w:rsidRPr="00042FF7">
        <w:rPr>
          <w:rFonts w:ascii="Arial" w:hAnsi="Arial" w:cs="Arial"/>
          <w:bCs/>
        </w:rPr>
        <w:t xml:space="preserve"> </w:t>
      </w:r>
      <w:r w:rsidRPr="00955491">
        <w:rPr>
          <w:rFonts w:ascii="Arial" w:hAnsi="Arial" w:cs="Arial"/>
          <w:bCs/>
          <w:sz w:val="24"/>
          <w:szCs w:val="24"/>
        </w:rPr>
        <w:t>S</w:t>
      </w:r>
      <w:r>
        <w:rPr>
          <w:rFonts w:ascii="Arial" w:hAnsi="Arial" w:cs="Arial"/>
          <w:bCs/>
          <w:sz w:val="24"/>
          <w:szCs w:val="24"/>
        </w:rPr>
        <w:t xml:space="preserve">ystolic Blood Pressure &lt;90 </w:t>
      </w:r>
      <w:r w:rsidRPr="00042FF7">
        <w:rPr>
          <w:rFonts w:ascii="Arial" w:hAnsi="Arial" w:cs="Arial"/>
        </w:rPr>
        <w:t>AND lactate≥2 mmol/L at T0 vs. patients not meeting these criteria</w:t>
      </w:r>
    </w:p>
    <w:p w14:paraId="7F6707B7" w14:textId="1F9554E1" w:rsidR="007A29F8" w:rsidRDefault="007A29F8" w:rsidP="007A29F8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page" w:horzAnchor="margin" w:tblpXSpec="center" w:tblpY="2348"/>
        <w:tblW w:w="11761" w:type="dxa"/>
        <w:tblLook w:val="04A0" w:firstRow="1" w:lastRow="0" w:firstColumn="1" w:lastColumn="0" w:noHBand="0" w:noVBand="1"/>
      </w:tblPr>
      <w:tblGrid>
        <w:gridCol w:w="4815"/>
        <w:gridCol w:w="1984"/>
        <w:gridCol w:w="1985"/>
        <w:gridCol w:w="1984"/>
        <w:gridCol w:w="993"/>
      </w:tblGrid>
      <w:tr w:rsidR="000977F1" w:rsidRPr="00042FF7" w14:paraId="13810C8F" w14:textId="77777777" w:rsidTr="000977F1">
        <w:tc>
          <w:tcPr>
            <w:tcW w:w="4815" w:type="dxa"/>
          </w:tcPr>
          <w:p w14:paraId="44DB891A" w14:textId="77777777" w:rsidR="00011AF4" w:rsidRPr="00042FF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</w:tcPr>
          <w:p w14:paraId="352796A5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Overall</w:t>
            </w:r>
          </w:p>
          <w:p w14:paraId="4ACAF682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470</w:t>
            </w:r>
          </w:p>
        </w:tc>
        <w:tc>
          <w:tcPr>
            <w:tcW w:w="1985" w:type="dxa"/>
          </w:tcPr>
          <w:p w14:paraId="675FA667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Other</w:t>
            </w:r>
          </w:p>
          <w:p w14:paraId="5B7F9AB4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388</w:t>
            </w:r>
          </w:p>
        </w:tc>
        <w:tc>
          <w:tcPr>
            <w:tcW w:w="1984" w:type="dxa"/>
          </w:tcPr>
          <w:p w14:paraId="495ECAB3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SBP&lt;90 AND lactate ≥2</w:t>
            </w:r>
          </w:p>
          <w:p w14:paraId="549310AA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N=82</w:t>
            </w:r>
          </w:p>
        </w:tc>
        <w:tc>
          <w:tcPr>
            <w:tcW w:w="993" w:type="dxa"/>
          </w:tcPr>
          <w:p w14:paraId="28F32938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977F1" w:rsidRPr="00042FF7" w14:paraId="6237F3BC" w14:textId="77777777" w:rsidTr="000977F1">
        <w:trPr>
          <w:trHeight w:val="1004"/>
        </w:trPr>
        <w:tc>
          <w:tcPr>
            <w:tcW w:w="4815" w:type="dxa"/>
          </w:tcPr>
          <w:p w14:paraId="58CB7ACD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132F4CD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, n (%)</w:t>
            </w:r>
          </w:p>
          <w:p w14:paraId="6AE60648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  <w:p w14:paraId="158BDFA3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ate T0, mmol/L</w:t>
            </w:r>
          </w:p>
          <w:p w14:paraId="320F1DD9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II score</w:t>
            </w:r>
          </w:p>
          <w:p w14:paraId="08F8D910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at T0, mmHg</w:t>
            </w:r>
          </w:p>
          <w:p w14:paraId="59FDC63D" w14:textId="260CC800" w:rsidR="00011AF4" w:rsidRP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triage to antibiotics, mins</w:t>
            </w:r>
          </w:p>
        </w:tc>
        <w:tc>
          <w:tcPr>
            <w:tcW w:w="1984" w:type="dxa"/>
          </w:tcPr>
          <w:p w14:paraId="0626EC6F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7AB0A6B" w14:textId="1983016B" w:rsidR="00011AF4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 (</w:t>
            </w:r>
            <w:r w:rsidR="00011AF4" w:rsidRPr="00042FF7">
              <w:rPr>
                <w:rFonts w:ascii="Arial" w:hAnsi="Arial" w:cs="Arial"/>
              </w:rPr>
              <w:t>48.1%)</w:t>
            </w:r>
          </w:p>
          <w:p w14:paraId="77BB992A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4.0 (18.5)</w:t>
            </w:r>
          </w:p>
          <w:p w14:paraId="72EFC87B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2 [1.4-3.4]</w:t>
            </w:r>
          </w:p>
          <w:p w14:paraId="73EB09FF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6.3 (6.4)</w:t>
            </w:r>
          </w:p>
          <w:p w14:paraId="1AEB6A75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.5 (13.2)</w:t>
            </w:r>
          </w:p>
          <w:p w14:paraId="545FD6DB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2 [40-131]</w:t>
            </w:r>
          </w:p>
        </w:tc>
        <w:tc>
          <w:tcPr>
            <w:tcW w:w="1985" w:type="dxa"/>
          </w:tcPr>
          <w:p w14:paraId="72962A27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BC26CEA" w14:textId="33314A8F" w:rsidR="00011AF4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 (</w:t>
            </w:r>
            <w:r w:rsidR="00011AF4" w:rsidRPr="00042FF7">
              <w:rPr>
                <w:rFonts w:ascii="Arial" w:hAnsi="Arial" w:cs="Arial"/>
              </w:rPr>
              <w:t>47.9%)</w:t>
            </w:r>
          </w:p>
          <w:p w14:paraId="6CD959A5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3.0 (18.9)</w:t>
            </w:r>
          </w:p>
          <w:p w14:paraId="69510CE5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.8 [1.3-2.9]</w:t>
            </w:r>
          </w:p>
          <w:p w14:paraId="65689411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7 (6.4)</w:t>
            </w:r>
          </w:p>
          <w:p w14:paraId="78053913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7.2 (12.7)</w:t>
            </w:r>
          </w:p>
          <w:p w14:paraId="7B6B7321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7 [44-144]</w:t>
            </w:r>
          </w:p>
        </w:tc>
        <w:tc>
          <w:tcPr>
            <w:tcW w:w="1984" w:type="dxa"/>
          </w:tcPr>
          <w:p w14:paraId="66A7AEF2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42CA21C" w14:textId="59AC132A" w:rsidR="00011AF4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</w:t>
            </w:r>
            <w:r w:rsidR="00011AF4" w:rsidRPr="00042FF7">
              <w:rPr>
                <w:rFonts w:ascii="Arial" w:hAnsi="Arial" w:cs="Arial"/>
              </w:rPr>
              <w:t>48.8%)</w:t>
            </w:r>
          </w:p>
          <w:p w14:paraId="1F540662" w14:textId="33C95879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3.8 (15.7)</w:t>
            </w:r>
          </w:p>
          <w:p w14:paraId="75859AE4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3.5 [2.5-4.9]</w:t>
            </w:r>
          </w:p>
          <w:p w14:paraId="21940CFF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.3 (5.7)</w:t>
            </w:r>
          </w:p>
          <w:p w14:paraId="47C36954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81.5 (5.7)</w:t>
            </w:r>
          </w:p>
          <w:p w14:paraId="2EAC9B6D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50 [28-94]</w:t>
            </w:r>
          </w:p>
        </w:tc>
        <w:tc>
          <w:tcPr>
            <w:tcW w:w="993" w:type="dxa"/>
          </w:tcPr>
          <w:p w14:paraId="003E6454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ED36B42" w14:textId="49EF668F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89</w:t>
            </w:r>
          </w:p>
          <w:p w14:paraId="7FC68177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11</w:t>
            </w:r>
          </w:p>
          <w:p w14:paraId="7D619ECC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2515FFF5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5809199E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7028A467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</w:tc>
      </w:tr>
      <w:tr w:rsidR="000977F1" w:rsidRPr="00042FF7" w14:paraId="3ECEB3CA" w14:textId="77777777" w:rsidTr="000977F1">
        <w:tc>
          <w:tcPr>
            <w:tcW w:w="4815" w:type="dxa"/>
          </w:tcPr>
          <w:p w14:paraId="178E57EE" w14:textId="77777777" w:rsidR="00011AF4" w:rsidRPr="00FB5501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Flui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 volume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administere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,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mL</w:t>
            </w:r>
            <w:proofErr w:type="spellEnd"/>
          </w:p>
          <w:p w14:paraId="6214C87C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</w:p>
          <w:p w14:paraId="525C3AB3" w14:textId="77777777" w:rsidR="00AD14E2" w:rsidRPr="00BF163C" w:rsidRDefault="00AD14E2" w:rsidP="00AD14E2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BF163C">
              <w:rPr>
                <w:rFonts w:ascii="Arial" w:hAnsi="Arial" w:cs="Arial"/>
                <w:lang w:val="fr-FR"/>
              </w:rPr>
              <w:t>Pre-T0,</w:t>
            </w:r>
          </w:p>
          <w:p w14:paraId="3744D652" w14:textId="77777777" w:rsidR="00AD14E2" w:rsidRPr="00BF163C" w:rsidRDefault="00AD14E2" w:rsidP="00AD14E2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0-T6</w:t>
            </w:r>
          </w:p>
          <w:p w14:paraId="66DED3D7" w14:textId="77777777" w:rsidR="00AD14E2" w:rsidRPr="00BF163C" w:rsidRDefault="00AD14E2" w:rsidP="00AD14E2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6-T24   </w:t>
            </w:r>
          </w:p>
          <w:p w14:paraId="057424E5" w14:textId="60EA7566" w:rsidR="00AD14E2" w:rsidRPr="00011AF4" w:rsidRDefault="00AD14E2" w:rsidP="00AD14E2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gramStart"/>
            <w:r w:rsidRPr="00BF163C">
              <w:rPr>
                <w:rFonts w:ascii="Arial" w:hAnsi="Arial" w:cs="Arial"/>
                <w:lang w:val="fr-FR"/>
              </w:rPr>
              <w:t>Total:</w:t>
            </w:r>
            <w:proofErr w:type="gramEnd"/>
            <w:r w:rsidRPr="00BF163C">
              <w:rPr>
                <w:rFonts w:ascii="Arial" w:hAnsi="Arial" w:cs="Arial"/>
                <w:lang w:val="fr-FR"/>
              </w:rPr>
              <w:t xml:space="preserve"> preT0-T24</w:t>
            </w:r>
          </w:p>
        </w:tc>
        <w:tc>
          <w:tcPr>
            <w:tcW w:w="1984" w:type="dxa"/>
          </w:tcPr>
          <w:p w14:paraId="77F71304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A4A64C8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3B82B40" w14:textId="5CA17D22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0E61BF06" w14:textId="71533074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21 (1201)</w:t>
            </w:r>
          </w:p>
          <w:p w14:paraId="56EA013A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250-2000]</w:t>
            </w:r>
          </w:p>
          <w:p w14:paraId="6A3DE2D0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200 [3000-5700]</w:t>
            </w:r>
          </w:p>
        </w:tc>
        <w:tc>
          <w:tcPr>
            <w:tcW w:w="1985" w:type="dxa"/>
          </w:tcPr>
          <w:p w14:paraId="214D455B" w14:textId="77777777" w:rsidR="00AD14E2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</w:t>
            </w:r>
          </w:p>
          <w:p w14:paraId="08C527F0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333301C" w14:textId="2C6A6583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00 [1000-1500]</w:t>
            </w:r>
          </w:p>
          <w:p w14:paraId="77567D5C" w14:textId="1F76B5B9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836 (1179)</w:t>
            </w:r>
          </w:p>
          <w:p w14:paraId="4C142DD4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25-2000]</w:t>
            </w:r>
          </w:p>
          <w:p w14:paraId="3D2EFE26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000 [3000-5500]</w:t>
            </w:r>
          </w:p>
        </w:tc>
        <w:tc>
          <w:tcPr>
            <w:tcW w:w="1984" w:type="dxa"/>
          </w:tcPr>
          <w:p w14:paraId="3E02D3CD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53B5C5D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ED8D35E" w14:textId="0D843D96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900]</w:t>
            </w:r>
          </w:p>
          <w:p w14:paraId="5C467BE9" w14:textId="28263D1F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317 (1231)</w:t>
            </w:r>
          </w:p>
          <w:p w14:paraId="170C707D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250 [625-2000]</w:t>
            </w:r>
          </w:p>
          <w:p w14:paraId="534432E4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805 [3900-6170]</w:t>
            </w:r>
          </w:p>
        </w:tc>
        <w:tc>
          <w:tcPr>
            <w:tcW w:w="993" w:type="dxa"/>
          </w:tcPr>
          <w:p w14:paraId="507C9AD1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08E7DD0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EEBD4E8" w14:textId="574C2E06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52</w:t>
            </w:r>
          </w:p>
          <w:p w14:paraId="02FF7A9F" w14:textId="5E03899A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01</w:t>
            </w:r>
          </w:p>
          <w:p w14:paraId="636C4F8B" w14:textId="48C2D3C1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29</w:t>
            </w:r>
          </w:p>
          <w:p w14:paraId="4D3484B3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02</w:t>
            </w:r>
          </w:p>
          <w:p w14:paraId="72D3B4DF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0977F1" w:rsidRPr="00042FF7" w14:paraId="76F8B4B7" w14:textId="77777777" w:rsidTr="000977F1">
        <w:tc>
          <w:tcPr>
            <w:tcW w:w="4815" w:type="dxa"/>
          </w:tcPr>
          <w:p w14:paraId="3C615EE9" w14:textId="77777777" w:rsidR="000977F1" w:rsidRDefault="000977F1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AD43210" w14:textId="51FB9A75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fluid volume administered prior to starting vasopressors, mL </w:t>
            </w:r>
          </w:p>
          <w:p w14:paraId="504302C0" w14:textId="261A37EF" w:rsidR="00011AF4" w:rsidRP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</w:tc>
        <w:tc>
          <w:tcPr>
            <w:tcW w:w="1984" w:type="dxa"/>
          </w:tcPr>
          <w:p w14:paraId="0335FFF3" w14:textId="77777777" w:rsidR="00AD14E2" w:rsidRP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N=112</w:t>
            </w:r>
          </w:p>
          <w:p w14:paraId="03237DBA" w14:textId="77777777" w:rsidR="000977F1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5CD5E89" w14:textId="56E0A4EA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22B07EFE" w14:textId="381514D6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741A6F57" w14:textId="77777777" w:rsidR="00AD14E2" w:rsidRP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N=70</w:t>
            </w:r>
          </w:p>
          <w:p w14:paraId="6C2025E5" w14:textId="77777777" w:rsidR="000977F1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804AC37" w14:textId="039AFE73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300 [1832-3000]</w:t>
            </w:r>
          </w:p>
          <w:p w14:paraId="164FA0EF" w14:textId="491301C0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62816A94" w14:textId="77777777" w:rsidR="00AD14E2" w:rsidRP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N=82</w:t>
            </w:r>
          </w:p>
          <w:p w14:paraId="4095F24B" w14:textId="77777777" w:rsidR="000977F1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7DDBA55" w14:textId="0D1A2F51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250-3000]</w:t>
            </w:r>
          </w:p>
          <w:p w14:paraId="6042099F" w14:textId="19F0C9CF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</w:p>
        </w:tc>
        <w:tc>
          <w:tcPr>
            <w:tcW w:w="993" w:type="dxa"/>
          </w:tcPr>
          <w:p w14:paraId="22BD315F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E6011FF" w14:textId="77777777" w:rsidR="000977F1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078022F" w14:textId="537D061B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042FF7">
              <w:rPr>
                <w:rFonts w:ascii="Arial" w:hAnsi="Arial" w:cs="Arial"/>
              </w:rPr>
              <w:t>0.14</w:t>
            </w:r>
          </w:p>
        </w:tc>
      </w:tr>
      <w:tr w:rsidR="000977F1" w:rsidRPr="00042FF7" w14:paraId="661097F9" w14:textId="77777777" w:rsidTr="000977F1">
        <w:tc>
          <w:tcPr>
            <w:tcW w:w="4815" w:type="dxa"/>
          </w:tcPr>
          <w:p w14:paraId="3E39C30C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in ED, n (%)</w:t>
            </w:r>
          </w:p>
          <w:p w14:paraId="48FC72DC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before T24, n (%)</w:t>
            </w:r>
          </w:p>
          <w:p w14:paraId="17CF310D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FA159E">
              <w:rPr>
                <w:rFonts w:ascii="Arial" w:hAnsi="Arial" w:cs="Arial"/>
                <w:bCs/>
              </w:rPr>
              <w:t>Duration of vasopressor infusion, hrs</w:t>
            </w:r>
          </w:p>
          <w:p w14:paraId="02996C02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me to start vasopressor infusion from T0, hrs</w:t>
            </w:r>
          </w:p>
          <w:p w14:paraId="52D1499D" w14:textId="77777777" w:rsidR="00011AF4" w:rsidRPr="00042FF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14:paraId="4201F16A" w14:textId="144C1835" w:rsidR="00011AF4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 (</w:t>
            </w:r>
            <w:r w:rsidR="00011AF4" w:rsidRPr="00042FF7">
              <w:rPr>
                <w:rFonts w:ascii="Arial" w:hAnsi="Arial" w:cs="Arial"/>
              </w:rPr>
              <w:t>23.6%)</w:t>
            </w:r>
          </w:p>
          <w:p w14:paraId="5F975722" w14:textId="0F63C78D" w:rsidR="00011AF4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 (</w:t>
            </w:r>
            <w:r w:rsidR="00011AF4" w:rsidRPr="00042FF7">
              <w:rPr>
                <w:rFonts w:ascii="Arial" w:hAnsi="Arial" w:cs="Arial"/>
              </w:rPr>
              <w:t>31.4%)</w:t>
            </w:r>
          </w:p>
          <w:p w14:paraId="6A926E9D" w14:textId="77777777" w:rsidR="00011AF4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8 [13-53]</w:t>
            </w:r>
          </w:p>
          <w:p w14:paraId="4BF69535" w14:textId="4C87C402" w:rsidR="000977F1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[0.7-4.8]</w:t>
            </w:r>
          </w:p>
        </w:tc>
        <w:tc>
          <w:tcPr>
            <w:tcW w:w="1985" w:type="dxa"/>
          </w:tcPr>
          <w:p w14:paraId="4DC6F4A2" w14:textId="241BA9D0" w:rsidR="00011AF4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</w:t>
            </w:r>
            <w:r w:rsidR="00011AF4" w:rsidRPr="00042FF7">
              <w:rPr>
                <w:rFonts w:ascii="Arial" w:hAnsi="Arial" w:cs="Arial"/>
              </w:rPr>
              <w:t>17.8%)</w:t>
            </w:r>
          </w:p>
          <w:p w14:paraId="64A3D7A5" w14:textId="50DAEE83" w:rsidR="00011AF4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 (</w:t>
            </w:r>
            <w:r w:rsidR="00011AF4" w:rsidRPr="00042FF7">
              <w:rPr>
                <w:rFonts w:ascii="Arial" w:hAnsi="Arial" w:cs="Arial"/>
              </w:rPr>
              <w:t>24.4%)</w:t>
            </w:r>
          </w:p>
          <w:p w14:paraId="73F95A64" w14:textId="77777777" w:rsidR="00011AF4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6 [11-51]</w:t>
            </w:r>
          </w:p>
          <w:p w14:paraId="7C94CB40" w14:textId="3EE5DC75" w:rsidR="000977F1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[1.1-5.5]</w:t>
            </w:r>
          </w:p>
        </w:tc>
        <w:tc>
          <w:tcPr>
            <w:tcW w:w="1984" w:type="dxa"/>
          </w:tcPr>
          <w:p w14:paraId="73464F2E" w14:textId="4DC74ECA" w:rsidR="00011AF4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</w:t>
            </w:r>
            <w:r w:rsidR="00011AF4" w:rsidRPr="00042FF7">
              <w:rPr>
                <w:rFonts w:ascii="Arial" w:hAnsi="Arial" w:cs="Arial"/>
              </w:rPr>
              <w:t>51.2%)</w:t>
            </w:r>
          </w:p>
          <w:p w14:paraId="6B589E81" w14:textId="64CB2E58" w:rsidR="00011AF4" w:rsidRPr="00042FF7" w:rsidRDefault="000977F1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</w:t>
            </w:r>
            <w:r w:rsidR="00011AF4" w:rsidRPr="00042FF7">
              <w:rPr>
                <w:rFonts w:ascii="Arial" w:hAnsi="Arial" w:cs="Arial"/>
              </w:rPr>
              <w:t>64.6%)</w:t>
            </w:r>
          </w:p>
          <w:p w14:paraId="3380E187" w14:textId="77777777" w:rsidR="00011AF4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32 [19-69]</w:t>
            </w:r>
          </w:p>
          <w:p w14:paraId="41C5B260" w14:textId="461389DC" w:rsidR="000977F1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 [0.4-3.1]</w:t>
            </w:r>
          </w:p>
        </w:tc>
        <w:tc>
          <w:tcPr>
            <w:tcW w:w="993" w:type="dxa"/>
          </w:tcPr>
          <w:p w14:paraId="5858DBEC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63F9DEC6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71E01688" w14:textId="77777777" w:rsidR="00011AF4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23</w:t>
            </w:r>
          </w:p>
          <w:p w14:paraId="03E43D4E" w14:textId="111CAE56" w:rsidR="0009764B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09764B">
              <w:rPr>
                <w:rFonts w:ascii="Arial" w:hAnsi="Arial" w:cs="Arial"/>
              </w:rPr>
              <w:t>0.028</w:t>
            </w:r>
          </w:p>
        </w:tc>
      </w:tr>
      <w:tr w:rsidR="000977F1" w:rsidRPr="00042FF7" w14:paraId="42C5A1EA" w14:textId="77777777" w:rsidTr="000977F1">
        <w:tc>
          <w:tcPr>
            <w:tcW w:w="4815" w:type="dxa"/>
          </w:tcPr>
          <w:p w14:paraId="13EB234F" w14:textId="77777777" w:rsidR="00AD14E2" w:rsidRPr="00AD14E2" w:rsidRDefault="00AD14E2" w:rsidP="00AD14E2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ICU Outcomes</w:t>
            </w:r>
          </w:p>
          <w:p w14:paraId="25A325F7" w14:textId="77777777" w:rsidR="00011AF4" w:rsidRDefault="00011AF4" w:rsidP="00011A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mitted </w:t>
            </w:r>
            <w:r w:rsidRPr="00FB5501">
              <w:rPr>
                <w:rFonts w:ascii="Arial" w:hAnsi="Arial" w:cs="Arial"/>
              </w:rPr>
              <w:t>to ICU within 24 hours, n (</w:t>
            </w:r>
            <w:proofErr w:type="gramStart"/>
            <w:r w:rsidRPr="00FB5501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 xml:space="preserve">   </w:t>
            </w:r>
            <w:proofErr w:type="gramEnd"/>
            <w:r>
              <w:rPr>
                <w:rFonts w:ascii="Arial" w:hAnsi="Arial" w:cs="Arial"/>
              </w:rPr>
              <w:t xml:space="preserve">      </w:t>
            </w:r>
            <w:r w:rsidRPr="00FB5501">
              <w:rPr>
                <w:rFonts w:ascii="Arial" w:hAnsi="Arial" w:cs="Arial"/>
              </w:rPr>
              <w:t xml:space="preserve">Patients receiving invasive ventilation, n (%) </w:t>
            </w:r>
            <w:r>
              <w:rPr>
                <w:rFonts w:ascii="Arial" w:hAnsi="Arial" w:cs="Arial"/>
              </w:rPr>
              <w:t xml:space="preserve"> </w:t>
            </w:r>
            <w:r w:rsidRPr="00FB5501">
              <w:rPr>
                <w:rFonts w:ascii="Arial" w:hAnsi="Arial" w:cs="Arial"/>
              </w:rPr>
              <w:t>Duration of ventilation, days</w:t>
            </w:r>
            <w:r>
              <w:rPr>
                <w:rFonts w:ascii="Arial" w:hAnsi="Arial" w:cs="Arial"/>
              </w:rPr>
              <w:t xml:space="preserve">                              </w:t>
            </w:r>
            <w:r w:rsidRPr="00FB5501">
              <w:rPr>
                <w:rFonts w:ascii="Arial" w:hAnsi="Arial" w:cs="Arial"/>
              </w:rPr>
              <w:t>Patients receiving RRT, n (%)</w:t>
            </w:r>
            <w:r>
              <w:rPr>
                <w:rFonts w:ascii="Arial" w:hAnsi="Arial" w:cs="Arial"/>
              </w:rPr>
              <w:t xml:space="preserve">                                        </w:t>
            </w:r>
          </w:p>
          <w:p w14:paraId="7EF44DE4" w14:textId="77777777" w:rsidR="00011AF4" w:rsidRDefault="00011AF4" w:rsidP="00011AF4">
            <w:pPr>
              <w:spacing w:after="0" w:line="240" w:lineRule="auto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Duration of RRT, days</w:t>
            </w:r>
          </w:p>
          <w:p w14:paraId="7D5D29DF" w14:textId="77777777" w:rsidR="00011AF4" w:rsidRPr="00042FF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7159883B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7A1C4E90" w14:textId="0FD8BE43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2 (</w:t>
            </w:r>
            <w:r w:rsidR="00011AF4" w:rsidRPr="00042FF7">
              <w:rPr>
                <w:rFonts w:ascii="Arial" w:hAnsi="Arial" w:cs="Arial"/>
                <w:bCs/>
              </w:rPr>
              <w:t>38.9%)</w:t>
            </w:r>
          </w:p>
          <w:p w14:paraId="2AFEE293" w14:textId="66A7BB09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 (</w:t>
            </w:r>
            <w:r w:rsidR="00011AF4" w:rsidRPr="00042FF7">
              <w:rPr>
                <w:rFonts w:ascii="Arial" w:hAnsi="Arial" w:cs="Arial"/>
                <w:bCs/>
              </w:rPr>
              <w:t>16.7%)</w:t>
            </w:r>
          </w:p>
          <w:p w14:paraId="08971BFA" w14:textId="11349B73" w:rsidR="0009764B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7 [2-7.5]</w:t>
            </w:r>
          </w:p>
          <w:p w14:paraId="6EEB3BCA" w14:textId="77777777" w:rsidR="00011AF4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 (</w:t>
            </w:r>
            <w:r w:rsidR="00011AF4" w:rsidRPr="00042FF7">
              <w:rPr>
                <w:rFonts w:ascii="Arial" w:hAnsi="Arial" w:cs="Arial"/>
                <w:bCs/>
              </w:rPr>
              <w:t>6.7%</w:t>
            </w:r>
            <w:r>
              <w:rPr>
                <w:rFonts w:ascii="Arial" w:hAnsi="Arial" w:cs="Arial"/>
                <w:bCs/>
              </w:rPr>
              <w:t>)</w:t>
            </w:r>
          </w:p>
          <w:p w14:paraId="0F46E969" w14:textId="4C47FE76" w:rsidR="0009764B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1 [0.5-8.8]</w:t>
            </w:r>
          </w:p>
        </w:tc>
        <w:tc>
          <w:tcPr>
            <w:tcW w:w="1985" w:type="dxa"/>
          </w:tcPr>
          <w:p w14:paraId="40C64122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2E7529FA" w14:textId="59C9A8E0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8 (</w:t>
            </w:r>
            <w:r w:rsidR="00011AF4" w:rsidRPr="00042FF7">
              <w:rPr>
                <w:rFonts w:ascii="Arial" w:hAnsi="Arial" w:cs="Arial"/>
                <w:bCs/>
              </w:rPr>
              <w:t>33.2%)</w:t>
            </w:r>
          </w:p>
          <w:p w14:paraId="5FD82493" w14:textId="53B521F4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 (</w:t>
            </w:r>
            <w:r w:rsidR="00011AF4" w:rsidRPr="00042FF7">
              <w:rPr>
                <w:rFonts w:ascii="Arial" w:hAnsi="Arial" w:cs="Arial"/>
                <w:bCs/>
              </w:rPr>
              <w:t>17.3%)</w:t>
            </w:r>
          </w:p>
          <w:p w14:paraId="62FDD4D0" w14:textId="5D8D19CA" w:rsidR="0009764B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0</w:t>
            </w:r>
            <w:proofErr w:type="gramStart"/>
            <w:r>
              <w:rPr>
                <w:rFonts w:ascii="Arial" w:hAnsi="Arial" w:cs="Arial"/>
                <w:bCs/>
              </w:rPr>
              <w:t>-[</w:t>
            </w:r>
            <w:proofErr w:type="gramEnd"/>
            <w:r>
              <w:rPr>
                <w:rFonts w:ascii="Arial" w:hAnsi="Arial" w:cs="Arial"/>
                <w:bCs/>
              </w:rPr>
              <w:t>2.7-7.1]</w:t>
            </w:r>
          </w:p>
          <w:p w14:paraId="0C1C94AD" w14:textId="77777777" w:rsidR="00011AF4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 (</w:t>
            </w:r>
            <w:r w:rsidR="00011AF4" w:rsidRPr="00042FF7">
              <w:rPr>
                <w:rFonts w:ascii="Arial" w:hAnsi="Arial" w:cs="Arial"/>
                <w:bCs/>
              </w:rPr>
              <w:t>7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0200038F" w14:textId="3C4FAAC1" w:rsidR="0009764B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 [0.6-11]</w:t>
            </w:r>
          </w:p>
        </w:tc>
        <w:tc>
          <w:tcPr>
            <w:tcW w:w="1984" w:type="dxa"/>
          </w:tcPr>
          <w:p w14:paraId="50DDD6FC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5595247E" w14:textId="2B1BFD96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4 (</w:t>
            </w:r>
            <w:r w:rsidR="00011AF4" w:rsidRPr="00042FF7">
              <w:rPr>
                <w:rFonts w:ascii="Arial" w:hAnsi="Arial" w:cs="Arial"/>
                <w:bCs/>
              </w:rPr>
              <w:t>65.9%)</w:t>
            </w:r>
          </w:p>
          <w:p w14:paraId="55A5E1AC" w14:textId="4DDB829C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(</w:t>
            </w:r>
            <w:r w:rsidR="00011AF4" w:rsidRPr="00042FF7">
              <w:rPr>
                <w:rFonts w:ascii="Arial" w:hAnsi="Arial" w:cs="Arial"/>
                <w:bCs/>
              </w:rPr>
              <w:t>25.1%)</w:t>
            </w:r>
          </w:p>
          <w:p w14:paraId="57CF638B" w14:textId="22872563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4 [1.9-7.7]</w:t>
            </w:r>
          </w:p>
          <w:p w14:paraId="2B1DEAAC" w14:textId="77777777" w:rsidR="00011AF4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 (</w:t>
            </w:r>
            <w:r w:rsidR="00011AF4" w:rsidRPr="00042FF7">
              <w:rPr>
                <w:rFonts w:ascii="Arial" w:hAnsi="Arial" w:cs="Arial"/>
                <w:bCs/>
              </w:rPr>
              <w:t>5.8%</w:t>
            </w:r>
            <w:r>
              <w:rPr>
                <w:rFonts w:ascii="Arial" w:hAnsi="Arial" w:cs="Arial"/>
                <w:bCs/>
              </w:rPr>
              <w:t>)</w:t>
            </w:r>
          </w:p>
          <w:p w14:paraId="4A2AA017" w14:textId="542644EE" w:rsidR="0009764B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0 [0.2-6.8]</w:t>
            </w:r>
          </w:p>
        </w:tc>
        <w:tc>
          <w:tcPr>
            <w:tcW w:w="993" w:type="dxa"/>
          </w:tcPr>
          <w:p w14:paraId="6F0615FD" w14:textId="77777777" w:rsidR="00AD14E2" w:rsidRDefault="00AD14E2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604C6EF7" w14:textId="698D5BC2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&lt;0.001</w:t>
            </w:r>
          </w:p>
          <w:p w14:paraId="6F49E70C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72</w:t>
            </w:r>
          </w:p>
          <w:p w14:paraId="0131B817" w14:textId="1ED9C767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1</w:t>
            </w:r>
          </w:p>
          <w:p w14:paraId="3EEB83FF" w14:textId="77777777" w:rsidR="00011AF4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74</w:t>
            </w:r>
          </w:p>
          <w:p w14:paraId="6B70003A" w14:textId="7F1A1FD6" w:rsidR="0009764B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71</w:t>
            </w:r>
          </w:p>
        </w:tc>
      </w:tr>
      <w:tr w:rsidR="000977F1" w:rsidRPr="00042FF7" w14:paraId="531987B8" w14:textId="77777777" w:rsidTr="000977F1">
        <w:tc>
          <w:tcPr>
            <w:tcW w:w="4815" w:type="dxa"/>
          </w:tcPr>
          <w:p w14:paraId="32E16227" w14:textId="77777777" w:rsidR="00011AF4" w:rsidRPr="0012520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ICU mortality</w:t>
            </w:r>
            <w:r>
              <w:rPr>
                <w:rFonts w:ascii="Arial" w:hAnsi="Arial" w:cs="Arial"/>
              </w:rPr>
              <w:t>, n (%)</w:t>
            </w:r>
          </w:p>
          <w:p w14:paraId="0B7F4B56" w14:textId="77777777" w:rsidR="00011AF4" w:rsidRPr="0012520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Mortality</w:t>
            </w:r>
            <w:r>
              <w:rPr>
                <w:rFonts w:ascii="Arial" w:hAnsi="Arial" w:cs="Arial"/>
              </w:rPr>
              <w:t>, n (%)</w:t>
            </w:r>
          </w:p>
          <w:p w14:paraId="2D79DB90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LOS, days</w:t>
            </w:r>
          </w:p>
          <w:p w14:paraId="36E8FB6E" w14:textId="77777777" w:rsidR="00011AF4" w:rsidRPr="00042FF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230275D1" w14:textId="13D09B86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 (</w:t>
            </w:r>
            <w:r w:rsidR="00011AF4" w:rsidRPr="00042FF7">
              <w:rPr>
                <w:rFonts w:ascii="Arial" w:hAnsi="Arial" w:cs="Arial"/>
                <w:bCs/>
              </w:rPr>
              <w:t>8.5%)</w:t>
            </w:r>
          </w:p>
          <w:p w14:paraId="306E9803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7.0% (32/459)</w:t>
            </w:r>
          </w:p>
          <w:p w14:paraId="1DCA70B3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4 [3.0-11.1]</w:t>
            </w:r>
          </w:p>
        </w:tc>
        <w:tc>
          <w:tcPr>
            <w:tcW w:w="1985" w:type="dxa"/>
          </w:tcPr>
          <w:p w14:paraId="7A52530C" w14:textId="51DA1CF1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 (</w:t>
            </w:r>
            <w:r w:rsidR="00011AF4" w:rsidRPr="00042FF7">
              <w:rPr>
                <w:rFonts w:ascii="Arial" w:hAnsi="Arial" w:cs="Arial"/>
                <w:bCs/>
              </w:rPr>
              <w:t>11.2%)</w:t>
            </w:r>
          </w:p>
          <w:p w14:paraId="4348F343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6.8% (26/382)</w:t>
            </w:r>
          </w:p>
          <w:p w14:paraId="60A92D93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1 [2.9-9.3]</w:t>
            </w:r>
          </w:p>
        </w:tc>
        <w:tc>
          <w:tcPr>
            <w:tcW w:w="1984" w:type="dxa"/>
          </w:tcPr>
          <w:p w14:paraId="5546513E" w14:textId="379536CC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 (</w:t>
            </w:r>
            <w:r w:rsidR="00011AF4" w:rsidRPr="00042FF7">
              <w:rPr>
                <w:rFonts w:ascii="Arial" w:hAnsi="Arial" w:cs="Arial"/>
                <w:bCs/>
              </w:rPr>
              <w:t>2%)</w:t>
            </w:r>
          </w:p>
          <w:p w14:paraId="05A7A67F" w14:textId="1CD695F5" w:rsidR="00011AF4" w:rsidRPr="00042FF7" w:rsidRDefault="0009764B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 (</w:t>
            </w:r>
            <w:r w:rsidR="00011AF4" w:rsidRPr="00042FF7">
              <w:rPr>
                <w:rFonts w:ascii="Arial" w:hAnsi="Arial" w:cs="Arial"/>
                <w:bCs/>
              </w:rPr>
              <w:t>7.8%)</w:t>
            </w:r>
          </w:p>
          <w:p w14:paraId="0BAB09FE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8.4 [4.0-15]</w:t>
            </w:r>
          </w:p>
        </w:tc>
        <w:tc>
          <w:tcPr>
            <w:tcW w:w="993" w:type="dxa"/>
          </w:tcPr>
          <w:p w14:paraId="3BAAFD10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046</w:t>
            </w:r>
          </w:p>
          <w:p w14:paraId="29BB1399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76</w:t>
            </w:r>
          </w:p>
          <w:p w14:paraId="08EBA4AF" w14:textId="77777777" w:rsidR="00011AF4" w:rsidRPr="00042FF7" w:rsidRDefault="00011AF4" w:rsidP="00D80929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001</w:t>
            </w:r>
          </w:p>
        </w:tc>
      </w:tr>
    </w:tbl>
    <w:p w14:paraId="3EE5F6DB" w14:textId="77777777" w:rsidR="00011AF4" w:rsidRPr="00042FF7" w:rsidRDefault="00011AF4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72577AD6" w14:textId="785A2C91" w:rsidR="009C1F53" w:rsidRPr="009C1F53" w:rsidRDefault="009C1F53" w:rsidP="009C1F53">
      <w:pPr>
        <w:spacing w:after="0" w:line="240" w:lineRule="auto"/>
        <w:rPr>
          <w:rFonts w:ascii="Arial" w:hAnsi="Arial" w:cs="Arial"/>
          <w:sz w:val="20"/>
          <w:szCs w:val="20"/>
          <w:lang w:eastAsia="en-GB"/>
        </w:rPr>
      </w:pPr>
      <w:r w:rsidRPr="00BB0923">
        <w:rPr>
          <w:rFonts w:ascii="Arial" w:hAnsi="Arial" w:cs="Arial"/>
          <w:sz w:val="20"/>
          <w:szCs w:val="20"/>
        </w:rPr>
        <w:t>T0</w:t>
      </w:r>
      <w:r>
        <w:rPr>
          <w:rFonts w:ascii="Arial" w:hAnsi="Arial" w:cs="Arial"/>
          <w:sz w:val="20"/>
          <w:szCs w:val="20"/>
        </w:rPr>
        <w:t>=</w:t>
      </w:r>
      <w:r w:rsidRPr="00BB0923">
        <w:rPr>
          <w:rFonts w:ascii="Arial" w:hAnsi="Arial" w:cs="Arial"/>
          <w:sz w:val="20"/>
          <w:szCs w:val="20"/>
        </w:rPr>
        <w:t xml:space="preserve"> time when all 3 inclusion criteria were met</w:t>
      </w:r>
      <w:r>
        <w:rPr>
          <w:rFonts w:ascii="Arial" w:hAnsi="Arial" w:cs="Arial"/>
          <w:sz w:val="20"/>
          <w:szCs w:val="20"/>
          <w:lang w:eastAsia="en-GB"/>
        </w:rPr>
        <w:t xml:space="preserve">; </w:t>
      </w:r>
      <w:r w:rsidRPr="00BB0923">
        <w:rPr>
          <w:rFonts w:ascii="Arial" w:hAnsi="Arial" w:cs="Arial"/>
          <w:sz w:val="20"/>
          <w:szCs w:val="20"/>
        </w:rPr>
        <w:t xml:space="preserve">APACHE II: </w:t>
      </w:r>
      <w:r w:rsidRPr="00BB0923">
        <w:rPr>
          <w:rFonts w:ascii="Arial" w:hAnsi="Arial" w:cs="Arial"/>
          <w:sz w:val="20"/>
          <w:szCs w:val="20"/>
          <w:lang w:eastAsia="en-GB"/>
        </w:rPr>
        <w:t xml:space="preserve">Acute Physiology and Chronic Health Evaluation; </w:t>
      </w:r>
      <w:r>
        <w:rPr>
          <w:rFonts w:ascii="Arial" w:hAnsi="Arial" w:cs="Arial"/>
          <w:sz w:val="20"/>
          <w:szCs w:val="20"/>
          <w:lang w:eastAsia="en-GB"/>
        </w:rPr>
        <w:t>SBP: Systolic Blood Pressure</w:t>
      </w:r>
      <w:r w:rsidR="00CB1F6B">
        <w:rPr>
          <w:rFonts w:ascii="Arial" w:hAnsi="Arial" w:cs="Arial"/>
          <w:sz w:val="20"/>
          <w:szCs w:val="20"/>
          <w:lang w:eastAsia="en-GB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BB0923">
        <w:rPr>
          <w:rFonts w:ascii="Arial" w:hAnsi="Arial" w:cs="Arial"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emergency department; ICU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intensive care unit; </w:t>
      </w:r>
      <w:r>
        <w:rPr>
          <w:rFonts w:ascii="Arial" w:hAnsi="Arial" w:cs="Arial"/>
          <w:sz w:val="20"/>
          <w:szCs w:val="20"/>
        </w:rPr>
        <w:t xml:space="preserve">CCU: Coronary Care Unit; </w:t>
      </w:r>
      <w:r w:rsidRPr="00BB0923">
        <w:rPr>
          <w:rFonts w:ascii="Arial" w:hAnsi="Arial" w:cs="Arial"/>
          <w:sz w:val="20"/>
          <w:szCs w:val="20"/>
        </w:rPr>
        <w:t>RRT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renal replacement therapy</w:t>
      </w:r>
      <w:r>
        <w:rPr>
          <w:rFonts w:ascii="Arial" w:hAnsi="Arial" w:cs="Arial"/>
          <w:sz w:val="20"/>
          <w:szCs w:val="20"/>
        </w:rPr>
        <w:t>; LOS: Length of stay</w:t>
      </w:r>
    </w:p>
    <w:p w14:paraId="2E9FE9BF" w14:textId="77777777" w:rsidR="007A29F8" w:rsidRPr="00042FF7" w:rsidRDefault="007A29F8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47D71E60" w14:textId="6F43A1A8" w:rsidR="007A29F8" w:rsidRDefault="007A29F8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109D9914" w14:textId="09064F3D" w:rsidR="0009764B" w:rsidRDefault="0009764B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521A88C3" w14:textId="5EFD841E" w:rsidR="0009764B" w:rsidRDefault="0009764B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3EC26697" w14:textId="42E673B7" w:rsidR="0009764B" w:rsidRDefault="0009764B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1DF20A8D" w14:textId="698B793E" w:rsidR="0009764B" w:rsidRDefault="0009764B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26B73E4E" w14:textId="31AB398B" w:rsidR="0009764B" w:rsidRDefault="009C1F53" w:rsidP="007A29F8">
      <w:pPr>
        <w:spacing w:after="0" w:line="240" w:lineRule="auto"/>
        <w:jc w:val="both"/>
        <w:rPr>
          <w:rFonts w:ascii="Arial" w:hAnsi="Arial" w:cs="Arial"/>
          <w:b/>
        </w:rPr>
      </w:pPr>
      <w:r w:rsidRPr="00042FF7">
        <w:rPr>
          <w:rFonts w:ascii="Arial" w:hAnsi="Arial" w:cs="Arial"/>
          <w:b/>
        </w:rPr>
        <w:lastRenderedPageBreak/>
        <w:t xml:space="preserve">Supplemental table F. </w:t>
      </w:r>
      <w:r w:rsidRPr="00042FF7">
        <w:rPr>
          <w:rFonts w:ascii="Arial" w:hAnsi="Arial" w:cs="Arial"/>
          <w:bCs/>
        </w:rPr>
        <w:t xml:space="preserve">Abdominal source of sepsis vs </w:t>
      </w:r>
      <w:proofErr w:type="gramStart"/>
      <w:r w:rsidRPr="00042FF7">
        <w:rPr>
          <w:rFonts w:ascii="Arial" w:hAnsi="Arial" w:cs="Arial"/>
          <w:bCs/>
        </w:rPr>
        <w:t>other</w:t>
      </w:r>
      <w:proofErr w:type="gramEnd"/>
      <w:r w:rsidRPr="00042FF7">
        <w:rPr>
          <w:rFonts w:ascii="Arial" w:hAnsi="Arial" w:cs="Arial"/>
          <w:bCs/>
        </w:rPr>
        <w:t xml:space="preserve"> source</w:t>
      </w:r>
    </w:p>
    <w:p w14:paraId="044E0BFF" w14:textId="412ED661" w:rsidR="0009764B" w:rsidRDefault="0009764B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3CE32F8A" w14:textId="77777777" w:rsidR="0009764B" w:rsidRPr="00042FF7" w:rsidRDefault="0009764B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28A97536" w14:textId="77777777" w:rsidR="009C1F53" w:rsidRDefault="009C1F53" w:rsidP="00011AF4">
      <w:pPr>
        <w:spacing w:after="0" w:line="240" w:lineRule="auto"/>
        <w:jc w:val="both"/>
        <w:rPr>
          <w:rFonts w:ascii="Arial" w:hAnsi="Arial" w:cs="Arial"/>
          <w:b/>
        </w:rPr>
      </w:pPr>
    </w:p>
    <w:p w14:paraId="607AC959" w14:textId="28755E7A" w:rsidR="009C1F53" w:rsidRDefault="009C1F53" w:rsidP="00011AF4">
      <w:pPr>
        <w:spacing w:after="0" w:line="240" w:lineRule="auto"/>
        <w:jc w:val="both"/>
        <w:rPr>
          <w:rFonts w:ascii="Arial" w:hAnsi="Arial" w:cs="Arial"/>
          <w:b/>
        </w:rPr>
      </w:pPr>
      <w:r w:rsidRPr="00BB0923">
        <w:rPr>
          <w:rFonts w:ascii="Arial" w:hAnsi="Arial" w:cs="Arial"/>
          <w:sz w:val="20"/>
          <w:szCs w:val="20"/>
        </w:rPr>
        <w:t>T0</w:t>
      </w:r>
      <w:r>
        <w:rPr>
          <w:rFonts w:ascii="Arial" w:hAnsi="Arial" w:cs="Arial"/>
          <w:sz w:val="20"/>
          <w:szCs w:val="20"/>
        </w:rPr>
        <w:t>=</w:t>
      </w:r>
      <w:r w:rsidRPr="00BB0923">
        <w:rPr>
          <w:rFonts w:ascii="Arial" w:hAnsi="Arial" w:cs="Arial"/>
          <w:sz w:val="20"/>
          <w:szCs w:val="20"/>
        </w:rPr>
        <w:t xml:space="preserve"> time when all 3 inclusion criteria were met</w:t>
      </w:r>
      <w:r>
        <w:rPr>
          <w:rFonts w:ascii="Arial" w:hAnsi="Arial" w:cs="Arial"/>
          <w:sz w:val="20"/>
          <w:szCs w:val="20"/>
          <w:lang w:eastAsia="en-GB"/>
        </w:rPr>
        <w:t xml:space="preserve">; </w:t>
      </w:r>
      <w:r w:rsidRPr="00BB0923">
        <w:rPr>
          <w:rFonts w:ascii="Arial" w:hAnsi="Arial" w:cs="Arial"/>
          <w:sz w:val="20"/>
          <w:szCs w:val="20"/>
        </w:rPr>
        <w:t xml:space="preserve">APACHE II: </w:t>
      </w:r>
      <w:r w:rsidRPr="00BB0923">
        <w:rPr>
          <w:rFonts w:ascii="Arial" w:hAnsi="Arial" w:cs="Arial"/>
          <w:sz w:val="20"/>
          <w:szCs w:val="20"/>
          <w:lang w:eastAsia="en-GB"/>
        </w:rPr>
        <w:t xml:space="preserve">Acute Physiology and Chronic Health Evaluation; </w:t>
      </w:r>
      <w:r>
        <w:rPr>
          <w:rFonts w:ascii="Arial" w:hAnsi="Arial" w:cs="Arial"/>
          <w:sz w:val="20"/>
          <w:szCs w:val="20"/>
          <w:lang w:eastAsia="en-GB"/>
        </w:rPr>
        <w:t>SBP: Systolic Blood Pressure</w:t>
      </w:r>
      <w:r w:rsidR="00CB1F6B">
        <w:rPr>
          <w:rFonts w:ascii="Arial" w:hAnsi="Arial" w:cs="Arial"/>
          <w:sz w:val="20"/>
          <w:szCs w:val="20"/>
          <w:lang w:eastAsia="en-GB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BB0923">
        <w:rPr>
          <w:rFonts w:ascii="Arial" w:hAnsi="Arial" w:cs="Arial"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emergency department; ICU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intensive care unit; </w:t>
      </w:r>
      <w:r>
        <w:rPr>
          <w:rFonts w:ascii="Arial" w:hAnsi="Arial" w:cs="Arial"/>
          <w:sz w:val="20"/>
          <w:szCs w:val="20"/>
        </w:rPr>
        <w:t xml:space="preserve">CCU: Coronary Care Unit; </w:t>
      </w:r>
      <w:r w:rsidRPr="00BB0923">
        <w:rPr>
          <w:rFonts w:ascii="Arial" w:hAnsi="Arial" w:cs="Arial"/>
          <w:sz w:val="20"/>
          <w:szCs w:val="20"/>
        </w:rPr>
        <w:t>RRT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renal replacement therapy</w:t>
      </w:r>
      <w:r>
        <w:rPr>
          <w:rFonts w:ascii="Arial" w:hAnsi="Arial" w:cs="Arial"/>
          <w:sz w:val="20"/>
          <w:szCs w:val="20"/>
        </w:rPr>
        <w:t>; LOS: Length of stay</w:t>
      </w:r>
    </w:p>
    <w:p w14:paraId="362757C7" w14:textId="77777777" w:rsidR="009C1F53" w:rsidRDefault="009C1F53" w:rsidP="00011AF4">
      <w:pPr>
        <w:spacing w:after="0" w:line="240" w:lineRule="auto"/>
        <w:jc w:val="both"/>
        <w:rPr>
          <w:rFonts w:ascii="Arial" w:hAnsi="Arial" w:cs="Arial"/>
          <w:b/>
        </w:rPr>
      </w:pPr>
    </w:p>
    <w:p w14:paraId="44396310" w14:textId="77777777" w:rsidR="009C1F53" w:rsidRDefault="009C1F53" w:rsidP="00011AF4">
      <w:pPr>
        <w:spacing w:after="0" w:line="240" w:lineRule="auto"/>
        <w:jc w:val="both"/>
        <w:rPr>
          <w:rFonts w:ascii="Arial" w:hAnsi="Arial" w:cs="Arial"/>
          <w:b/>
        </w:rPr>
      </w:pPr>
    </w:p>
    <w:p w14:paraId="2293331A" w14:textId="77777777" w:rsidR="009C1F53" w:rsidRDefault="009C1F53" w:rsidP="00011AF4">
      <w:pPr>
        <w:spacing w:after="0" w:line="240" w:lineRule="auto"/>
        <w:jc w:val="both"/>
        <w:rPr>
          <w:rFonts w:ascii="Arial" w:hAnsi="Arial" w:cs="Arial"/>
          <w:b/>
        </w:rPr>
      </w:pPr>
    </w:p>
    <w:p w14:paraId="10B5C516" w14:textId="206DDC5A" w:rsidR="00011AF4" w:rsidRPr="00042FF7" w:rsidRDefault="00011AF4" w:rsidP="00011AF4">
      <w:pPr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2215"/>
        <w:tblW w:w="11619" w:type="dxa"/>
        <w:tblLook w:val="04A0" w:firstRow="1" w:lastRow="0" w:firstColumn="1" w:lastColumn="0" w:noHBand="0" w:noVBand="1"/>
      </w:tblPr>
      <w:tblGrid>
        <w:gridCol w:w="4779"/>
        <w:gridCol w:w="1979"/>
        <w:gridCol w:w="1968"/>
        <w:gridCol w:w="1977"/>
        <w:gridCol w:w="916"/>
      </w:tblGrid>
      <w:tr w:rsidR="00011AF4" w:rsidRPr="00042FF7" w14:paraId="18DD4BF7" w14:textId="77777777" w:rsidTr="005D358C">
        <w:tc>
          <w:tcPr>
            <w:tcW w:w="4779" w:type="dxa"/>
          </w:tcPr>
          <w:p w14:paraId="0C716494" w14:textId="77777777" w:rsidR="00011AF4" w:rsidRPr="00042FF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979" w:type="dxa"/>
          </w:tcPr>
          <w:p w14:paraId="752C328B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Overall</w:t>
            </w:r>
          </w:p>
          <w:p w14:paraId="3B9BE1DA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588</w:t>
            </w:r>
          </w:p>
        </w:tc>
        <w:tc>
          <w:tcPr>
            <w:tcW w:w="1968" w:type="dxa"/>
          </w:tcPr>
          <w:p w14:paraId="66343CA3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other</w:t>
            </w:r>
          </w:p>
          <w:p w14:paraId="7D072E40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508</w:t>
            </w:r>
          </w:p>
        </w:tc>
        <w:tc>
          <w:tcPr>
            <w:tcW w:w="1977" w:type="dxa"/>
          </w:tcPr>
          <w:p w14:paraId="178642D1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abdominal</w:t>
            </w:r>
          </w:p>
          <w:p w14:paraId="14BDFF41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N=80</w:t>
            </w:r>
          </w:p>
        </w:tc>
        <w:tc>
          <w:tcPr>
            <w:tcW w:w="916" w:type="dxa"/>
          </w:tcPr>
          <w:p w14:paraId="57F62459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11AF4" w:rsidRPr="00042FF7" w14:paraId="75191056" w14:textId="77777777" w:rsidTr="005D358C">
        <w:trPr>
          <w:trHeight w:val="1004"/>
        </w:trPr>
        <w:tc>
          <w:tcPr>
            <w:tcW w:w="4779" w:type="dxa"/>
          </w:tcPr>
          <w:p w14:paraId="7CB81034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3C52940D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, n (%)</w:t>
            </w:r>
          </w:p>
          <w:p w14:paraId="4706859F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  <w:p w14:paraId="604108DD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ate T0, mmol/L</w:t>
            </w:r>
          </w:p>
          <w:p w14:paraId="39FDF9E6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II score</w:t>
            </w:r>
          </w:p>
          <w:p w14:paraId="5F68D0CF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at T0, mmHg</w:t>
            </w:r>
          </w:p>
          <w:p w14:paraId="3497CEE9" w14:textId="77777777" w:rsidR="00011AF4" w:rsidRDefault="00011AF4" w:rsidP="005D358C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triage to antibiotics, mins</w:t>
            </w:r>
          </w:p>
          <w:p w14:paraId="782761F9" w14:textId="2AC72309" w:rsidR="005D358C" w:rsidRPr="005D358C" w:rsidRDefault="005D358C" w:rsidP="005D358C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9" w:type="dxa"/>
          </w:tcPr>
          <w:p w14:paraId="32028F10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9E68FC3" w14:textId="565770FE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 (</w:t>
            </w:r>
            <w:r w:rsidR="00011AF4" w:rsidRPr="00042FF7">
              <w:rPr>
                <w:rFonts w:ascii="Arial" w:hAnsi="Arial" w:cs="Arial"/>
              </w:rPr>
              <w:t>49%)</w:t>
            </w:r>
          </w:p>
          <w:p w14:paraId="3D25DA85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2.4 (19.1)</w:t>
            </w:r>
          </w:p>
          <w:p w14:paraId="703D005F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2 [1.4-3.4]</w:t>
            </w:r>
          </w:p>
          <w:p w14:paraId="6F443777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2 (6.7)</w:t>
            </w:r>
          </w:p>
          <w:p w14:paraId="2710D348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.7 (13.7)</w:t>
            </w:r>
          </w:p>
          <w:p w14:paraId="4B863F28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7 [42-147]</w:t>
            </w:r>
          </w:p>
        </w:tc>
        <w:tc>
          <w:tcPr>
            <w:tcW w:w="1968" w:type="dxa"/>
          </w:tcPr>
          <w:p w14:paraId="073DF4C8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831BEBD" w14:textId="102AA75C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1 (</w:t>
            </w:r>
            <w:r w:rsidR="00011AF4" w:rsidRPr="00042FF7">
              <w:rPr>
                <w:rFonts w:ascii="Arial" w:hAnsi="Arial" w:cs="Arial"/>
              </w:rPr>
              <w:t>59.4%)</w:t>
            </w:r>
          </w:p>
          <w:p w14:paraId="276F575E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2.4 (19)</w:t>
            </w:r>
          </w:p>
          <w:p w14:paraId="75776A9E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1 [1.4-3.3]</w:t>
            </w:r>
          </w:p>
          <w:p w14:paraId="01421574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2 (6.6)</w:t>
            </w:r>
          </w:p>
          <w:p w14:paraId="5F3DC5E6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5 (13.5)</w:t>
            </w:r>
          </w:p>
          <w:p w14:paraId="5FDE02B0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5 [40-142]</w:t>
            </w:r>
          </w:p>
        </w:tc>
        <w:tc>
          <w:tcPr>
            <w:tcW w:w="1977" w:type="dxa"/>
          </w:tcPr>
          <w:p w14:paraId="473681C8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31A0216" w14:textId="175DD550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</w:t>
            </w:r>
            <w:r w:rsidR="00011AF4" w:rsidRPr="00042FF7">
              <w:rPr>
                <w:rFonts w:ascii="Arial" w:hAnsi="Arial" w:cs="Arial"/>
              </w:rPr>
              <w:t>46.3%)</w:t>
            </w:r>
          </w:p>
          <w:p w14:paraId="77CEF243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3 (18)</w:t>
            </w:r>
          </w:p>
          <w:p w14:paraId="5930E03C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7 [1.7-4.5]</w:t>
            </w:r>
          </w:p>
          <w:p w14:paraId="43174D37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1 (6.8)</w:t>
            </w:r>
          </w:p>
          <w:p w14:paraId="6FFA14A3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3.2 (14.9)</w:t>
            </w:r>
          </w:p>
          <w:p w14:paraId="67F6B35D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3 [48-200]</w:t>
            </w:r>
          </w:p>
        </w:tc>
        <w:tc>
          <w:tcPr>
            <w:tcW w:w="916" w:type="dxa"/>
          </w:tcPr>
          <w:p w14:paraId="3D664FD7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E4BE440" w14:textId="111DC048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60</w:t>
            </w:r>
          </w:p>
          <w:p w14:paraId="408079EA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80</w:t>
            </w:r>
          </w:p>
          <w:p w14:paraId="1BD1D9DB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07</w:t>
            </w:r>
          </w:p>
          <w:p w14:paraId="5C9F63D9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81</w:t>
            </w:r>
          </w:p>
          <w:p w14:paraId="69C66BFF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30</w:t>
            </w:r>
          </w:p>
          <w:p w14:paraId="7C2A129D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12</w:t>
            </w:r>
          </w:p>
        </w:tc>
      </w:tr>
      <w:tr w:rsidR="00011AF4" w:rsidRPr="00042FF7" w14:paraId="21AA87D7" w14:textId="77777777" w:rsidTr="005D358C">
        <w:tc>
          <w:tcPr>
            <w:tcW w:w="4779" w:type="dxa"/>
          </w:tcPr>
          <w:p w14:paraId="5D94A475" w14:textId="77777777" w:rsidR="00011AF4" w:rsidRPr="00FB5501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Flui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 volume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administere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,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mL</w:t>
            </w:r>
            <w:proofErr w:type="spellEnd"/>
          </w:p>
          <w:p w14:paraId="3D6230C2" w14:textId="77777777" w:rsidR="005D358C" w:rsidRDefault="005D358C" w:rsidP="005D358C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42648A73" w14:textId="777778CC" w:rsidR="005D358C" w:rsidRPr="00BF163C" w:rsidRDefault="005D358C" w:rsidP="005D358C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BF163C">
              <w:rPr>
                <w:rFonts w:ascii="Arial" w:hAnsi="Arial" w:cs="Arial"/>
                <w:lang w:val="fr-FR"/>
              </w:rPr>
              <w:t>Pre-T0,</w:t>
            </w:r>
          </w:p>
          <w:p w14:paraId="26204029" w14:textId="77777777" w:rsidR="005D358C" w:rsidRPr="00BF163C" w:rsidRDefault="005D358C" w:rsidP="005D358C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0-T6</w:t>
            </w:r>
          </w:p>
          <w:p w14:paraId="63FFEA7D" w14:textId="77777777" w:rsidR="005D358C" w:rsidRDefault="005D358C" w:rsidP="005D358C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6-T24   </w:t>
            </w:r>
          </w:p>
          <w:p w14:paraId="5B24BA39" w14:textId="77777777" w:rsidR="00011AF4" w:rsidRDefault="005D358C" w:rsidP="005D358C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gramStart"/>
            <w:r w:rsidRPr="00BF163C">
              <w:rPr>
                <w:rFonts w:ascii="Arial" w:hAnsi="Arial" w:cs="Arial"/>
                <w:lang w:val="fr-FR"/>
              </w:rPr>
              <w:t>Total:</w:t>
            </w:r>
            <w:proofErr w:type="gramEnd"/>
            <w:r w:rsidRPr="00BF163C">
              <w:rPr>
                <w:rFonts w:ascii="Arial" w:hAnsi="Arial" w:cs="Arial"/>
                <w:lang w:val="fr-FR"/>
              </w:rPr>
              <w:t xml:space="preserve"> preT0-T24</w:t>
            </w:r>
          </w:p>
          <w:p w14:paraId="74DC0802" w14:textId="43EFA1F3" w:rsidR="005D358C" w:rsidRPr="005D358C" w:rsidRDefault="005D358C" w:rsidP="005D358C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</w:tc>
        <w:tc>
          <w:tcPr>
            <w:tcW w:w="1979" w:type="dxa"/>
          </w:tcPr>
          <w:p w14:paraId="33AB3264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8680D61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82C268B" w14:textId="49B8FA53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0263469C" w14:textId="2AD62A2A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08 (1230)</w:t>
            </w:r>
          </w:p>
          <w:p w14:paraId="3522105D" w14:textId="751C649F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200-2000]</w:t>
            </w:r>
          </w:p>
          <w:p w14:paraId="76DA7DAC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521 (1980)</w:t>
            </w:r>
          </w:p>
        </w:tc>
        <w:tc>
          <w:tcPr>
            <w:tcW w:w="1968" w:type="dxa"/>
          </w:tcPr>
          <w:p w14:paraId="052A2FD3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44E7BF5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7143109" w14:textId="3E797371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41293FF7" w14:textId="5D4D2005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895 (1227)</w:t>
            </w:r>
          </w:p>
          <w:p w14:paraId="7F9A823A" w14:textId="72D24E2F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62-2000]</w:t>
            </w:r>
          </w:p>
          <w:p w14:paraId="6582E6A0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468 (1959)</w:t>
            </w:r>
          </w:p>
        </w:tc>
        <w:tc>
          <w:tcPr>
            <w:tcW w:w="1977" w:type="dxa"/>
          </w:tcPr>
          <w:p w14:paraId="41B0D3F9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BBCBBAF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9D67631" w14:textId="37C0D51E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754]</w:t>
            </w:r>
          </w:p>
          <w:p w14:paraId="6E078149" w14:textId="127915F9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87 (1253)</w:t>
            </w:r>
          </w:p>
          <w:p w14:paraId="29C7D021" w14:textId="4A4CAC6D" w:rsidR="00011AF4" w:rsidRPr="005D358C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350 [800-2028]</w:t>
            </w:r>
          </w:p>
          <w:p w14:paraId="71885B26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859 (2095)</w:t>
            </w:r>
          </w:p>
        </w:tc>
        <w:tc>
          <w:tcPr>
            <w:tcW w:w="916" w:type="dxa"/>
          </w:tcPr>
          <w:p w14:paraId="61F0E192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A97398C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C627162" w14:textId="710A7E2B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76</w:t>
            </w:r>
          </w:p>
          <w:p w14:paraId="24B86A59" w14:textId="47B8B825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54</w:t>
            </w:r>
          </w:p>
          <w:p w14:paraId="414F5065" w14:textId="3415E9D7" w:rsidR="00011AF4" w:rsidRPr="005D358C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28</w:t>
            </w:r>
          </w:p>
          <w:p w14:paraId="1ACC10BB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10</w:t>
            </w:r>
          </w:p>
        </w:tc>
      </w:tr>
      <w:tr w:rsidR="00011AF4" w:rsidRPr="00042FF7" w14:paraId="2218EE99" w14:textId="77777777" w:rsidTr="005D358C">
        <w:tc>
          <w:tcPr>
            <w:tcW w:w="4779" w:type="dxa"/>
          </w:tcPr>
          <w:p w14:paraId="1257457E" w14:textId="77777777" w:rsidR="005D358C" w:rsidRDefault="005D358C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2629F589" w14:textId="2B08F978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fluid volume administered prior to starting vasopressors, mL </w:t>
            </w:r>
          </w:p>
          <w:p w14:paraId="684611AB" w14:textId="7A7FA98F" w:rsidR="00011AF4" w:rsidRPr="00042FF7" w:rsidRDefault="00011AF4" w:rsidP="005D358C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</w:p>
        </w:tc>
        <w:tc>
          <w:tcPr>
            <w:tcW w:w="1979" w:type="dxa"/>
          </w:tcPr>
          <w:p w14:paraId="48EF78C3" w14:textId="77777777" w:rsidR="005D358C" w:rsidRP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D358C">
              <w:rPr>
                <w:rFonts w:ascii="Arial" w:hAnsi="Arial" w:cs="Arial"/>
                <w:i/>
                <w:iCs/>
              </w:rPr>
              <w:t>N=134</w:t>
            </w:r>
          </w:p>
          <w:p w14:paraId="73FBA43D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320CA2D" w14:textId="39119E88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7BF90041" w14:textId="65D450D9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68" w:type="dxa"/>
          </w:tcPr>
          <w:p w14:paraId="66428C1F" w14:textId="77777777" w:rsidR="005D358C" w:rsidRP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D358C">
              <w:rPr>
                <w:rFonts w:ascii="Arial" w:hAnsi="Arial" w:cs="Arial"/>
                <w:i/>
                <w:iCs/>
              </w:rPr>
              <w:t>N=108</w:t>
            </w:r>
          </w:p>
          <w:p w14:paraId="7073361D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A8BAAA3" w14:textId="17D8BA63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7B1DEDC7" w14:textId="5CA4F9E4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77" w:type="dxa"/>
          </w:tcPr>
          <w:p w14:paraId="6BDACCCC" w14:textId="77777777" w:rsidR="005D358C" w:rsidRP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5D358C">
              <w:rPr>
                <w:rFonts w:ascii="Arial" w:hAnsi="Arial" w:cs="Arial"/>
                <w:i/>
                <w:iCs/>
              </w:rPr>
              <w:t>N=26</w:t>
            </w:r>
          </w:p>
          <w:p w14:paraId="23B1C6D3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637DED5" w14:textId="0EEFE1B0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200-4000]</w:t>
            </w:r>
          </w:p>
          <w:p w14:paraId="686C6ED0" w14:textId="4180462E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</w:p>
        </w:tc>
        <w:tc>
          <w:tcPr>
            <w:tcW w:w="916" w:type="dxa"/>
          </w:tcPr>
          <w:p w14:paraId="11308019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1314BE1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2E40ECF" w14:textId="0CAF03CB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042FF7">
              <w:rPr>
                <w:rFonts w:ascii="Arial" w:hAnsi="Arial" w:cs="Arial"/>
              </w:rPr>
              <w:t>0.98</w:t>
            </w:r>
          </w:p>
        </w:tc>
      </w:tr>
      <w:tr w:rsidR="00011AF4" w:rsidRPr="00042FF7" w14:paraId="7C900866" w14:textId="77777777" w:rsidTr="005D358C">
        <w:tc>
          <w:tcPr>
            <w:tcW w:w="4779" w:type="dxa"/>
          </w:tcPr>
          <w:p w14:paraId="31861D6E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in ED, n (%)</w:t>
            </w:r>
          </w:p>
          <w:p w14:paraId="0123C122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before T24, n (%)</w:t>
            </w:r>
          </w:p>
          <w:p w14:paraId="53B4E35B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FA159E">
              <w:rPr>
                <w:rFonts w:ascii="Arial" w:hAnsi="Arial" w:cs="Arial"/>
                <w:bCs/>
              </w:rPr>
              <w:t>Duration of vasopressor infusion, hrs</w:t>
            </w:r>
          </w:p>
          <w:p w14:paraId="5D830821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me to start vasopressor infusion from T0, hrs</w:t>
            </w:r>
          </w:p>
          <w:p w14:paraId="06DBB8C7" w14:textId="77777777" w:rsidR="00011AF4" w:rsidRPr="00042FF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979" w:type="dxa"/>
          </w:tcPr>
          <w:p w14:paraId="364C5527" w14:textId="26FF2CEA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 (</w:t>
            </w:r>
            <w:r w:rsidR="00011AF4" w:rsidRPr="00042FF7">
              <w:rPr>
                <w:rFonts w:ascii="Arial" w:hAnsi="Arial" w:cs="Arial"/>
              </w:rPr>
              <w:t>22.6%)</w:t>
            </w:r>
          </w:p>
          <w:p w14:paraId="296B8F1D" w14:textId="02C4E10E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 (</w:t>
            </w:r>
            <w:r w:rsidR="00011AF4" w:rsidRPr="00042FF7">
              <w:rPr>
                <w:rFonts w:ascii="Arial" w:hAnsi="Arial" w:cs="Arial"/>
              </w:rPr>
              <w:t>29.7%)</w:t>
            </w:r>
          </w:p>
          <w:p w14:paraId="56CF84C3" w14:textId="77777777" w:rsidR="00011AF4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7 [12-48]</w:t>
            </w:r>
          </w:p>
          <w:p w14:paraId="1E5E0C20" w14:textId="4E24728B" w:rsidR="005D358C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[0.8-5.0]</w:t>
            </w:r>
          </w:p>
        </w:tc>
        <w:tc>
          <w:tcPr>
            <w:tcW w:w="1968" w:type="dxa"/>
          </w:tcPr>
          <w:p w14:paraId="1903F122" w14:textId="61B68C2C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 (</w:t>
            </w:r>
            <w:r w:rsidR="00011AF4" w:rsidRPr="00042FF7">
              <w:rPr>
                <w:rFonts w:ascii="Arial" w:hAnsi="Arial" w:cs="Arial"/>
              </w:rPr>
              <w:t>21.1%)</w:t>
            </w:r>
          </w:p>
          <w:p w14:paraId="47466018" w14:textId="58E8D223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 (</w:t>
            </w:r>
            <w:r w:rsidR="00011AF4" w:rsidRPr="00042FF7">
              <w:rPr>
                <w:rFonts w:ascii="Arial" w:hAnsi="Arial" w:cs="Arial"/>
              </w:rPr>
              <w:t>27.1%)</w:t>
            </w:r>
          </w:p>
          <w:p w14:paraId="488F5A4A" w14:textId="77777777" w:rsidR="00011AF4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8 [13-51]</w:t>
            </w:r>
          </w:p>
          <w:p w14:paraId="71E16224" w14:textId="2CFFC94E" w:rsidR="005D358C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 [1.0-4.8]</w:t>
            </w:r>
          </w:p>
        </w:tc>
        <w:tc>
          <w:tcPr>
            <w:tcW w:w="1977" w:type="dxa"/>
          </w:tcPr>
          <w:p w14:paraId="6E7EEEB8" w14:textId="6970D643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</w:t>
            </w:r>
            <w:r w:rsidR="00011AF4" w:rsidRPr="00042FF7">
              <w:rPr>
                <w:rFonts w:ascii="Arial" w:hAnsi="Arial" w:cs="Arial"/>
              </w:rPr>
              <w:t>32.5%)</w:t>
            </w:r>
          </w:p>
          <w:p w14:paraId="1698FB90" w14:textId="51B207A5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</w:t>
            </w:r>
            <w:r w:rsidR="00011AF4" w:rsidRPr="00042FF7">
              <w:rPr>
                <w:rFonts w:ascii="Arial" w:hAnsi="Arial" w:cs="Arial"/>
              </w:rPr>
              <w:t>32.1%)</w:t>
            </w:r>
          </w:p>
          <w:p w14:paraId="360D7890" w14:textId="77777777" w:rsidR="00011AF4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5 [3.8-45]</w:t>
            </w:r>
          </w:p>
          <w:p w14:paraId="05F77A63" w14:textId="1CCC819E" w:rsidR="005D358C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 [0.4-5.7]</w:t>
            </w:r>
          </w:p>
        </w:tc>
        <w:tc>
          <w:tcPr>
            <w:tcW w:w="916" w:type="dxa"/>
          </w:tcPr>
          <w:p w14:paraId="021EEEDA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23</w:t>
            </w:r>
          </w:p>
          <w:p w14:paraId="77BDCE39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19</w:t>
            </w:r>
          </w:p>
          <w:p w14:paraId="35849FC3" w14:textId="77777777" w:rsidR="00011AF4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23</w:t>
            </w:r>
          </w:p>
          <w:p w14:paraId="479D6748" w14:textId="4C75E1B2" w:rsidR="005D358C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5D358C">
              <w:rPr>
                <w:rFonts w:ascii="Arial" w:hAnsi="Arial" w:cs="Arial"/>
              </w:rPr>
              <w:t>0.45</w:t>
            </w:r>
          </w:p>
        </w:tc>
      </w:tr>
      <w:tr w:rsidR="00011AF4" w:rsidRPr="00042FF7" w14:paraId="04E7E0E3" w14:textId="77777777" w:rsidTr="005D358C">
        <w:tc>
          <w:tcPr>
            <w:tcW w:w="4779" w:type="dxa"/>
          </w:tcPr>
          <w:p w14:paraId="5464E020" w14:textId="77777777" w:rsidR="005D358C" w:rsidRPr="00AD14E2" w:rsidRDefault="005D358C" w:rsidP="005D358C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ICU Outcomes</w:t>
            </w:r>
          </w:p>
          <w:p w14:paraId="3C9F29B1" w14:textId="77777777" w:rsidR="00011AF4" w:rsidRDefault="00011AF4" w:rsidP="00011AF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mitted </w:t>
            </w:r>
            <w:r w:rsidRPr="00FB5501">
              <w:rPr>
                <w:rFonts w:ascii="Arial" w:hAnsi="Arial" w:cs="Arial"/>
              </w:rPr>
              <w:t>to ICU within 24 hours, n (</w:t>
            </w:r>
            <w:proofErr w:type="gramStart"/>
            <w:r w:rsidRPr="00FB5501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 xml:space="preserve">   </w:t>
            </w:r>
            <w:proofErr w:type="gramEnd"/>
            <w:r>
              <w:rPr>
                <w:rFonts w:ascii="Arial" w:hAnsi="Arial" w:cs="Arial"/>
              </w:rPr>
              <w:t xml:space="preserve">      </w:t>
            </w:r>
            <w:r w:rsidRPr="00FB5501">
              <w:rPr>
                <w:rFonts w:ascii="Arial" w:hAnsi="Arial" w:cs="Arial"/>
              </w:rPr>
              <w:t xml:space="preserve">Patients receiving invasive ventilation, n (%) </w:t>
            </w:r>
            <w:r>
              <w:rPr>
                <w:rFonts w:ascii="Arial" w:hAnsi="Arial" w:cs="Arial"/>
              </w:rPr>
              <w:t xml:space="preserve"> </w:t>
            </w:r>
            <w:r w:rsidRPr="00FB5501">
              <w:rPr>
                <w:rFonts w:ascii="Arial" w:hAnsi="Arial" w:cs="Arial"/>
              </w:rPr>
              <w:t>Duration of ventilation, days</w:t>
            </w:r>
            <w:r>
              <w:rPr>
                <w:rFonts w:ascii="Arial" w:hAnsi="Arial" w:cs="Arial"/>
              </w:rPr>
              <w:t xml:space="preserve">                              </w:t>
            </w:r>
            <w:r w:rsidRPr="00FB5501">
              <w:rPr>
                <w:rFonts w:ascii="Arial" w:hAnsi="Arial" w:cs="Arial"/>
              </w:rPr>
              <w:t>Patients receiving RRT, n (%)</w:t>
            </w:r>
            <w:r>
              <w:rPr>
                <w:rFonts w:ascii="Arial" w:hAnsi="Arial" w:cs="Arial"/>
              </w:rPr>
              <w:t xml:space="preserve">                                        </w:t>
            </w:r>
          </w:p>
          <w:p w14:paraId="410F2FDC" w14:textId="77777777" w:rsidR="00011AF4" w:rsidRDefault="00011AF4" w:rsidP="00011AF4">
            <w:pPr>
              <w:spacing w:after="0" w:line="240" w:lineRule="auto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Duration of RRT, days</w:t>
            </w:r>
          </w:p>
          <w:p w14:paraId="7EABEC7A" w14:textId="77777777" w:rsidR="00011AF4" w:rsidRPr="00042FF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9" w:type="dxa"/>
          </w:tcPr>
          <w:p w14:paraId="437DCF62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249BF131" w14:textId="4A6CA98D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8 (</w:t>
            </w:r>
            <w:r w:rsidR="00011AF4" w:rsidRPr="00042FF7">
              <w:rPr>
                <w:rFonts w:ascii="Arial" w:hAnsi="Arial" w:cs="Arial"/>
                <w:bCs/>
              </w:rPr>
              <w:t>37.2%)</w:t>
            </w:r>
          </w:p>
          <w:p w14:paraId="0D80BBCC" w14:textId="18CDA927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</w:t>
            </w:r>
            <w:r w:rsidR="00011AF4" w:rsidRPr="00042FF7">
              <w:rPr>
                <w:rFonts w:ascii="Arial" w:hAnsi="Arial" w:cs="Arial"/>
                <w:bCs/>
              </w:rPr>
              <w:t>16.7%)</w:t>
            </w:r>
          </w:p>
          <w:p w14:paraId="571F52C5" w14:textId="3E0509F1" w:rsidR="005D358C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6 [0.6-6.8]</w:t>
            </w:r>
          </w:p>
          <w:p w14:paraId="3917A817" w14:textId="77777777" w:rsidR="00011AF4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</w:t>
            </w:r>
            <w:r w:rsidR="00011AF4" w:rsidRPr="00042FF7">
              <w:rPr>
                <w:rFonts w:ascii="Arial" w:hAnsi="Arial" w:cs="Arial"/>
                <w:bCs/>
              </w:rPr>
              <w:t>6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1EB1302B" w14:textId="7D287E9F" w:rsidR="0096470F" w:rsidRPr="00042FF7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 [0.6-6.8]</w:t>
            </w:r>
          </w:p>
        </w:tc>
        <w:tc>
          <w:tcPr>
            <w:tcW w:w="1968" w:type="dxa"/>
          </w:tcPr>
          <w:p w14:paraId="59FB1923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0E9197CC" w14:textId="206377FE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5 (</w:t>
            </w:r>
            <w:r w:rsidR="00011AF4" w:rsidRPr="00042FF7">
              <w:rPr>
                <w:rFonts w:ascii="Arial" w:hAnsi="Arial" w:cs="Arial"/>
                <w:bCs/>
              </w:rPr>
              <w:t>36.5%)</w:t>
            </w:r>
          </w:p>
          <w:p w14:paraId="02792D1A" w14:textId="26C4B5DF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8 (</w:t>
            </w:r>
            <w:r w:rsidR="00011AF4" w:rsidRPr="00042FF7">
              <w:rPr>
                <w:rFonts w:ascii="Arial" w:hAnsi="Arial" w:cs="Arial"/>
                <w:bCs/>
              </w:rPr>
              <w:t>15.4%)</w:t>
            </w:r>
          </w:p>
          <w:p w14:paraId="7923C7CB" w14:textId="465D9A45" w:rsidR="005D358C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8 [1.8-7.8]</w:t>
            </w:r>
          </w:p>
          <w:p w14:paraId="17E10B12" w14:textId="77777777" w:rsidR="00011AF4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 (</w:t>
            </w:r>
            <w:r w:rsidR="00011AF4" w:rsidRPr="00042FF7">
              <w:rPr>
                <w:rFonts w:ascii="Arial" w:hAnsi="Arial" w:cs="Arial"/>
                <w:bCs/>
              </w:rPr>
              <w:t>5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7DC3F690" w14:textId="707EF7E0" w:rsidR="0096470F" w:rsidRPr="00042FF7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7 [0.6-11]</w:t>
            </w:r>
          </w:p>
        </w:tc>
        <w:tc>
          <w:tcPr>
            <w:tcW w:w="1977" w:type="dxa"/>
          </w:tcPr>
          <w:p w14:paraId="509B1E57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61D6F463" w14:textId="1B3A072D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3 (</w:t>
            </w:r>
            <w:r w:rsidR="00011AF4" w:rsidRPr="00042FF7">
              <w:rPr>
                <w:rFonts w:ascii="Arial" w:hAnsi="Arial" w:cs="Arial"/>
                <w:bCs/>
              </w:rPr>
              <w:t>41.8%)</w:t>
            </w:r>
          </w:p>
          <w:p w14:paraId="0E6A7779" w14:textId="66ADE246" w:rsidR="00011AF4" w:rsidRPr="00042FF7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(</w:t>
            </w:r>
            <w:r w:rsidR="00011AF4" w:rsidRPr="00042FF7">
              <w:rPr>
                <w:rFonts w:ascii="Arial" w:hAnsi="Arial" w:cs="Arial"/>
                <w:bCs/>
              </w:rPr>
              <w:t>24.2%)</w:t>
            </w:r>
          </w:p>
          <w:p w14:paraId="6C8D9201" w14:textId="06EB1EBD" w:rsidR="005D358C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8 [2.7-5.8]</w:t>
            </w:r>
          </w:p>
          <w:p w14:paraId="3937CE35" w14:textId="77777777" w:rsidR="00011AF4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 (</w:t>
            </w:r>
            <w:r w:rsidR="00011AF4" w:rsidRPr="00042FF7">
              <w:rPr>
                <w:rFonts w:ascii="Arial" w:hAnsi="Arial" w:cs="Arial"/>
                <w:bCs/>
              </w:rPr>
              <w:t>9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257619F3" w14:textId="4BAA6DF1" w:rsidR="0096470F" w:rsidRPr="00042FF7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0 [0.5-6.8]</w:t>
            </w:r>
          </w:p>
        </w:tc>
        <w:tc>
          <w:tcPr>
            <w:tcW w:w="916" w:type="dxa"/>
          </w:tcPr>
          <w:p w14:paraId="7EB74E99" w14:textId="77777777" w:rsidR="005D358C" w:rsidRDefault="005D358C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3ECE5392" w14:textId="69E7DA8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37</w:t>
            </w:r>
          </w:p>
          <w:p w14:paraId="30AB0F85" w14:textId="594F3074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21</w:t>
            </w:r>
          </w:p>
          <w:p w14:paraId="0DB05CC2" w14:textId="52A9A36B" w:rsidR="005D358C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52</w:t>
            </w:r>
          </w:p>
          <w:p w14:paraId="4DC9EA28" w14:textId="77777777" w:rsidR="00011AF4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44</w:t>
            </w:r>
          </w:p>
          <w:p w14:paraId="2D7F3A2F" w14:textId="70FE8073" w:rsidR="0096470F" w:rsidRPr="00042FF7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00</w:t>
            </w:r>
          </w:p>
        </w:tc>
      </w:tr>
      <w:tr w:rsidR="00011AF4" w:rsidRPr="00042FF7" w14:paraId="35220BCE" w14:textId="77777777" w:rsidTr="005D358C">
        <w:tc>
          <w:tcPr>
            <w:tcW w:w="4779" w:type="dxa"/>
          </w:tcPr>
          <w:p w14:paraId="4EAB26B3" w14:textId="77777777" w:rsidR="00011AF4" w:rsidRPr="0012520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ICU mortality</w:t>
            </w:r>
            <w:r>
              <w:rPr>
                <w:rFonts w:ascii="Arial" w:hAnsi="Arial" w:cs="Arial"/>
              </w:rPr>
              <w:t>, n (%)</w:t>
            </w:r>
          </w:p>
          <w:p w14:paraId="16F890C0" w14:textId="77777777" w:rsidR="00011AF4" w:rsidRPr="0012520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Mortality</w:t>
            </w:r>
            <w:r>
              <w:rPr>
                <w:rFonts w:ascii="Arial" w:hAnsi="Arial" w:cs="Arial"/>
              </w:rPr>
              <w:t>, n (%)</w:t>
            </w:r>
          </w:p>
          <w:p w14:paraId="58D5C28E" w14:textId="77777777" w:rsidR="00011AF4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LOS, days</w:t>
            </w:r>
          </w:p>
          <w:p w14:paraId="1B95B341" w14:textId="77777777" w:rsidR="00011AF4" w:rsidRPr="00042FF7" w:rsidRDefault="00011AF4" w:rsidP="00011AF4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9" w:type="dxa"/>
          </w:tcPr>
          <w:p w14:paraId="590A8D25" w14:textId="68A76E12" w:rsidR="00011AF4" w:rsidRPr="00042FF7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 (</w:t>
            </w:r>
            <w:r w:rsidR="00011AF4" w:rsidRPr="00042FF7">
              <w:rPr>
                <w:rFonts w:ascii="Arial" w:hAnsi="Arial" w:cs="Arial"/>
                <w:bCs/>
              </w:rPr>
              <w:t>8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04D597B1" w14:textId="5C036286" w:rsidR="00011AF4" w:rsidRPr="00042FF7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</w:t>
            </w:r>
            <w:r w:rsidR="00011AF4" w:rsidRPr="00042FF7">
              <w:rPr>
                <w:rFonts w:ascii="Arial" w:hAnsi="Arial" w:cs="Arial"/>
                <w:bCs/>
              </w:rPr>
              <w:t>6.2%</w:t>
            </w:r>
            <w:r>
              <w:rPr>
                <w:rFonts w:ascii="Arial" w:hAnsi="Arial" w:cs="Arial"/>
                <w:bCs/>
              </w:rPr>
              <w:t>)</w:t>
            </w:r>
          </w:p>
          <w:p w14:paraId="11290D36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1 [2.8-10]</w:t>
            </w:r>
          </w:p>
        </w:tc>
        <w:tc>
          <w:tcPr>
            <w:tcW w:w="1968" w:type="dxa"/>
          </w:tcPr>
          <w:p w14:paraId="6EEC9506" w14:textId="65CDEA09" w:rsidR="00011AF4" w:rsidRPr="00042FF7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</w:t>
            </w:r>
            <w:r w:rsidR="00011AF4" w:rsidRPr="00042FF7">
              <w:rPr>
                <w:rFonts w:ascii="Arial" w:hAnsi="Arial" w:cs="Arial"/>
                <w:bCs/>
              </w:rPr>
              <w:t>7.3%</w:t>
            </w:r>
            <w:r>
              <w:rPr>
                <w:rFonts w:ascii="Arial" w:hAnsi="Arial" w:cs="Arial"/>
                <w:bCs/>
              </w:rPr>
              <w:t>)</w:t>
            </w:r>
          </w:p>
          <w:p w14:paraId="051E012B" w14:textId="3B5A792B" w:rsidR="00011AF4" w:rsidRPr="00042FF7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0 (</w:t>
            </w:r>
            <w:r w:rsidR="00011AF4" w:rsidRPr="00042FF7">
              <w:rPr>
                <w:rFonts w:ascii="Arial" w:hAnsi="Arial" w:cs="Arial"/>
                <w:bCs/>
              </w:rPr>
              <w:t>6%</w:t>
            </w:r>
            <w:r>
              <w:rPr>
                <w:rFonts w:ascii="Arial" w:hAnsi="Arial" w:cs="Arial"/>
                <w:bCs/>
              </w:rPr>
              <w:t>)</w:t>
            </w:r>
          </w:p>
          <w:p w14:paraId="6B1F7701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0 [2.7-9.8]</w:t>
            </w:r>
          </w:p>
        </w:tc>
        <w:tc>
          <w:tcPr>
            <w:tcW w:w="1977" w:type="dxa"/>
          </w:tcPr>
          <w:p w14:paraId="31255DE5" w14:textId="0CF00332" w:rsidR="00011AF4" w:rsidRPr="00042FF7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 (</w:t>
            </w:r>
            <w:r w:rsidR="00011AF4" w:rsidRPr="00042FF7">
              <w:rPr>
                <w:rFonts w:ascii="Arial" w:hAnsi="Arial" w:cs="Arial"/>
                <w:bCs/>
              </w:rPr>
              <w:t>15.2%</w:t>
            </w:r>
            <w:r>
              <w:rPr>
                <w:rFonts w:ascii="Arial" w:hAnsi="Arial" w:cs="Arial"/>
                <w:bCs/>
              </w:rPr>
              <w:t>)</w:t>
            </w:r>
          </w:p>
          <w:p w14:paraId="018FEFD7" w14:textId="467F5F83" w:rsidR="00011AF4" w:rsidRPr="00042FF7" w:rsidRDefault="0096470F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 (</w:t>
            </w:r>
            <w:r w:rsidR="00011AF4" w:rsidRPr="00042FF7">
              <w:rPr>
                <w:rFonts w:ascii="Arial" w:hAnsi="Arial" w:cs="Arial"/>
                <w:bCs/>
              </w:rPr>
              <w:t>7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09F0AFD3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6.0 [3.8-14]</w:t>
            </w:r>
          </w:p>
        </w:tc>
        <w:tc>
          <w:tcPr>
            <w:tcW w:w="916" w:type="dxa"/>
          </w:tcPr>
          <w:p w14:paraId="7195E547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14</w:t>
            </w:r>
          </w:p>
          <w:p w14:paraId="1E89BFE8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59</w:t>
            </w:r>
          </w:p>
          <w:p w14:paraId="2593E0C1" w14:textId="77777777" w:rsidR="00011AF4" w:rsidRPr="00042FF7" w:rsidRDefault="00011AF4" w:rsidP="00420397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06</w:t>
            </w:r>
          </w:p>
        </w:tc>
      </w:tr>
    </w:tbl>
    <w:p w14:paraId="6E8633BA" w14:textId="2FF3CD11" w:rsidR="009C1F53" w:rsidRPr="009C1F53" w:rsidRDefault="009C1F53" w:rsidP="009C1F53">
      <w:pPr>
        <w:spacing w:after="0" w:line="240" w:lineRule="auto"/>
        <w:jc w:val="both"/>
        <w:rPr>
          <w:rFonts w:ascii="Arial" w:hAnsi="Arial" w:cs="Arial"/>
          <w:b/>
          <w:bCs/>
        </w:rPr>
      </w:pPr>
    </w:p>
    <w:p w14:paraId="453E37B2" w14:textId="0016E6E0" w:rsidR="007A29F8" w:rsidRPr="00042FF7" w:rsidRDefault="007A29F8" w:rsidP="007A29F8">
      <w:pPr>
        <w:spacing w:after="0" w:line="240" w:lineRule="auto"/>
        <w:jc w:val="both"/>
        <w:rPr>
          <w:rFonts w:ascii="Arial" w:hAnsi="Arial" w:cs="Arial"/>
        </w:rPr>
      </w:pPr>
      <w:r w:rsidRPr="00042FF7">
        <w:rPr>
          <w:rFonts w:ascii="Arial" w:hAnsi="Arial" w:cs="Arial"/>
          <w:b/>
          <w:bCs/>
        </w:rPr>
        <w:br w:type="page"/>
      </w:r>
    </w:p>
    <w:tbl>
      <w:tblPr>
        <w:tblStyle w:val="TableGrid"/>
        <w:tblpPr w:leftFromText="180" w:rightFromText="180" w:vertAnchor="page" w:horzAnchor="margin" w:tblpXSpec="center" w:tblpY="2147"/>
        <w:tblW w:w="11477" w:type="dxa"/>
        <w:tblLook w:val="04A0" w:firstRow="1" w:lastRow="0" w:firstColumn="1" w:lastColumn="0" w:noHBand="0" w:noVBand="1"/>
      </w:tblPr>
      <w:tblGrid>
        <w:gridCol w:w="4717"/>
        <w:gridCol w:w="1955"/>
        <w:gridCol w:w="1956"/>
        <w:gridCol w:w="1953"/>
        <w:gridCol w:w="896"/>
      </w:tblGrid>
      <w:tr w:rsidR="00EA6305" w:rsidRPr="00042FF7" w14:paraId="101E04C0" w14:textId="77777777" w:rsidTr="00EA6305">
        <w:tc>
          <w:tcPr>
            <w:tcW w:w="4717" w:type="dxa"/>
          </w:tcPr>
          <w:p w14:paraId="3C7C77BD" w14:textId="77777777" w:rsidR="00EA6305" w:rsidRPr="00042FF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955" w:type="dxa"/>
          </w:tcPr>
          <w:p w14:paraId="0E0A5811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Overall</w:t>
            </w:r>
          </w:p>
          <w:p w14:paraId="3DE145D0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588</w:t>
            </w:r>
          </w:p>
        </w:tc>
        <w:tc>
          <w:tcPr>
            <w:tcW w:w="1956" w:type="dxa"/>
          </w:tcPr>
          <w:p w14:paraId="06401AE7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other</w:t>
            </w:r>
          </w:p>
          <w:p w14:paraId="6454B754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390</w:t>
            </w:r>
          </w:p>
        </w:tc>
        <w:tc>
          <w:tcPr>
            <w:tcW w:w="1953" w:type="dxa"/>
          </w:tcPr>
          <w:p w14:paraId="210A0030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Resp Source</w:t>
            </w:r>
          </w:p>
          <w:p w14:paraId="17B5EFC8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N=198</w:t>
            </w:r>
          </w:p>
        </w:tc>
        <w:tc>
          <w:tcPr>
            <w:tcW w:w="896" w:type="dxa"/>
          </w:tcPr>
          <w:p w14:paraId="39BC83EE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EA6305" w:rsidRPr="00042FF7" w14:paraId="364C36D2" w14:textId="77777777" w:rsidTr="00EA6305">
        <w:trPr>
          <w:trHeight w:val="1004"/>
        </w:trPr>
        <w:tc>
          <w:tcPr>
            <w:tcW w:w="4717" w:type="dxa"/>
          </w:tcPr>
          <w:p w14:paraId="6AA8F192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6E48543D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, n (%)</w:t>
            </w:r>
          </w:p>
          <w:p w14:paraId="67D49F12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  <w:p w14:paraId="62E75991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ate T0, mmol/L</w:t>
            </w:r>
          </w:p>
          <w:p w14:paraId="6063FC52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II score</w:t>
            </w:r>
          </w:p>
          <w:p w14:paraId="76D3BE29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at T0, mmHg</w:t>
            </w:r>
          </w:p>
          <w:p w14:paraId="1104AAB7" w14:textId="77777777" w:rsidR="00EA6305" w:rsidRDefault="00EA6305" w:rsidP="00420397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triage to antibiotics, mins</w:t>
            </w:r>
          </w:p>
          <w:p w14:paraId="2A2E8E13" w14:textId="21533AD4" w:rsidR="00420397" w:rsidRPr="00042FF7" w:rsidRDefault="00420397" w:rsidP="00420397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5" w:type="dxa"/>
          </w:tcPr>
          <w:p w14:paraId="00361425" w14:textId="77777777" w:rsidR="00420397" w:rsidRDefault="00420397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70D3915" w14:textId="0F557561" w:rsidR="00EA6305" w:rsidRPr="00042FF7" w:rsidRDefault="00420397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8 (</w:t>
            </w:r>
            <w:r w:rsidR="00EA6305" w:rsidRPr="00042FF7">
              <w:rPr>
                <w:rFonts w:ascii="Arial" w:hAnsi="Arial" w:cs="Arial"/>
              </w:rPr>
              <w:t>49%)</w:t>
            </w:r>
          </w:p>
          <w:p w14:paraId="3153ADBA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2.5 (19.1)</w:t>
            </w:r>
          </w:p>
          <w:p w14:paraId="723C7CE7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2 [1.4-3.4]</w:t>
            </w:r>
          </w:p>
          <w:p w14:paraId="15909CF0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2 (6.7)</w:t>
            </w:r>
          </w:p>
          <w:p w14:paraId="67E14FC5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.7 (13.7)</w:t>
            </w:r>
          </w:p>
          <w:p w14:paraId="49BE1554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7 [42-147]</w:t>
            </w:r>
          </w:p>
        </w:tc>
        <w:tc>
          <w:tcPr>
            <w:tcW w:w="1956" w:type="dxa"/>
          </w:tcPr>
          <w:p w14:paraId="2766D841" w14:textId="77777777" w:rsidR="00420397" w:rsidRDefault="00420397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C450C69" w14:textId="65C5B233" w:rsidR="00EA6305" w:rsidRPr="00042FF7" w:rsidRDefault="00420397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 (</w:t>
            </w:r>
            <w:r w:rsidR="00EA6305" w:rsidRPr="00042FF7">
              <w:rPr>
                <w:rFonts w:ascii="Arial" w:hAnsi="Arial" w:cs="Arial"/>
              </w:rPr>
              <w:t>50.8%)</w:t>
            </w:r>
          </w:p>
          <w:p w14:paraId="1FF9EA45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1.2 (19.8)</w:t>
            </w:r>
          </w:p>
          <w:p w14:paraId="519D0F8A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3 [1.4-3.5]</w:t>
            </w:r>
          </w:p>
          <w:p w14:paraId="1169FD00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4.9 (6.9)</w:t>
            </w:r>
          </w:p>
          <w:p w14:paraId="2A1B90A4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.4 (13.8)</w:t>
            </w:r>
          </w:p>
          <w:p w14:paraId="7E889A6C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3 [47-160]</w:t>
            </w:r>
          </w:p>
        </w:tc>
        <w:tc>
          <w:tcPr>
            <w:tcW w:w="1953" w:type="dxa"/>
          </w:tcPr>
          <w:p w14:paraId="51D7E81B" w14:textId="77777777" w:rsidR="00420397" w:rsidRDefault="00420397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9991FF0" w14:textId="0305DA42" w:rsidR="00EA6305" w:rsidRPr="00042FF7" w:rsidRDefault="00420397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</w:t>
            </w:r>
            <w:r w:rsidR="00EA6305" w:rsidRPr="00042FF7">
              <w:rPr>
                <w:rFonts w:ascii="Arial" w:hAnsi="Arial" w:cs="Arial"/>
              </w:rPr>
              <w:t>45.5%)</w:t>
            </w:r>
          </w:p>
          <w:p w14:paraId="626B1A05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4.8 (17.4)</w:t>
            </w:r>
          </w:p>
          <w:p w14:paraId="41D217DE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 [1.5-3.2]</w:t>
            </w:r>
          </w:p>
          <w:p w14:paraId="33EA88A0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8 (6.2)</w:t>
            </w:r>
          </w:p>
          <w:p w14:paraId="478827F5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5.4 (13.7)</w:t>
            </w:r>
          </w:p>
          <w:p w14:paraId="4D71C6EF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1 [30-119]</w:t>
            </w:r>
          </w:p>
        </w:tc>
        <w:tc>
          <w:tcPr>
            <w:tcW w:w="896" w:type="dxa"/>
          </w:tcPr>
          <w:p w14:paraId="337006D7" w14:textId="77777777" w:rsidR="00420397" w:rsidRDefault="00420397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0E98C01" w14:textId="62F0300B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22</w:t>
            </w:r>
          </w:p>
          <w:p w14:paraId="3AACB949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33</w:t>
            </w:r>
          </w:p>
          <w:p w14:paraId="0F4D04D5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19</w:t>
            </w:r>
          </w:p>
          <w:p w14:paraId="18BF14A8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16</w:t>
            </w:r>
          </w:p>
          <w:p w14:paraId="75882A20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37</w:t>
            </w:r>
          </w:p>
          <w:p w14:paraId="03C4F734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</w:tc>
      </w:tr>
      <w:tr w:rsidR="00EA6305" w:rsidRPr="00042FF7" w14:paraId="4211C470" w14:textId="77777777" w:rsidTr="00EA6305">
        <w:tc>
          <w:tcPr>
            <w:tcW w:w="4717" w:type="dxa"/>
          </w:tcPr>
          <w:p w14:paraId="24DFE138" w14:textId="77777777" w:rsidR="00EA6305" w:rsidRPr="00FB5501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Flui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 volume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administere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,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mL</w:t>
            </w:r>
            <w:proofErr w:type="spellEnd"/>
          </w:p>
          <w:p w14:paraId="16E54DCA" w14:textId="77777777" w:rsidR="00420397" w:rsidRDefault="00420397" w:rsidP="00420397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  <w:p w14:paraId="2168012C" w14:textId="1714E015" w:rsidR="00420397" w:rsidRPr="00BF163C" w:rsidRDefault="00420397" w:rsidP="00420397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BF163C">
              <w:rPr>
                <w:rFonts w:ascii="Arial" w:hAnsi="Arial" w:cs="Arial"/>
                <w:lang w:val="fr-FR"/>
              </w:rPr>
              <w:t>Pre-T0,</w:t>
            </w:r>
          </w:p>
          <w:p w14:paraId="2E01B80C" w14:textId="77777777" w:rsidR="00420397" w:rsidRPr="00BF163C" w:rsidRDefault="00420397" w:rsidP="00420397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0-T6</w:t>
            </w:r>
          </w:p>
          <w:p w14:paraId="12FE6DA4" w14:textId="77777777" w:rsidR="00420397" w:rsidRDefault="00420397" w:rsidP="00420397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6-T24   </w:t>
            </w:r>
          </w:p>
          <w:p w14:paraId="4CC12BC7" w14:textId="77777777" w:rsidR="00EA6305" w:rsidRDefault="00420397" w:rsidP="00BC0D62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gramStart"/>
            <w:r w:rsidRPr="00BF163C">
              <w:rPr>
                <w:rFonts w:ascii="Arial" w:hAnsi="Arial" w:cs="Arial"/>
                <w:lang w:val="fr-FR"/>
              </w:rPr>
              <w:t>Total:</w:t>
            </w:r>
            <w:proofErr w:type="gramEnd"/>
            <w:r w:rsidRPr="00BF163C">
              <w:rPr>
                <w:rFonts w:ascii="Arial" w:hAnsi="Arial" w:cs="Arial"/>
                <w:lang w:val="fr-FR"/>
              </w:rPr>
              <w:t xml:space="preserve"> preT0-T24</w:t>
            </w:r>
          </w:p>
          <w:p w14:paraId="4FA6AE56" w14:textId="6E40F342" w:rsidR="00BC0D62" w:rsidRPr="00042FF7" w:rsidRDefault="00BC0D62" w:rsidP="00BC0D62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</w:tc>
        <w:tc>
          <w:tcPr>
            <w:tcW w:w="1955" w:type="dxa"/>
          </w:tcPr>
          <w:p w14:paraId="4B6477C4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569723A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87AF4CE" w14:textId="68537983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31D26CD9" w14:textId="194FFA88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789 [1000-2500]</w:t>
            </w:r>
          </w:p>
          <w:p w14:paraId="70A697AC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200-2000]</w:t>
            </w:r>
          </w:p>
          <w:p w14:paraId="42158F54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521 (1980)</w:t>
            </w:r>
          </w:p>
        </w:tc>
        <w:tc>
          <w:tcPr>
            <w:tcW w:w="1956" w:type="dxa"/>
          </w:tcPr>
          <w:p w14:paraId="52E3E29D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0E41898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0286E72" w14:textId="0B798B5D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3F7EF624" w14:textId="599066B2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000-2900]</w:t>
            </w:r>
          </w:p>
          <w:p w14:paraId="04B5A264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 [350-2000]</w:t>
            </w:r>
          </w:p>
          <w:p w14:paraId="47238B9A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741 (1977)</w:t>
            </w:r>
          </w:p>
        </w:tc>
        <w:tc>
          <w:tcPr>
            <w:tcW w:w="1953" w:type="dxa"/>
          </w:tcPr>
          <w:p w14:paraId="5D2AD4C0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ABB2A1B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9AF7268" w14:textId="4F30B5CC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0979617E" w14:textId="194AFCDE" w:rsidR="00EA6305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00 [1000-2400]</w:t>
            </w:r>
          </w:p>
          <w:p w14:paraId="109DE2BD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0-1614]</w:t>
            </w:r>
          </w:p>
          <w:p w14:paraId="14101679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087 (1919)</w:t>
            </w:r>
          </w:p>
        </w:tc>
        <w:tc>
          <w:tcPr>
            <w:tcW w:w="896" w:type="dxa"/>
          </w:tcPr>
          <w:p w14:paraId="09E80CA5" w14:textId="28A1A3AC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C10BB13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5D94376" w14:textId="2639CE3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18</w:t>
            </w:r>
          </w:p>
          <w:p w14:paraId="0725B27B" w14:textId="725729E3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05</w:t>
            </w:r>
          </w:p>
          <w:p w14:paraId="52C77A32" w14:textId="14EECFAC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01</w:t>
            </w:r>
          </w:p>
          <w:p w14:paraId="49A7B684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</w:tc>
      </w:tr>
      <w:tr w:rsidR="00EA6305" w:rsidRPr="00042FF7" w14:paraId="7556455D" w14:textId="77777777" w:rsidTr="00EA6305">
        <w:tc>
          <w:tcPr>
            <w:tcW w:w="4717" w:type="dxa"/>
          </w:tcPr>
          <w:p w14:paraId="5ABE5A82" w14:textId="77777777" w:rsidR="00BC0D62" w:rsidRDefault="00BC0D62" w:rsidP="00BC0D62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14DFA77C" w14:textId="2E1E4809" w:rsidR="00BC0D62" w:rsidRPr="00BC0D62" w:rsidRDefault="00EA6305" w:rsidP="00BC0D62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fluid volume administered prior to starting vasopressors, mL </w:t>
            </w:r>
          </w:p>
          <w:p w14:paraId="6328FF22" w14:textId="29B9546D" w:rsidR="00EA6305" w:rsidRPr="00B42E46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</w:p>
        </w:tc>
        <w:tc>
          <w:tcPr>
            <w:tcW w:w="1955" w:type="dxa"/>
          </w:tcPr>
          <w:p w14:paraId="2A91B18B" w14:textId="77777777" w:rsidR="00BC0D62" w:rsidRP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BC0D62">
              <w:rPr>
                <w:rFonts w:ascii="Arial" w:hAnsi="Arial" w:cs="Arial"/>
                <w:i/>
                <w:iCs/>
              </w:rPr>
              <w:t>N=134</w:t>
            </w:r>
          </w:p>
          <w:p w14:paraId="323E72BC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6D0B94F" w14:textId="53A313E1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0061CC24" w14:textId="16A13F3B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56" w:type="dxa"/>
          </w:tcPr>
          <w:p w14:paraId="4F9F2B23" w14:textId="77777777" w:rsidR="00BC0D62" w:rsidRP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BC0D62">
              <w:rPr>
                <w:rFonts w:ascii="Arial" w:hAnsi="Arial" w:cs="Arial"/>
                <w:i/>
                <w:iCs/>
              </w:rPr>
              <w:t>N=95</w:t>
            </w:r>
          </w:p>
          <w:p w14:paraId="28DE399B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2E13CA5" w14:textId="20C4618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184 [1500-3100]</w:t>
            </w:r>
          </w:p>
          <w:p w14:paraId="55E06F4B" w14:textId="009240D6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53" w:type="dxa"/>
          </w:tcPr>
          <w:p w14:paraId="3A050791" w14:textId="6E001F23" w:rsidR="00BC0D62" w:rsidRP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BC0D62">
              <w:rPr>
                <w:rFonts w:ascii="Arial" w:hAnsi="Arial" w:cs="Arial"/>
                <w:i/>
                <w:iCs/>
              </w:rPr>
              <w:t>N=39</w:t>
            </w:r>
          </w:p>
          <w:p w14:paraId="7F56ACBE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E1A60F2" w14:textId="7054C6AC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7505EF70" w14:textId="63540CF0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</w:p>
        </w:tc>
        <w:tc>
          <w:tcPr>
            <w:tcW w:w="896" w:type="dxa"/>
          </w:tcPr>
          <w:p w14:paraId="3B4DAE23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FBF9F7C" w14:textId="15B77D46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042FF7">
              <w:rPr>
                <w:rFonts w:ascii="Arial" w:hAnsi="Arial" w:cs="Arial"/>
              </w:rPr>
              <w:t>0.32</w:t>
            </w:r>
          </w:p>
        </w:tc>
      </w:tr>
      <w:tr w:rsidR="00EA6305" w:rsidRPr="00042FF7" w14:paraId="7CA4F249" w14:textId="77777777" w:rsidTr="00EA6305">
        <w:tc>
          <w:tcPr>
            <w:tcW w:w="4717" w:type="dxa"/>
          </w:tcPr>
          <w:p w14:paraId="09B00197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in ED, n (%)</w:t>
            </w:r>
          </w:p>
          <w:p w14:paraId="4039BA9F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before T24, n (%)</w:t>
            </w:r>
          </w:p>
          <w:p w14:paraId="01B94B85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FA159E">
              <w:rPr>
                <w:rFonts w:ascii="Arial" w:hAnsi="Arial" w:cs="Arial"/>
                <w:bCs/>
              </w:rPr>
              <w:t>Duration of vasopressor infusion, hrs</w:t>
            </w:r>
          </w:p>
          <w:p w14:paraId="3C92D40E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me to start vasopressor infusion from T0, hrs</w:t>
            </w:r>
          </w:p>
          <w:p w14:paraId="67DDF367" w14:textId="77777777" w:rsidR="00EA6305" w:rsidRPr="00042FF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955" w:type="dxa"/>
          </w:tcPr>
          <w:p w14:paraId="48CFB0DA" w14:textId="05F93757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 (</w:t>
            </w:r>
            <w:r w:rsidR="00EA6305" w:rsidRPr="00042FF7">
              <w:rPr>
                <w:rFonts w:ascii="Arial" w:hAnsi="Arial" w:cs="Arial"/>
              </w:rPr>
              <w:t>22.6%)</w:t>
            </w:r>
          </w:p>
          <w:p w14:paraId="62C06D64" w14:textId="3D35DF07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 (</w:t>
            </w:r>
            <w:r w:rsidR="00EA6305" w:rsidRPr="00042FF7">
              <w:rPr>
                <w:rFonts w:ascii="Arial" w:hAnsi="Arial" w:cs="Arial"/>
              </w:rPr>
              <w:t>30.2%)</w:t>
            </w:r>
          </w:p>
          <w:p w14:paraId="0B733D98" w14:textId="5F0EADA9" w:rsidR="00EA6305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6.6 [12-48]</w:t>
            </w:r>
          </w:p>
          <w:p w14:paraId="51290423" w14:textId="7BDB36E9" w:rsidR="0096470F" w:rsidRDefault="0096470F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[0.8-5.0]</w:t>
            </w:r>
          </w:p>
          <w:p w14:paraId="0B317923" w14:textId="1F7FF8A9" w:rsidR="0096470F" w:rsidRPr="00042FF7" w:rsidRDefault="0096470F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56" w:type="dxa"/>
          </w:tcPr>
          <w:p w14:paraId="0400E519" w14:textId="5E78407F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 (</w:t>
            </w:r>
            <w:r w:rsidR="00EA6305" w:rsidRPr="00042FF7">
              <w:rPr>
                <w:rFonts w:ascii="Arial" w:hAnsi="Arial" w:cs="Arial"/>
              </w:rPr>
              <w:t>24.1%)</w:t>
            </w:r>
          </w:p>
          <w:p w14:paraId="31619818" w14:textId="59BB5DC1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 (</w:t>
            </w:r>
            <w:r w:rsidR="00EA6305" w:rsidRPr="00042FF7">
              <w:rPr>
                <w:rFonts w:ascii="Arial" w:hAnsi="Arial" w:cs="Arial"/>
              </w:rPr>
              <w:t>32.7%)</w:t>
            </w:r>
          </w:p>
          <w:p w14:paraId="78835C32" w14:textId="6274CFEA" w:rsidR="00EA6305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8 [12-48]</w:t>
            </w:r>
          </w:p>
          <w:p w14:paraId="365937A0" w14:textId="21DC98E7" w:rsidR="0096470F" w:rsidRDefault="0096470F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[1.0-5.3]</w:t>
            </w:r>
          </w:p>
          <w:p w14:paraId="0814AA69" w14:textId="23D68A46" w:rsidR="0096470F" w:rsidRPr="00042FF7" w:rsidRDefault="0096470F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53" w:type="dxa"/>
          </w:tcPr>
          <w:p w14:paraId="1BDA41E2" w14:textId="06277233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</w:t>
            </w:r>
            <w:r w:rsidR="00EA6305" w:rsidRPr="00042FF7">
              <w:rPr>
                <w:rFonts w:ascii="Arial" w:hAnsi="Arial" w:cs="Arial"/>
              </w:rPr>
              <w:t>19.7%)</w:t>
            </w:r>
          </w:p>
          <w:p w14:paraId="1F1E365F" w14:textId="1495249F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</w:t>
            </w:r>
            <w:r w:rsidR="00EA6305" w:rsidRPr="00042FF7">
              <w:rPr>
                <w:rFonts w:ascii="Arial" w:hAnsi="Arial" w:cs="Arial"/>
              </w:rPr>
              <w:t>25.3%)</w:t>
            </w:r>
          </w:p>
          <w:p w14:paraId="6007C7F6" w14:textId="77777777" w:rsidR="00EA6305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6 [12-54]</w:t>
            </w:r>
          </w:p>
          <w:p w14:paraId="6518A7FC" w14:textId="1F166E4C" w:rsidR="0096470F" w:rsidRPr="00042FF7" w:rsidRDefault="0096470F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[0.7-4.7]</w:t>
            </w:r>
          </w:p>
        </w:tc>
        <w:tc>
          <w:tcPr>
            <w:tcW w:w="896" w:type="dxa"/>
          </w:tcPr>
          <w:p w14:paraId="7DF167B4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23</w:t>
            </w:r>
          </w:p>
          <w:p w14:paraId="31245994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6</w:t>
            </w:r>
          </w:p>
          <w:p w14:paraId="11C782C0" w14:textId="77777777" w:rsidR="00EA6305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89</w:t>
            </w:r>
          </w:p>
          <w:p w14:paraId="5A8D5FE6" w14:textId="60A679F6" w:rsidR="0096470F" w:rsidRPr="00042FF7" w:rsidRDefault="0096470F" w:rsidP="00BC0D62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96470F">
              <w:rPr>
                <w:rFonts w:ascii="Arial" w:hAnsi="Arial" w:cs="Arial"/>
              </w:rPr>
              <w:t>0.55</w:t>
            </w:r>
          </w:p>
        </w:tc>
      </w:tr>
      <w:tr w:rsidR="00EA6305" w:rsidRPr="00042FF7" w14:paraId="70EC111B" w14:textId="77777777" w:rsidTr="00EA6305">
        <w:tc>
          <w:tcPr>
            <w:tcW w:w="4717" w:type="dxa"/>
          </w:tcPr>
          <w:p w14:paraId="63B31263" w14:textId="77777777" w:rsidR="00BC0D62" w:rsidRPr="00AD14E2" w:rsidRDefault="00BC0D62" w:rsidP="00BC0D62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ICU Outcomes</w:t>
            </w:r>
          </w:p>
          <w:p w14:paraId="5EEFE4C3" w14:textId="77777777" w:rsidR="00EA6305" w:rsidRDefault="00EA6305" w:rsidP="00EA63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mitted </w:t>
            </w:r>
            <w:r w:rsidRPr="00FB5501">
              <w:rPr>
                <w:rFonts w:ascii="Arial" w:hAnsi="Arial" w:cs="Arial"/>
              </w:rPr>
              <w:t>to ICU within 24 hours, n (</w:t>
            </w:r>
            <w:proofErr w:type="gramStart"/>
            <w:r w:rsidRPr="00FB5501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 xml:space="preserve">   </w:t>
            </w:r>
            <w:proofErr w:type="gramEnd"/>
            <w:r>
              <w:rPr>
                <w:rFonts w:ascii="Arial" w:hAnsi="Arial" w:cs="Arial"/>
              </w:rPr>
              <w:t xml:space="preserve">      </w:t>
            </w:r>
            <w:r w:rsidRPr="00FB5501">
              <w:rPr>
                <w:rFonts w:ascii="Arial" w:hAnsi="Arial" w:cs="Arial"/>
              </w:rPr>
              <w:t xml:space="preserve">Patients receiving invasive ventilation, n (%) </w:t>
            </w:r>
            <w:r>
              <w:rPr>
                <w:rFonts w:ascii="Arial" w:hAnsi="Arial" w:cs="Arial"/>
              </w:rPr>
              <w:t xml:space="preserve"> </w:t>
            </w:r>
            <w:r w:rsidRPr="00FB5501">
              <w:rPr>
                <w:rFonts w:ascii="Arial" w:hAnsi="Arial" w:cs="Arial"/>
              </w:rPr>
              <w:t>Duration of ventilation, days</w:t>
            </w:r>
            <w:r>
              <w:rPr>
                <w:rFonts w:ascii="Arial" w:hAnsi="Arial" w:cs="Arial"/>
              </w:rPr>
              <w:t xml:space="preserve">                              </w:t>
            </w:r>
            <w:r w:rsidRPr="00FB5501">
              <w:rPr>
                <w:rFonts w:ascii="Arial" w:hAnsi="Arial" w:cs="Arial"/>
              </w:rPr>
              <w:t>Patients receiving RRT, n (%)</w:t>
            </w:r>
            <w:r>
              <w:rPr>
                <w:rFonts w:ascii="Arial" w:hAnsi="Arial" w:cs="Arial"/>
              </w:rPr>
              <w:t xml:space="preserve">                                        </w:t>
            </w:r>
          </w:p>
          <w:p w14:paraId="3427EBA0" w14:textId="77777777" w:rsidR="00EA6305" w:rsidRDefault="00EA6305" w:rsidP="00EA6305">
            <w:pPr>
              <w:spacing w:after="0" w:line="240" w:lineRule="auto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Duration of RRT, days</w:t>
            </w:r>
          </w:p>
          <w:p w14:paraId="7A872A58" w14:textId="77777777" w:rsidR="00EA6305" w:rsidRPr="00042FF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5" w:type="dxa"/>
          </w:tcPr>
          <w:p w14:paraId="7EE8A507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2E706E47" w14:textId="7A0C8C1A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8 (</w:t>
            </w:r>
            <w:r w:rsidR="00EA6305" w:rsidRPr="00042FF7">
              <w:rPr>
                <w:rFonts w:ascii="Arial" w:hAnsi="Arial" w:cs="Arial"/>
                <w:bCs/>
              </w:rPr>
              <w:t>37.2%)</w:t>
            </w:r>
          </w:p>
          <w:p w14:paraId="2A435A75" w14:textId="092F69D0" w:rsidR="00EA6305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</w:t>
            </w:r>
            <w:r w:rsidR="00EA6305" w:rsidRPr="00042FF7">
              <w:rPr>
                <w:rFonts w:ascii="Arial" w:hAnsi="Arial" w:cs="Arial"/>
                <w:bCs/>
              </w:rPr>
              <w:t>16.7%)</w:t>
            </w:r>
          </w:p>
          <w:p w14:paraId="7AFB0994" w14:textId="3A4AA857" w:rsidR="00BC0D62" w:rsidRPr="00042FF7" w:rsidRDefault="0096470F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6 [2.0-7.1]</w:t>
            </w:r>
          </w:p>
          <w:p w14:paraId="73CFEAF1" w14:textId="77777777" w:rsidR="00EA6305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</w:t>
            </w:r>
            <w:r w:rsidR="00EA6305" w:rsidRPr="00042FF7">
              <w:rPr>
                <w:rFonts w:ascii="Arial" w:hAnsi="Arial" w:cs="Arial"/>
                <w:bCs/>
              </w:rPr>
              <w:t>6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74F20AF9" w14:textId="4902E260" w:rsidR="00A90D52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 [0.6-6.8]</w:t>
            </w:r>
          </w:p>
        </w:tc>
        <w:tc>
          <w:tcPr>
            <w:tcW w:w="1956" w:type="dxa"/>
          </w:tcPr>
          <w:p w14:paraId="4CB6B6A2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049BF5CF" w14:textId="39A52BC1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1 (</w:t>
            </w:r>
            <w:r w:rsidR="00EA6305" w:rsidRPr="00042FF7">
              <w:rPr>
                <w:rFonts w:ascii="Arial" w:hAnsi="Arial" w:cs="Arial"/>
                <w:bCs/>
              </w:rPr>
              <w:t>36.3%)</w:t>
            </w:r>
          </w:p>
          <w:p w14:paraId="6E31C9B5" w14:textId="5FAD847F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 (</w:t>
            </w:r>
            <w:r w:rsidR="00EA6305" w:rsidRPr="00042FF7">
              <w:rPr>
                <w:rFonts w:ascii="Arial" w:hAnsi="Arial" w:cs="Arial"/>
                <w:bCs/>
              </w:rPr>
              <w:t>15.2%)</w:t>
            </w:r>
          </w:p>
          <w:p w14:paraId="214ECEA3" w14:textId="31909E4E" w:rsidR="00BC0D62" w:rsidRDefault="0096470F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8 [</w:t>
            </w:r>
            <w:r w:rsidR="00A90D52">
              <w:rPr>
                <w:rFonts w:ascii="Arial" w:hAnsi="Arial" w:cs="Arial"/>
                <w:bCs/>
              </w:rPr>
              <w:t>2.4-6.4]</w:t>
            </w:r>
          </w:p>
          <w:p w14:paraId="13A79E69" w14:textId="77777777" w:rsidR="00EA6305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 (</w:t>
            </w:r>
            <w:r w:rsidR="00EA6305" w:rsidRPr="00042FF7">
              <w:rPr>
                <w:rFonts w:ascii="Arial" w:hAnsi="Arial" w:cs="Arial"/>
                <w:bCs/>
              </w:rPr>
              <w:t>6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071417D9" w14:textId="55FE5DCB" w:rsidR="00A90D52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0 [0.9-6.8]</w:t>
            </w:r>
          </w:p>
        </w:tc>
        <w:tc>
          <w:tcPr>
            <w:tcW w:w="1953" w:type="dxa"/>
          </w:tcPr>
          <w:p w14:paraId="02456B5F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28E3934F" w14:textId="3D1778A1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7 (</w:t>
            </w:r>
            <w:r w:rsidR="00EA6305" w:rsidRPr="00042FF7">
              <w:rPr>
                <w:rFonts w:ascii="Arial" w:hAnsi="Arial" w:cs="Arial"/>
                <w:bCs/>
              </w:rPr>
              <w:t>38.9%)</w:t>
            </w:r>
          </w:p>
          <w:p w14:paraId="3D970F5F" w14:textId="5A782814" w:rsidR="00EA6305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 (</w:t>
            </w:r>
            <w:r w:rsidR="00EA6305" w:rsidRPr="00042FF7">
              <w:rPr>
                <w:rFonts w:ascii="Arial" w:hAnsi="Arial" w:cs="Arial"/>
                <w:bCs/>
              </w:rPr>
              <w:t>19.5%)</w:t>
            </w:r>
          </w:p>
          <w:p w14:paraId="673588E6" w14:textId="5AB7DC65" w:rsidR="00EA6305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0 [1.8-7.8]</w:t>
            </w:r>
          </w:p>
          <w:p w14:paraId="1B704006" w14:textId="77777777" w:rsidR="00EA6305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 (</w:t>
            </w:r>
            <w:r w:rsidR="00EA6305" w:rsidRPr="00042FF7">
              <w:rPr>
                <w:rFonts w:ascii="Arial" w:hAnsi="Arial" w:cs="Arial"/>
                <w:bCs/>
              </w:rPr>
              <w:t>5.3%</w:t>
            </w:r>
            <w:r>
              <w:rPr>
                <w:rFonts w:ascii="Arial" w:hAnsi="Arial" w:cs="Arial"/>
                <w:bCs/>
              </w:rPr>
              <w:t>)</w:t>
            </w:r>
          </w:p>
          <w:p w14:paraId="0BD1D426" w14:textId="6D7A2770" w:rsidR="00A90D52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2 {0.2-6.6]</w:t>
            </w:r>
          </w:p>
        </w:tc>
        <w:tc>
          <w:tcPr>
            <w:tcW w:w="896" w:type="dxa"/>
          </w:tcPr>
          <w:p w14:paraId="61D3A45D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0BC45B33" w14:textId="4EA66DEB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55</w:t>
            </w:r>
          </w:p>
          <w:p w14:paraId="3872AFF5" w14:textId="22D51A41" w:rsidR="00A90D52" w:rsidRPr="00042FF7" w:rsidRDefault="00EA6305" w:rsidP="00A90D5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42</w:t>
            </w:r>
          </w:p>
          <w:p w14:paraId="0DC79AF7" w14:textId="2856CAD0" w:rsidR="00EA6305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1</w:t>
            </w:r>
          </w:p>
          <w:p w14:paraId="1CC62A9E" w14:textId="77777777" w:rsidR="00EA6305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70</w:t>
            </w:r>
          </w:p>
          <w:p w14:paraId="3D90A3E3" w14:textId="2A84CBAA" w:rsidR="00A90D52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32</w:t>
            </w:r>
          </w:p>
        </w:tc>
      </w:tr>
      <w:tr w:rsidR="00EA6305" w:rsidRPr="00042FF7" w14:paraId="5C4B6B50" w14:textId="77777777" w:rsidTr="00EA6305">
        <w:tc>
          <w:tcPr>
            <w:tcW w:w="4717" w:type="dxa"/>
          </w:tcPr>
          <w:p w14:paraId="2B592A40" w14:textId="77777777" w:rsidR="00EA6305" w:rsidRPr="0012520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ICU mortality</w:t>
            </w:r>
            <w:r>
              <w:rPr>
                <w:rFonts w:ascii="Arial" w:hAnsi="Arial" w:cs="Arial"/>
              </w:rPr>
              <w:t>, n (%)</w:t>
            </w:r>
          </w:p>
          <w:p w14:paraId="16B6B364" w14:textId="77777777" w:rsidR="00EA6305" w:rsidRPr="0012520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Mortality</w:t>
            </w:r>
            <w:r>
              <w:rPr>
                <w:rFonts w:ascii="Arial" w:hAnsi="Arial" w:cs="Arial"/>
              </w:rPr>
              <w:t>, n (%)</w:t>
            </w:r>
          </w:p>
          <w:p w14:paraId="7A0CCA82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LOS, days</w:t>
            </w:r>
          </w:p>
          <w:p w14:paraId="57C1CC7E" w14:textId="77777777" w:rsidR="00EA6305" w:rsidRPr="00042FF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55" w:type="dxa"/>
          </w:tcPr>
          <w:p w14:paraId="40CEF3F0" w14:textId="7BCBFF67" w:rsidR="00EA6305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 (</w:t>
            </w:r>
            <w:r w:rsidR="00EA6305" w:rsidRPr="00042FF7">
              <w:rPr>
                <w:rFonts w:ascii="Arial" w:hAnsi="Arial" w:cs="Arial"/>
                <w:bCs/>
              </w:rPr>
              <w:t>8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5E7102D2" w14:textId="6E6F2ECD" w:rsidR="00EA6305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</w:t>
            </w:r>
            <w:r w:rsidR="00EA6305" w:rsidRPr="00042FF7">
              <w:rPr>
                <w:rFonts w:ascii="Arial" w:hAnsi="Arial" w:cs="Arial"/>
                <w:bCs/>
              </w:rPr>
              <w:t>6.2%</w:t>
            </w:r>
            <w:r>
              <w:rPr>
                <w:rFonts w:ascii="Arial" w:hAnsi="Arial" w:cs="Arial"/>
                <w:bCs/>
              </w:rPr>
              <w:t>)</w:t>
            </w:r>
          </w:p>
          <w:p w14:paraId="30861AD1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1 [2.8-10]</w:t>
            </w:r>
          </w:p>
        </w:tc>
        <w:tc>
          <w:tcPr>
            <w:tcW w:w="1956" w:type="dxa"/>
          </w:tcPr>
          <w:p w14:paraId="23BF8650" w14:textId="1FFE4E9D" w:rsidR="00EA6305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</w:t>
            </w:r>
            <w:r w:rsidR="00EA6305" w:rsidRPr="00042FF7">
              <w:rPr>
                <w:rFonts w:ascii="Arial" w:hAnsi="Arial" w:cs="Arial"/>
                <w:bCs/>
              </w:rPr>
              <w:t>9.5%</w:t>
            </w:r>
            <w:r>
              <w:rPr>
                <w:rFonts w:ascii="Arial" w:hAnsi="Arial" w:cs="Arial"/>
                <w:bCs/>
              </w:rPr>
              <w:t>)</w:t>
            </w:r>
          </w:p>
          <w:p w14:paraId="0590825C" w14:textId="40C0A641" w:rsidR="00EA6305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5 (</w:t>
            </w:r>
            <w:r w:rsidR="00EA6305" w:rsidRPr="00042FF7">
              <w:rPr>
                <w:rFonts w:ascii="Arial" w:hAnsi="Arial" w:cs="Arial"/>
                <w:bCs/>
              </w:rPr>
              <w:t>6.5%</w:t>
            </w:r>
            <w:r>
              <w:rPr>
                <w:rFonts w:ascii="Arial" w:hAnsi="Arial" w:cs="Arial"/>
                <w:bCs/>
              </w:rPr>
              <w:t>)</w:t>
            </w:r>
          </w:p>
          <w:p w14:paraId="13E5A7FD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4.9 [2.8-10.1]</w:t>
            </w:r>
          </w:p>
        </w:tc>
        <w:tc>
          <w:tcPr>
            <w:tcW w:w="1953" w:type="dxa"/>
          </w:tcPr>
          <w:p w14:paraId="6C6A60F6" w14:textId="0DE5E2F4" w:rsidR="00EA6305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 (</w:t>
            </w:r>
            <w:r w:rsidR="00EA6305" w:rsidRPr="00042FF7">
              <w:rPr>
                <w:rFonts w:ascii="Arial" w:hAnsi="Arial" w:cs="Arial"/>
                <w:bCs/>
              </w:rPr>
              <w:t>6.8%</w:t>
            </w:r>
            <w:r>
              <w:rPr>
                <w:rFonts w:ascii="Arial" w:hAnsi="Arial" w:cs="Arial"/>
                <w:bCs/>
              </w:rPr>
              <w:t>)</w:t>
            </w:r>
          </w:p>
          <w:p w14:paraId="4816A538" w14:textId="745FDFFB" w:rsidR="00EA6305" w:rsidRPr="00042FF7" w:rsidRDefault="00A90D5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 (</w:t>
            </w:r>
            <w:r w:rsidR="00EA6305" w:rsidRPr="00042FF7">
              <w:rPr>
                <w:rFonts w:ascii="Arial" w:hAnsi="Arial" w:cs="Arial"/>
                <w:bCs/>
              </w:rPr>
              <w:t>5.7%</w:t>
            </w:r>
            <w:r>
              <w:rPr>
                <w:rFonts w:ascii="Arial" w:hAnsi="Arial" w:cs="Arial"/>
                <w:bCs/>
              </w:rPr>
              <w:t>)</w:t>
            </w:r>
          </w:p>
          <w:p w14:paraId="27CD25E5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6 [2.9-10.1]</w:t>
            </w:r>
          </w:p>
        </w:tc>
        <w:tc>
          <w:tcPr>
            <w:tcW w:w="896" w:type="dxa"/>
          </w:tcPr>
          <w:p w14:paraId="04337FC9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52</w:t>
            </w:r>
          </w:p>
          <w:p w14:paraId="46BA0155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69</w:t>
            </w:r>
          </w:p>
          <w:p w14:paraId="68D2065F" w14:textId="77777777" w:rsidR="00EA6305" w:rsidRPr="00042FF7" w:rsidRDefault="00EA6305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32</w:t>
            </w:r>
          </w:p>
        </w:tc>
      </w:tr>
    </w:tbl>
    <w:p w14:paraId="3785D4B1" w14:textId="77777777" w:rsidR="00B42E46" w:rsidRPr="00042FF7" w:rsidRDefault="00B42E46" w:rsidP="00B42E46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042FF7">
        <w:rPr>
          <w:rFonts w:ascii="Arial" w:hAnsi="Arial" w:cs="Arial"/>
          <w:b/>
        </w:rPr>
        <w:t xml:space="preserve">Supplemental table G. </w:t>
      </w:r>
      <w:r w:rsidRPr="00042FF7">
        <w:rPr>
          <w:rFonts w:ascii="Arial" w:hAnsi="Arial" w:cs="Arial"/>
          <w:bCs/>
        </w:rPr>
        <w:t xml:space="preserve">Respiratory source of sepsis vs </w:t>
      </w:r>
      <w:proofErr w:type="gramStart"/>
      <w:r w:rsidRPr="00042FF7">
        <w:rPr>
          <w:rFonts w:ascii="Arial" w:hAnsi="Arial" w:cs="Arial"/>
          <w:bCs/>
        </w:rPr>
        <w:t>other</w:t>
      </w:r>
      <w:proofErr w:type="gramEnd"/>
      <w:r w:rsidRPr="00042FF7">
        <w:rPr>
          <w:rFonts w:ascii="Arial" w:hAnsi="Arial" w:cs="Arial"/>
          <w:bCs/>
        </w:rPr>
        <w:t xml:space="preserve"> source</w:t>
      </w:r>
    </w:p>
    <w:p w14:paraId="58384164" w14:textId="77777777" w:rsidR="009C1F53" w:rsidRDefault="009C1F53" w:rsidP="007A29F8">
      <w:pPr>
        <w:spacing w:after="0" w:line="240" w:lineRule="auto"/>
        <w:jc w:val="both"/>
        <w:rPr>
          <w:rFonts w:ascii="Arial" w:hAnsi="Arial" w:cs="Arial"/>
        </w:rPr>
      </w:pPr>
    </w:p>
    <w:p w14:paraId="01317592" w14:textId="0DBFF582" w:rsidR="009C1F53" w:rsidRPr="009C1F53" w:rsidRDefault="009C1F53" w:rsidP="009C1F53">
      <w:pPr>
        <w:spacing w:after="0" w:line="240" w:lineRule="auto"/>
        <w:rPr>
          <w:rFonts w:ascii="Arial" w:hAnsi="Arial" w:cs="Arial"/>
          <w:sz w:val="20"/>
          <w:szCs w:val="20"/>
          <w:lang w:eastAsia="en-GB"/>
        </w:rPr>
      </w:pPr>
      <w:r w:rsidRPr="00BB0923">
        <w:rPr>
          <w:rFonts w:ascii="Arial" w:hAnsi="Arial" w:cs="Arial"/>
          <w:sz w:val="20"/>
          <w:szCs w:val="20"/>
        </w:rPr>
        <w:t>T0</w:t>
      </w:r>
      <w:r>
        <w:rPr>
          <w:rFonts w:ascii="Arial" w:hAnsi="Arial" w:cs="Arial"/>
          <w:sz w:val="20"/>
          <w:szCs w:val="20"/>
        </w:rPr>
        <w:t>=</w:t>
      </w:r>
      <w:r w:rsidRPr="00BB0923">
        <w:rPr>
          <w:rFonts w:ascii="Arial" w:hAnsi="Arial" w:cs="Arial"/>
          <w:sz w:val="20"/>
          <w:szCs w:val="20"/>
        </w:rPr>
        <w:t xml:space="preserve"> time when all 3 inclusion criteria were met</w:t>
      </w:r>
      <w:r>
        <w:rPr>
          <w:rFonts w:ascii="Arial" w:hAnsi="Arial" w:cs="Arial"/>
          <w:sz w:val="20"/>
          <w:szCs w:val="20"/>
          <w:lang w:eastAsia="en-GB"/>
        </w:rPr>
        <w:t xml:space="preserve">; </w:t>
      </w:r>
      <w:r w:rsidRPr="00BB0923">
        <w:rPr>
          <w:rFonts w:ascii="Arial" w:hAnsi="Arial" w:cs="Arial"/>
          <w:sz w:val="20"/>
          <w:szCs w:val="20"/>
        </w:rPr>
        <w:t xml:space="preserve">APACHE II: </w:t>
      </w:r>
      <w:r w:rsidRPr="00BB0923">
        <w:rPr>
          <w:rFonts w:ascii="Arial" w:hAnsi="Arial" w:cs="Arial"/>
          <w:sz w:val="20"/>
          <w:szCs w:val="20"/>
          <w:lang w:eastAsia="en-GB"/>
        </w:rPr>
        <w:t xml:space="preserve">Acute Physiology and Chronic Health Evaluation; </w:t>
      </w:r>
      <w:r>
        <w:rPr>
          <w:rFonts w:ascii="Arial" w:hAnsi="Arial" w:cs="Arial"/>
          <w:sz w:val="20"/>
          <w:szCs w:val="20"/>
          <w:lang w:eastAsia="en-GB"/>
        </w:rPr>
        <w:t>SBP: Systolic Blood Pressure</w:t>
      </w:r>
      <w:r w:rsidR="00A90D52">
        <w:rPr>
          <w:rFonts w:ascii="Arial" w:hAnsi="Arial" w:cs="Arial"/>
          <w:sz w:val="20"/>
          <w:szCs w:val="20"/>
          <w:lang w:eastAsia="en-GB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BB0923">
        <w:rPr>
          <w:rFonts w:ascii="Arial" w:hAnsi="Arial" w:cs="Arial"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emergency department; ICU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intensive care unit; </w:t>
      </w:r>
      <w:r>
        <w:rPr>
          <w:rFonts w:ascii="Arial" w:hAnsi="Arial" w:cs="Arial"/>
          <w:sz w:val="20"/>
          <w:szCs w:val="20"/>
        </w:rPr>
        <w:t xml:space="preserve">CCU: Coronary Care Unit; </w:t>
      </w:r>
      <w:r w:rsidRPr="00BB0923">
        <w:rPr>
          <w:rFonts w:ascii="Arial" w:hAnsi="Arial" w:cs="Arial"/>
          <w:sz w:val="20"/>
          <w:szCs w:val="20"/>
        </w:rPr>
        <w:t>RRT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renal replacement therapy</w:t>
      </w:r>
      <w:r>
        <w:rPr>
          <w:rFonts w:ascii="Arial" w:hAnsi="Arial" w:cs="Arial"/>
          <w:sz w:val="20"/>
          <w:szCs w:val="20"/>
        </w:rPr>
        <w:t>; LOS: Length of stay</w:t>
      </w:r>
    </w:p>
    <w:p w14:paraId="4CC6E8E3" w14:textId="77CB95A1" w:rsidR="007A29F8" w:rsidRDefault="007A29F8" w:rsidP="007A29F8">
      <w:pPr>
        <w:spacing w:after="0" w:line="240" w:lineRule="auto"/>
        <w:jc w:val="both"/>
        <w:rPr>
          <w:rFonts w:ascii="Arial" w:hAnsi="Arial" w:cs="Arial"/>
        </w:rPr>
      </w:pPr>
      <w:r w:rsidRPr="00042FF7">
        <w:rPr>
          <w:rFonts w:ascii="Arial" w:hAnsi="Arial" w:cs="Arial"/>
        </w:rPr>
        <w:br w:type="page"/>
      </w:r>
    </w:p>
    <w:p w14:paraId="6EF2E86D" w14:textId="77777777" w:rsidR="009C1F53" w:rsidRPr="00EA6305" w:rsidRDefault="009C1F53" w:rsidP="007A29F8">
      <w:pPr>
        <w:spacing w:after="0" w:line="240" w:lineRule="auto"/>
        <w:jc w:val="both"/>
        <w:rPr>
          <w:rFonts w:ascii="Arial" w:hAnsi="Arial" w:cs="Arial"/>
        </w:rPr>
      </w:pPr>
    </w:p>
    <w:p w14:paraId="05E13C09" w14:textId="77777777" w:rsidR="007A29F8" w:rsidRPr="00042FF7" w:rsidRDefault="007A29F8" w:rsidP="007A29F8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042FF7">
        <w:rPr>
          <w:rFonts w:ascii="Arial" w:hAnsi="Arial" w:cs="Arial"/>
          <w:b/>
        </w:rPr>
        <w:t xml:space="preserve">Supplemental table H. </w:t>
      </w:r>
      <w:r w:rsidRPr="00042FF7">
        <w:rPr>
          <w:rFonts w:ascii="Arial" w:hAnsi="Arial" w:cs="Arial"/>
        </w:rPr>
        <w:t>Age &lt;65 vs ≥65 years</w:t>
      </w:r>
    </w:p>
    <w:p w14:paraId="2CC8EA81" w14:textId="77777777" w:rsidR="007A29F8" w:rsidRPr="00042FF7" w:rsidRDefault="007A29F8" w:rsidP="007A29F8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="-1150" w:tblpY="2721"/>
        <w:tblW w:w="11624" w:type="dxa"/>
        <w:tblLook w:val="04A0" w:firstRow="1" w:lastRow="0" w:firstColumn="1" w:lastColumn="0" w:noHBand="0" w:noVBand="1"/>
      </w:tblPr>
      <w:tblGrid>
        <w:gridCol w:w="4796"/>
        <w:gridCol w:w="1978"/>
        <w:gridCol w:w="1976"/>
        <w:gridCol w:w="1978"/>
        <w:gridCol w:w="896"/>
      </w:tblGrid>
      <w:tr w:rsidR="00B42E46" w:rsidRPr="00042FF7" w14:paraId="2443DB1F" w14:textId="77777777" w:rsidTr="00B42E46">
        <w:tc>
          <w:tcPr>
            <w:tcW w:w="4796" w:type="dxa"/>
          </w:tcPr>
          <w:p w14:paraId="32D92A69" w14:textId="77777777" w:rsidR="007A29F8" w:rsidRPr="00042FF7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978" w:type="dxa"/>
          </w:tcPr>
          <w:p w14:paraId="503CC5ED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Overall</w:t>
            </w:r>
          </w:p>
          <w:p w14:paraId="4681EF63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591</w:t>
            </w:r>
          </w:p>
        </w:tc>
        <w:tc>
          <w:tcPr>
            <w:tcW w:w="1976" w:type="dxa"/>
          </w:tcPr>
          <w:p w14:paraId="01C97E16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Age &lt;65</w:t>
            </w:r>
          </w:p>
          <w:p w14:paraId="29F6D2A8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286</w:t>
            </w:r>
          </w:p>
        </w:tc>
        <w:tc>
          <w:tcPr>
            <w:tcW w:w="1978" w:type="dxa"/>
          </w:tcPr>
          <w:p w14:paraId="7CFC4781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Age ≥65</w:t>
            </w:r>
          </w:p>
          <w:p w14:paraId="755013D9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N=297</w:t>
            </w:r>
          </w:p>
        </w:tc>
        <w:tc>
          <w:tcPr>
            <w:tcW w:w="896" w:type="dxa"/>
          </w:tcPr>
          <w:p w14:paraId="1C1672EE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B42E46" w:rsidRPr="00042FF7" w14:paraId="554AA448" w14:textId="77777777" w:rsidTr="00B42E46">
        <w:trPr>
          <w:trHeight w:val="1004"/>
        </w:trPr>
        <w:tc>
          <w:tcPr>
            <w:tcW w:w="4796" w:type="dxa"/>
          </w:tcPr>
          <w:p w14:paraId="5A39F2C0" w14:textId="77777777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7C229C51" w14:textId="77777777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, n (%)</w:t>
            </w:r>
          </w:p>
          <w:p w14:paraId="56D3D732" w14:textId="77777777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  <w:p w14:paraId="17F3781A" w14:textId="77777777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ate T0, mmol/L</w:t>
            </w:r>
          </w:p>
          <w:p w14:paraId="7253363D" w14:textId="77777777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II score</w:t>
            </w:r>
          </w:p>
          <w:p w14:paraId="7D54B638" w14:textId="77777777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at T0, mmHg</w:t>
            </w:r>
          </w:p>
          <w:p w14:paraId="64DE4CCB" w14:textId="77777777" w:rsidR="007A29F8" w:rsidRDefault="007A29F8" w:rsidP="00BC0D62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triage to antibiotics, mins</w:t>
            </w:r>
          </w:p>
          <w:p w14:paraId="5CB6AE8D" w14:textId="64712D28" w:rsidR="00BC0D62" w:rsidRPr="00BC0D62" w:rsidRDefault="00BC0D62" w:rsidP="00BC0D62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8" w:type="dxa"/>
          </w:tcPr>
          <w:p w14:paraId="6D8B4ED6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7533854" w14:textId="17E06E0F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 (</w:t>
            </w:r>
            <w:r w:rsidR="007A29F8" w:rsidRPr="00042FF7">
              <w:rPr>
                <w:rFonts w:ascii="Arial" w:hAnsi="Arial" w:cs="Arial"/>
              </w:rPr>
              <w:t>49.2%)</w:t>
            </w:r>
          </w:p>
          <w:p w14:paraId="7EA4D7F0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2.4 (19.1)</w:t>
            </w:r>
          </w:p>
          <w:p w14:paraId="14FD01D5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2 [1.4-3.4]</w:t>
            </w:r>
          </w:p>
          <w:p w14:paraId="493C14BB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2 (6.7)</w:t>
            </w:r>
          </w:p>
          <w:p w14:paraId="20F4274C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 [87-100]</w:t>
            </w:r>
          </w:p>
          <w:p w14:paraId="51944E86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7 [42-147]</w:t>
            </w:r>
          </w:p>
        </w:tc>
        <w:tc>
          <w:tcPr>
            <w:tcW w:w="1976" w:type="dxa"/>
          </w:tcPr>
          <w:p w14:paraId="36DBCE5F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1954232" w14:textId="41D3116D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 (</w:t>
            </w:r>
            <w:r w:rsidR="007A29F8" w:rsidRPr="00042FF7">
              <w:rPr>
                <w:rFonts w:ascii="Arial" w:hAnsi="Arial" w:cs="Arial"/>
              </w:rPr>
              <w:t>57.5%)</w:t>
            </w:r>
          </w:p>
          <w:p w14:paraId="16195800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6.7 (13.6)</w:t>
            </w:r>
          </w:p>
          <w:p w14:paraId="6551B7B0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.9 [1.2-2.9]</w:t>
            </w:r>
          </w:p>
          <w:p w14:paraId="0B00C3EA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1.6 (6.2)</w:t>
            </w:r>
          </w:p>
          <w:p w14:paraId="3768ADD8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 [89-101]</w:t>
            </w:r>
          </w:p>
          <w:p w14:paraId="45E1F609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3 [47-172]</w:t>
            </w:r>
          </w:p>
        </w:tc>
        <w:tc>
          <w:tcPr>
            <w:tcW w:w="1978" w:type="dxa"/>
          </w:tcPr>
          <w:p w14:paraId="025387BA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8A88473" w14:textId="72278943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 (</w:t>
            </w:r>
            <w:r w:rsidR="007A29F8" w:rsidRPr="00042FF7">
              <w:rPr>
                <w:rFonts w:ascii="Arial" w:hAnsi="Arial" w:cs="Arial"/>
              </w:rPr>
              <w:t>41.1%)</w:t>
            </w:r>
          </w:p>
          <w:p w14:paraId="43EDE6B3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7.7 (8.0)</w:t>
            </w:r>
          </w:p>
          <w:p w14:paraId="18B84057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4 [1.6-3.7]</w:t>
            </w:r>
          </w:p>
          <w:p w14:paraId="6F88FEE0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8.7 (5.1)</w:t>
            </w:r>
          </w:p>
          <w:p w14:paraId="75A6DD32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3 [85-100]</w:t>
            </w:r>
          </w:p>
          <w:p w14:paraId="1D80B0E4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0 [39-135]</w:t>
            </w:r>
          </w:p>
        </w:tc>
        <w:tc>
          <w:tcPr>
            <w:tcW w:w="896" w:type="dxa"/>
          </w:tcPr>
          <w:p w14:paraId="38030B55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D0ED9B1" w14:textId="598AAC5B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6DC24459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50C4FDA5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304391C3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2B3BB21E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10</w:t>
            </w:r>
          </w:p>
          <w:p w14:paraId="2C2CFF4B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11</w:t>
            </w:r>
          </w:p>
        </w:tc>
      </w:tr>
      <w:tr w:rsidR="00B42E46" w:rsidRPr="00042FF7" w14:paraId="7FD9F7D2" w14:textId="77777777" w:rsidTr="00B42E46">
        <w:tc>
          <w:tcPr>
            <w:tcW w:w="4796" w:type="dxa"/>
          </w:tcPr>
          <w:p w14:paraId="3C3596D6" w14:textId="45AED009" w:rsidR="007A29F8" w:rsidRDefault="007A29F8" w:rsidP="00BC0D6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Flui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 volume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administere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,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mL</w:t>
            </w:r>
            <w:proofErr w:type="spellEnd"/>
          </w:p>
          <w:p w14:paraId="5E6FCA73" w14:textId="77777777" w:rsidR="00BC0D62" w:rsidRPr="00BC0D62" w:rsidRDefault="00BC0D62" w:rsidP="00BC0D62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</w:p>
          <w:p w14:paraId="6EE86575" w14:textId="77777777" w:rsidR="00BC0D62" w:rsidRPr="00BF163C" w:rsidRDefault="00BC0D62" w:rsidP="00BC0D62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BF163C">
              <w:rPr>
                <w:rFonts w:ascii="Arial" w:hAnsi="Arial" w:cs="Arial"/>
                <w:lang w:val="fr-FR"/>
              </w:rPr>
              <w:t>Pre-T0,</w:t>
            </w:r>
          </w:p>
          <w:p w14:paraId="648931E9" w14:textId="77777777" w:rsidR="00BC0D62" w:rsidRPr="00BF163C" w:rsidRDefault="00BC0D62" w:rsidP="00BC0D62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0-T6</w:t>
            </w:r>
          </w:p>
          <w:p w14:paraId="7E4CB3F2" w14:textId="77777777" w:rsidR="00BC0D62" w:rsidRDefault="00BC0D62" w:rsidP="00BC0D62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6-T24   </w:t>
            </w:r>
          </w:p>
          <w:p w14:paraId="42F1E8DC" w14:textId="62149F05" w:rsidR="00BC0D62" w:rsidRPr="00BC0D62" w:rsidRDefault="00BC0D62" w:rsidP="00BC0D62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gramStart"/>
            <w:r w:rsidRPr="00BF163C">
              <w:rPr>
                <w:rFonts w:ascii="Arial" w:hAnsi="Arial" w:cs="Arial"/>
                <w:lang w:val="fr-FR"/>
              </w:rPr>
              <w:t>Total:</w:t>
            </w:r>
            <w:proofErr w:type="gramEnd"/>
            <w:r w:rsidRPr="00BF163C">
              <w:rPr>
                <w:rFonts w:ascii="Arial" w:hAnsi="Arial" w:cs="Arial"/>
                <w:lang w:val="fr-FR"/>
              </w:rPr>
              <w:t xml:space="preserve"> preT0-T2</w:t>
            </w:r>
            <w:r>
              <w:rPr>
                <w:rFonts w:ascii="Arial" w:hAnsi="Arial" w:cs="Arial"/>
                <w:lang w:val="fr-FR"/>
              </w:rPr>
              <w:t>4</w:t>
            </w:r>
          </w:p>
        </w:tc>
        <w:tc>
          <w:tcPr>
            <w:tcW w:w="1978" w:type="dxa"/>
          </w:tcPr>
          <w:p w14:paraId="51BC3B0E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0D5336A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57F2AC5" w14:textId="3D32618D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1C91A32A" w14:textId="1E225781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896 (1217)</w:t>
            </w:r>
          </w:p>
          <w:p w14:paraId="1A2D3270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225-2000]</w:t>
            </w:r>
          </w:p>
          <w:p w14:paraId="52F4C4A9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509 (1968)</w:t>
            </w:r>
          </w:p>
        </w:tc>
        <w:tc>
          <w:tcPr>
            <w:tcW w:w="1976" w:type="dxa"/>
          </w:tcPr>
          <w:p w14:paraId="26D86758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6A08679E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329564C" w14:textId="57015AE2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650]</w:t>
            </w:r>
          </w:p>
          <w:p w14:paraId="41B6CCF2" w14:textId="5F7BF83B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84 (1309)</w:t>
            </w:r>
          </w:p>
          <w:p w14:paraId="1CE1442C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141 [95-2000]</w:t>
            </w:r>
          </w:p>
          <w:p w14:paraId="090100D0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843 (2101)</w:t>
            </w:r>
          </w:p>
          <w:p w14:paraId="0688E137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</w:tcPr>
          <w:p w14:paraId="3280DF06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35EEB05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C34B08E" w14:textId="14F8AF04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11FC7CAE" w14:textId="0B6AEBFF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717 (1095)</w:t>
            </w:r>
          </w:p>
          <w:p w14:paraId="1E47D191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250-1898]</w:t>
            </w:r>
          </w:p>
          <w:p w14:paraId="443F5D8D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187 (1776)</w:t>
            </w:r>
          </w:p>
        </w:tc>
        <w:tc>
          <w:tcPr>
            <w:tcW w:w="896" w:type="dxa"/>
          </w:tcPr>
          <w:p w14:paraId="5CAD5D59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B19432E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FC525FF" w14:textId="01E2F68D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50</w:t>
            </w:r>
          </w:p>
          <w:p w14:paraId="4A355658" w14:textId="4741E942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21EDA400" w14:textId="1FEC4C90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6</w:t>
            </w:r>
          </w:p>
          <w:p w14:paraId="34B94E38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43FA995A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B42E46" w:rsidRPr="00042FF7" w14:paraId="335492EE" w14:textId="77777777" w:rsidTr="00B42E46">
        <w:tc>
          <w:tcPr>
            <w:tcW w:w="4796" w:type="dxa"/>
          </w:tcPr>
          <w:p w14:paraId="73DA55DF" w14:textId="77777777" w:rsidR="00BC0D62" w:rsidRDefault="00BC0D62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6805233B" w14:textId="2E1B9971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fluid volume administered prior to starting vasopressors, mL </w:t>
            </w:r>
          </w:p>
          <w:p w14:paraId="583884D7" w14:textId="13333241" w:rsidR="007A29F8" w:rsidRPr="00042FF7" w:rsidRDefault="007A29F8" w:rsidP="00BC0D62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</w:p>
        </w:tc>
        <w:tc>
          <w:tcPr>
            <w:tcW w:w="1978" w:type="dxa"/>
          </w:tcPr>
          <w:p w14:paraId="48EE1765" w14:textId="0CD16766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BC0D62">
              <w:rPr>
                <w:rFonts w:ascii="Arial" w:hAnsi="Arial" w:cs="Arial"/>
                <w:i/>
                <w:iCs/>
              </w:rPr>
              <w:t>N=132</w:t>
            </w:r>
          </w:p>
          <w:p w14:paraId="58786222" w14:textId="77777777" w:rsidR="00BC0D62" w:rsidRP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0B4D1BE7" w14:textId="64D48B3A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283420B2" w14:textId="6D4756A9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76" w:type="dxa"/>
          </w:tcPr>
          <w:p w14:paraId="5DAC5232" w14:textId="1D59A764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BC0D62">
              <w:rPr>
                <w:rFonts w:ascii="Arial" w:hAnsi="Arial" w:cs="Arial"/>
                <w:i/>
                <w:iCs/>
              </w:rPr>
              <w:t>N=55</w:t>
            </w:r>
          </w:p>
          <w:p w14:paraId="13777688" w14:textId="77777777" w:rsidR="00BC0D62" w:rsidRP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72D713D8" w14:textId="0CC868D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500 [2000-4000]</w:t>
            </w:r>
          </w:p>
          <w:p w14:paraId="402134BD" w14:textId="23617336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</w:tcPr>
          <w:p w14:paraId="7B5B34BB" w14:textId="690AF2A8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BC0D62">
              <w:rPr>
                <w:rFonts w:ascii="Arial" w:hAnsi="Arial" w:cs="Arial"/>
                <w:i/>
                <w:iCs/>
              </w:rPr>
              <w:t>N=77</w:t>
            </w:r>
          </w:p>
          <w:p w14:paraId="640BFA29" w14:textId="77777777" w:rsidR="00BC0D62" w:rsidRP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</w:p>
          <w:p w14:paraId="54F10675" w14:textId="17824344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3D91A181" w14:textId="4D10C5D4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</w:p>
        </w:tc>
        <w:tc>
          <w:tcPr>
            <w:tcW w:w="896" w:type="dxa"/>
          </w:tcPr>
          <w:p w14:paraId="2F859968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545FF83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6ED9407" w14:textId="335B011A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042FF7">
              <w:rPr>
                <w:rFonts w:ascii="Arial" w:hAnsi="Arial" w:cs="Arial"/>
              </w:rPr>
              <w:t>0.012</w:t>
            </w:r>
          </w:p>
        </w:tc>
      </w:tr>
      <w:tr w:rsidR="00B42E46" w:rsidRPr="00042FF7" w14:paraId="4B136CF8" w14:textId="77777777" w:rsidTr="00B42E46">
        <w:tc>
          <w:tcPr>
            <w:tcW w:w="4796" w:type="dxa"/>
          </w:tcPr>
          <w:p w14:paraId="4E958BC0" w14:textId="77777777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in ED, n (%)</w:t>
            </w:r>
          </w:p>
          <w:p w14:paraId="5A1F360A" w14:textId="77777777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before T24, n (%)</w:t>
            </w:r>
          </w:p>
          <w:p w14:paraId="7A69100C" w14:textId="77777777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FA159E">
              <w:rPr>
                <w:rFonts w:ascii="Arial" w:hAnsi="Arial" w:cs="Arial"/>
                <w:bCs/>
              </w:rPr>
              <w:t>Duration of vasopressor infusion, hrs</w:t>
            </w:r>
          </w:p>
          <w:p w14:paraId="2B998436" w14:textId="77777777" w:rsidR="007A29F8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me to start vasopressor infusion from T0, hrs</w:t>
            </w:r>
          </w:p>
          <w:p w14:paraId="3B71DC2A" w14:textId="77777777" w:rsidR="007A29F8" w:rsidRPr="00042FF7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978" w:type="dxa"/>
          </w:tcPr>
          <w:p w14:paraId="1A181B37" w14:textId="2573E037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 (</w:t>
            </w:r>
            <w:r w:rsidR="007A29F8" w:rsidRPr="00042FF7">
              <w:rPr>
                <w:rFonts w:ascii="Arial" w:hAnsi="Arial" w:cs="Arial"/>
              </w:rPr>
              <w:t>22.5%)</w:t>
            </w:r>
          </w:p>
          <w:p w14:paraId="29D8CC4C" w14:textId="0AF9CC97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 (</w:t>
            </w:r>
            <w:r w:rsidR="007A29F8" w:rsidRPr="00042FF7">
              <w:rPr>
                <w:rFonts w:ascii="Arial" w:hAnsi="Arial" w:cs="Arial"/>
              </w:rPr>
              <w:t>29.7%)</w:t>
            </w:r>
          </w:p>
          <w:p w14:paraId="4C760918" w14:textId="77777777" w:rsidR="007A29F8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6.2 (12-48]</w:t>
            </w:r>
          </w:p>
          <w:p w14:paraId="7D2245BD" w14:textId="6D4CC3A7" w:rsidR="009E0A6A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[(0.8-5.0]</w:t>
            </w:r>
          </w:p>
        </w:tc>
        <w:tc>
          <w:tcPr>
            <w:tcW w:w="1976" w:type="dxa"/>
          </w:tcPr>
          <w:p w14:paraId="26DA6477" w14:textId="1506FF10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</w:t>
            </w:r>
            <w:r w:rsidR="007A29F8" w:rsidRPr="00042FF7">
              <w:rPr>
                <w:rFonts w:ascii="Arial" w:hAnsi="Arial" w:cs="Arial"/>
              </w:rPr>
              <w:t>18.9%)</w:t>
            </w:r>
          </w:p>
          <w:p w14:paraId="234CE600" w14:textId="68911E5F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 (</w:t>
            </w:r>
            <w:r w:rsidR="007A29F8" w:rsidRPr="00042FF7">
              <w:rPr>
                <w:rFonts w:ascii="Arial" w:hAnsi="Arial" w:cs="Arial"/>
              </w:rPr>
              <w:t>27.1%)</w:t>
            </w:r>
          </w:p>
          <w:p w14:paraId="13D16BC9" w14:textId="77777777" w:rsidR="007A29F8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32.4 [13-48]</w:t>
            </w:r>
          </w:p>
          <w:p w14:paraId="58204D63" w14:textId="3D6F2F96" w:rsidR="00C35FDC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 [1.1-6.2]</w:t>
            </w:r>
          </w:p>
        </w:tc>
        <w:tc>
          <w:tcPr>
            <w:tcW w:w="1978" w:type="dxa"/>
          </w:tcPr>
          <w:p w14:paraId="6A45C26D" w14:textId="47639BEF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 (</w:t>
            </w:r>
            <w:r w:rsidR="007A29F8" w:rsidRPr="00042FF7">
              <w:rPr>
                <w:rFonts w:ascii="Arial" w:hAnsi="Arial" w:cs="Arial"/>
              </w:rPr>
              <w:t>25.9%)</w:t>
            </w:r>
          </w:p>
          <w:p w14:paraId="1140CC48" w14:textId="1EC988CC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</w:t>
            </w:r>
            <w:r w:rsidR="007A29F8" w:rsidRPr="00042FF7">
              <w:rPr>
                <w:rFonts w:ascii="Arial" w:hAnsi="Arial" w:cs="Arial"/>
              </w:rPr>
              <w:t>32.1%)</w:t>
            </w:r>
          </w:p>
          <w:p w14:paraId="158EBA46" w14:textId="77777777" w:rsidR="007A29F8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5.2 [11-46]</w:t>
            </w:r>
          </w:p>
          <w:p w14:paraId="7DE9A338" w14:textId="6A827691" w:rsidR="00C35FDC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[0.7-4.5]</w:t>
            </w:r>
          </w:p>
        </w:tc>
        <w:tc>
          <w:tcPr>
            <w:tcW w:w="896" w:type="dxa"/>
          </w:tcPr>
          <w:p w14:paraId="07279CF9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42</w:t>
            </w:r>
          </w:p>
          <w:p w14:paraId="15BDB93A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19</w:t>
            </w:r>
          </w:p>
          <w:p w14:paraId="18BE4F61" w14:textId="77777777" w:rsidR="007A29F8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53</w:t>
            </w:r>
          </w:p>
          <w:p w14:paraId="2A77A576" w14:textId="51DCAF57" w:rsidR="00C35FDC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C35FDC">
              <w:rPr>
                <w:rFonts w:ascii="Arial" w:hAnsi="Arial" w:cs="Arial"/>
              </w:rPr>
              <w:t>0.16</w:t>
            </w:r>
          </w:p>
        </w:tc>
      </w:tr>
      <w:tr w:rsidR="00B42E46" w:rsidRPr="00042FF7" w14:paraId="4598AC63" w14:textId="77777777" w:rsidTr="00B42E46">
        <w:tc>
          <w:tcPr>
            <w:tcW w:w="4796" w:type="dxa"/>
          </w:tcPr>
          <w:p w14:paraId="39542DB0" w14:textId="77777777" w:rsidR="00BC0D62" w:rsidRPr="00AD14E2" w:rsidRDefault="00BC0D62" w:rsidP="00BC0D62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ICU Outcomes</w:t>
            </w:r>
          </w:p>
          <w:p w14:paraId="43483C69" w14:textId="77777777" w:rsidR="007A29F8" w:rsidRDefault="007A29F8" w:rsidP="00B42E4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mitted </w:t>
            </w:r>
            <w:r w:rsidRPr="00FB5501">
              <w:rPr>
                <w:rFonts w:ascii="Arial" w:hAnsi="Arial" w:cs="Arial"/>
              </w:rPr>
              <w:t>to ICU within 24 hours, n (</w:t>
            </w:r>
            <w:proofErr w:type="gramStart"/>
            <w:r w:rsidRPr="00FB5501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 xml:space="preserve">   </w:t>
            </w:r>
            <w:proofErr w:type="gramEnd"/>
            <w:r>
              <w:rPr>
                <w:rFonts w:ascii="Arial" w:hAnsi="Arial" w:cs="Arial"/>
              </w:rPr>
              <w:t xml:space="preserve">      </w:t>
            </w:r>
            <w:r w:rsidRPr="00FB5501">
              <w:rPr>
                <w:rFonts w:ascii="Arial" w:hAnsi="Arial" w:cs="Arial"/>
              </w:rPr>
              <w:t xml:space="preserve">Patients receiving invasive ventilation, n (%) </w:t>
            </w:r>
            <w:r>
              <w:rPr>
                <w:rFonts w:ascii="Arial" w:hAnsi="Arial" w:cs="Arial"/>
              </w:rPr>
              <w:t xml:space="preserve"> </w:t>
            </w:r>
            <w:r w:rsidRPr="00FB5501">
              <w:rPr>
                <w:rFonts w:ascii="Arial" w:hAnsi="Arial" w:cs="Arial"/>
              </w:rPr>
              <w:t>Duration of ventilation, days</w:t>
            </w:r>
            <w:r>
              <w:rPr>
                <w:rFonts w:ascii="Arial" w:hAnsi="Arial" w:cs="Arial"/>
              </w:rPr>
              <w:t xml:space="preserve">                              </w:t>
            </w:r>
            <w:r w:rsidRPr="00FB5501">
              <w:rPr>
                <w:rFonts w:ascii="Arial" w:hAnsi="Arial" w:cs="Arial"/>
              </w:rPr>
              <w:t>Patients receiving RRT, n (%)</w:t>
            </w:r>
            <w:r>
              <w:rPr>
                <w:rFonts w:ascii="Arial" w:hAnsi="Arial" w:cs="Arial"/>
              </w:rPr>
              <w:t xml:space="preserve">                                        </w:t>
            </w:r>
          </w:p>
          <w:p w14:paraId="45426B93" w14:textId="77777777" w:rsidR="007A29F8" w:rsidRDefault="007A29F8" w:rsidP="00B42E46">
            <w:pPr>
              <w:spacing w:after="0" w:line="240" w:lineRule="auto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Duration of RRT, days</w:t>
            </w:r>
          </w:p>
          <w:p w14:paraId="2025C1AB" w14:textId="77777777" w:rsidR="007A29F8" w:rsidRPr="00042FF7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8" w:type="dxa"/>
          </w:tcPr>
          <w:p w14:paraId="06DA4657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638379BC" w14:textId="6D699732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4 (</w:t>
            </w:r>
            <w:r w:rsidR="007A29F8" w:rsidRPr="00042FF7">
              <w:rPr>
                <w:rFonts w:ascii="Arial" w:hAnsi="Arial" w:cs="Arial"/>
                <w:bCs/>
              </w:rPr>
              <w:t>36.9%)</w:t>
            </w:r>
          </w:p>
          <w:p w14:paraId="45E21F7A" w14:textId="5D6DC5BE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 (</w:t>
            </w:r>
            <w:r w:rsidR="007A29F8" w:rsidRPr="00042FF7">
              <w:rPr>
                <w:rFonts w:ascii="Arial" w:hAnsi="Arial" w:cs="Arial"/>
                <w:bCs/>
              </w:rPr>
              <w:t>16.6%)</w:t>
            </w:r>
          </w:p>
          <w:p w14:paraId="6E945ED0" w14:textId="34A2A20D" w:rsidR="00BC0D62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5 [1.9-7.3]</w:t>
            </w:r>
          </w:p>
          <w:p w14:paraId="77D5FDB1" w14:textId="77777777" w:rsidR="007A29F8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 11 (</w:t>
            </w:r>
            <w:r w:rsidR="007A29F8" w:rsidRPr="00042FF7">
              <w:rPr>
                <w:rFonts w:ascii="Arial" w:hAnsi="Arial" w:cs="Arial"/>
                <w:bCs/>
              </w:rPr>
              <w:t>5.3%</w:t>
            </w:r>
            <w:r>
              <w:rPr>
                <w:rFonts w:ascii="Arial" w:hAnsi="Arial" w:cs="Arial"/>
                <w:bCs/>
              </w:rPr>
              <w:t>)</w:t>
            </w:r>
          </w:p>
          <w:p w14:paraId="0EDE60AB" w14:textId="5393AAF7" w:rsidR="00C35FDC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3 [0.5-11]</w:t>
            </w:r>
          </w:p>
        </w:tc>
        <w:tc>
          <w:tcPr>
            <w:tcW w:w="1976" w:type="dxa"/>
          </w:tcPr>
          <w:p w14:paraId="0486ED53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042F2F54" w14:textId="7EC91DBE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9 (</w:t>
            </w:r>
            <w:r w:rsidR="007A29F8" w:rsidRPr="00042FF7">
              <w:rPr>
                <w:rFonts w:ascii="Arial" w:hAnsi="Arial" w:cs="Arial"/>
                <w:bCs/>
              </w:rPr>
              <w:t>34.7%)</w:t>
            </w:r>
          </w:p>
          <w:p w14:paraId="21376DA1" w14:textId="68AE5938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5 (</w:t>
            </w:r>
            <w:r w:rsidR="007A29F8" w:rsidRPr="00042FF7">
              <w:rPr>
                <w:rFonts w:ascii="Arial" w:hAnsi="Arial" w:cs="Arial"/>
                <w:bCs/>
              </w:rPr>
              <w:t>25.8%)</w:t>
            </w:r>
          </w:p>
          <w:p w14:paraId="6675713C" w14:textId="43228977" w:rsidR="007A29F8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.7 [1.8-7.1]</w:t>
            </w:r>
          </w:p>
          <w:p w14:paraId="5FD90F2C" w14:textId="77777777" w:rsidR="007A29F8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 (</w:t>
            </w:r>
            <w:r w:rsidR="007A29F8" w:rsidRPr="00042FF7">
              <w:rPr>
                <w:rFonts w:ascii="Arial" w:hAnsi="Arial" w:cs="Arial"/>
                <w:bCs/>
              </w:rPr>
              <w:t>8.2%</w:t>
            </w:r>
            <w:r>
              <w:rPr>
                <w:rFonts w:ascii="Arial" w:hAnsi="Arial" w:cs="Arial"/>
                <w:bCs/>
              </w:rPr>
              <w:t>)</w:t>
            </w:r>
          </w:p>
          <w:p w14:paraId="4285EA08" w14:textId="53278050" w:rsidR="00C35FDC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1 [0.4-6.6]</w:t>
            </w:r>
          </w:p>
        </w:tc>
        <w:tc>
          <w:tcPr>
            <w:tcW w:w="1978" w:type="dxa"/>
          </w:tcPr>
          <w:p w14:paraId="2D02B6EB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26700994" w14:textId="474B40D3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5 (</w:t>
            </w:r>
            <w:r w:rsidR="007A29F8" w:rsidRPr="00042FF7">
              <w:rPr>
                <w:rFonts w:ascii="Arial" w:hAnsi="Arial" w:cs="Arial"/>
                <w:bCs/>
              </w:rPr>
              <w:t>39%)</w:t>
            </w:r>
          </w:p>
          <w:p w14:paraId="332C2FFC" w14:textId="614555DD" w:rsidR="007A29F8" w:rsidRPr="00042FF7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 (</w:t>
            </w:r>
            <w:r w:rsidR="007A29F8" w:rsidRPr="00042FF7">
              <w:rPr>
                <w:rFonts w:ascii="Arial" w:hAnsi="Arial" w:cs="Arial"/>
                <w:bCs/>
              </w:rPr>
              <w:t>8.8%)</w:t>
            </w:r>
          </w:p>
          <w:p w14:paraId="41399962" w14:textId="1E7D73A7" w:rsidR="007A29F8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.1 [2.7-7.8]</w:t>
            </w:r>
          </w:p>
          <w:p w14:paraId="18E6B1CA" w14:textId="77777777" w:rsidR="007A29F8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 (</w:t>
            </w:r>
            <w:r w:rsidR="007A29F8" w:rsidRPr="00042FF7">
              <w:rPr>
                <w:rFonts w:ascii="Arial" w:hAnsi="Arial" w:cs="Arial"/>
                <w:bCs/>
              </w:rPr>
              <w:t>2.7%</w:t>
            </w:r>
            <w:r>
              <w:rPr>
                <w:rFonts w:ascii="Arial" w:hAnsi="Arial" w:cs="Arial"/>
                <w:bCs/>
              </w:rPr>
              <w:t>)</w:t>
            </w:r>
          </w:p>
          <w:p w14:paraId="59BE1F57" w14:textId="26CF47B3" w:rsidR="00C35FDC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1 [0.5-20]</w:t>
            </w:r>
          </w:p>
        </w:tc>
        <w:tc>
          <w:tcPr>
            <w:tcW w:w="896" w:type="dxa"/>
          </w:tcPr>
          <w:p w14:paraId="3F67BE1A" w14:textId="77777777" w:rsidR="00BC0D62" w:rsidRDefault="00BC0D62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6DC5252B" w14:textId="5C302E29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29</w:t>
            </w:r>
          </w:p>
          <w:p w14:paraId="3F2FD749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001</w:t>
            </w:r>
          </w:p>
          <w:p w14:paraId="2962DE51" w14:textId="2824E70A" w:rsidR="007A29F8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87</w:t>
            </w:r>
          </w:p>
          <w:p w14:paraId="532FC981" w14:textId="77777777" w:rsidR="007A29F8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07</w:t>
            </w:r>
          </w:p>
          <w:p w14:paraId="50F79840" w14:textId="387B25F8" w:rsidR="00C35FDC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61</w:t>
            </w:r>
          </w:p>
        </w:tc>
      </w:tr>
      <w:tr w:rsidR="00B42E46" w:rsidRPr="00042FF7" w14:paraId="7BC9908E" w14:textId="77777777" w:rsidTr="00B42E46">
        <w:tc>
          <w:tcPr>
            <w:tcW w:w="4796" w:type="dxa"/>
          </w:tcPr>
          <w:p w14:paraId="0D1A2357" w14:textId="77777777" w:rsidR="007A29F8" w:rsidRPr="00125207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ICU mortality</w:t>
            </w:r>
            <w:r>
              <w:rPr>
                <w:rFonts w:ascii="Arial" w:hAnsi="Arial" w:cs="Arial"/>
              </w:rPr>
              <w:t>, n (%)</w:t>
            </w:r>
          </w:p>
          <w:p w14:paraId="3ECA7E1F" w14:textId="77777777" w:rsidR="007A29F8" w:rsidRPr="00125207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Mortality</w:t>
            </w:r>
            <w:r>
              <w:rPr>
                <w:rFonts w:ascii="Arial" w:hAnsi="Arial" w:cs="Arial"/>
              </w:rPr>
              <w:t>, n (%)</w:t>
            </w:r>
          </w:p>
          <w:p w14:paraId="58039FB6" w14:textId="4ABA61D9" w:rsidR="007A29F8" w:rsidRPr="00042FF7" w:rsidRDefault="007A29F8" w:rsidP="00B42E46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LOS, days</w:t>
            </w:r>
          </w:p>
        </w:tc>
        <w:tc>
          <w:tcPr>
            <w:tcW w:w="1978" w:type="dxa"/>
          </w:tcPr>
          <w:p w14:paraId="1E12E342" w14:textId="529E90D9" w:rsidR="007A29F8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 (</w:t>
            </w:r>
            <w:r w:rsidR="007A29F8" w:rsidRPr="00042FF7">
              <w:rPr>
                <w:rFonts w:ascii="Arial" w:hAnsi="Arial" w:cs="Arial"/>
                <w:bCs/>
              </w:rPr>
              <w:t>8.7%</w:t>
            </w:r>
            <w:r>
              <w:rPr>
                <w:rFonts w:ascii="Arial" w:hAnsi="Arial" w:cs="Arial"/>
                <w:bCs/>
              </w:rPr>
              <w:t>)</w:t>
            </w:r>
          </w:p>
          <w:p w14:paraId="55A52228" w14:textId="550956F1" w:rsidR="007A29F8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 (</w:t>
            </w:r>
            <w:r w:rsidR="007A29F8" w:rsidRPr="00042FF7">
              <w:rPr>
                <w:rFonts w:ascii="Arial" w:hAnsi="Arial" w:cs="Arial"/>
                <w:bCs/>
              </w:rPr>
              <w:t>6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3B1C47CD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1 [2.8-10]</w:t>
            </w:r>
          </w:p>
        </w:tc>
        <w:tc>
          <w:tcPr>
            <w:tcW w:w="1976" w:type="dxa"/>
          </w:tcPr>
          <w:p w14:paraId="46FB5332" w14:textId="15D82FCC" w:rsidR="007A29F8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 (</w:t>
            </w:r>
            <w:r w:rsidR="007A29F8" w:rsidRPr="00042FF7">
              <w:rPr>
                <w:rFonts w:ascii="Arial" w:hAnsi="Arial" w:cs="Arial"/>
                <w:bCs/>
              </w:rPr>
              <w:t>7.4%</w:t>
            </w:r>
            <w:r>
              <w:rPr>
                <w:rFonts w:ascii="Arial" w:hAnsi="Arial" w:cs="Arial"/>
                <w:bCs/>
              </w:rPr>
              <w:t>)</w:t>
            </w:r>
          </w:p>
          <w:p w14:paraId="32B38932" w14:textId="31E4099F" w:rsidR="007A29F8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</w:t>
            </w:r>
            <w:r w:rsidR="007A29F8" w:rsidRPr="00042FF7">
              <w:rPr>
                <w:rFonts w:ascii="Arial" w:hAnsi="Arial" w:cs="Arial"/>
                <w:bCs/>
              </w:rPr>
              <w:t>4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2CA30973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4.7 [2.7-9.1]</w:t>
            </w:r>
          </w:p>
        </w:tc>
        <w:tc>
          <w:tcPr>
            <w:tcW w:w="1978" w:type="dxa"/>
          </w:tcPr>
          <w:p w14:paraId="05AE42CB" w14:textId="183EC761" w:rsidR="007A29F8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 (</w:t>
            </w:r>
            <w:r w:rsidR="007A29F8" w:rsidRPr="00042FF7">
              <w:rPr>
                <w:rFonts w:ascii="Arial" w:hAnsi="Arial" w:cs="Arial"/>
                <w:bCs/>
              </w:rPr>
              <w:t>9.9%</w:t>
            </w:r>
            <w:r>
              <w:rPr>
                <w:rFonts w:ascii="Arial" w:hAnsi="Arial" w:cs="Arial"/>
                <w:bCs/>
              </w:rPr>
              <w:t>)</w:t>
            </w:r>
          </w:p>
          <w:p w14:paraId="09451A33" w14:textId="5FE92710" w:rsidR="007A29F8" w:rsidRPr="00042FF7" w:rsidRDefault="00C35FDC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 (</w:t>
            </w:r>
            <w:r w:rsidR="007A29F8" w:rsidRPr="00042FF7">
              <w:rPr>
                <w:rFonts w:ascii="Arial" w:hAnsi="Arial" w:cs="Arial"/>
                <w:bCs/>
              </w:rPr>
              <w:t>7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3B0ACFB3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9 [3-11.4]</w:t>
            </w:r>
          </w:p>
        </w:tc>
        <w:tc>
          <w:tcPr>
            <w:tcW w:w="896" w:type="dxa"/>
          </w:tcPr>
          <w:p w14:paraId="28CED035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52</w:t>
            </w:r>
          </w:p>
          <w:p w14:paraId="2116545A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13</w:t>
            </w:r>
          </w:p>
          <w:p w14:paraId="70AEC507" w14:textId="77777777" w:rsidR="007A29F8" w:rsidRPr="00042FF7" w:rsidRDefault="007A29F8" w:rsidP="00BC0D62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008</w:t>
            </w:r>
          </w:p>
        </w:tc>
      </w:tr>
    </w:tbl>
    <w:p w14:paraId="7EBB90E4" w14:textId="77777777" w:rsidR="007A29F8" w:rsidRPr="00042FF7" w:rsidRDefault="007A29F8" w:rsidP="007A29F8">
      <w:pPr>
        <w:spacing w:after="0" w:line="240" w:lineRule="auto"/>
        <w:jc w:val="both"/>
        <w:rPr>
          <w:rFonts w:ascii="Arial" w:hAnsi="Arial" w:cs="Arial"/>
        </w:rPr>
      </w:pPr>
    </w:p>
    <w:p w14:paraId="6699AE7A" w14:textId="3ECC1658" w:rsidR="007A29F8" w:rsidRPr="00042FF7" w:rsidRDefault="007A29F8" w:rsidP="007A29F8">
      <w:pPr>
        <w:spacing w:after="0" w:line="240" w:lineRule="auto"/>
        <w:jc w:val="both"/>
        <w:rPr>
          <w:rFonts w:ascii="Arial" w:hAnsi="Arial" w:cs="Arial"/>
        </w:rPr>
      </w:pPr>
    </w:p>
    <w:p w14:paraId="30C779BA" w14:textId="77777777" w:rsidR="007A29F8" w:rsidRPr="00042FF7" w:rsidRDefault="007A29F8" w:rsidP="007A29F8">
      <w:pPr>
        <w:spacing w:after="0" w:line="240" w:lineRule="auto"/>
        <w:jc w:val="both"/>
        <w:rPr>
          <w:rFonts w:ascii="Arial" w:hAnsi="Arial" w:cs="Arial"/>
        </w:rPr>
      </w:pPr>
    </w:p>
    <w:p w14:paraId="482A0DC5" w14:textId="77777777" w:rsidR="00BC0D62" w:rsidRDefault="00BC0D62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61780627" w14:textId="0EAB5938" w:rsidR="009C1F53" w:rsidRPr="009C1F53" w:rsidRDefault="009C1F53" w:rsidP="009C1F53">
      <w:pPr>
        <w:spacing w:after="0" w:line="240" w:lineRule="auto"/>
        <w:rPr>
          <w:rFonts w:ascii="Arial" w:hAnsi="Arial" w:cs="Arial"/>
          <w:sz w:val="20"/>
          <w:szCs w:val="20"/>
          <w:lang w:eastAsia="en-GB"/>
        </w:rPr>
      </w:pPr>
      <w:r w:rsidRPr="00BB0923">
        <w:rPr>
          <w:rFonts w:ascii="Arial" w:hAnsi="Arial" w:cs="Arial"/>
          <w:sz w:val="20"/>
          <w:szCs w:val="20"/>
        </w:rPr>
        <w:t>T0</w:t>
      </w:r>
      <w:r>
        <w:rPr>
          <w:rFonts w:ascii="Arial" w:hAnsi="Arial" w:cs="Arial"/>
          <w:sz w:val="20"/>
          <w:szCs w:val="20"/>
        </w:rPr>
        <w:t>=</w:t>
      </w:r>
      <w:r w:rsidRPr="00BB0923">
        <w:rPr>
          <w:rFonts w:ascii="Arial" w:hAnsi="Arial" w:cs="Arial"/>
          <w:sz w:val="20"/>
          <w:szCs w:val="20"/>
        </w:rPr>
        <w:t xml:space="preserve"> time when all 3 inclusion criteria were met</w:t>
      </w:r>
      <w:r>
        <w:rPr>
          <w:rFonts w:ascii="Arial" w:hAnsi="Arial" w:cs="Arial"/>
          <w:sz w:val="20"/>
          <w:szCs w:val="20"/>
          <w:lang w:eastAsia="en-GB"/>
        </w:rPr>
        <w:t xml:space="preserve">; </w:t>
      </w:r>
      <w:r w:rsidRPr="00BB0923">
        <w:rPr>
          <w:rFonts w:ascii="Arial" w:hAnsi="Arial" w:cs="Arial"/>
          <w:sz w:val="20"/>
          <w:szCs w:val="20"/>
        </w:rPr>
        <w:t xml:space="preserve">APACHE II: </w:t>
      </w:r>
      <w:r w:rsidRPr="00BB0923">
        <w:rPr>
          <w:rFonts w:ascii="Arial" w:hAnsi="Arial" w:cs="Arial"/>
          <w:sz w:val="20"/>
          <w:szCs w:val="20"/>
          <w:lang w:eastAsia="en-GB"/>
        </w:rPr>
        <w:t xml:space="preserve">Acute Physiology and Chronic Health Evaluation; </w:t>
      </w:r>
      <w:r>
        <w:rPr>
          <w:rFonts w:ascii="Arial" w:hAnsi="Arial" w:cs="Arial"/>
          <w:sz w:val="20"/>
          <w:szCs w:val="20"/>
          <w:lang w:eastAsia="en-GB"/>
        </w:rPr>
        <w:t>SBP: Systolic Blood Pressure</w:t>
      </w:r>
      <w:r w:rsidR="00C35FDC">
        <w:rPr>
          <w:rFonts w:ascii="Arial" w:hAnsi="Arial" w:cs="Arial"/>
          <w:sz w:val="20"/>
          <w:szCs w:val="20"/>
          <w:lang w:eastAsia="en-GB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BB0923">
        <w:rPr>
          <w:rFonts w:ascii="Arial" w:hAnsi="Arial" w:cs="Arial"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emergency department; ICU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intensive care unit; </w:t>
      </w:r>
      <w:r>
        <w:rPr>
          <w:rFonts w:ascii="Arial" w:hAnsi="Arial" w:cs="Arial"/>
          <w:sz w:val="20"/>
          <w:szCs w:val="20"/>
        </w:rPr>
        <w:t xml:space="preserve">CCU: Coronary Care Unit; </w:t>
      </w:r>
      <w:r w:rsidRPr="00BB0923">
        <w:rPr>
          <w:rFonts w:ascii="Arial" w:hAnsi="Arial" w:cs="Arial"/>
          <w:sz w:val="20"/>
          <w:szCs w:val="20"/>
        </w:rPr>
        <w:t>RRT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renal replacement therapy</w:t>
      </w:r>
      <w:r>
        <w:rPr>
          <w:rFonts w:ascii="Arial" w:hAnsi="Arial" w:cs="Arial"/>
          <w:sz w:val="20"/>
          <w:szCs w:val="20"/>
        </w:rPr>
        <w:t>; LOS: Length of stay</w:t>
      </w:r>
    </w:p>
    <w:p w14:paraId="2C887053" w14:textId="77777777" w:rsidR="00BC0D62" w:rsidRDefault="00BC0D62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72B29D5A" w14:textId="77777777" w:rsidR="00BC0D62" w:rsidRDefault="00BC0D62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70BE8156" w14:textId="77777777" w:rsidR="00BC0D62" w:rsidRDefault="00BC0D62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346F4E17" w14:textId="77777777" w:rsidR="00BC0D62" w:rsidRDefault="00BC0D62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658446DC" w14:textId="77777777" w:rsidR="00BC0D62" w:rsidRDefault="00BC0D62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7703F07F" w14:textId="77777777" w:rsidR="009C1F53" w:rsidRPr="00042FF7" w:rsidRDefault="009C1F53" w:rsidP="009C1F53">
      <w:pPr>
        <w:spacing w:after="0" w:line="240" w:lineRule="auto"/>
        <w:jc w:val="both"/>
        <w:rPr>
          <w:rFonts w:ascii="Arial" w:hAnsi="Arial" w:cs="Arial"/>
        </w:rPr>
      </w:pPr>
      <w:r w:rsidRPr="00042FF7">
        <w:rPr>
          <w:rFonts w:ascii="Arial" w:hAnsi="Arial" w:cs="Arial"/>
          <w:b/>
        </w:rPr>
        <w:lastRenderedPageBreak/>
        <w:t xml:space="preserve">Supplemental table </w:t>
      </w:r>
      <w:r>
        <w:rPr>
          <w:rFonts w:ascii="Arial" w:hAnsi="Arial" w:cs="Arial"/>
          <w:b/>
        </w:rPr>
        <w:t>I</w:t>
      </w:r>
      <w:r w:rsidRPr="00042FF7">
        <w:rPr>
          <w:rFonts w:ascii="Arial" w:hAnsi="Arial" w:cs="Arial"/>
          <w:b/>
        </w:rPr>
        <w:t xml:space="preserve">. </w:t>
      </w:r>
      <w:r w:rsidRPr="00042FF7">
        <w:rPr>
          <w:rFonts w:ascii="Arial" w:hAnsi="Arial" w:cs="Arial"/>
        </w:rPr>
        <w:t xml:space="preserve">Cardiovascular </w:t>
      </w:r>
      <w:r>
        <w:rPr>
          <w:rFonts w:ascii="Arial" w:hAnsi="Arial" w:cs="Arial"/>
        </w:rPr>
        <w:t>comorbidities</w:t>
      </w:r>
      <w:r w:rsidRPr="00042FF7">
        <w:rPr>
          <w:rFonts w:ascii="Arial" w:hAnsi="Arial" w:cs="Arial"/>
        </w:rPr>
        <w:t xml:space="preserve"> absent or present</w:t>
      </w:r>
    </w:p>
    <w:p w14:paraId="6157AB3D" w14:textId="77777777" w:rsidR="00BC0D62" w:rsidRDefault="00BC0D62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74D1D824" w14:textId="77777777" w:rsidR="00BC0D62" w:rsidRDefault="00BC0D62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750552AE" w14:textId="77777777" w:rsidR="00BC0D62" w:rsidRDefault="00BC0D62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42FA501E" w14:textId="77777777" w:rsidR="00BC0D62" w:rsidRDefault="00BC0D62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6BC52B69" w14:textId="1F7517DE" w:rsidR="009C1F53" w:rsidRPr="009C1F53" w:rsidRDefault="009C1F53" w:rsidP="009C1F53">
      <w:pPr>
        <w:spacing w:after="0" w:line="240" w:lineRule="auto"/>
        <w:rPr>
          <w:rFonts w:ascii="Arial" w:hAnsi="Arial" w:cs="Arial"/>
          <w:sz w:val="20"/>
          <w:szCs w:val="20"/>
          <w:lang w:eastAsia="en-GB"/>
        </w:rPr>
      </w:pPr>
      <w:r w:rsidRPr="00BB0923">
        <w:rPr>
          <w:rFonts w:ascii="Arial" w:hAnsi="Arial" w:cs="Arial"/>
          <w:sz w:val="20"/>
          <w:szCs w:val="20"/>
        </w:rPr>
        <w:t>T0</w:t>
      </w:r>
      <w:r>
        <w:rPr>
          <w:rFonts w:ascii="Arial" w:hAnsi="Arial" w:cs="Arial"/>
          <w:sz w:val="20"/>
          <w:szCs w:val="20"/>
        </w:rPr>
        <w:t>=</w:t>
      </w:r>
      <w:r w:rsidRPr="00BB0923">
        <w:rPr>
          <w:rFonts w:ascii="Arial" w:hAnsi="Arial" w:cs="Arial"/>
          <w:sz w:val="20"/>
          <w:szCs w:val="20"/>
        </w:rPr>
        <w:t xml:space="preserve"> time when all 3 inclusion criteria were met</w:t>
      </w:r>
      <w:r>
        <w:rPr>
          <w:rFonts w:ascii="Arial" w:hAnsi="Arial" w:cs="Arial"/>
          <w:sz w:val="20"/>
          <w:szCs w:val="20"/>
          <w:lang w:eastAsia="en-GB"/>
        </w:rPr>
        <w:t xml:space="preserve">; </w:t>
      </w:r>
      <w:r w:rsidRPr="00BB0923">
        <w:rPr>
          <w:rFonts w:ascii="Arial" w:hAnsi="Arial" w:cs="Arial"/>
          <w:sz w:val="20"/>
          <w:szCs w:val="20"/>
        </w:rPr>
        <w:t xml:space="preserve">APACHE II: </w:t>
      </w:r>
      <w:r w:rsidRPr="00BB0923">
        <w:rPr>
          <w:rFonts w:ascii="Arial" w:hAnsi="Arial" w:cs="Arial"/>
          <w:sz w:val="20"/>
          <w:szCs w:val="20"/>
          <w:lang w:eastAsia="en-GB"/>
        </w:rPr>
        <w:t xml:space="preserve">Acute Physiology and Chronic Health Evaluation; </w:t>
      </w:r>
      <w:r>
        <w:rPr>
          <w:rFonts w:ascii="Arial" w:hAnsi="Arial" w:cs="Arial"/>
          <w:sz w:val="20"/>
          <w:szCs w:val="20"/>
          <w:lang w:eastAsia="en-GB"/>
        </w:rPr>
        <w:t>SBP: Systolic Blood Pressure</w:t>
      </w:r>
      <w:r w:rsidR="004926CA">
        <w:rPr>
          <w:rFonts w:ascii="Arial" w:hAnsi="Arial" w:cs="Arial"/>
          <w:sz w:val="20"/>
          <w:szCs w:val="20"/>
          <w:lang w:eastAsia="en-GB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BB0923">
        <w:rPr>
          <w:rFonts w:ascii="Arial" w:hAnsi="Arial" w:cs="Arial"/>
          <w:sz w:val="20"/>
          <w:szCs w:val="20"/>
        </w:rPr>
        <w:t>ED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emergency department; ICU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intensive care unit; </w:t>
      </w:r>
      <w:r>
        <w:rPr>
          <w:rFonts w:ascii="Arial" w:hAnsi="Arial" w:cs="Arial"/>
          <w:sz w:val="20"/>
          <w:szCs w:val="20"/>
        </w:rPr>
        <w:t xml:space="preserve">CCU: Coronary Care Unit; </w:t>
      </w:r>
      <w:r w:rsidRPr="00BB0923">
        <w:rPr>
          <w:rFonts w:ascii="Arial" w:hAnsi="Arial" w:cs="Arial"/>
          <w:sz w:val="20"/>
          <w:szCs w:val="20"/>
        </w:rPr>
        <w:t>RRT</w:t>
      </w:r>
      <w:r>
        <w:rPr>
          <w:rFonts w:ascii="Arial" w:hAnsi="Arial" w:cs="Arial"/>
          <w:sz w:val="20"/>
          <w:szCs w:val="20"/>
        </w:rPr>
        <w:t>:</w:t>
      </w:r>
      <w:r w:rsidRPr="00BB0923">
        <w:rPr>
          <w:rFonts w:ascii="Arial" w:hAnsi="Arial" w:cs="Arial"/>
          <w:sz w:val="20"/>
          <w:szCs w:val="20"/>
        </w:rPr>
        <w:t xml:space="preserve"> renal replacement therapy</w:t>
      </w:r>
      <w:r>
        <w:rPr>
          <w:rFonts w:ascii="Arial" w:hAnsi="Arial" w:cs="Arial"/>
          <w:sz w:val="20"/>
          <w:szCs w:val="20"/>
        </w:rPr>
        <w:t>; LOS: Length of stay</w:t>
      </w:r>
    </w:p>
    <w:p w14:paraId="58192564" w14:textId="77777777" w:rsidR="009C1F53" w:rsidRDefault="009C1F53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6FCECE17" w14:textId="77777777" w:rsidR="009C1F53" w:rsidRDefault="009C1F53" w:rsidP="007A29F8">
      <w:pPr>
        <w:spacing w:after="0" w:line="240" w:lineRule="auto"/>
        <w:jc w:val="both"/>
        <w:rPr>
          <w:rFonts w:ascii="Arial" w:hAnsi="Arial" w:cs="Arial"/>
          <w:b/>
        </w:rPr>
      </w:pPr>
    </w:p>
    <w:p w14:paraId="266F8F84" w14:textId="77777777" w:rsidR="007A29F8" w:rsidRPr="00042FF7" w:rsidRDefault="007A29F8" w:rsidP="007A29F8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2254"/>
        <w:tblW w:w="11771" w:type="dxa"/>
        <w:tblLook w:val="04A0" w:firstRow="1" w:lastRow="0" w:firstColumn="1" w:lastColumn="0" w:noHBand="0" w:noVBand="1"/>
      </w:tblPr>
      <w:tblGrid>
        <w:gridCol w:w="4825"/>
        <w:gridCol w:w="1985"/>
        <w:gridCol w:w="1984"/>
        <w:gridCol w:w="1985"/>
        <w:gridCol w:w="992"/>
      </w:tblGrid>
      <w:tr w:rsidR="00EA6305" w:rsidRPr="00042FF7" w14:paraId="75EE1409" w14:textId="77777777" w:rsidTr="00EA6305">
        <w:tc>
          <w:tcPr>
            <w:tcW w:w="4825" w:type="dxa"/>
          </w:tcPr>
          <w:p w14:paraId="6CC8264E" w14:textId="77777777" w:rsidR="00EA6305" w:rsidRPr="00042FF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</w:tcPr>
          <w:p w14:paraId="55728176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Overall</w:t>
            </w:r>
          </w:p>
          <w:p w14:paraId="24DD60EA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591</w:t>
            </w:r>
          </w:p>
        </w:tc>
        <w:tc>
          <w:tcPr>
            <w:tcW w:w="1984" w:type="dxa"/>
          </w:tcPr>
          <w:p w14:paraId="5BDBAAB4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o known CV comorbidities</w:t>
            </w:r>
          </w:p>
          <w:p w14:paraId="15308FFD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  <w:i/>
                <w:iCs/>
              </w:rPr>
              <w:t>N=401</w:t>
            </w:r>
          </w:p>
        </w:tc>
        <w:tc>
          <w:tcPr>
            <w:tcW w:w="1985" w:type="dxa"/>
          </w:tcPr>
          <w:p w14:paraId="0310932A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Known CV comorbidities</w:t>
            </w:r>
          </w:p>
          <w:p w14:paraId="2DEA52DA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42FF7">
              <w:rPr>
                <w:rFonts w:ascii="Arial" w:hAnsi="Arial" w:cs="Arial"/>
                <w:b/>
                <w:bCs/>
              </w:rPr>
              <w:t>N=190</w:t>
            </w:r>
          </w:p>
        </w:tc>
        <w:tc>
          <w:tcPr>
            <w:tcW w:w="992" w:type="dxa"/>
          </w:tcPr>
          <w:p w14:paraId="11794F90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042FF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EA6305" w:rsidRPr="00042FF7" w14:paraId="234BA15E" w14:textId="77777777" w:rsidTr="00EA6305">
        <w:trPr>
          <w:trHeight w:val="1004"/>
        </w:trPr>
        <w:tc>
          <w:tcPr>
            <w:tcW w:w="4825" w:type="dxa"/>
          </w:tcPr>
          <w:p w14:paraId="49839D79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593CFCB4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, n (%)</w:t>
            </w:r>
          </w:p>
          <w:p w14:paraId="13B765C0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  <w:p w14:paraId="7DC740DA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ctate T0, mmol/L</w:t>
            </w:r>
          </w:p>
          <w:p w14:paraId="600FDDAF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ACHE II score</w:t>
            </w:r>
          </w:p>
          <w:p w14:paraId="5BB87164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BP at T0, mmHg</w:t>
            </w:r>
          </w:p>
          <w:p w14:paraId="2B7ECA68" w14:textId="77777777" w:rsidR="00EA6305" w:rsidRDefault="00EA6305" w:rsidP="00DC53CE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triage to antibiotics, mins</w:t>
            </w:r>
          </w:p>
          <w:p w14:paraId="17E92F7D" w14:textId="0AE5C337" w:rsidR="00DC53CE" w:rsidRPr="00DC53CE" w:rsidRDefault="00DC53CE" w:rsidP="00DC53CE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67CF9271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131F68F" w14:textId="5506FC9D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 (</w:t>
            </w:r>
            <w:r w:rsidRPr="00042FF7">
              <w:rPr>
                <w:rFonts w:ascii="Arial" w:hAnsi="Arial" w:cs="Arial"/>
              </w:rPr>
              <w:t>49.2%)</w:t>
            </w:r>
          </w:p>
          <w:p w14:paraId="14CC88F2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2.4 (19.1)</w:t>
            </w:r>
          </w:p>
          <w:p w14:paraId="05AE59D9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2 [1.4-3.4]</w:t>
            </w:r>
          </w:p>
          <w:p w14:paraId="0CB99A93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5.2 (6.7)</w:t>
            </w:r>
          </w:p>
          <w:p w14:paraId="476BAA7B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 [87-100]</w:t>
            </w:r>
          </w:p>
          <w:p w14:paraId="0878098D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7 [42-148]</w:t>
            </w:r>
          </w:p>
        </w:tc>
        <w:tc>
          <w:tcPr>
            <w:tcW w:w="1984" w:type="dxa"/>
          </w:tcPr>
          <w:p w14:paraId="00132A09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7A405D81" w14:textId="342D8212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 (</w:t>
            </w:r>
            <w:r w:rsidRPr="00042FF7">
              <w:rPr>
                <w:rFonts w:ascii="Arial" w:hAnsi="Arial" w:cs="Arial"/>
              </w:rPr>
              <w:t>52.5%)</w:t>
            </w:r>
          </w:p>
          <w:p w14:paraId="12500D96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56.9 (19.1)</w:t>
            </w:r>
          </w:p>
          <w:p w14:paraId="2425EE03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1 [1.3-3.2]</w:t>
            </w:r>
          </w:p>
          <w:p w14:paraId="5E28BD9C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3.1 (6.4)</w:t>
            </w:r>
          </w:p>
          <w:p w14:paraId="5BFEDF50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4 [88-101]</w:t>
            </w:r>
          </w:p>
          <w:p w14:paraId="5BC9F181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84 [45-150]</w:t>
            </w:r>
          </w:p>
        </w:tc>
        <w:tc>
          <w:tcPr>
            <w:tcW w:w="1985" w:type="dxa"/>
          </w:tcPr>
          <w:p w14:paraId="6D42BBDA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42D79CE" w14:textId="161C416F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 (</w:t>
            </w:r>
            <w:r w:rsidRPr="00042FF7">
              <w:rPr>
                <w:rFonts w:ascii="Arial" w:hAnsi="Arial" w:cs="Arial"/>
              </w:rPr>
              <w:t>42.1%)</w:t>
            </w:r>
          </w:p>
          <w:p w14:paraId="4FA6A4FC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74.5 (12.1)</w:t>
            </w:r>
          </w:p>
          <w:p w14:paraId="47142685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.4 [1.5-3.9]</w:t>
            </w:r>
          </w:p>
          <w:p w14:paraId="6B16A763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.5 (5.0)</w:t>
            </w:r>
          </w:p>
          <w:p w14:paraId="5F207075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92 [85-100]</w:t>
            </w:r>
          </w:p>
          <w:p w14:paraId="7A871D21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69 [39-146]</w:t>
            </w:r>
          </w:p>
        </w:tc>
        <w:tc>
          <w:tcPr>
            <w:tcW w:w="992" w:type="dxa"/>
          </w:tcPr>
          <w:p w14:paraId="4F85B882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C757905" w14:textId="08160335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18</w:t>
            </w:r>
          </w:p>
          <w:p w14:paraId="31B07C60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5AA03442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12</w:t>
            </w:r>
          </w:p>
          <w:p w14:paraId="4F01A975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&lt;0.001</w:t>
            </w:r>
          </w:p>
          <w:p w14:paraId="0DCED369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9</w:t>
            </w:r>
          </w:p>
          <w:p w14:paraId="529117D1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11</w:t>
            </w:r>
          </w:p>
        </w:tc>
      </w:tr>
      <w:tr w:rsidR="00EA6305" w:rsidRPr="00042FF7" w14:paraId="10734B4F" w14:textId="77777777" w:rsidTr="00EA6305">
        <w:tc>
          <w:tcPr>
            <w:tcW w:w="4825" w:type="dxa"/>
          </w:tcPr>
          <w:p w14:paraId="277A50F7" w14:textId="77777777" w:rsidR="00EA6305" w:rsidRPr="00FB5501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i/>
                <w:iCs/>
                <w:lang w:val="fr-FR"/>
              </w:rPr>
            </w:pP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Flui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 volume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administered</w:t>
            </w:r>
            <w:proofErr w:type="spellEnd"/>
            <w:r w:rsidRPr="00FB5501">
              <w:rPr>
                <w:rFonts w:ascii="Arial" w:hAnsi="Arial" w:cs="Arial"/>
                <w:i/>
                <w:iCs/>
                <w:lang w:val="fr-FR"/>
              </w:rPr>
              <w:t xml:space="preserve">, </w:t>
            </w:r>
            <w:proofErr w:type="spellStart"/>
            <w:r w:rsidRPr="00FB5501">
              <w:rPr>
                <w:rFonts w:ascii="Arial" w:hAnsi="Arial" w:cs="Arial"/>
                <w:i/>
                <w:iCs/>
                <w:lang w:val="fr-FR"/>
              </w:rPr>
              <w:t>mL</w:t>
            </w:r>
            <w:proofErr w:type="spellEnd"/>
          </w:p>
          <w:p w14:paraId="41CCE010" w14:textId="77777777" w:rsidR="00BF163C" w:rsidRDefault="00BF163C" w:rsidP="00EA6305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lang w:val="fr-FR"/>
              </w:rPr>
            </w:pPr>
          </w:p>
          <w:p w14:paraId="1FC0D8B6" w14:textId="12D67552" w:rsidR="00EA6305" w:rsidRPr="00BF163C" w:rsidRDefault="00EA6305" w:rsidP="00BF163C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r w:rsidRPr="00BF163C">
              <w:rPr>
                <w:rFonts w:ascii="Arial" w:hAnsi="Arial" w:cs="Arial"/>
                <w:lang w:val="fr-FR"/>
              </w:rPr>
              <w:t>Pre-T0,</w:t>
            </w:r>
          </w:p>
          <w:p w14:paraId="5D4CE838" w14:textId="34C35F7D" w:rsidR="00BF163C" w:rsidRPr="00BF163C" w:rsidRDefault="00EA6305" w:rsidP="00BF163C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0-T6</w:t>
            </w:r>
          </w:p>
          <w:p w14:paraId="041E0A69" w14:textId="7CEFA34F" w:rsidR="00EA6305" w:rsidRPr="00BF163C" w:rsidRDefault="00EA6305" w:rsidP="00BF163C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spellStart"/>
            <w:r w:rsidRPr="00BF163C">
              <w:rPr>
                <w:rFonts w:ascii="Arial" w:hAnsi="Arial" w:cs="Arial"/>
                <w:lang w:val="fr-FR"/>
              </w:rPr>
              <w:t>Between</w:t>
            </w:r>
            <w:proofErr w:type="spellEnd"/>
            <w:r w:rsidRPr="00BF163C">
              <w:rPr>
                <w:rFonts w:ascii="Arial" w:hAnsi="Arial" w:cs="Arial"/>
                <w:lang w:val="fr-FR"/>
              </w:rPr>
              <w:t xml:space="preserve"> T6-T24   </w:t>
            </w:r>
          </w:p>
          <w:p w14:paraId="0F821D50" w14:textId="1058FB3F" w:rsidR="00EA6305" w:rsidRPr="00BF163C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lang w:val="fr-FR"/>
              </w:rPr>
            </w:pPr>
            <w:proofErr w:type="gramStart"/>
            <w:r w:rsidRPr="00BF163C">
              <w:rPr>
                <w:rFonts w:ascii="Arial" w:hAnsi="Arial" w:cs="Arial"/>
                <w:lang w:val="fr-FR"/>
              </w:rPr>
              <w:t>Total:</w:t>
            </w:r>
            <w:proofErr w:type="gramEnd"/>
            <w:r w:rsidRPr="00BF163C">
              <w:rPr>
                <w:rFonts w:ascii="Arial" w:hAnsi="Arial" w:cs="Arial"/>
                <w:lang w:val="fr-FR"/>
              </w:rPr>
              <w:t xml:space="preserve"> preT0-T24</w:t>
            </w:r>
          </w:p>
          <w:p w14:paraId="3E09AB56" w14:textId="5F9D99A7" w:rsidR="00EA6305" w:rsidRPr="00042FF7" w:rsidRDefault="00EA6305" w:rsidP="00BF163C">
            <w:pPr>
              <w:spacing w:after="0" w:line="240" w:lineRule="auto"/>
              <w:jc w:val="both"/>
              <w:rPr>
                <w:rFonts w:ascii="Arial" w:hAnsi="Arial" w:cs="Arial"/>
                <w:bCs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</w:p>
        </w:tc>
        <w:tc>
          <w:tcPr>
            <w:tcW w:w="1985" w:type="dxa"/>
          </w:tcPr>
          <w:p w14:paraId="331F3867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AE6A280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224E3C9" w14:textId="01F38DFC" w:rsidR="00EA6305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</w:t>
            </w:r>
            <w:r w:rsidR="00BF163C">
              <w:rPr>
                <w:rFonts w:ascii="Arial" w:hAnsi="Arial" w:cs="Arial"/>
              </w:rPr>
              <w:t>]</w:t>
            </w:r>
          </w:p>
          <w:p w14:paraId="47191074" w14:textId="779AABE6" w:rsidR="00EA6305" w:rsidRPr="00042FF7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08 (1230)</w:t>
            </w:r>
          </w:p>
          <w:p w14:paraId="27308B74" w14:textId="03C18EF9" w:rsidR="00EA6305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200-2000]</w:t>
            </w:r>
          </w:p>
          <w:p w14:paraId="351CF17A" w14:textId="2376FF65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518 (1980)</w:t>
            </w:r>
          </w:p>
        </w:tc>
        <w:tc>
          <w:tcPr>
            <w:tcW w:w="1984" w:type="dxa"/>
          </w:tcPr>
          <w:p w14:paraId="781506DD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8F403CD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55FB743B" w14:textId="3396869A" w:rsidR="00EA6305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5F430F12" w14:textId="30B698DD" w:rsidR="00EA6305" w:rsidRPr="00042FF7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936 (1232)</w:t>
            </w:r>
          </w:p>
          <w:p w14:paraId="33D4CDD7" w14:textId="417520F4" w:rsidR="00EA6305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100 [250-2000]</w:t>
            </w:r>
          </w:p>
          <w:p w14:paraId="3D401E0A" w14:textId="05E97B10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631 (2007)</w:t>
            </w:r>
          </w:p>
        </w:tc>
        <w:tc>
          <w:tcPr>
            <w:tcW w:w="1985" w:type="dxa"/>
          </w:tcPr>
          <w:p w14:paraId="685E4229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CAC915F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60431D2" w14:textId="457E169E" w:rsidR="00EA6305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1000-1500]</w:t>
            </w:r>
          </w:p>
          <w:p w14:paraId="2D1C5AE7" w14:textId="11368D68" w:rsidR="00EA6305" w:rsidRPr="00042FF7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849 (1227)</w:t>
            </w:r>
          </w:p>
          <w:p w14:paraId="4667E6E1" w14:textId="74DB98BC" w:rsidR="00EA6305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1000 [62-1765]</w:t>
            </w:r>
          </w:p>
          <w:p w14:paraId="01CD6272" w14:textId="1B111949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4278 (1905)</w:t>
            </w:r>
          </w:p>
        </w:tc>
        <w:tc>
          <w:tcPr>
            <w:tcW w:w="992" w:type="dxa"/>
          </w:tcPr>
          <w:p w14:paraId="0061B7A7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B535CD3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36BA36A4" w14:textId="591AA40B" w:rsidR="00EA6305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25</w:t>
            </w:r>
          </w:p>
          <w:p w14:paraId="797DC659" w14:textId="6E141375" w:rsidR="00EA6305" w:rsidRPr="00042FF7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43</w:t>
            </w:r>
          </w:p>
          <w:p w14:paraId="52F269B5" w14:textId="77777777" w:rsidR="00EA6305" w:rsidRPr="00042FF7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28</w:t>
            </w:r>
          </w:p>
          <w:p w14:paraId="59D9B7F6" w14:textId="6FD532FC" w:rsidR="00EA6305" w:rsidRPr="00042FF7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43</w:t>
            </w:r>
          </w:p>
        </w:tc>
      </w:tr>
      <w:tr w:rsidR="00EA6305" w:rsidRPr="00042FF7" w14:paraId="20853B71" w14:textId="77777777" w:rsidTr="00EA6305">
        <w:tc>
          <w:tcPr>
            <w:tcW w:w="4825" w:type="dxa"/>
          </w:tcPr>
          <w:p w14:paraId="65B08599" w14:textId="77777777" w:rsidR="009C1F53" w:rsidRDefault="009C1F53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  <w:p w14:paraId="321CE19A" w14:textId="5CEC060A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otal fluid volume administered prior to starting vasopressors, mL </w:t>
            </w:r>
          </w:p>
          <w:p w14:paraId="6D2D7394" w14:textId="133B6B10" w:rsidR="00EA6305" w:rsidRPr="00042FF7" w:rsidRDefault="00EA6305" w:rsidP="00BF163C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FR"/>
              </w:rPr>
              <w:t xml:space="preserve">    </w:t>
            </w:r>
          </w:p>
        </w:tc>
        <w:tc>
          <w:tcPr>
            <w:tcW w:w="1985" w:type="dxa"/>
          </w:tcPr>
          <w:p w14:paraId="7C9CF1F6" w14:textId="69870C84" w:rsidR="00EA6305" w:rsidRPr="00BF163C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EA6305">
              <w:rPr>
                <w:rFonts w:ascii="Arial" w:hAnsi="Arial" w:cs="Arial"/>
                <w:i/>
                <w:iCs/>
              </w:rPr>
              <w:t>N=135</w:t>
            </w:r>
          </w:p>
          <w:p w14:paraId="2CD9E89D" w14:textId="77777777" w:rsidR="009C1F53" w:rsidRDefault="009C1F53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3B7E9BC" w14:textId="400221DD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500-3000]</w:t>
            </w:r>
          </w:p>
          <w:p w14:paraId="418E733D" w14:textId="41DEDA94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68E64155" w14:textId="7CF81DA2" w:rsidR="00EA6305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N=84</w:t>
            </w:r>
          </w:p>
          <w:p w14:paraId="09DF8F43" w14:textId="77777777" w:rsidR="009C1F53" w:rsidRDefault="009C1F53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0E7CFDE" w14:textId="3EBD93E5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500 [2000-3500]</w:t>
            </w:r>
          </w:p>
          <w:p w14:paraId="281E2FEC" w14:textId="6F74BADF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1A3E82DA" w14:textId="5595CF74" w:rsidR="00EA6305" w:rsidRPr="00BF163C" w:rsidRDefault="00EA6305" w:rsidP="00BF163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EA6305">
              <w:rPr>
                <w:rFonts w:ascii="Arial" w:hAnsi="Arial" w:cs="Arial"/>
                <w:i/>
                <w:iCs/>
              </w:rPr>
              <w:t>N=51</w:t>
            </w:r>
          </w:p>
          <w:p w14:paraId="3544FC1A" w14:textId="77777777" w:rsidR="009C1F53" w:rsidRDefault="009C1F53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29213406" w14:textId="04CFDC59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000 [1125-2750]</w:t>
            </w:r>
          </w:p>
          <w:p w14:paraId="79D58200" w14:textId="57203BAE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</w:p>
        </w:tc>
        <w:tc>
          <w:tcPr>
            <w:tcW w:w="992" w:type="dxa"/>
          </w:tcPr>
          <w:p w14:paraId="7EC95FF6" w14:textId="77777777" w:rsidR="00EA6305" w:rsidRDefault="00EA6305" w:rsidP="00BF163C">
            <w:pPr>
              <w:spacing w:after="0" w:line="240" w:lineRule="auto"/>
              <w:rPr>
                <w:rFonts w:ascii="Arial" w:hAnsi="Arial" w:cs="Arial"/>
              </w:rPr>
            </w:pPr>
          </w:p>
          <w:p w14:paraId="31FF1E38" w14:textId="77777777" w:rsidR="009C1F53" w:rsidRDefault="009C1F53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0EE92035" w14:textId="32884D02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042FF7">
              <w:rPr>
                <w:rFonts w:ascii="Arial" w:hAnsi="Arial" w:cs="Arial"/>
              </w:rPr>
              <w:t>0.001</w:t>
            </w:r>
          </w:p>
        </w:tc>
      </w:tr>
      <w:tr w:rsidR="00EA6305" w:rsidRPr="00042FF7" w14:paraId="051D23BC" w14:textId="77777777" w:rsidTr="00EA6305">
        <w:tc>
          <w:tcPr>
            <w:tcW w:w="4825" w:type="dxa"/>
          </w:tcPr>
          <w:p w14:paraId="32461BA5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in ED, n (%)</w:t>
            </w:r>
          </w:p>
          <w:p w14:paraId="469F4841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Vasopressor infusion started before T24, n (%)</w:t>
            </w:r>
          </w:p>
          <w:p w14:paraId="67A3D21B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 w:rsidRPr="00FA159E">
              <w:rPr>
                <w:rFonts w:ascii="Arial" w:hAnsi="Arial" w:cs="Arial"/>
                <w:bCs/>
              </w:rPr>
              <w:t>Duration of vasopressor infusion, hrs</w:t>
            </w:r>
          </w:p>
          <w:p w14:paraId="12C0569D" w14:textId="77777777" w:rsidR="00EA6305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ime to start vasopressor infusion from T0, hrs</w:t>
            </w:r>
          </w:p>
          <w:p w14:paraId="77C781B9" w14:textId="77777777" w:rsidR="00EA6305" w:rsidRPr="00042FF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1985" w:type="dxa"/>
          </w:tcPr>
          <w:p w14:paraId="3BC89B5B" w14:textId="3BE02F9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 (</w:t>
            </w:r>
            <w:r w:rsidRPr="00042FF7">
              <w:rPr>
                <w:rFonts w:ascii="Arial" w:hAnsi="Arial" w:cs="Arial"/>
              </w:rPr>
              <w:t>22.7%)</w:t>
            </w:r>
          </w:p>
          <w:p w14:paraId="19FCC35C" w14:textId="55820049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7 (</w:t>
            </w:r>
            <w:r w:rsidRPr="00042FF7">
              <w:rPr>
                <w:rFonts w:ascii="Arial" w:hAnsi="Arial" w:cs="Arial"/>
              </w:rPr>
              <w:t>30.2%)</w:t>
            </w:r>
          </w:p>
          <w:p w14:paraId="6D64211E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6.6 [12-48]</w:t>
            </w:r>
          </w:p>
          <w:p w14:paraId="10DF56F9" w14:textId="3FE6D29B" w:rsidR="00BF163C" w:rsidRPr="00042FF7" w:rsidRDefault="00BF163C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[0.8-5.0]</w:t>
            </w:r>
          </w:p>
        </w:tc>
        <w:tc>
          <w:tcPr>
            <w:tcW w:w="1984" w:type="dxa"/>
          </w:tcPr>
          <w:p w14:paraId="63184AEC" w14:textId="7D3D8CA3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(</w:t>
            </w:r>
            <w:r w:rsidRPr="00042FF7">
              <w:rPr>
                <w:rFonts w:ascii="Arial" w:hAnsi="Arial" w:cs="Arial"/>
              </w:rPr>
              <w:t>20.8%)</w:t>
            </w:r>
          </w:p>
          <w:p w14:paraId="35FF2FFA" w14:textId="51216D03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 (</w:t>
            </w:r>
            <w:r w:rsidRPr="00042FF7">
              <w:rPr>
                <w:rFonts w:ascii="Arial" w:hAnsi="Arial" w:cs="Arial"/>
              </w:rPr>
              <w:t>26.1%)</w:t>
            </w:r>
          </w:p>
          <w:p w14:paraId="3150CE9D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33.2 [11-51]</w:t>
            </w:r>
          </w:p>
          <w:p w14:paraId="19E06769" w14:textId="7F96831C" w:rsidR="00BF163C" w:rsidRPr="00042FF7" w:rsidRDefault="00BF163C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 [20.9-5.5]</w:t>
            </w:r>
          </w:p>
        </w:tc>
        <w:tc>
          <w:tcPr>
            <w:tcW w:w="1985" w:type="dxa"/>
          </w:tcPr>
          <w:p w14:paraId="50EBD599" w14:textId="0F3CC3C5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</w:t>
            </w:r>
            <w:r w:rsidRPr="00042FF7">
              <w:rPr>
                <w:rFonts w:ascii="Arial" w:hAnsi="Arial" w:cs="Arial"/>
              </w:rPr>
              <w:t>26.8%)</w:t>
            </w:r>
          </w:p>
          <w:p w14:paraId="026E401A" w14:textId="5769C50B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 (</w:t>
            </w:r>
            <w:r w:rsidRPr="00042FF7">
              <w:rPr>
                <w:rFonts w:ascii="Arial" w:hAnsi="Arial" w:cs="Arial"/>
              </w:rPr>
              <w:t>38.6%)</w:t>
            </w:r>
          </w:p>
          <w:p w14:paraId="6D8C90E9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25 [13-44]</w:t>
            </w:r>
          </w:p>
          <w:p w14:paraId="5A9DE00A" w14:textId="0928D102" w:rsidR="00BF163C" w:rsidRPr="00042FF7" w:rsidRDefault="00BF163C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 [0.7-4.7]</w:t>
            </w:r>
          </w:p>
        </w:tc>
        <w:tc>
          <w:tcPr>
            <w:tcW w:w="992" w:type="dxa"/>
          </w:tcPr>
          <w:p w14:paraId="75A8BB1F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10</w:t>
            </w:r>
          </w:p>
          <w:p w14:paraId="651F7CC9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002</w:t>
            </w:r>
          </w:p>
          <w:p w14:paraId="73959D7F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42FF7">
              <w:rPr>
                <w:rFonts w:ascii="Arial" w:hAnsi="Arial" w:cs="Arial"/>
              </w:rPr>
              <w:t>0.89</w:t>
            </w:r>
          </w:p>
          <w:p w14:paraId="040313D9" w14:textId="7FED06B2" w:rsidR="00BF163C" w:rsidRPr="00042FF7" w:rsidRDefault="00BF163C" w:rsidP="00EA6305">
            <w:pPr>
              <w:spacing w:after="0" w:line="240" w:lineRule="auto"/>
              <w:jc w:val="center"/>
              <w:rPr>
                <w:rFonts w:ascii="Arial" w:hAnsi="Arial" w:cs="Arial"/>
                <w:highlight w:val="red"/>
              </w:rPr>
            </w:pPr>
            <w:r w:rsidRPr="00BF163C">
              <w:rPr>
                <w:rFonts w:ascii="Arial" w:hAnsi="Arial" w:cs="Arial"/>
              </w:rPr>
              <w:t>0.86</w:t>
            </w:r>
          </w:p>
        </w:tc>
      </w:tr>
      <w:tr w:rsidR="00EA6305" w:rsidRPr="00042FF7" w14:paraId="128F4669" w14:textId="77777777" w:rsidTr="00EA6305">
        <w:tc>
          <w:tcPr>
            <w:tcW w:w="4825" w:type="dxa"/>
          </w:tcPr>
          <w:p w14:paraId="0B55F4D2" w14:textId="77777777" w:rsidR="00BC0D62" w:rsidRPr="00AD14E2" w:rsidRDefault="00BC0D62" w:rsidP="00BC0D62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  <w:r w:rsidRPr="00AD14E2">
              <w:rPr>
                <w:rFonts w:ascii="Arial" w:hAnsi="Arial" w:cs="Arial"/>
                <w:i/>
                <w:iCs/>
              </w:rPr>
              <w:t>ICU Outcomes</w:t>
            </w:r>
          </w:p>
          <w:p w14:paraId="49F083BE" w14:textId="77777777" w:rsidR="00EA6305" w:rsidRDefault="00EA6305" w:rsidP="00EA6305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dmitted </w:t>
            </w:r>
            <w:r w:rsidRPr="00FB5501">
              <w:rPr>
                <w:rFonts w:ascii="Arial" w:hAnsi="Arial" w:cs="Arial"/>
              </w:rPr>
              <w:t>to ICU within 24 hours, n (</w:t>
            </w:r>
            <w:proofErr w:type="gramStart"/>
            <w:r w:rsidRPr="00FB5501">
              <w:rPr>
                <w:rFonts w:ascii="Arial" w:hAnsi="Arial" w:cs="Arial"/>
              </w:rPr>
              <w:t>%)</w:t>
            </w:r>
            <w:r>
              <w:rPr>
                <w:rFonts w:ascii="Arial" w:hAnsi="Arial" w:cs="Arial"/>
              </w:rPr>
              <w:t xml:space="preserve">   </w:t>
            </w:r>
            <w:proofErr w:type="gramEnd"/>
            <w:r>
              <w:rPr>
                <w:rFonts w:ascii="Arial" w:hAnsi="Arial" w:cs="Arial"/>
              </w:rPr>
              <w:t xml:space="preserve">      </w:t>
            </w:r>
            <w:r w:rsidRPr="00FB5501">
              <w:rPr>
                <w:rFonts w:ascii="Arial" w:hAnsi="Arial" w:cs="Arial"/>
              </w:rPr>
              <w:t xml:space="preserve">Patients receiving invasive ventilation, n (%) </w:t>
            </w:r>
            <w:r>
              <w:rPr>
                <w:rFonts w:ascii="Arial" w:hAnsi="Arial" w:cs="Arial"/>
              </w:rPr>
              <w:t xml:space="preserve"> </w:t>
            </w:r>
            <w:r w:rsidRPr="00FB5501">
              <w:rPr>
                <w:rFonts w:ascii="Arial" w:hAnsi="Arial" w:cs="Arial"/>
              </w:rPr>
              <w:t>Duration of ventilation, days</w:t>
            </w:r>
            <w:r>
              <w:rPr>
                <w:rFonts w:ascii="Arial" w:hAnsi="Arial" w:cs="Arial"/>
              </w:rPr>
              <w:t xml:space="preserve">                              </w:t>
            </w:r>
            <w:r w:rsidRPr="00FB5501">
              <w:rPr>
                <w:rFonts w:ascii="Arial" w:hAnsi="Arial" w:cs="Arial"/>
              </w:rPr>
              <w:t>Patients receiving RRT, n (%)</w:t>
            </w:r>
            <w:r>
              <w:rPr>
                <w:rFonts w:ascii="Arial" w:hAnsi="Arial" w:cs="Arial"/>
              </w:rPr>
              <w:t xml:space="preserve">                                        </w:t>
            </w:r>
          </w:p>
          <w:p w14:paraId="2AFADC74" w14:textId="77777777" w:rsidR="00EA6305" w:rsidRDefault="00EA6305" w:rsidP="00EA6305">
            <w:pPr>
              <w:spacing w:after="0" w:line="240" w:lineRule="auto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Duration of RRT, days</w:t>
            </w:r>
          </w:p>
          <w:p w14:paraId="74E80C1A" w14:textId="77777777" w:rsidR="00EA6305" w:rsidRPr="00042FF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6FBFA94E" w14:textId="77777777" w:rsidR="00BC0D62" w:rsidRDefault="00BC0D62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052549F8" w14:textId="7B9DCC9D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8 (</w:t>
            </w:r>
            <w:r w:rsidRPr="00042FF7">
              <w:rPr>
                <w:rFonts w:ascii="Arial" w:hAnsi="Arial" w:cs="Arial"/>
                <w:bCs/>
              </w:rPr>
              <w:t>37.1%)</w:t>
            </w:r>
          </w:p>
          <w:p w14:paraId="029360C6" w14:textId="506F8920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</w:t>
            </w:r>
            <w:r w:rsidRPr="00042FF7">
              <w:rPr>
                <w:rFonts w:ascii="Arial" w:hAnsi="Arial" w:cs="Arial"/>
                <w:bCs/>
              </w:rPr>
              <w:t>16.7%)</w:t>
            </w:r>
          </w:p>
          <w:p w14:paraId="3277A76D" w14:textId="79572F3E" w:rsidR="00DC53CE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6 [2.0-7.1]</w:t>
            </w:r>
          </w:p>
          <w:p w14:paraId="576ABDD1" w14:textId="77777777" w:rsidR="00EA6305" w:rsidRDefault="00BF163C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 (</w:t>
            </w:r>
            <w:r w:rsidR="00EA6305" w:rsidRPr="00042FF7">
              <w:rPr>
                <w:rFonts w:ascii="Arial" w:hAnsi="Arial" w:cs="Arial"/>
                <w:bCs/>
              </w:rPr>
              <w:t>6.1%</w:t>
            </w:r>
            <w:r>
              <w:rPr>
                <w:rFonts w:ascii="Arial" w:hAnsi="Arial" w:cs="Arial"/>
                <w:bCs/>
              </w:rPr>
              <w:t>)</w:t>
            </w:r>
          </w:p>
          <w:p w14:paraId="3500E793" w14:textId="77777777" w:rsidR="00DC53CE" w:rsidRDefault="00DC53CE" w:rsidP="00DC53C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 [0.6-6.8]</w:t>
            </w:r>
          </w:p>
          <w:p w14:paraId="6AF44FD0" w14:textId="335ED053" w:rsidR="00DC53CE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14:paraId="6E9A41FC" w14:textId="77777777" w:rsidR="00BC0D62" w:rsidRDefault="00BC0D62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39A6CE22" w14:textId="26CF025C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35 (</w:t>
            </w:r>
            <w:r w:rsidRPr="00042FF7">
              <w:rPr>
                <w:rFonts w:ascii="Arial" w:hAnsi="Arial" w:cs="Arial"/>
                <w:bCs/>
              </w:rPr>
              <w:t>33.9%)</w:t>
            </w:r>
          </w:p>
          <w:p w14:paraId="4F3ECA96" w14:textId="73596913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6 (</w:t>
            </w:r>
            <w:r w:rsidRPr="00042FF7">
              <w:rPr>
                <w:rFonts w:ascii="Arial" w:hAnsi="Arial" w:cs="Arial"/>
                <w:bCs/>
              </w:rPr>
              <w:t>19.5%)</w:t>
            </w:r>
          </w:p>
          <w:p w14:paraId="3DABD3F8" w14:textId="6896F7C1" w:rsidR="00EA6305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7 [2.0-7.1]</w:t>
            </w:r>
          </w:p>
          <w:p w14:paraId="4B301117" w14:textId="77777777" w:rsidR="00EA6305" w:rsidRDefault="00BF163C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 (</w:t>
            </w:r>
            <w:r w:rsidR="00EA6305" w:rsidRPr="00042FF7">
              <w:rPr>
                <w:rFonts w:ascii="Arial" w:hAnsi="Arial" w:cs="Arial"/>
                <w:bCs/>
              </w:rPr>
              <w:t>6.8%</w:t>
            </w:r>
            <w:r>
              <w:rPr>
                <w:rFonts w:ascii="Arial" w:hAnsi="Arial" w:cs="Arial"/>
                <w:bCs/>
              </w:rPr>
              <w:t>)</w:t>
            </w:r>
          </w:p>
          <w:p w14:paraId="36EECD56" w14:textId="443FEA24" w:rsidR="00DC53CE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2 [0.6-6.8]</w:t>
            </w:r>
          </w:p>
        </w:tc>
        <w:tc>
          <w:tcPr>
            <w:tcW w:w="1985" w:type="dxa"/>
          </w:tcPr>
          <w:p w14:paraId="3BC0AD6E" w14:textId="77777777" w:rsidR="00BC0D62" w:rsidRDefault="00BC0D62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024824DA" w14:textId="2EE25416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3 (</w:t>
            </w:r>
            <w:r w:rsidRPr="00042FF7">
              <w:rPr>
                <w:rFonts w:ascii="Arial" w:hAnsi="Arial" w:cs="Arial"/>
                <w:bCs/>
              </w:rPr>
              <w:t>43.9%)</w:t>
            </w:r>
          </w:p>
          <w:p w14:paraId="0A2B2F0C" w14:textId="35B8922A" w:rsidR="00DC53CE" w:rsidRPr="00042FF7" w:rsidRDefault="00EA6305" w:rsidP="00DC53CE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 (</w:t>
            </w:r>
            <w:r w:rsidRPr="00042FF7">
              <w:rPr>
                <w:rFonts w:ascii="Arial" w:hAnsi="Arial" w:cs="Arial"/>
                <w:bCs/>
              </w:rPr>
              <w:t>12.2%)</w:t>
            </w:r>
          </w:p>
          <w:p w14:paraId="1CB1222C" w14:textId="3A78B01B" w:rsidR="00EA6305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.5 [1.8-8.4]</w:t>
            </w:r>
          </w:p>
          <w:p w14:paraId="0353F945" w14:textId="77777777" w:rsidR="00EA6305" w:rsidRDefault="00BF163C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 (</w:t>
            </w:r>
            <w:r w:rsidR="00EA6305" w:rsidRPr="00042FF7">
              <w:rPr>
                <w:rFonts w:ascii="Arial" w:hAnsi="Arial" w:cs="Arial"/>
                <w:bCs/>
              </w:rPr>
              <w:t>4.9%</w:t>
            </w:r>
            <w:r>
              <w:rPr>
                <w:rFonts w:ascii="Arial" w:hAnsi="Arial" w:cs="Arial"/>
                <w:bCs/>
              </w:rPr>
              <w:t>)</w:t>
            </w:r>
          </w:p>
          <w:p w14:paraId="6495BA60" w14:textId="771F381C" w:rsidR="00DC53CE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6 [0.9-7.5]</w:t>
            </w:r>
          </w:p>
        </w:tc>
        <w:tc>
          <w:tcPr>
            <w:tcW w:w="992" w:type="dxa"/>
          </w:tcPr>
          <w:p w14:paraId="099B00DE" w14:textId="77777777" w:rsidR="00BC0D62" w:rsidRDefault="00BC0D62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  <w:p w14:paraId="5F1BE245" w14:textId="69CA1BD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0019</w:t>
            </w:r>
          </w:p>
          <w:p w14:paraId="4BC45266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16</w:t>
            </w:r>
          </w:p>
          <w:p w14:paraId="4599EB05" w14:textId="7C1DA99C" w:rsidR="00EA6305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98</w:t>
            </w:r>
          </w:p>
          <w:p w14:paraId="5590C570" w14:textId="77777777" w:rsidR="00EA6305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58</w:t>
            </w:r>
          </w:p>
          <w:p w14:paraId="3CDA0219" w14:textId="6818CB1D" w:rsidR="00DC53CE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.00</w:t>
            </w:r>
          </w:p>
        </w:tc>
      </w:tr>
      <w:tr w:rsidR="00EA6305" w:rsidRPr="00042FF7" w14:paraId="603DB6C4" w14:textId="77777777" w:rsidTr="00EA6305">
        <w:tc>
          <w:tcPr>
            <w:tcW w:w="4825" w:type="dxa"/>
          </w:tcPr>
          <w:p w14:paraId="1D8CEF02" w14:textId="77777777" w:rsidR="00EA6305" w:rsidRPr="0012520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ICU mortality</w:t>
            </w:r>
            <w:r>
              <w:rPr>
                <w:rFonts w:ascii="Arial" w:hAnsi="Arial" w:cs="Arial"/>
              </w:rPr>
              <w:t>, n (%)</w:t>
            </w:r>
          </w:p>
          <w:p w14:paraId="42B9D06E" w14:textId="77777777" w:rsidR="00EA6305" w:rsidRPr="0012520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Mortality</w:t>
            </w:r>
            <w:r>
              <w:rPr>
                <w:rFonts w:ascii="Arial" w:hAnsi="Arial" w:cs="Arial"/>
              </w:rPr>
              <w:t>, n (%)</w:t>
            </w:r>
          </w:p>
          <w:p w14:paraId="124776C0" w14:textId="5278A78F" w:rsidR="00EA6305" w:rsidRPr="00042FF7" w:rsidRDefault="00EA6305" w:rsidP="00EA6305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125207">
              <w:rPr>
                <w:rFonts w:ascii="Arial" w:hAnsi="Arial" w:cs="Arial"/>
              </w:rPr>
              <w:t>Hospital LOS, days</w:t>
            </w:r>
          </w:p>
        </w:tc>
        <w:tc>
          <w:tcPr>
            <w:tcW w:w="1985" w:type="dxa"/>
          </w:tcPr>
          <w:p w14:paraId="5AA3641D" w14:textId="49EE3291" w:rsidR="00EA6305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8 (</w:t>
            </w:r>
            <w:r w:rsidR="00EA6305" w:rsidRPr="00042FF7">
              <w:rPr>
                <w:rFonts w:ascii="Arial" w:hAnsi="Arial" w:cs="Arial"/>
                <w:bCs/>
              </w:rPr>
              <w:t>8.6%</w:t>
            </w:r>
            <w:r>
              <w:rPr>
                <w:rFonts w:ascii="Arial" w:hAnsi="Arial" w:cs="Arial"/>
                <w:bCs/>
              </w:rPr>
              <w:t>)</w:t>
            </w:r>
          </w:p>
          <w:p w14:paraId="4944877F" w14:textId="5387FCDA" w:rsidR="00EA6305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6 (</w:t>
            </w:r>
            <w:r w:rsidR="00EA6305" w:rsidRPr="00042FF7">
              <w:rPr>
                <w:rFonts w:ascii="Arial" w:hAnsi="Arial" w:cs="Arial"/>
                <w:bCs/>
              </w:rPr>
              <w:t>6.2%</w:t>
            </w:r>
            <w:r>
              <w:rPr>
                <w:rFonts w:ascii="Arial" w:hAnsi="Arial" w:cs="Arial"/>
                <w:bCs/>
              </w:rPr>
              <w:t>)</w:t>
            </w:r>
          </w:p>
          <w:p w14:paraId="650F009B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5.1 [2.8-10]</w:t>
            </w:r>
          </w:p>
        </w:tc>
        <w:tc>
          <w:tcPr>
            <w:tcW w:w="1984" w:type="dxa"/>
          </w:tcPr>
          <w:p w14:paraId="0B97229D" w14:textId="2CAA848E" w:rsidR="00EA6305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 (</w:t>
            </w:r>
            <w:r w:rsidR="00EA6305" w:rsidRPr="00042FF7">
              <w:rPr>
                <w:rFonts w:ascii="Arial" w:hAnsi="Arial" w:cs="Arial"/>
                <w:bCs/>
              </w:rPr>
              <w:t>5.3%</w:t>
            </w:r>
            <w:r>
              <w:rPr>
                <w:rFonts w:ascii="Arial" w:hAnsi="Arial" w:cs="Arial"/>
                <w:bCs/>
              </w:rPr>
              <w:t>)</w:t>
            </w:r>
          </w:p>
          <w:p w14:paraId="40178E84" w14:textId="0B5C2CFF" w:rsidR="00EA6305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 (</w:t>
            </w:r>
            <w:r w:rsidR="00EA6305" w:rsidRPr="00042FF7">
              <w:rPr>
                <w:rFonts w:ascii="Arial" w:hAnsi="Arial" w:cs="Arial"/>
                <w:bCs/>
              </w:rPr>
              <w:t>3.8%</w:t>
            </w:r>
            <w:r>
              <w:rPr>
                <w:rFonts w:ascii="Arial" w:hAnsi="Arial" w:cs="Arial"/>
                <w:bCs/>
              </w:rPr>
              <w:t>)</w:t>
            </w:r>
          </w:p>
          <w:p w14:paraId="62C3419B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4.8 [2.7-9.1]</w:t>
            </w:r>
          </w:p>
        </w:tc>
        <w:tc>
          <w:tcPr>
            <w:tcW w:w="1985" w:type="dxa"/>
          </w:tcPr>
          <w:p w14:paraId="77B8C779" w14:textId="29CECD21" w:rsidR="00EA6305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1 (</w:t>
            </w:r>
            <w:r w:rsidR="00EA6305" w:rsidRPr="00042FF7">
              <w:rPr>
                <w:rFonts w:ascii="Arial" w:hAnsi="Arial" w:cs="Arial"/>
                <w:bCs/>
              </w:rPr>
              <w:t>13.9%</w:t>
            </w:r>
            <w:r>
              <w:rPr>
                <w:rFonts w:ascii="Arial" w:hAnsi="Arial" w:cs="Arial"/>
                <w:bCs/>
              </w:rPr>
              <w:t>)</w:t>
            </w:r>
          </w:p>
          <w:p w14:paraId="06C969F1" w14:textId="0961831D" w:rsidR="00EA6305" w:rsidRPr="00042FF7" w:rsidRDefault="00DC53CE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1 (</w:t>
            </w:r>
            <w:r w:rsidR="00EA6305" w:rsidRPr="00042FF7">
              <w:rPr>
                <w:rFonts w:ascii="Arial" w:hAnsi="Arial" w:cs="Arial"/>
                <w:bCs/>
              </w:rPr>
              <w:t>11.4%</w:t>
            </w:r>
            <w:r>
              <w:rPr>
                <w:rFonts w:ascii="Arial" w:hAnsi="Arial" w:cs="Arial"/>
                <w:bCs/>
              </w:rPr>
              <w:t>)</w:t>
            </w:r>
          </w:p>
          <w:p w14:paraId="77F1F520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6.2 [3.3-13]</w:t>
            </w:r>
          </w:p>
        </w:tc>
        <w:tc>
          <w:tcPr>
            <w:tcW w:w="992" w:type="dxa"/>
          </w:tcPr>
          <w:p w14:paraId="1855BDC5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031</w:t>
            </w:r>
          </w:p>
          <w:p w14:paraId="2C5DECD5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&lt;0.001</w:t>
            </w:r>
          </w:p>
          <w:p w14:paraId="2A537F0C" w14:textId="77777777" w:rsidR="00EA6305" w:rsidRPr="00042FF7" w:rsidRDefault="00EA6305" w:rsidP="00EA6305">
            <w:pP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042FF7">
              <w:rPr>
                <w:rFonts w:ascii="Arial" w:hAnsi="Arial" w:cs="Arial"/>
                <w:bCs/>
              </w:rPr>
              <w:t>0.005</w:t>
            </w:r>
          </w:p>
        </w:tc>
      </w:tr>
    </w:tbl>
    <w:p w14:paraId="20E18330" w14:textId="77777777" w:rsidR="007A29F8" w:rsidRPr="00042FF7" w:rsidRDefault="007A29F8" w:rsidP="007A29F8">
      <w:pPr>
        <w:spacing w:after="0" w:line="240" w:lineRule="auto"/>
        <w:jc w:val="both"/>
        <w:rPr>
          <w:rFonts w:ascii="Arial" w:hAnsi="Arial" w:cs="Arial"/>
        </w:rPr>
      </w:pPr>
    </w:p>
    <w:p w14:paraId="0EBDCF3C" w14:textId="44B405D7" w:rsidR="009B752D" w:rsidRDefault="009B752D" w:rsidP="009C1F53">
      <w:pPr>
        <w:spacing w:after="0" w:line="240" w:lineRule="auto"/>
        <w:jc w:val="both"/>
      </w:pPr>
    </w:p>
    <w:sectPr w:rsidR="009B752D" w:rsidSect="007A29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58BFE1" w14:textId="77777777" w:rsidR="00C73207" w:rsidRDefault="00C73207">
      <w:pPr>
        <w:spacing w:after="0" w:line="240" w:lineRule="auto"/>
      </w:pPr>
      <w:r>
        <w:separator/>
      </w:r>
    </w:p>
  </w:endnote>
  <w:endnote w:type="continuationSeparator" w:id="0">
    <w:p w14:paraId="2576864D" w14:textId="77777777" w:rsidR="00C73207" w:rsidRDefault="00C73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7FD638" w14:textId="77777777" w:rsidR="00E629BD" w:rsidRDefault="00E629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4BAC0D" w14:textId="77777777" w:rsidR="00E629BD" w:rsidRDefault="00E629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19735" w14:textId="77777777" w:rsidR="00E629BD" w:rsidRDefault="00E629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827A4" w14:textId="77777777" w:rsidR="00C73207" w:rsidRDefault="00C73207">
      <w:pPr>
        <w:spacing w:after="0" w:line="240" w:lineRule="auto"/>
      </w:pPr>
      <w:r>
        <w:separator/>
      </w:r>
    </w:p>
  </w:footnote>
  <w:footnote w:type="continuationSeparator" w:id="0">
    <w:p w14:paraId="18FD4042" w14:textId="77777777" w:rsidR="00C73207" w:rsidRDefault="00C732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75A528" w14:textId="77777777" w:rsidR="00E629BD" w:rsidRDefault="00E629B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268D9" w14:textId="77777777" w:rsidR="0096470F" w:rsidRDefault="0096470F">
    <w:pPr>
      <w:pStyle w:val="Header"/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04AD05EE" w14:textId="7BCD591D" w:rsidR="0096470F" w:rsidRDefault="0096470F" w:rsidP="00D80929">
    <w:pPr>
      <w:pStyle w:val="Header"/>
      <w:jc w:val="right"/>
    </w:pPr>
    <w:r>
      <w:t>ARISE FLUIDS observational study</w:t>
    </w:r>
    <w:r w:rsidR="00E629BD">
      <w:t xml:space="preserve"> – Supplemental </w:t>
    </w:r>
    <w:r w:rsidR="00E629BD">
      <w:t>Table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FF5929" w14:textId="77777777" w:rsidR="00E629BD" w:rsidRDefault="00E629B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A4B32"/>
    <w:multiLevelType w:val="hybridMultilevel"/>
    <w:tmpl w:val="DF984E5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18E5CEC"/>
    <w:multiLevelType w:val="multilevel"/>
    <w:tmpl w:val="2F1CCB30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19E2EEC"/>
    <w:multiLevelType w:val="hybridMultilevel"/>
    <w:tmpl w:val="78829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D428B6"/>
    <w:multiLevelType w:val="multilevel"/>
    <w:tmpl w:val="13D66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0533B7"/>
    <w:multiLevelType w:val="hybridMultilevel"/>
    <w:tmpl w:val="6A5EFC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2" w:tplc="0C09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8CD562">
      <w:start w:val="7"/>
      <w:numFmt w:val="bullet"/>
      <w:lvlText w:val=""/>
      <w:lvlJc w:val="left"/>
      <w:pPr>
        <w:ind w:left="3600" w:hanging="360"/>
      </w:pPr>
      <w:rPr>
        <w:rFonts w:ascii="Wingdings" w:eastAsiaTheme="minorHAnsi" w:hAnsi="Wingdings" w:cstheme="minorBid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033521"/>
    <w:multiLevelType w:val="hybridMultilevel"/>
    <w:tmpl w:val="DF44B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D93043"/>
    <w:multiLevelType w:val="hybridMultilevel"/>
    <w:tmpl w:val="734453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D0228F0"/>
    <w:multiLevelType w:val="hybridMultilevel"/>
    <w:tmpl w:val="F27C02F4"/>
    <w:lvl w:ilvl="0" w:tplc="B0B4720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3C24A9"/>
    <w:multiLevelType w:val="hybridMultilevel"/>
    <w:tmpl w:val="A4EC6C54"/>
    <w:lvl w:ilvl="0" w:tplc="4D566E0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6F1037"/>
    <w:multiLevelType w:val="multilevel"/>
    <w:tmpl w:val="0409001D"/>
    <w:numStyleLink w:val="Style1"/>
  </w:abstractNum>
  <w:abstractNum w:abstractNumId="10" w15:restartNumberingAfterBreak="0">
    <w:nsid w:val="16591607"/>
    <w:multiLevelType w:val="hybridMultilevel"/>
    <w:tmpl w:val="7F72C7EE"/>
    <w:lvl w:ilvl="0" w:tplc="F3C8FFE2">
      <w:start w:val="30"/>
      <w:numFmt w:val="bullet"/>
      <w:lvlText w:val="•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650C6D"/>
    <w:multiLevelType w:val="hybridMultilevel"/>
    <w:tmpl w:val="73D4050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18D25A71"/>
    <w:multiLevelType w:val="multilevel"/>
    <w:tmpl w:val="F5AC8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D1266C9"/>
    <w:multiLevelType w:val="hybridMultilevel"/>
    <w:tmpl w:val="E0360A92"/>
    <w:lvl w:ilvl="0" w:tplc="4DB0E7B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A508A5"/>
    <w:multiLevelType w:val="hybridMultilevel"/>
    <w:tmpl w:val="4EE40670"/>
    <w:lvl w:ilvl="0" w:tplc="2CDA10AE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084466"/>
    <w:multiLevelType w:val="hybridMultilevel"/>
    <w:tmpl w:val="23BADF3A"/>
    <w:lvl w:ilvl="0" w:tplc="F3C8FFE2">
      <w:start w:val="30"/>
      <w:numFmt w:val="bullet"/>
      <w:lvlText w:val="•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1F2FCF"/>
    <w:multiLevelType w:val="hybridMultilevel"/>
    <w:tmpl w:val="3A5AF5D8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353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8CD562">
      <w:start w:val="7"/>
      <w:numFmt w:val="bullet"/>
      <w:lvlText w:val=""/>
      <w:lvlJc w:val="left"/>
      <w:pPr>
        <w:ind w:left="3600" w:hanging="360"/>
      </w:pPr>
      <w:rPr>
        <w:rFonts w:ascii="Wingdings" w:eastAsiaTheme="minorHAnsi" w:hAnsi="Wingdings" w:cstheme="minorBidi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4D213F"/>
    <w:multiLevelType w:val="hybridMultilevel"/>
    <w:tmpl w:val="5BEAA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CC2659"/>
    <w:multiLevelType w:val="hybridMultilevel"/>
    <w:tmpl w:val="C1AC91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9E6D45"/>
    <w:multiLevelType w:val="hybridMultilevel"/>
    <w:tmpl w:val="A20C4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A732FFF"/>
    <w:multiLevelType w:val="hybridMultilevel"/>
    <w:tmpl w:val="D668D9F8"/>
    <w:lvl w:ilvl="0" w:tplc="447A787E">
      <w:start w:val="1"/>
      <w:numFmt w:val="lowerRoman"/>
      <w:lvlText w:val="%1)"/>
      <w:lvlJc w:val="left"/>
      <w:pPr>
        <w:ind w:left="15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1" w15:restartNumberingAfterBreak="0">
    <w:nsid w:val="335174E2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33FA4579"/>
    <w:multiLevelType w:val="hybridMultilevel"/>
    <w:tmpl w:val="F1D62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DD5880"/>
    <w:multiLevelType w:val="hybridMultilevel"/>
    <w:tmpl w:val="6734A81E"/>
    <w:lvl w:ilvl="0" w:tplc="C6D436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4D040A"/>
    <w:multiLevelType w:val="hybridMultilevel"/>
    <w:tmpl w:val="58B6C3D6"/>
    <w:lvl w:ilvl="0" w:tplc="6358C09A">
      <w:start w:val="1"/>
      <w:numFmt w:val="lowerLetter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5" w15:restartNumberingAfterBreak="0">
    <w:nsid w:val="39593DEB"/>
    <w:multiLevelType w:val="multilevel"/>
    <w:tmpl w:val="1EFCF9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DF529A2"/>
    <w:multiLevelType w:val="multilevel"/>
    <w:tmpl w:val="B6C2D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0D57EE5"/>
    <w:multiLevelType w:val="hybridMultilevel"/>
    <w:tmpl w:val="AD38E114"/>
    <w:lvl w:ilvl="0" w:tplc="7A64EC3E">
      <w:start w:val="30"/>
      <w:numFmt w:val="bullet"/>
      <w:lvlText w:val="•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3E1ADF"/>
    <w:multiLevelType w:val="hybridMultilevel"/>
    <w:tmpl w:val="3EAA5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42232D"/>
    <w:multiLevelType w:val="hybridMultilevel"/>
    <w:tmpl w:val="48845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E8797E"/>
    <w:multiLevelType w:val="hybridMultilevel"/>
    <w:tmpl w:val="CBE0D7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33C15FD"/>
    <w:multiLevelType w:val="hybridMultilevel"/>
    <w:tmpl w:val="7A0485A6"/>
    <w:lvl w:ilvl="0" w:tplc="4FA24FF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DB2C34"/>
    <w:multiLevelType w:val="hybridMultilevel"/>
    <w:tmpl w:val="050AD186"/>
    <w:lvl w:ilvl="0" w:tplc="F3C8FFE2">
      <w:start w:val="30"/>
      <w:numFmt w:val="bullet"/>
      <w:lvlText w:val="•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EF25734"/>
    <w:multiLevelType w:val="hybridMultilevel"/>
    <w:tmpl w:val="1BBA1E90"/>
    <w:lvl w:ilvl="0" w:tplc="F3C8FFE2">
      <w:start w:val="30"/>
      <w:numFmt w:val="bullet"/>
      <w:lvlText w:val="•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240581"/>
    <w:multiLevelType w:val="hybridMultilevel"/>
    <w:tmpl w:val="7F7AE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B32ACC"/>
    <w:multiLevelType w:val="multilevel"/>
    <w:tmpl w:val="B6C2D3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95E33A7"/>
    <w:multiLevelType w:val="hybridMultilevel"/>
    <w:tmpl w:val="7C9495A8"/>
    <w:lvl w:ilvl="0" w:tplc="8F16CF26">
      <w:start w:val="1"/>
      <w:numFmt w:val="lowerRoman"/>
      <w:lvlText w:val="%1)"/>
      <w:lvlJc w:val="left"/>
      <w:pPr>
        <w:ind w:left="1080" w:hanging="72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973C6E"/>
    <w:multiLevelType w:val="hybridMultilevel"/>
    <w:tmpl w:val="5A8E5344"/>
    <w:lvl w:ilvl="0" w:tplc="8958819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4D01ED"/>
    <w:multiLevelType w:val="hybridMultilevel"/>
    <w:tmpl w:val="053E6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26328F"/>
    <w:multiLevelType w:val="hybridMultilevel"/>
    <w:tmpl w:val="D50832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AA0CA5"/>
    <w:multiLevelType w:val="hybridMultilevel"/>
    <w:tmpl w:val="85D6E6E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 w15:restartNumberingAfterBreak="0">
    <w:nsid w:val="6B852890"/>
    <w:multiLevelType w:val="multilevel"/>
    <w:tmpl w:val="9B88445E"/>
    <w:lvl w:ilvl="0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42" w15:restartNumberingAfterBreak="0">
    <w:nsid w:val="6BEB67AD"/>
    <w:multiLevelType w:val="hybridMultilevel"/>
    <w:tmpl w:val="400EE04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7051A2">
      <w:start w:val="2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C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3" w:tplc="0C090001">
      <w:start w:val="1"/>
      <w:numFmt w:val="bullet"/>
      <w:lvlText w:val=""/>
      <w:lvlJc w:val="left"/>
      <w:pPr>
        <w:ind w:left="20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FDF1467"/>
    <w:multiLevelType w:val="hybridMultilevel"/>
    <w:tmpl w:val="C1708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011F0E"/>
    <w:multiLevelType w:val="multilevel"/>
    <w:tmpl w:val="02FAB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17A1FFE"/>
    <w:multiLevelType w:val="hybridMultilevel"/>
    <w:tmpl w:val="21BEC506"/>
    <w:lvl w:ilvl="0" w:tplc="F3C8FFE2">
      <w:start w:val="30"/>
      <w:numFmt w:val="bullet"/>
      <w:lvlText w:val="•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1D40F63"/>
    <w:multiLevelType w:val="hybridMultilevel"/>
    <w:tmpl w:val="E9D886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9700D0F"/>
    <w:multiLevelType w:val="hybridMultilevel"/>
    <w:tmpl w:val="3B26B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B60E4"/>
    <w:multiLevelType w:val="hybridMultilevel"/>
    <w:tmpl w:val="8E6AE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D0336C7"/>
    <w:multiLevelType w:val="hybridMultilevel"/>
    <w:tmpl w:val="79182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3"/>
  </w:num>
  <w:num w:numId="2">
    <w:abstractNumId w:val="28"/>
  </w:num>
  <w:num w:numId="3">
    <w:abstractNumId w:val="48"/>
  </w:num>
  <w:num w:numId="4">
    <w:abstractNumId w:val="47"/>
  </w:num>
  <w:num w:numId="5">
    <w:abstractNumId w:val="5"/>
  </w:num>
  <w:num w:numId="6">
    <w:abstractNumId w:val="6"/>
  </w:num>
  <w:num w:numId="7">
    <w:abstractNumId w:val="27"/>
  </w:num>
  <w:num w:numId="8">
    <w:abstractNumId w:val="0"/>
  </w:num>
  <w:num w:numId="9">
    <w:abstractNumId w:val="33"/>
  </w:num>
  <w:num w:numId="10">
    <w:abstractNumId w:val="40"/>
  </w:num>
  <w:num w:numId="11">
    <w:abstractNumId w:val="10"/>
  </w:num>
  <w:num w:numId="12">
    <w:abstractNumId w:val="32"/>
  </w:num>
  <w:num w:numId="13">
    <w:abstractNumId w:val="15"/>
  </w:num>
  <w:num w:numId="14">
    <w:abstractNumId w:val="45"/>
  </w:num>
  <w:num w:numId="15">
    <w:abstractNumId w:val="49"/>
  </w:num>
  <w:num w:numId="16">
    <w:abstractNumId w:val="11"/>
  </w:num>
  <w:num w:numId="17">
    <w:abstractNumId w:val="21"/>
  </w:num>
  <w:num w:numId="18">
    <w:abstractNumId w:val="9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i w:val="0"/>
        </w:rPr>
      </w:lvl>
    </w:lvlOverride>
  </w:num>
  <w:num w:numId="19">
    <w:abstractNumId w:val="16"/>
  </w:num>
  <w:num w:numId="20">
    <w:abstractNumId w:val="38"/>
  </w:num>
  <w:num w:numId="21">
    <w:abstractNumId w:val="20"/>
  </w:num>
  <w:num w:numId="22">
    <w:abstractNumId w:val="46"/>
  </w:num>
  <w:num w:numId="23">
    <w:abstractNumId w:val="42"/>
  </w:num>
  <w:num w:numId="24">
    <w:abstractNumId w:val="4"/>
  </w:num>
  <w:num w:numId="25">
    <w:abstractNumId w:val="36"/>
  </w:num>
  <w:num w:numId="26">
    <w:abstractNumId w:val="24"/>
  </w:num>
  <w:num w:numId="27">
    <w:abstractNumId w:val="29"/>
  </w:num>
  <w:num w:numId="28">
    <w:abstractNumId w:val="34"/>
  </w:num>
  <w:num w:numId="29">
    <w:abstractNumId w:val="13"/>
  </w:num>
  <w:num w:numId="30">
    <w:abstractNumId w:val="2"/>
  </w:num>
  <w:num w:numId="31">
    <w:abstractNumId w:val="17"/>
  </w:num>
  <w:num w:numId="32">
    <w:abstractNumId w:val="19"/>
  </w:num>
  <w:num w:numId="33">
    <w:abstractNumId w:val="22"/>
  </w:num>
  <w:num w:numId="34">
    <w:abstractNumId w:val="25"/>
  </w:num>
  <w:num w:numId="35">
    <w:abstractNumId w:val="12"/>
  </w:num>
  <w:num w:numId="36">
    <w:abstractNumId w:val="3"/>
  </w:num>
  <w:num w:numId="37">
    <w:abstractNumId w:val="44"/>
  </w:num>
  <w:num w:numId="38">
    <w:abstractNumId w:val="26"/>
  </w:num>
  <w:num w:numId="39">
    <w:abstractNumId w:val="31"/>
  </w:num>
  <w:num w:numId="40">
    <w:abstractNumId w:val="37"/>
  </w:num>
  <w:num w:numId="41">
    <w:abstractNumId w:val="41"/>
  </w:num>
  <w:num w:numId="42">
    <w:abstractNumId w:val="35"/>
  </w:num>
  <w:num w:numId="43">
    <w:abstractNumId w:val="7"/>
  </w:num>
  <w:num w:numId="44">
    <w:abstractNumId w:val="18"/>
  </w:num>
  <w:num w:numId="45">
    <w:abstractNumId w:val="8"/>
  </w:num>
  <w:num w:numId="46">
    <w:abstractNumId w:val="39"/>
  </w:num>
  <w:num w:numId="47">
    <w:abstractNumId w:val="30"/>
  </w:num>
  <w:num w:numId="48">
    <w:abstractNumId w:val="23"/>
  </w:num>
  <w:num w:numId="49">
    <w:abstractNumId w:val="14"/>
  </w:num>
  <w:num w:numId="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9F8"/>
    <w:rsid w:val="00011AF4"/>
    <w:rsid w:val="00055824"/>
    <w:rsid w:val="00072E6F"/>
    <w:rsid w:val="0009764B"/>
    <w:rsid w:val="000977F1"/>
    <w:rsid w:val="000F07A6"/>
    <w:rsid w:val="001805D5"/>
    <w:rsid w:val="00370846"/>
    <w:rsid w:val="00420397"/>
    <w:rsid w:val="004926CA"/>
    <w:rsid w:val="004B60A9"/>
    <w:rsid w:val="005D358C"/>
    <w:rsid w:val="006C06FC"/>
    <w:rsid w:val="007619C8"/>
    <w:rsid w:val="007670AD"/>
    <w:rsid w:val="007A29F8"/>
    <w:rsid w:val="007B6FC5"/>
    <w:rsid w:val="007D5899"/>
    <w:rsid w:val="007E109C"/>
    <w:rsid w:val="007F59F2"/>
    <w:rsid w:val="0096470F"/>
    <w:rsid w:val="009917CC"/>
    <w:rsid w:val="009B752D"/>
    <w:rsid w:val="009C1F53"/>
    <w:rsid w:val="009E0A6A"/>
    <w:rsid w:val="00A727A2"/>
    <w:rsid w:val="00A90D52"/>
    <w:rsid w:val="00AA0003"/>
    <w:rsid w:val="00AB1F24"/>
    <w:rsid w:val="00AD14E2"/>
    <w:rsid w:val="00B42E46"/>
    <w:rsid w:val="00BC0D62"/>
    <w:rsid w:val="00BF163C"/>
    <w:rsid w:val="00C35FDC"/>
    <w:rsid w:val="00C73207"/>
    <w:rsid w:val="00CB1F6B"/>
    <w:rsid w:val="00D57479"/>
    <w:rsid w:val="00D80929"/>
    <w:rsid w:val="00DC53CE"/>
    <w:rsid w:val="00E629BD"/>
    <w:rsid w:val="00EA6305"/>
    <w:rsid w:val="00F6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F18C1"/>
  <w14:defaultImageDpi w14:val="32767"/>
  <w15:chartTrackingRefBased/>
  <w15:docId w15:val="{D55A33CA-4D59-5947-8C2F-2460DFD6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A29F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AU" w:eastAsia="en-AU"/>
    </w:rPr>
  </w:style>
  <w:style w:type="paragraph" w:styleId="Heading1">
    <w:name w:val="heading 1"/>
    <w:basedOn w:val="Normal"/>
    <w:link w:val="Heading1Char"/>
    <w:uiPriority w:val="9"/>
    <w:qFormat/>
    <w:rsid w:val="007A29F8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9F8"/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paragraph" w:customStyle="1" w:styleId="Default">
    <w:name w:val="Default"/>
    <w:rsid w:val="007A29F8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n-AU"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7A29F8"/>
    <w:pPr>
      <w:ind w:left="720"/>
      <w:contextualSpacing/>
    </w:pPr>
  </w:style>
  <w:style w:type="table" w:styleId="TableGrid">
    <w:name w:val="Table Grid"/>
    <w:basedOn w:val="TableNormal"/>
    <w:uiPriority w:val="99"/>
    <w:rsid w:val="007A29F8"/>
    <w:rPr>
      <w:rFonts w:ascii="Calibri" w:eastAsia="Times New Roman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7A29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9F8"/>
    <w:rPr>
      <w:rFonts w:ascii="Calibri" w:eastAsia="Times New Roman" w:hAnsi="Calibri" w:cs="Times New Roman"/>
      <w:sz w:val="22"/>
      <w:szCs w:val="22"/>
      <w:lang w:val="en-AU" w:eastAsia="en-AU"/>
    </w:rPr>
  </w:style>
  <w:style w:type="paragraph" w:styleId="Footer">
    <w:name w:val="footer"/>
    <w:basedOn w:val="Normal"/>
    <w:link w:val="FooterChar"/>
    <w:uiPriority w:val="99"/>
    <w:rsid w:val="007A29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9F8"/>
    <w:rPr>
      <w:rFonts w:ascii="Calibri" w:eastAsia="Times New Roman" w:hAnsi="Calibri" w:cs="Times New Roman"/>
      <w:sz w:val="22"/>
      <w:szCs w:val="22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rsid w:val="007A29F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A2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9F8"/>
    <w:rPr>
      <w:rFonts w:ascii="Calibri" w:eastAsia="Times New Roman" w:hAnsi="Calibri" w:cs="Times New Roman"/>
      <w:sz w:val="20"/>
      <w:szCs w:val="20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2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9F8"/>
    <w:rPr>
      <w:rFonts w:ascii="Calibri" w:eastAsia="Times New Roman" w:hAnsi="Calibri" w:cs="Times New Roman"/>
      <w:b/>
      <w:bCs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rsid w:val="007A29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9F8"/>
    <w:rPr>
      <w:rFonts w:ascii="Tahoma" w:eastAsia="Times New Roman" w:hAnsi="Tahoma" w:cs="Tahoma"/>
      <w:sz w:val="16"/>
      <w:szCs w:val="16"/>
      <w:lang w:val="en-AU" w:eastAsia="en-AU"/>
    </w:rPr>
  </w:style>
  <w:style w:type="character" w:customStyle="1" w:styleId="highlight2">
    <w:name w:val="highlight2"/>
    <w:basedOn w:val="DefaultParagraphFont"/>
    <w:uiPriority w:val="99"/>
    <w:rsid w:val="007A29F8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7A29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A29F8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7A29F8"/>
    <w:pPr>
      <w:numPr>
        <w:numId w:val="17"/>
      </w:numPr>
    </w:pPr>
  </w:style>
  <w:style w:type="character" w:customStyle="1" w:styleId="ListParagraphChar">
    <w:name w:val="List Paragraph Char"/>
    <w:link w:val="ListParagraph"/>
    <w:uiPriority w:val="34"/>
    <w:rsid w:val="007A29F8"/>
    <w:rPr>
      <w:rFonts w:ascii="Calibri" w:eastAsia="Times New Roman" w:hAnsi="Calibri" w:cs="Times New Roman"/>
      <w:sz w:val="22"/>
      <w:szCs w:val="22"/>
      <w:lang w:val="en-AU" w:eastAsia="en-AU"/>
    </w:rPr>
  </w:style>
  <w:style w:type="paragraph" w:styleId="Revision">
    <w:name w:val="Revision"/>
    <w:hidden/>
    <w:uiPriority w:val="99"/>
    <w:semiHidden/>
    <w:rsid w:val="007A29F8"/>
    <w:rPr>
      <w:rFonts w:ascii="Calibri" w:eastAsia="Times New Roman" w:hAnsi="Calibri" w:cs="Times New Roman"/>
      <w:sz w:val="22"/>
      <w:szCs w:val="22"/>
      <w:lang w:val="en-AU" w:eastAsia="en-AU"/>
    </w:rPr>
  </w:style>
  <w:style w:type="paragraph" w:customStyle="1" w:styleId="desc">
    <w:name w:val="desc"/>
    <w:basedOn w:val="Normal"/>
    <w:rsid w:val="007A29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CN"/>
    </w:rPr>
  </w:style>
  <w:style w:type="character" w:customStyle="1" w:styleId="jrnl">
    <w:name w:val="jrnl"/>
    <w:basedOn w:val="DefaultParagraphFont"/>
    <w:rsid w:val="007A29F8"/>
  </w:style>
  <w:style w:type="paragraph" w:customStyle="1" w:styleId="Title1">
    <w:name w:val="Title1"/>
    <w:basedOn w:val="Normal"/>
    <w:rsid w:val="007A29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CN"/>
    </w:rPr>
  </w:style>
  <w:style w:type="paragraph" w:customStyle="1" w:styleId="details">
    <w:name w:val="details"/>
    <w:basedOn w:val="Normal"/>
    <w:rsid w:val="007A29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CN"/>
    </w:rPr>
  </w:style>
  <w:style w:type="table" w:customStyle="1" w:styleId="PlainTable51">
    <w:name w:val="Plain Table 51"/>
    <w:basedOn w:val="TableNormal"/>
    <w:uiPriority w:val="99"/>
    <w:rsid w:val="007A29F8"/>
    <w:rPr>
      <w:rFonts w:ascii="Calibri" w:eastAsia="Times New Roman" w:hAnsi="Calibri" w:cs="Times New Roman"/>
      <w:sz w:val="22"/>
      <w:szCs w:val="22"/>
      <w:lang w:val="en-AU" w:eastAsia="en-AU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7A29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zh-CN"/>
    </w:rPr>
  </w:style>
  <w:style w:type="character" w:customStyle="1" w:styleId="xorcid-id-https">
    <w:name w:val="x_orcid-id-https"/>
    <w:basedOn w:val="DefaultParagraphFont"/>
    <w:rsid w:val="007A29F8"/>
  </w:style>
  <w:style w:type="character" w:styleId="FollowedHyperlink">
    <w:name w:val="FollowedHyperlink"/>
    <w:basedOn w:val="DefaultParagraphFont"/>
    <w:uiPriority w:val="99"/>
    <w:semiHidden/>
    <w:unhideWhenUsed/>
    <w:rsid w:val="007A29F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A29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currenthithighlight">
    <w:name w:val="currenthithighlight"/>
    <w:basedOn w:val="DefaultParagraphFont"/>
    <w:rsid w:val="007A29F8"/>
  </w:style>
  <w:style w:type="character" w:customStyle="1" w:styleId="highlight">
    <w:name w:val="highlight"/>
    <w:basedOn w:val="DefaultParagraphFont"/>
    <w:rsid w:val="007A29F8"/>
  </w:style>
  <w:style w:type="character" w:styleId="PlaceholderText">
    <w:name w:val="Placeholder Text"/>
    <w:basedOn w:val="DefaultParagraphFont"/>
    <w:uiPriority w:val="99"/>
    <w:semiHidden/>
    <w:rsid w:val="007A29F8"/>
    <w:rPr>
      <w:color w:val="808080"/>
    </w:rPr>
  </w:style>
  <w:style w:type="character" w:styleId="Emphasis">
    <w:name w:val="Emphasis"/>
    <w:basedOn w:val="DefaultParagraphFont"/>
    <w:uiPriority w:val="20"/>
    <w:qFormat/>
    <w:rsid w:val="007A29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828</Words>
  <Characters>1612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ben Keijzers</dc:creator>
  <cp:keywords/>
  <dc:description/>
  <cp:lastModifiedBy>Gerben Keijzers</cp:lastModifiedBy>
  <cp:revision>2</cp:revision>
  <dcterms:created xsi:type="dcterms:W3CDTF">2019-10-31T02:54:00Z</dcterms:created>
  <dcterms:modified xsi:type="dcterms:W3CDTF">2019-10-31T02:54:00Z</dcterms:modified>
</cp:coreProperties>
</file>